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805C1" w14:textId="7E26B74A" w:rsidR="00CA277B" w:rsidRPr="00CA277B" w:rsidRDefault="000E2953" w:rsidP="00CA277B">
      <w:pPr>
        <w:pStyle w:val="Caption"/>
        <w:keepNext/>
        <w:rPr>
          <w:rFonts w:ascii="Arial" w:hAnsi="Arial" w:cs="Arial"/>
          <w:sz w:val="22"/>
          <w:szCs w:val="22"/>
          <w:lang w:val="en-US"/>
        </w:rPr>
      </w:pPr>
      <w:bookmarkStart w:id="0" w:name="_Ref172572296"/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Supplement</w:t>
      </w:r>
      <w:r w:rsidR="00A26035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1</w:t>
      </w:r>
    </w:p>
    <w:p w14:paraId="2F9314FC" w14:textId="54A2089C" w:rsidR="00CA277B" w:rsidRPr="00CA277B" w:rsidRDefault="00CA277B" w:rsidP="00CA277B">
      <w:pPr>
        <w:shd w:val="clear" w:color="auto" w:fill="FFFFFF" w:themeFill="background1"/>
        <w:spacing w:after="120" w:line="384" w:lineRule="atLeast"/>
        <w:rPr>
          <w:rFonts w:ascii="Helvetica" w:hAnsi="Helvetica"/>
          <w:b/>
          <w:bCs/>
          <w:color w:val="000000" w:themeColor="text1"/>
          <w:sz w:val="22"/>
          <w:szCs w:val="22"/>
          <w:lang w:val="en-US"/>
        </w:rPr>
      </w:pPr>
      <w:r w:rsidRPr="00CA277B">
        <w:rPr>
          <w:rFonts w:ascii="Helvetica" w:hAnsi="Helvetica"/>
          <w:b/>
          <w:bCs/>
          <w:color w:val="000000" w:themeColor="text1"/>
          <w:sz w:val="22"/>
          <w:szCs w:val="22"/>
          <w:lang w:val="en-US"/>
        </w:rP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4"/>
        <w:gridCol w:w="14"/>
        <w:gridCol w:w="2810"/>
        <w:gridCol w:w="29"/>
        <w:gridCol w:w="2795"/>
        <w:gridCol w:w="44"/>
      </w:tblGrid>
      <w:tr w:rsidR="00CA277B" w:rsidRPr="00577C89" w14:paraId="2C2D8856" w14:textId="77777777" w:rsidTr="00CA277B">
        <w:trPr>
          <w:gridAfter w:val="1"/>
          <w:wAfter w:w="44" w:type="dxa"/>
          <w:trHeight w:val="353"/>
        </w:trPr>
        <w:tc>
          <w:tcPr>
            <w:tcW w:w="8472" w:type="dxa"/>
            <w:gridSpan w:val="5"/>
            <w:shd w:val="clear" w:color="auto" w:fill="auto"/>
          </w:tcPr>
          <w:p w14:paraId="667185F9" w14:textId="22AEF6D0" w:rsidR="00CA277B" w:rsidRDefault="00CA277B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2E934BF0">
              <w:rPr>
                <w:rFonts w:ascii="Helvetica" w:hAnsi="Helvetica"/>
                <w:b/>
                <w:bCs/>
                <w:color w:val="333333"/>
                <w:lang w:val="en-US"/>
              </w:rPr>
              <w:t>Cochrane Library</w:t>
            </w:r>
          </w:p>
        </w:tc>
      </w:tr>
      <w:tr w:rsidR="00991406" w:rsidRPr="00577C89" w14:paraId="71447DCE" w14:textId="77777777" w:rsidTr="00991406">
        <w:trPr>
          <w:gridAfter w:val="1"/>
          <w:wAfter w:w="44" w:type="dxa"/>
          <w:trHeight w:val="353"/>
        </w:trPr>
        <w:tc>
          <w:tcPr>
            <w:tcW w:w="2824" w:type="dxa"/>
            <w:shd w:val="clear" w:color="auto" w:fill="A6A6A6" w:themeFill="background1" w:themeFillShade="A6"/>
          </w:tcPr>
          <w:p w14:paraId="78764403" w14:textId="77777777" w:rsidR="00991406" w:rsidRPr="00577C89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>
              <w:rPr>
                <w:rFonts w:asciiTheme="majorHAnsi" w:hAnsiTheme="majorHAnsi" w:cstheme="majorHAnsi"/>
                <w:b/>
                <w:lang w:val="en-GB"/>
              </w:rPr>
              <w:t xml:space="preserve">Block A: </w:t>
            </w:r>
            <w:r w:rsidRPr="00577C89">
              <w:rPr>
                <w:rFonts w:asciiTheme="majorHAnsi" w:hAnsiTheme="majorHAnsi" w:cstheme="majorHAnsi"/>
                <w:b/>
                <w:lang w:val="en-GB"/>
              </w:rPr>
              <w:t>Problem/Population</w:t>
            </w:r>
          </w:p>
        </w:tc>
        <w:tc>
          <w:tcPr>
            <w:tcW w:w="2824" w:type="dxa"/>
            <w:gridSpan w:val="2"/>
            <w:shd w:val="clear" w:color="auto" w:fill="A6A6A6" w:themeFill="background1" w:themeFillShade="A6"/>
          </w:tcPr>
          <w:p w14:paraId="6C1C27D0" w14:textId="77777777" w:rsidR="00991406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>
              <w:rPr>
                <w:rFonts w:asciiTheme="majorHAnsi" w:hAnsiTheme="majorHAnsi" w:cstheme="majorHAnsi"/>
                <w:b/>
                <w:lang w:val="en-GB"/>
              </w:rPr>
              <w:t>Block B:</w:t>
            </w:r>
          </w:p>
          <w:p w14:paraId="0F30592A" w14:textId="77777777" w:rsidR="00991406" w:rsidRPr="00577C89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00577C89">
              <w:rPr>
                <w:rFonts w:asciiTheme="majorHAnsi" w:hAnsiTheme="majorHAnsi" w:cstheme="majorHAnsi"/>
                <w:b/>
                <w:lang w:val="en-GB"/>
              </w:rPr>
              <w:t>Intervention</w:t>
            </w:r>
          </w:p>
        </w:tc>
        <w:tc>
          <w:tcPr>
            <w:tcW w:w="2824" w:type="dxa"/>
            <w:gridSpan w:val="2"/>
            <w:shd w:val="clear" w:color="auto" w:fill="A6A6A6" w:themeFill="background1" w:themeFillShade="A6"/>
          </w:tcPr>
          <w:p w14:paraId="4CD96AD0" w14:textId="77777777" w:rsidR="00991406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>
              <w:rPr>
                <w:rFonts w:asciiTheme="majorHAnsi" w:hAnsiTheme="majorHAnsi" w:cstheme="majorHAnsi"/>
                <w:b/>
                <w:lang w:val="en-GB"/>
              </w:rPr>
              <w:t>Block C:</w:t>
            </w:r>
          </w:p>
          <w:p w14:paraId="4BE37D23" w14:textId="77777777" w:rsidR="00991406" w:rsidRPr="00577C89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00577C89">
              <w:rPr>
                <w:rFonts w:asciiTheme="majorHAnsi" w:hAnsiTheme="majorHAnsi" w:cstheme="majorHAnsi"/>
                <w:b/>
                <w:lang w:val="en-GB"/>
              </w:rPr>
              <w:t>Outcome</w:t>
            </w:r>
          </w:p>
        </w:tc>
      </w:tr>
      <w:tr w:rsidR="00991406" w:rsidRPr="00577C89" w14:paraId="6FBD8608" w14:textId="77777777" w:rsidTr="00991406">
        <w:trPr>
          <w:gridAfter w:val="1"/>
          <w:wAfter w:w="44" w:type="dxa"/>
        </w:trPr>
        <w:tc>
          <w:tcPr>
            <w:tcW w:w="2824" w:type="dxa"/>
            <w:shd w:val="clear" w:color="auto" w:fill="D9D9D9" w:themeFill="background1" w:themeFillShade="D9"/>
          </w:tcPr>
          <w:p w14:paraId="6B9B3CB9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77C89">
              <w:rPr>
                <w:rFonts w:asciiTheme="majorHAnsi" w:hAnsiTheme="majorHAnsi" w:cstheme="majorHAnsi"/>
                <w:lang w:val="en-GB"/>
              </w:rPr>
              <w:t>Social and health inequality/inequity</w:t>
            </w:r>
          </w:p>
        </w:tc>
        <w:tc>
          <w:tcPr>
            <w:tcW w:w="2824" w:type="dxa"/>
            <w:gridSpan w:val="2"/>
            <w:shd w:val="clear" w:color="auto" w:fill="D9D9D9" w:themeFill="background1" w:themeFillShade="D9"/>
          </w:tcPr>
          <w:p w14:paraId="3D756CD5" w14:textId="6259DB8E" w:rsidR="00991406" w:rsidRPr="00577C89" w:rsidRDefault="004F401B" w:rsidP="00991406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H</w:t>
            </w:r>
            <w:r w:rsidR="00991406" w:rsidRPr="00577C89">
              <w:rPr>
                <w:rFonts w:asciiTheme="majorHAnsi" w:hAnsiTheme="majorHAnsi" w:cstheme="majorHAnsi"/>
                <w:lang w:val="en-GB"/>
              </w:rPr>
              <w:t>ealth information, decision aids, Interventions to improve SDM or informed choice/decision</w:t>
            </w:r>
          </w:p>
        </w:tc>
        <w:tc>
          <w:tcPr>
            <w:tcW w:w="2824" w:type="dxa"/>
            <w:gridSpan w:val="2"/>
            <w:shd w:val="clear" w:color="auto" w:fill="D9D9D9" w:themeFill="background1" w:themeFillShade="D9"/>
          </w:tcPr>
          <w:p w14:paraId="5CDD094F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77C89">
              <w:rPr>
                <w:rFonts w:asciiTheme="majorHAnsi" w:hAnsiTheme="majorHAnsi" w:cstheme="majorHAnsi"/>
                <w:lang w:val="en-GB"/>
              </w:rPr>
              <w:t>Primary: informed choice</w:t>
            </w:r>
          </w:p>
          <w:p w14:paraId="26BB050D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77C89">
              <w:rPr>
                <w:rFonts w:asciiTheme="majorHAnsi" w:hAnsiTheme="majorHAnsi" w:cstheme="majorHAnsi"/>
                <w:lang w:val="en-GB"/>
              </w:rPr>
              <w:t xml:space="preserve">Secondary: </w:t>
            </w:r>
          </w:p>
        </w:tc>
      </w:tr>
      <w:tr w:rsidR="00991406" w:rsidRPr="00A45932" w14:paraId="35B416B5" w14:textId="77777777" w:rsidTr="00991406">
        <w:trPr>
          <w:gridAfter w:val="1"/>
          <w:wAfter w:w="44" w:type="dxa"/>
        </w:trPr>
        <w:tc>
          <w:tcPr>
            <w:tcW w:w="2824" w:type="dxa"/>
            <w:shd w:val="clear" w:color="auto" w:fill="auto"/>
          </w:tcPr>
          <w:p w14:paraId="54CBD797" w14:textId="77777777" w:rsidR="00991406" w:rsidRPr="001E5187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1 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Healthcare Disparities] explode all trees</w:t>
            </w:r>
            <w:r w:rsidRPr="00525370">
              <w:rPr>
                <w:lang w:val="en-US"/>
              </w:rPr>
              <w:tab/>
            </w:r>
          </w:p>
          <w:p w14:paraId="2B1AB145" w14:textId="77777777" w:rsidR="00991406" w:rsidRPr="001E5187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2 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Vulnerable Populations] explode all trees</w:t>
            </w:r>
          </w:p>
          <w:p w14:paraId="3A0F6FBF" w14:textId="77777777" w:rsidR="00991406" w:rsidRPr="001E5187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3 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Minority Groups] explode all trees</w:t>
            </w:r>
            <w:r w:rsidRPr="00525370">
              <w:rPr>
                <w:lang w:val="en-US"/>
              </w:rPr>
              <w:tab/>
            </w:r>
          </w:p>
          <w:p w14:paraId="7D3EB764" w14:textId="77777777" w:rsidR="00991406" w:rsidRPr="001E5187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4 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Minority Health] explode all trees</w:t>
            </w:r>
            <w:r w:rsidRPr="00525370">
              <w:rPr>
                <w:lang w:val="en-US"/>
              </w:rPr>
              <w:tab/>
            </w:r>
            <w:r w:rsidRPr="77D187C0">
              <w:rPr>
                <w:rFonts w:asciiTheme="majorHAnsi" w:hAnsiTheme="majorHAnsi" w:cstheme="majorBidi"/>
                <w:lang w:val="en-GB"/>
              </w:rPr>
              <w:t xml:space="preserve"> </w:t>
            </w:r>
          </w:p>
          <w:p w14:paraId="6A0E82B1" w14:textId="77777777" w:rsidR="00991406" w:rsidRPr="001E5187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5 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Health Literacy] explode all trees</w:t>
            </w:r>
          </w:p>
          <w:p w14:paraId="49B8BACF" w14:textId="77777777" w:rsidR="00991406" w:rsidRPr="001E5187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6 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Education] this term only</w:t>
            </w:r>
          </w:p>
          <w:p w14:paraId="4EE3705D" w14:textId="77777777" w:rsidR="00991406" w:rsidRPr="001E5187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7 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Educational Status] explode all trees</w:t>
            </w:r>
            <w:r w:rsidRPr="00525370">
              <w:rPr>
                <w:lang w:val="en-US"/>
              </w:rPr>
              <w:tab/>
            </w:r>
            <w:r w:rsidRPr="77D187C0">
              <w:rPr>
                <w:rFonts w:asciiTheme="majorHAnsi" w:hAnsiTheme="majorHAnsi" w:cstheme="majorBidi"/>
                <w:lang w:val="en-GB"/>
              </w:rPr>
              <w:t xml:space="preserve"> </w:t>
            </w:r>
          </w:p>
          <w:p w14:paraId="065A7F79" w14:textId="77777777" w:rsidR="00991406" w:rsidRPr="001E5187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8 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Ethnic Groups] this term only </w:t>
            </w:r>
          </w:p>
          <w:p w14:paraId="58D8F6B5" w14:textId="77777777" w:rsidR="00991406" w:rsidRPr="001E5187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9 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Health Equity] explode all trees</w:t>
            </w:r>
            <w:r w:rsidRPr="00525370">
              <w:rPr>
                <w:lang w:val="en-US"/>
              </w:rPr>
              <w:tab/>
            </w:r>
          </w:p>
          <w:p w14:paraId="167D6EF9" w14:textId="77777777" w:rsidR="00991406" w:rsidRPr="00577C89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>#10 (“vulnerable groups” OR “minority groups” OR “minority population” OR “health literate” OR “health literacy” OR “health equity” OR “health inequity” OR “social equity” OR “social inequity”)</w:t>
            </w:r>
          </w:p>
          <w:p w14:paraId="65170B8A" w14:textId="77777777" w:rsidR="00991406" w:rsidRPr="00577C89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</w:p>
          <w:p w14:paraId="4022991B" w14:textId="77777777" w:rsidR="00991406" w:rsidRPr="00577C89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11 #1 or #2 or #3 or #4 or #5 or #6 or #7 or #8 or #9 or #10 </w:t>
            </w:r>
          </w:p>
          <w:p w14:paraId="0A5870D6" w14:textId="77777777" w:rsidR="00991406" w:rsidRPr="00577C89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</w:p>
          <w:p w14:paraId="7DED74EA" w14:textId="77777777" w:rsidR="00991406" w:rsidRPr="00577C89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</w:p>
        </w:tc>
        <w:tc>
          <w:tcPr>
            <w:tcW w:w="2824" w:type="dxa"/>
            <w:gridSpan w:val="2"/>
            <w:shd w:val="clear" w:color="auto" w:fill="auto"/>
          </w:tcPr>
          <w:p w14:paraId="19AB3789" w14:textId="77777777" w:rsidR="00991406" w:rsidRPr="00934833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12 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Consumer Health Information] explode all trees</w:t>
            </w:r>
          </w:p>
          <w:p w14:paraId="587E466E" w14:textId="77777777" w:rsidR="00991406" w:rsidRPr="00934833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13 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Patient Education Handout] explode all trees</w:t>
            </w:r>
          </w:p>
          <w:p w14:paraId="7F60C49F" w14:textId="77777777" w:rsidR="00991406" w:rsidRPr="00934833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14 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Decision Support Systems, Clinical] explode all trees</w:t>
            </w:r>
          </w:p>
          <w:p w14:paraId="3E63FFB9" w14:textId="77777777" w:rsidR="00991406" w:rsidRPr="00934833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15 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Decision Support Techniques] explode all trees</w:t>
            </w:r>
          </w:p>
          <w:p w14:paraId="1D562EB5" w14:textId="77777777" w:rsidR="00991406" w:rsidRPr="00934833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16 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Decision Making] explode all trees</w:t>
            </w:r>
            <w:r w:rsidRPr="00525370">
              <w:rPr>
                <w:lang w:val="en-US"/>
              </w:rPr>
              <w:tab/>
            </w:r>
            <w:r w:rsidRPr="77D187C0">
              <w:rPr>
                <w:rFonts w:asciiTheme="majorHAnsi" w:hAnsiTheme="majorHAnsi" w:cstheme="majorBidi"/>
                <w:lang w:val="en-GB"/>
              </w:rPr>
              <w:t xml:space="preserve"> </w:t>
            </w:r>
          </w:p>
          <w:p w14:paraId="0E4A88B5" w14:textId="77777777" w:rsidR="00991406" w:rsidRPr="00934833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>#17 ("health information" or "patient information" or "patient leaflet" or “decision aid”</w:t>
            </w:r>
            <w:proofErr w:type="gramStart"/>
            <w:r w:rsidRPr="77D187C0">
              <w:rPr>
                <w:rFonts w:asciiTheme="majorHAnsi" w:hAnsiTheme="majorHAnsi" w:cstheme="majorBidi"/>
                <w:lang w:val="en-GB"/>
              </w:rPr>
              <w:t>):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ti</w:t>
            </w:r>
            <w:proofErr w:type="gramEnd"/>
            <w:r w:rsidRPr="77D187C0">
              <w:rPr>
                <w:rFonts w:asciiTheme="majorHAnsi" w:hAnsiTheme="majorHAnsi" w:cstheme="majorBidi"/>
                <w:lang w:val="en-GB"/>
              </w:rPr>
              <w:t>,ab,kw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(Word variations have been searched) </w:t>
            </w:r>
          </w:p>
          <w:p w14:paraId="5C6B4F02" w14:textId="77777777" w:rsidR="00991406" w:rsidRPr="00934833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>#18 (((patient or health) and (pamphlet or brochure or flyer or booklet))</w:t>
            </w:r>
            <w:proofErr w:type="gramStart"/>
            <w:r w:rsidRPr="77D187C0">
              <w:rPr>
                <w:rFonts w:asciiTheme="majorHAnsi" w:hAnsiTheme="majorHAnsi" w:cstheme="majorBidi"/>
                <w:lang w:val="en-GB"/>
              </w:rPr>
              <w:t>):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ti</w:t>
            </w:r>
            <w:proofErr w:type="gramEnd"/>
            <w:r w:rsidRPr="77D187C0">
              <w:rPr>
                <w:rFonts w:asciiTheme="majorHAnsi" w:hAnsiTheme="majorHAnsi" w:cstheme="majorBidi"/>
                <w:lang w:val="en-GB"/>
              </w:rPr>
              <w:t>,ab,kw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(Word variations have been searched) </w:t>
            </w:r>
          </w:p>
          <w:p w14:paraId="1BC2F5F7" w14:textId="77777777" w:rsidR="00991406" w:rsidRPr="00934833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>#19 ((decision) and (intervention or tool or video or technique or technology or technologies or app or instrument or program or material)</w:t>
            </w:r>
            <w:proofErr w:type="gramStart"/>
            <w:r w:rsidRPr="77D187C0">
              <w:rPr>
                <w:rFonts w:asciiTheme="majorHAnsi" w:hAnsiTheme="majorHAnsi" w:cstheme="majorBidi"/>
                <w:lang w:val="en-GB"/>
              </w:rPr>
              <w:t>):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ti</w:t>
            </w:r>
            <w:proofErr w:type="gramEnd"/>
            <w:r w:rsidRPr="77D187C0">
              <w:rPr>
                <w:rFonts w:asciiTheme="majorHAnsi" w:hAnsiTheme="majorHAnsi" w:cstheme="majorBidi"/>
                <w:lang w:val="en-GB"/>
              </w:rPr>
              <w:t>,ab,kw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(Word variations have been searched) </w:t>
            </w:r>
          </w:p>
          <w:p w14:paraId="2162D056" w14:textId="77777777" w:rsidR="00991406" w:rsidRPr="00577C89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>#20 #12 or #13 or #14 or #15 or #16 or #17 or #18 or #19</w:t>
            </w:r>
          </w:p>
        </w:tc>
        <w:tc>
          <w:tcPr>
            <w:tcW w:w="2824" w:type="dxa"/>
            <w:gridSpan w:val="2"/>
            <w:shd w:val="clear" w:color="auto" w:fill="auto"/>
          </w:tcPr>
          <w:p w14:paraId="66DF3148" w14:textId="77777777" w:rsidR="00991406" w:rsidRPr="0021376F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21 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Patient Medication Knowledge] explode all trees</w:t>
            </w:r>
          </w:p>
          <w:p w14:paraId="1B728048" w14:textId="77777777" w:rsidR="00991406" w:rsidRPr="0021376F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22 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Attitude] explode all trees</w:t>
            </w:r>
          </w:p>
          <w:p w14:paraId="12B01DEE" w14:textId="77777777" w:rsidR="00991406" w:rsidRPr="0021376F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23 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Attitude to Health] explode all trees</w:t>
            </w:r>
            <w:r w:rsidRPr="00525370">
              <w:rPr>
                <w:lang w:val="en-US"/>
              </w:rPr>
              <w:tab/>
            </w:r>
            <w:r w:rsidRPr="77D187C0">
              <w:rPr>
                <w:rFonts w:asciiTheme="majorHAnsi" w:hAnsiTheme="majorHAnsi" w:cstheme="majorBidi"/>
                <w:lang w:val="en-GB"/>
              </w:rPr>
              <w:t xml:space="preserve"> </w:t>
            </w:r>
          </w:p>
          <w:p w14:paraId="0978E9CA" w14:textId="77777777" w:rsidR="00991406" w:rsidRPr="0021376F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24 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Perception] this term only</w:t>
            </w:r>
          </w:p>
          <w:p w14:paraId="7EAD91F1" w14:textId="77777777" w:rsidR="00991406" w:rsidRPr="0021376F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25 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Comprehension] explode all trees</w:t>
            </w:r>
          </w:p>
          <w:p w14:paraId="63C4C728" w14:textId="77777777" w:rsidR="00991406" w:rsidRPr="0021376F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26 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Awareness] explode all trees </w:t>
            </w:r>
          </w:p>
          <w:p w14:paraId="0F192612" w14:textId="77777777" w:rsidR="00991406" w:rsidRPr="0021376F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>#27</w:t>
            </w:r>
            <w:r w:rsidRPr="00525370">
              <w:rPr>
                <w:lang w:val="en-US"/>
              </w:rPr>
              <w:tab/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Patient Participation] explode all trees</w:t>
            </w:r>
          </w:p>
          <w:p w14:paraId="52D64087" w14:textId="77777777" w:rsidR="00991406" w:rsidRPr="0021376F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</w:p>
          <w:p w14:paraId="00765988" w14:textId="77777777" w:rsidR="00991406" w:rsidRPr="0021376F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>#28</w:t>
            </w:r>
            <w:r w:rsidRPr="00525370">
              <w:rPr>
                <w:lang w:val="en-US"/>
              </w:rPr>
              <w:tab/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Decision Making] explode all trees</w:t>
            </w:r>
            <w:r w:rsidRPr="00525370">
              <w:rPr>
                <w:lang w:val="en-US"/>
              </w:rPr>
              <w:tab/>
            </w:r>
            <w:r w:rsidRPr="77D187C0">
              <w:rPr>
                <w:rFonts w:asciiTheme="majorHAnsi" w:hAnsiTheme="majorHAnsi" w:cstheme="majorBidi"/>
                <w:lang w:val="en-GB"/>
              </w:rPr>
              <w:t xml:space="preserve"> </w:t>
            </w:r>
          </w:p>
          <w:p w14:paraId="57556BC1" w14:textId="77777777" w:rsidR="00991406" w:rsidRPr="0021376F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29 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MeSH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 xml:space="preserve"> descriptor: [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Behavior</w:t>
            </w:r>
            <w:proofErr w:type="spellEnd"/>
            <w:r w:rsidRPr="77D187C0">
              <w:rPr>
                <w:rFonts w:asciiTheme="majorHAnsi" w:hAnsiTheme="majorHAnsi" w:cstheme="majorBidi"/>
                <w:lang w:val="en-GB"/>
              </w:rPr>
              <w:t>] explode all trees</w:t>
            </w:r>
          </w:p>
          <w:p w14:paraId="0313B18C" w14:textId="77777777" w:rsidR="00991406" w:rsidRPr="0021376F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>#30 (knowledge, attitude, perception, comprehension, decision, “informed choice”, “informed decision”, “decisional conflict</w:t>
            </w:r>
            <w:proofErr w:type="gramStart"/>
            <w:r w:rsidRPr="77D187C0">
              <w:rPr>
                <w:rFonts w:asciiTheme="majorHAnsi" w:hAnsiTheme="majorHAnsi" w:cstheme="majorBidi"/>
                <w:lang w:val="en-GB"/>
              </w:rPr>
              <w:t xml:space="preserve">”,  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behavior</w:t>
            </w:r>
            <w:proofErr w:type="spellEnd"/>
            <w:proofErr w:type="gramEnd"/>
            <w:r w:rsidRPr="77D187C0">
              <w:rPr>
                <w:rFonts w:asciiTheme="majorHAnsi" w:hAnsiTheme="majorHAnsi" w:cstheme="majorBidi"/>
                <w:lang w:val="en-GB"/>
              </w:rPr>
              <w:t>):</w:t>
            </w:r>
            <w:proofErr w:type="spellStart"/>
            <w:r w:rsidRPr="77D187C0">
              <w:rPr>
                <w:rFonts w:asciiTheme="majorHAnsi" w:hAnsiTheme="majorHAnsi" w:cstheme="majorBidi"/>
                <w:lang w:val="en-GB"/>
              </w:rPr>
              <w:t>ti,ab,kw</w:t>
            </w:r>
            <w:proofErr w:type="spellEnd"/>
          </w:p>
          <w:p w14:paraId="258EEC0D" w14:textId="77777777" w:rsidR="00991406" w:rsidRPr="0021376F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</w:p>
          <w:p w14:paraId="77027E4C" w14:textId="77777777" w:rsidR="00991406" w:rsidRPr="00577C89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#31 #21 or #22 or #23 or #24 or #25 or #26 or #27 or #28 or #29 or #30 </w:t>
            </w:r>
          </w:p>
        </w:tc>
      </w:tr>
      <w:tr w:rsidR="00991406" w:rsidRPr="00A45932" w14:paraId="7D069A7D" w14:textId="77777777" w:rsidTr="00CA277B">
        <w:trPr>
          <w:gridAfter w:val="1"/>
          <w:wAfter w:w="44" w:type="dxa"/>
        </w:trPr>
        <w:tc>
          <w:tcPr>
            <w:tcW w:w="8472" w:type="dxa"/>
            <w:gridSpan w:val="5"/>
            <w:shd w:val="clear" w:color="auto" w:fill="auto"/>
          </w:tcPr>
          <w:p w14:paraId="58D7E336" w14:textId="77777777" w:rsidR="00991406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 xml:space="preserve">Filter: </w:t>
            </w:r>
          </w:p>
          <w:p w14:paraId="6D347711" w14:textId="77777777" w:rsidR="00991406" w:rsidRDefault="00991406" w:rsidP="00991406">
            <w:pPr>
              <w:pStyle w:val="ListParagraph"/>
              <w:numPr>
                <w:ilvl w:val="0"/>
                <w:numId w:val="2"/>
              </w:numPr>
              <w:rPr>
                <w:rFonts w:asciiTheme="majorHAnsi" w:eastAsiaTheme="majorEastAsia" w:hAnsiTheme="majorHAnsi" w:cstheme="majorBidi"/>
                <w:sz w:val="22"/>
                <w:szCs w:val="22"/>
                <w:lang w:val="en-GB"/>
              </w:rPr>
            </w:pPr>
            <w:r w:rsidRPr="77D187C0">
              <w:rPr>
                <w:rFonts w:asciiTheme="majorHAnsi" w:hAnsiTheme="majorHAnsi" w:cstheme="majorBidi"/>
                <w:sz w:val="22"/>
                <w:szCs w:val="22"/>
                <w:lang w:val="en-GB"/>
              </w:rPr>
              <w:t>Cochrane Reviews, Cochrane Protocols, Trials</w:t>
            </w:r>
          </w:p>
          <w:p w14:paraId="10C8A8F6" w14:textId="77777777" w:rsidR="00991406" w:rsidRDefault="00991406" w:rsidP="00991406">
            <w:pPr>
              <w:pStyle w:val="ListParagraph"/>
              <w:numPr>
                <w:ilvl w:val="0"/>
                <w:numId w:val="2"/>
              </w:numPr>
              <w:rPr>
                <w:rFonts w:asciiTheme="majorHAnsi" w:eastAsiaTheme="majorEastAsia" w:hAnsiTheme="majorHAnsi" w:cstheme="majorBidi"/>
                <w:sz w:val="22"/>
                <w:szCs w:val="22"/>
                <w:lang w:val="en-GB"/>
              </w:rPr>
            </w:pPr>
            <w:r w:rsidRPr="77D187C0">
              <w:rPr>
                <w:rFonts w:asciiTheme="majorHAnsi" w:hAnsiTheme="majorHAnsi" w:cstheme="majorBidi"/>
                <w:sz w:val="22"/>
                <w:szCs w:val="22"/>
                <w:lang w:val="en-GB"/>
              </w:rPr>
              <w:t xml:space="preserve">publication date Between </w:t>
            </w:r>
            <w:r>
              <w:rPr>
                <w:rFonts w:asciiTheme="majorHAnsi" w:hAnsiTheme="majorHAnsi" w:cstheme="majorBidi"/>
                <w:sz w:val="22"/>
                <w:szCs w:val="22"/>
                <w:lang w:val="en-GB"/>
              </w:rPr>
              <w:t xml:space="preserve">May 2021 </w:t>
            </w:r>
            <w:r w:rsidRPr="77D187C0">
              <w:rPr>
                <w:rFonts w:asciiTheme="majorHAnsi" w:hAnsiTheme="majorHAnsi" w:cstheme="majorBidi"/>
                <w:sz w:val="22"/>
                <w:szCs w:val="22"/>
                <w:lang w:val="en-GB"/>
              </w:rPr>
              <w:t>and June 202</w:t>
            </w:r>
            <w:r>
              <w:rPr>
                <w:rFonts w:asciiTheme="majorHAnsi" w:hAnsiTheme="majorHAnsi" w:cstheme="majorBidi"/>
                <w:sz w:val="22"/>
                <w:szCs w:val="22"/>
                <w:lang w:val="en-GB"/>
              </w:rPr>
              <w:t>3</w:t>
            </w:r>
          </w:p>
        </w:tc>
      </w:tr>
      <w:tr w:rsidR="00991406" w:rsidRPr="00AD5F33" w14:paraId="78E1E6E3" w14:textId="77777777" w:rsidTr="00991406">
        <w:trPr>
          <w:gridAfter w:val="1"/>
          <w:wAfter w:w="44" w:type="dxa"/>
        </w:trPr>
        <w:tc>
          <w:tcPr>
            <w:tcW w:w="8472" w:type="dxa"/>
            <w:gridSpan w:val="5"/>
            <w:shd w:val="clear" w:color="auto" w:fill="auto"/>
          </w:tcPr>
          <w:p w14:paraId="6A091119" w14:textId="0263FA84" w:rsidR="00991406" w:rsidRPr="00991406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lastRenderedPageBreak/>
              <w:t>18.05.202</w:t>
            </w:r>
            <w:r>
              <w:rPr>
                <w:rFonts w:asciiTheme="majorHAnsi" w:hAnsiTheme="majorHAnsi" w:cstheme="majorBidi"/>
                <w:lang w:val="en-GB"/>
              </w:rPr>
              <w:t>3</w:t>
            </w:r>
          </w:p>
        </w:tc>
      </w:tr>
      <w:tr w:rsidR="00CA277B" w:rsidRPr="00577C89" w14:paraId="3EBB11F3" w14:textId="77777777" w:rsidTr="00CA277B">
        <w:trPr>
          <w:gridAfter w:val="1"/>
          <w:wAfter w:w="44" w:type="dxa"/>
          <w:trHeight w:val="353"/>
        </w:trPr>
        <w:tc>
          <w:tcPr>
            <w:tcW w:w="8472" w:type="dxa"/>
            <w:gridSpan w:val="5"/>
            <w:shd w:val="clear" w:color="auto" w:fill="auto"/>
          </w:tcPr>
          <w:p w14:paraId="32AD55A3" w14:textId="70B67E3B" w:rsidR="00CA277B" w:rsidRDefault="00CA277B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2E934BF0">
              <w:rPr>
                <w:rFonts w:ascii="Helvetica" w:hAnsi="Helvetica"/>
                <w:b/>
                <w:bCs/>
                <w:color w:val="333333"/>
                <w:lang w:val="en-US"/>
              </w:rPr>
              <w:t>PubMed</w:t>
            </w:r>
          </w:p>
        </w:tc>
      </w:tr>
      <w:tr w:rsidR="00991406" w:rsidRPr="00577C89" w14:paraId="2F342567" w14:textId="77777777" w:rsidTr="00991406">
        <w:trPr>
          <w:gridAfter w:val="1"/>
          <w:wAfter w:w="44" w:type="dxa"/>
          <w:trHeight w:val="353"/>
        </w:trPr>
        <w:tc>
          <w:tcPr>
            <w:tcW w:w="2824" w:type="dxa"/>
            <w:shd w:val="clear" w:color="auto" w:fill="A6A6A6" w:themeFill="background1" w:themeFillShade="A6"/>
          </w:tcPr>
          <w:p w14:paraId="71EA122A" w14:textId="77777777" w:rsidR="00991406" w:rsidRPr="00577C89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>
              <w:rPr>
                <w:rFonts w:asciiTheme="majorHAnsi" w:hAnsiTheme="majorHAnsi" w:cstheme="majorHAnsi"/>
                <w:b/>
                <w:lang w:val="en-GB"/>
              </w:rPr>
              <w:t xml:space="preserve">Block A: </w:t>
            </w:r>
            <w:r w:rsidRPr="00577C89">
              <w:rPr>
                <w:rFonts w:asciiTheme="majorHAnsi" w:hAnsiTheme="majorHAnsi" w:cstheme="majorHAnsi"/>
                <w:b/>
                <w:lang w:val="en-GB"/>
              </w:rPr>
              <w:t>Problem/Population</w:t>
            </w:r>
          </w:p>
        </w:tc>
        <w:tc>
          <w:tcPr>
            <w:tcW w:w="2824" w:type="dxa"/>
            <w:gridSpan w:val="2"/>
            <w:shd w:val="clear" w:color="auto" w:fill="A6A6A6" w:themeFill="background1" w:themeFillShade="A6"/>
          </w:tcPr>
          <w:p w14:paraId="3BC7D682" w14:textId="77777777" w:rsidR="00991406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>
              <w:rPr>
                <w:rFonts w:asciiTheme="majorHAnsi" w:hAnsiTheme="majorHAnsi" w:cstheme="majorHAnsi"/>
                <w:b/>
                <w:lang w:val="en-GB"/>
              </w:rPr>
              <w:t>Block B:</w:t>
            </w:r>
          </w:p>
          <w:p w14:paraId="7C7D1FCD" w14:textId="77777777" w:rsidR="00991406" w:rsidRPr="00577C89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00577C89">
              <w:rPr>
                <w:rFonts w:asciiTheme="majorHAnsi" w:hAnsiTheme="majorHAnsi" w:cstheme="majorHAnsi"/>
                <w:b/>
                <w:lang w:val="en-GB"/>
              </w:rPr>
              <w:t>Intervention</w:t>
            </w:r>
          </w:p>
        </w:tc>
        <w:tc>
          <w:tcPr>
            <w:tcW w:w="2824" w:type="dxa"/>
            <w:gridSpan w:val="2"/>
            <w:shd w:val="clear" w:color="auto" w:fill="A6A6A6" w:themeFill="background1" w:themeFillShade="A6"/>
          </w:tcPr>
          <w:p w14:paraId="6739EEDC" w14:textId="77777777" w:rsidR="00991406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>
              <w:rPr>
                <w:rFonts w:asciiTheme="majorHAnsi" w:hAnsiTheme="majorHAnsi" w:cstheme="majorHAnsi"/>
                <w:b/>
                <w:lang w:val="en-GB"/>
              </w:rPr>
              <w:t>Block C:</w:t>
            </w:r>
          </w:p>
          <w:p w14:paraId="348D63A3" w14:textId="77777777" w:rsidR="00991406" w:rsidRPr="00577C89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00577C89">
              <w:rPr>
                <w:rFonts w:asciiTheme="majorHAnsi" w:hAnsiTheme="majorHAnsi" w:cstheme="majorHAnsi"/>
                <w:b/>
                <w:lang w:val="en-GB"/>
              </w:rPr>
              <w:t>Outcome</w:t>
            </w:r>
          </w:p>
        </w:tc>
      </w:tr>
      <w:tr w:rsidR="00991406" w:rsidRPr="00577C89" w14:paraId="1E63B3C0" w14:textId="77777777" w:rsidTr="00991406">
        <w:trPr>
          <w:gridAfter w:val="1"/>
          <w:wAfter w:w="44" w:type="dxa"/>
        </w:trPr>
        <w:tc>
          <w:tcPr>
            <w:tcW w:w="2824" w:type="dxa"/>
            <w:shd w:val="clear" w:color="auto" w:fill="D9D9D9" w:themeFill="background1" w:themeFillShade="D9"/>
          </w:tcPr>
          <w:p w14:paraId="7E8BBB4D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77C89">
              <w:rPr>
                <w:rFonts w:asciiTheme="majorHAnsi" w:hAnsiTheme="majorHAnsi" w:cstheme="majorHAnsi"/>
                <w:lang w:val="en-GB"/>
              </w:rPr>
              <w:t>Social and health inequality/inequity</w:t>
            </w:r>
          </w:p>
        </w:tc>
        <w:tc>
          <w:tcPr>
            <w:tcW w:w="2824" w:type="dxa"/>
            <w:gridSpan w:val="2"/>
            <w:shd w:val="clear" w:color="auto" w:fill="D9D9D9" w:themeFill="background1" w:themeFillShade="D9"/>
          </w:tcPr>
          <w:p w14:paraId="519D85D6" w14:textId="7C854D2E" w:rsidR="00991406" w:rsidRPr="00577C89" w:rsidRDefault="004F401B" w:rsidP="00991406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H</w:t>
            </w:r>
            <w:r w:rsidR="00991406" w:rsidRPr="00577C89">
              <w:rPr>
                <w:rFonts w:asciiTheme="majorHAnsi" w:hAnsiTheme="majorHAnsi" w:cstheme="majorHAnsi"/>
                <w:lang w:val="en-GB"/>
              </w:rPr>
              <w:t>ealth information, decision aids, Interventions to improve SDM or informed choice/decision</w:t>
            </w:r>
          </w:p>
        </w:tc>
        <w:tc>
          <w:tcPr>
            <w:tcW w:w="2824" w:type="dxa"/>
            <w:gridSpan w:val="2"/>
            <w:shd w:val="clear" w:color="auto" w:fill="D9D9D9" w:themeFill="background1" w:themeFillShade="D9"/>
          </w:tcPr>
          <w:p w14:paraId="23244F2A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77C89">
              <w:rPr>
                <w:rFonts w:asciiTheme="majorHAnsi" w:hAnsiTheme="majorHAnsi" w:cstheme="majorHAnsi"/>
                <w:lang w:val="en-GB"/>
              </w:rPr>
              <w:t>Primary: informed choice</w:t>
            </w:r>
          </w:p>
          <w:p w14:paraId="42FDD1BA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77C89">
              <w:rPr>
                <w:rFonts w:asciiTheme="majorHAnsi" w:hAnsiTheme="majorHAnsi" w:cstheme="majorHAnsi"/>
                <w:lang w:val="en-GB"/>
              </w:rPr>
              <w:t xml:space="preserve">Secondary: </w:t>
            </w:r>
          </w:p>
        </w:tc>
      </w:tr>
      <w:tr w:rsidR="00991406" w:rsidRPr="00A45932" w14:paraId="530A8445" w14:textId="77777777" w:rsidTr="00991406">
        <w:trPr>
          <w:gridAfter w:val="1"/>
          <w:wAfter w:w="44" w:type="dxa"/>
        </w:trPr>
        <w:tc>
          <w:tcPr>
            <w:tcW w:w="2824" w:type="dxa"/>
            <w:shd w:val="clear" w:color="auto" w:fill="auto"/>
          </w:tcPr>
          <w:p w14:paraId="71F384CB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77C89">
              <w:rPr>
                <w:rFonts w:asciiTheme="majorHAnsi" w:hAnsiTheme="majorHAnsi" w:cstheme="majorHAnsi"/>
                <w:lang w:val="en-GB"/>
              </w:rPr>
              <w:t>"Healthcare Disparities"[</w:t>
            </w:r>
            <w:proofErr w:type="spellStart"/>
            <w:r w:rsidRPr="00577C89">
              <w:rPr>
                <w:rFonts w:asciiTheme="majorHAnsi" w:hAnsiTheme="majorHAnsi" w:cstheme="majorHAnsi"/>
                <w:lang w:val="en-GB"/>
              </w:rPr>
              <w:t>Majr</w:t>
            </w:r>
            <w:proofErr w:type="spellEnd"/>
            <w:r w:rsidRPr="00577C89">
              <w:rPr>
                <w:rFonts w:asciiTheme="majorHAnsi" w:hAnsiTheme="majorHAnsi" w:cstheme="majorHAnsi"/>
                <w:lang w:val="en-GB"/>
              </w:rPr>
              <w:t>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OR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"Vulnerable Populations"[</w:t>
            </w:r>
            <w:proofErr w:type="spellStart"/>
            <w:r w:rsidRPr="00577C89">
              <w:rPr>
                <w:rFonts w:asciiTheme="majorHAnsi" w:hAnsiTheme="majorHAnsi" w:cstheme="majorHAnsi"/>
                <w:lang w:val="en-GB"/>
              </w:rPr>
              <w:t>Majr</w:t>
            </w:r>
            <w:proofErr w:type="spellEnd"/>
            <w:r w:rsidRPr="00577C89">
              <w:rPr>
                <w:rFonts w:asciiTheme="majorHAnsi" w:hAnsiTheme="majorHAnsi" w:cstheme="majorHAnsi"/>
                <w:lang w:val="en-GB"/>
              </w:rPr>
              <w:t>] OR "Minority Groups"[</w:t>
            </w:r>
            <w:proofErr w:type="spellStart"/>
            <w:r w:rsidRPr="00577C89">
              <w:rPr>
                <w:rFonts w:asciiTheme="majorHAnsi" w:hAnsiTheme="majorHAnsi" w:cstheme="majorHAnsi"/>
                <w:lang w:val="en-GB"/>
              </w:rPr>
              <w:t>Majr</w:t>
            </w:r>
            <w:proofErr w:type="spellEnd"/>
            <w:r w:rsidRPr="00577C89">
              <w:rPr>
                <w:rFonts w:asciiTheme="majorHAnsi" w:hAnsiTheme="majorHAnsi" w:cstheme="majorHAnsi"/>
                <w:lang w:val="en-GB"/>
              </w:rPr>
              <w:t>] OR "Minority Health"[</w:t>
            </w:r>
            <w:proofErr w:type="spellStart"/>
            <w:r>
              <w:rPr>
                <w:rFonts w:asciiTheme="majorHAnsi" w:hAnsiTheme="majorHAnsi" w:cstheme="majorHAnsi"/>
                <w:lang w:val="en-GB"/>
              </w:rPr>
              <w:t>Majr</w:t>
            </w:r>
            <w:proofErr w:type="spellEnd"/>
            <w:r>
              <w:rPr>
                <w:rFonts w:asciiTheme="majorHAnsi" w:hAnsiTheme="majorHAnsi" w:cstheme="majorHAnsi"/>
                <w:lang w:val="en-GB"/>
              </w:rPr>
              <w:t xml:space="preserve">] OR </w:t>
            </w:r>
            <w:r w:rsidRPr="00A13846">
              <w:rPr>
                <w:rFonts w:asciiTheme="majorHAnsi" w:hAnsiTheme="majorHAnsi" w:cstheme="majorHAnsi"/>
                <w:lang w:val="en-GB"/>
              </w:rPr>
              <w:t>"Health Literacy"[</w:t>
            </w:r>
            <w:proofErr w:type="spellStart"/>
            <w:r w:rsidRPr="00A13846">
              <w:rPr>
                <w:rFonts w:asciiTheme="majorHAnsi" w:hAnsiTheme="majorHAnsi" w:cstheme="majorHAnsi"/>
                <w:lang w:val="en-GB"/>
              </w:rPr>
              <w:t>Majr</w:t>
            </w:r>
            <w:proofErr w:type="spellEnd"/>
            <w:r w:rsidRPr="00A13846">
              <w:rPr>
                <w:rFonts w:asciiTheme="majorHAnsi" w:hAnsiTheme="majorHAnsi" w:cstheme="majorHAnsi"/>
                <w:lang w:val="en-GB"/>
              </w:rPr>
              <w:t>] OR "Education"[</w:t>
            </w:r>
            <w:proofErr w:type="spellStart"/>
            <w:r w:rsidRPr="00A13846">
              <w:rPr>
                <w:rFonts w:asciiTheme="majorHAnsi" w:hAnsiTheme="majorHAnsi" w:cstheme="majorHAnsi"/>
                <w:lang w:val="en-GB"/>
              </w:rPr>
              <w:t>Majr</w:t>
            </w:r>
            <w:proofErr w:type="spellEnd"/>
            <w:r w:rsidRPr="00A13846">
              <w:rPr>
                <w:rFonts w:asciiTheme="majorHAnsi" w:hAnsiTheme="majorHAnsi" w:cstheme="majorHAnsi"/>
                <w:lang w:val="en-GB"/>
              </w:rPr>
              <w:t>] O</w:t>
            </w:r>
            <w:r>
              <w:rPr>
                <w:rFonts w:asciiTheme="majorHAnsi" w:hAnsiTheme="majorHAnsi" w:cstheme="majorHAnsi"/>
                <w:lang w:val="en-GB"/>
              </w:rPr>
              <w:t>R "Educational Status"[</w:t>
            </w:r>
            <w:proofErr w:type="spellStart"/>
            <w:r>
              <w:rPr>
                <w:rFonts w:asciiTheme="majorHAnsi" w:hAnsiTheme="majorHAnsi" w:cstheme="majorHAnsi"/>
                <w:lang w:val="en-GB"/>
              </w:rPr>
              <w:t>Majr</w:t>
            </w:r>
            <w:proofErr w:type="spellEnd"/>
            <w:r>
              <w:rPr>
                <w:rFonts w:asciiTheme="majorHAnsi" w:hAnsiTheme="majorHAnsi" w:cstheme="majorHAnsi"/>
                <w:lang w:val="en-GB"/>
              </w:rPr>
              <w:t xml:space="preserve">] </w:t>
            </w:r>
            <w:r w:rsidRPr="00A13846">
              <w:rPr>
                <w:rFonts w:asciiTheme="majorHAnsi" w:hAnsiTheme="majorHAnsi" w:cstheme="majorHAnsi"/>
                <w:lang w:val="en-GB"/>
              </w:rPr>
              <w:t>OR "Ethnic Groups"[</w:t>
            </w:r>
            <w:proofErr w:type="spellStart"/>
            <w:r w:rsidRPr="00A13846">
              <w:rPr>
                <w:rFonts w:asciiTheme="majorHAnsi" w:hAnsiTheme="majorHAnsi" w:cstheme="majorHAnsi"/>
                <w:lang w:val="en-GB"/>
              </w:rPr>
              <w:t>Majr</w:t>
            </w:r>
            <w:proofErr w:type="spellEnd"/>
            <w:r w:rsidRPr="00A13846">
              <w:rPr>
                <w:rFonts w:asciiTheme="majorHAnsi" w:hAnsiTheme="majorHAnsi" w:cstheme="majorHAnsi"/>
                <w:lang w:val="en-GB"/>
              </w:rPr>
              <w:t>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OR</w:t>
            </w:r>
            <w:r>
              <w:rPr>
                <w:rFonts w:asciiTheme="majorHAnsi" w:hAnsiTheme="majorHAnsi" w:cstheme="majorHAnsi"/>
                <w:lang w:val="en-GB"/>
              </w:rPr>
              <w:t xml:space="preserve"> “health inequity”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OR “health inequities”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OR "health inequality"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OR "health inequalities"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OR </w:t>
            </w:r>
            <w:r w:rsidRPr="00577C89">
              <w:rPr>
                <w:rFonts w:asciiTheme="majorHAnsi" w:hAnsiTheme="majorHAnsi" w:cstheme="majorHAnsi"/>
                <w:lang w:val="en-GB"/>
              </w:rPr>
              <w:t>“</w:t>
            </w:r>
            <w:r>
              <w:rPr>
                <w:rFonts w:asciiTheme="majorHAnsi" w:hAnsiTheme="majorHAnsi" w:cstheme="majorHAnsi"/>
                <w:lang w:val="en-GB"/>
              </w:rPr>
              <w:t>minorities”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OR “social groups”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OR “social disparity”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OR “social disparities”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OR ((vulnerable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OR advantaged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OR disadvantaged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2A7353">
              <w:rPr>
                <w:rFonts w:asciiTheme="majorHAnsi" w:hAnsiTheme="majorHAnsi" w:cstheme="majorHAnsi"/>
                <w:lang w:val="en-GB"/>
              </w:rPr>
              <w:t>OR underserved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>)</w:t>
            </w:r>
            <w:r w:rsidRPr="002A7353">
              <w:rPr>
                <w:rFonts w:asciiTheme="majorHAnsi" w:hAnsiTheme="majorHAnsi" w:cstheme="majorHAnsi"/>
                <w:lang w:val="en-GB"/>
              </w:rPr>
              <w:t xml:space="preserve"> AND (groups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2A7353">
              <w:rPr>
                <w:rFonts w:asciiTheme="majorHAnsi" w:hAnsiTheme="majorHAnsi" w:cstheme="majorHAnsi"/>
                <w:lang w:val="en-GB"/>
              </w:rPr>
              <w:t xml:space="preserve">OR people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OR population*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OR patients</w:t>
            </w:r>
            <w:r>
              <w:rPr>
                <w:rFonts w:asciiTheme="majorHAnsi" w:hAnsiTheme="majorHAnsi" w:cstheme="majorHAnsi"/>
                <w:vertAlign w:val="superscript"/>
                <w:lang w:val="en-GB"/>
              </w:rPr>
              <w:t xml:space="preserve">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 w:rsidRPr="002A7353">
              <w:rPr>
                <w:rFonts w:asciiTheme="majorHAnsi" w:hAnsiTheme="majorHAnsi" w:cstheme="majorHAnsi"/>
                <w:lang w:val="en-GB"/>
              </w:rPr>
              <w:t>)</w:t>
            </w:r>
            <w:r>
              <w:rPr>
                <w:rFonts w:asciiTheme="majorHAnsi" w:hAnsiTheme="majorHAnsi" w:cstheme="majorHAnsi"/>
                <w:lang w:val="en-GB"/>
              </w:rPr>
              <w:t>)</w:t>
            </w:r>
          </w:p>
          <w:p w14:paraId="263A5ADB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2824" w:type="dxa"/>
            <w:gridSpan w:val="2"/>
            <w:shd w:val="clear" w:color="auto" w:fill="auto"/>
          </w:tcPr>
          <w:p w14:paraId="27BC47D2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77C89">
              <w:rPr>
                <w:rFonts w:asciiTheme="majorHAnsi" w:hAnsiTheme="majorHAnsi" w:cstheme="majorHAnsi"/>
                <w:lang w:val="en-GB"/>
              </w:rPr>
              <w:t>"Consumer Health Information"[</w:t>
            </w:r>
            <w:proofErr w:type="spellStart"/>
            <w:r w:rsidRPr="00577C89">
              <w:rPr>
                <w:rFonts w:asciiTheme="majorHAnsi" w:hAnsiTheme="majorHAnsi" w:cstheme="majorHAnsi"/>
                <w:lang w:val="en-GB"/>
              </w:rPr>
              <w:t>Majr</w:t>
            </w:r>
            <w:proofErr w:type="spellEnd"/>
            <w:r w:rsidRPr="00577C89">
              <w:rPr>
                <w:rFonts w:asciiTheme="majorHAnsi" w:hAnsiTheme="majorHAnsi" w:cstheme="majorHAnsi"/>
                <w:lang w:val="en-GB"/>
              </w:rPr>
              <w:t>] OR "Patient Education</w:t>
            </w:r>
            <w:r>
              <w:rPr>
                <w:rFonts w:asciiTheme="majorHAnsi" w:hAnsiTheme="majorHAnsi" w:cstheme="majorHAnsi"/>
                <w:lang w:val="en-GB"/>
              </w:rPr>
              <w:t xml:space="preserve"> Handout" [Publication Type] OR </w:t>
            </w:r>
            <w:r w:rsidRPr="00577C89">
              <w:rPr>
                <w:rFonts w:asciiTheme="majorHAnsi" w:hAnsiTheme="majorHAnsi" w:cstheme="majorHAnsi"/>
                <w:lang w:val="en-GB"/>
              </w:rPr>
              <w:t>“health information”</w:t>
            </w:r>
            <w:r w:rsidRPr="004A0E10">
              <w:rPr>
                <w:rFonts w:asciiTheme="majorHAnsi" w:hAnsiTheme="majorHAnsi" w:cstheme="majorHAnsi"/>
                <w:lang w:val="en-GB"/>
              </w:rPr>
              <w:t xml:space="preserve"> 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OR “patient information”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OR “patient leaflet”</w:t>
            </w:r>
            <w:r w:rsidRPr="004A0E10">
              <w:rPr>
                <w:rFonts w:asciiTheme="majorHAnsi" w:hAnsiTheme="majorHAnsi" w:cstheme="majorHAnsi"/>
                <w:lang w:val="en-GB"/>
              </w:rPr>
              <w:t xml:space="preserve"> 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OR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"Decision Support Systems, Clinical"[</w:t>
            </w:r>
            <w:proofErr w:type="spellStart"/>
            <w:r w:rsidRPr="00577C89">
              <w:rPr>
                <w:rFonts w:asciiTheme="majorHAnsi" w:hAnsiTheme="majorHAnsi" w:cstheme="majorHAnsi"/>
                <w:lang w:val="en-GB"/>
              </w:rPr>
              <w:t>Majr</w:t>
            </w:r>
            <w:proofErr w:type="spellEnd"/>
            <w:r w:rsidRPr="00577C89">
              <w:rPr>
                <w:rFonts w:asciiTheme="majorHAnsi" w:hAnsiTheme="majorHAnsi" w:cstheme="majorHAnsi"/>
                <w:lang w:val="en-GB"/>
              </w:rPr>
              <w:t>] OR "Decision Support Techniques"[Mesh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OR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"Decision Making"[Mesh] OR</w:t>
            </w:r>
            <w:r>
              <w:rPr>
                <w:rFonts w:asciiTheme="majorHAnsi" w:hAnsiTheme="majorHAnsi" w:cstheme="majorHAnsi"/>
                <w:lang w:val="en-GB"/>
              </w:rPr>
              <w:t xml:space="preserve"> ((patient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OR health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>) AND (</w:t>
            </w:r>
            <w:r w:rsidRPr="00577C89">
              <w:rPr>
                <w:rFonts w:asciiTheme="majorHAnsi" w:hAnsiTheme="majorHAnsi" w:cstheme="majorHAnsi"/>
                <w:lang w:val="en-GB"/>
              </w:rPr>
              <w:t>pamphlet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 xml:space="preserve">OR </w:t>
            </w:r>
            <w:r>
              <w:rPr>
                <w:rFonts w:asciiTheme="majorHAnsi" w:hAnsiTheme="majorHAnsi" w:cstheme="majorHAnsi"/>
                <w:lang w:val="en-GB"/>
              </w:rPr>
              <w:t xml:space="preserve">brochure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OR flyer</w:t>
            </w:r>
            <w:r w:rsidRPr="004A0E10">
              <w:rPr>
                <w:rFonts w:asciiTheme="majorHAnsi" w:hAnsiTheme="majorHAnsi" w:cstheme="majorHAnsi"/>
                <w:lang w:val="en-GB"/>
              </w:rPr>
              <w:t xml:space="preserve"> [TIAB]</w:t>
            </w:r>
            <w:r>
              <w:rPr>
                <w:rFonts w:asciiTheme="majorHAnsi" w:hAnsiTheme="majorHAnsi" w:cstheme="majorHAnsi"/>
                <w:lang w:val="en-GB"/>
              </w:rPr>
              <w:t xml:space="preserve"> OR booklet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)) </w:t>
            </w:r>
            <w:r w:rsidRPr="00577C89">
              <w:rPr>
                <w:rFonts w:asciiTheme="majorHAnsi" w:hAnsiTheme="majorHAnsi" w:cstheme="majorHAnsi"/>
                <w:lang w:val="en-GB"/>
              </w:rPr>
              <w:t>OR “decision aid”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OR “fac</w:t>
            </w:r>
            <w:r>
              <w:rPr>
                <w:rFonts w:asciiTheme="majorHAnsi" w:hAnsiTheme="majorHAnsi" w:cstheme="majorHAnsi"/>
                <w:lang w:val="en-GB"/>
              </w:rPr>
              <w:t>ts box”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OR </w:t>
            </w:r>
            <w:r w:rsidRPr="00577C89">
              <w:rPr>
                <w:rFonts w:asciiTheme="majorHAnsi" w:hAnsiTheme="majorHAnsi" w:cstheme="majorHAnsi"/>
                <w:lang w:val="en-GB"/>
              </w:rPr>
              <w:t>((decision*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 w:rsidRPr="00577C89">
              <w:rPr>
                <w:rFonts w:asciiTheme="majorHAnsi" w:hAnsiTheme="majorHAnsi" w:cstheme="majorHAnsi"/>
                <w:lang w:val="en-GB"/>
              </w:rPr>
              <w:t>) AND (intervention*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OR tool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 xml:space="preserve">OR video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OR technique*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OR technology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 xml:space="preserve">OR technologies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 xml:space="preserve">OR app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 xml:space="preserve">OR instrument*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 xml:space="preserve">OR program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OR material*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 w:rsidRPr="00577C89">
              <w:rPr>
                <w:rFonts w:asciiTheme="majorHAnsi" w:hAnsiTheme="majorHAnsi" w:cstheme="majorHAnsi"/>
                <w:lang w:val="en-GB"/>
              </w:rPr>
              <w:t>))</w:t>
            </w:r>
          </w:p>
        </w:tc>
        <w:tc>
          <w:tcPr>
            <w:tcW w:w="2824" w:type="dxa"/>
            <w:gridSpan w:val="2"/>
            <w:shd w:val="clear" w:color="auto" w:fill="auto"/>
          </w:tcPr>
          <w:p w14:paraId="7D1C08F8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77C89">
              <w:rPr>
                <w:rFonts w:asciiTheme="majorHAnsi" w:hAnsiTheme="majorHAnsi" w:cstheme="majorHAnsi"/>
                <w:lang w:val="en-GB"/>
              </w:rPr>
              <w:t>"Patient Medication Knowledge"[</w:t>
            </w:r>
            <w:proofErr w:type="spellStart"/>
            <w:r w:rsidRPr="00577C89">
              <w:rPr>
                <w:rFonts w:asciiTheme="majorHAnsi" w:hAnsiTheme="majorHAnsi" w:cstheme="majorHAnsi"/>
                <w:lang w:val="en-GB"/>
              </w:rPr>
              <w:t>Majr</w:t>
            </w:r>
            <w:proofErr w:type="spellEnd"/>
            <w:r w:rsidRPr="00577C89">
              <w:rPr>
                <w:rFonts w:asciiTheme="majorHAnsi" w:hAnsiTheme="majorHAnsi" w:cstheme="majorHAnsi"/>
                <w:lang w:val="en-GB"/>
              </w:rPr>
              <w:t>] OR "Knowledge"[Mesh] OR "Health Knowledge, Attitudes, Practice"[</w:t>
            </w:r>
            <w:proofErr w:type="spellStart"/>
            <w:r w:rsidRPr="00577C89">
              <w:rPr>
                <w:rFonts w:asciiTheme="majorHAnsi" w:hAnsiTheme="majorHAnsi" w:cstheme="majorHAnsi"/>
                <w:lang w:val="en-GB"/>
              </w:rPr>
              <w:t>Majr</w:t>
            </w:r>
            <w:proofErr w:type="spellEnd"/>
            <w:r w:rsidRPr="00577C89">
              <w:rPr>
                <w:rFonts w:asciiTheme="majorHAnsi" w:hAnsiTheme="majorHAnsi" w:cstheme="majorHAnsi"/>
                <w:lang w:val="en-GB"/>
              </w:rPr>
              <w:t>] OR "Perception"[Me</w:t>
            </w:r>
            <w:r>
              <w:rPr>
                <w:rFonts w:asciiTheme="majorHAnsi" w:hAnsiTheme="majorHAnsi" w:cstheme="majorHAnsi"/>
                <w:lang w:val="en-GB"/>
              </w:rPr>
              <w:t xml:space="preserve">sh] OR "Comprehension"[Mesh] OR </w:t>
            </w:r>
            <w:r w:rsidRPr="00577C89">
              <w:rPr>
                <w:rFonts w:asciiTheme="majorHAnsi" w:hAnsiTheme="majorHAnsi" w:cstheme="minorHAnsi"/>
                <w:lang w:val="en-GB"/>
              </w:rPr>
              <w:t>"Patient Participation"[Mesh]</w:t>
            </w:r>
            <w:r>
              <w:rPr>
                <w:rFonts w:asciiTheme="majorHAnsi" w:hAnsiTheme="majorHAnsi" w:cstheme="min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OR "Decision Making"[Mesh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>
              <w:rPr>
                <w:rFonts w:asciiTheme="majorHAnsi" w:hAnsiTheme="majorHAnsi" w:cstheme="minorHAnsi"/>
                <w:lang w:val="en-GB"/>
              </w:rPr>
              <w:t xml:space="preserve">OR </w:t>
            </w:r>
            <w:r w:rsidRPr="00577C89">
              <w:rPr>
                <w:rFonts w:asciiTheme="majorHAnsi" w:hAnsiTheme="majorHAnsi" w:cstheme="majorHAnsi"/>
                <w:lang w:val="en-GB"/>
              </w:rPr>
              <w:t>“risk literacy”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OR attitude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OR awareness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OR perception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OR </w:t>
            </w:r>
            <w:r w:rsidRPr="0004405A">
              <w:rPr>
                <w:rFonts w:asciiTheme="majorHAnsi" w:hAnsiTheme="majorHAnsi" w:cstheme="majorHAnsi"/>
                <w:lang w:val="en-GB"/>
              </w:rPr>
              <w:t>knowledge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>
              <w:rPr>
                <w:rFonts w:asciiTheme="majorHAnsi" w:hAnsiTheme="majorHAnsi" w:cstheme="minorHAnsi"/>
                <w:lang w:val="en-GB"/>
              </w:rPr>
              <w:t xml:space="preserve">OR </w:t>
            </w:r>
            <w:r w:rsidRPr="00577C89">
              <w:rPr>
                <w:rFonts w:asciiTheme="majorHAnsi" w:hAnsiTheme="majorHAnsi" w:cstheme="majorHAnsi"/>
                <w:lang w:val="en-GB"/>
              </w:rPr>
              <w:t>“patient participation”</w:t>
            </w:r>
            <w:r w:rsidRPr="004A0E10">
              <w:rPr>
                <w:rFonts w:asciiTheme="majorHAnsi" w:hAnsiTheme="majorHAnsi" w:cstheme="majorHAnsi"/>
                <w:lang w:val="en-GB"/>
              </w:rPr>
              <w:t xml:space="preserve"> 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OR “patient involvement”</w:t>
            </w:r>
            <w:r w:rsidRPr="004A0E10">
              <w:rPr>
                <w:rFonts w:asciiTheme="majorHAnsi" w:hAnsiTheme="majorHAnsi" w:cstheme="majorHAnsi"/>
                <w:lang w:val="en-GB"/>
              </w:rPr>
              <w:t xml:space="preserve"> 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 xml:space="preserve">OR </w:t>
            </w:r>
          </w:p>
          <w:p w14:paraId="37910F73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77C89">
              <w:rPr>
                <w:rFonts w:asciiTheme="majorHAnsi" w:hAnsiTheme="majorHAnsi" w:cstheme="majorHAnsi"/>
                <w:lang w:val="en-GB"/>
              </w:rPr>
              <w:t>“shared-decision”</w:t>
            </w:r>
            <w:r w:rsidRPr="004A0E10">
              <w:rPr>
                <w:rFonts w:asciiTheme="majorHAnsi" w:hAnsiTheme="majorHAnsi" w:cstheme="majorHAnsi"/>
                <w:lang w:val="en-GB"/>
              </w:rPr>
              <w:t xml:space="preserve"> 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 xml:space="preserve">OR </w:t>
            </w:r>
            <w:r>
              <w:rPr>
                <w:rFonts w:asciiTheme="majorHAnsi" w:hAnsiTheme="majorHAnsi" w:cstheme="majorHAnsi"/>
                <w:lang w:val="en-GB"/>
              </w:rPr>
              <w:t>“decisional conflict”</w:t>
            </w:r>
            <w:r w:rsidRPr="004A0E10">
              <w:rPr>
                <w:rFonts w:asciiTheme="majorHAnsi" w:hAnsiTheme="majorHAnsi" w:cstheme="majorHAnsi"/>
                <w:lang w:val="en-GB"/>
              </w:rPr>
              <w:t xml:space="preserve"> [TIAB]</w:t>
            </w:r>
            <w:r>
              <w:rPr>
                <w:rFonts w:asciiTheme="majorHAnsi" w:hAnsiTheme="majorHAnsi" w:cstheme="majorHAnsi"/>
                <w:lang w:val="en-GB"/>
              </w:rPr>
              <w:t xml:space="preserve"> OR “decision regret”</w:t>
            </w:r>
            <w:r w:rsidRPr="004A0E10">
              <w:rPr>
                <w:rFonts w:asciiTheme="majorHAnsi" w:hAnsiTheme="majorHAnsi" w:cstheme="majorHAnsi"/>
                <w:lang w:val="en-GB"/>
              </w:rPr>
              <w:t xml:space="preserve"> 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OR behaviour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 xml:space="preserve">OR </w:t>
            </w:r>
            <w:proofErr w:type="spellStart"/>
            <w:r w:rsidRPr="00577C89">
              <w:rPr>
                <w:rFonts w:asciiTheme="majorHAnsi" w:hAnsiTheme="majorHAnsi" w:cstheme="majorHAnsi"/>
                <w:lang w:val="en-GB"/>
              </w:rPr>
              <w:t>behavior</w:t>
            </w:r>
            <w:proofErr w:type="spellEnd"/>
            <w:r w:rsidRPr="00577C89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OR “informed decision”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  <w:r>
              <w:rPr>
                <w:rFonts w:asciiTheme="majorHAnsi" w:hAnsiTheme="majorHAnsi" w:cstheme="majorHAnsi"/>
                <w:lang w:val="en-GB"/>
              </w:rPr>
              <w:t xml:space="preserve"> OR “informed decisions”</w:t>
            </w:r>
            <w:r w:rsidRPr="004A0E10">
              <w:rPr>
                <w:rFonts w:asciiTheme="majorHAnsi" w:hAnsiTheme="majorHAnsi" w:cstheme="majorHAnsi"/>
                <w:lang w:val="en-GB"/>
              </w:rPr>
              <w:t xml:space="preserve"> [TIAB]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577C89">
              <w:rPr>
                <w:rFonts w:asciiTheme="majorHAnsi" w:hAnsiTheme="majorHAnsi" w:cstheme="majorHAnsi"/>
                <w:lang w:val="en-GB"/>
              </w:rPr>
              <w:t>OR “inform</w:t>
            </w:r>
            <w:r>
              <w:rPr>
                <w:rFonts w:asciiTheme="majorHAnsi" w:hAnsiTheme="majorHAnsi" w:cstheme="majorHAnsi"/>
                <w:lang w:val="en-GB"/>
              </w:rPr>
              <w:t>ed choice”</w:t>
            </w:r>
            <w:r w:rsidRPr="004A0E10">
              <w:rPr>
                <w:rFonts w:asciiTheme="majorHAnsi" w:hAnsiTheme="majorHAnsi" w:cstheme="majorHAnsi"/>
                <w:lang w:val="en-GB"/>
              </w:rPr>
              <w:t xml:space="preserve"> [TIAB]</w:t>
            </w:r>
            <w:r>
              <w:rPr>
                <w:rFonts w:asciiTheme="majorHAnsi" w:hAnsiTheme="majorHAnsi" w:cstheme="majorHAnsi"/>
                <w:lang w:val="en-GB"/>
              </w:rPr>
              <w:t xml:space="preserve"> OR “informed choices”</w:t>
            </w:r>
            <w:r w:rsidRPr="004A0E10">
              <w:rPr>
                <w:rFonts w:asciiTheme="majorHAnsi" w:hAnsiTheme="majorHAnsi" w:cstheme="majorHAnsi"/>
                <w:lang w:val="en-GB"/>
              </w:rPr>
              <w:t xml:space="preserve"> [TIAB]</w:t>
            </w:r>
            <w:r>
              <w:rPr>
                <w:rFonts w:asciiTheme="majorHAnsi" w:hAnsiTheme="majorHAnsi" w:cstheme="majorHAnsi"/>
                <w:lang w:val="en-GB"/>
              </w:rPr>
              <w:t xml:space="preserve"> OR “decision-making”</w:t>
            </w:r>
            <w:r w:rsidRPr="004A0E10">
              <w:rPr>
                <w:rFonts w:asciiTheme="majorHAnsi" w:hAnsiTheme="majorHAnsi" w:cstheme="majorHAnsi"/>
                <w:lang w:val="en-GB"/>
              </w:rPr>
              <w:t>[TIAB]</w:t>
            </w:r>
          </w:p>
        </w:tc>
      </w:tr>
      <w:tr w:rsidR="00991406" w14:paraId="57E47945" w14:textId="77777777" w:rsidTr="00CA277B">
        <w:trPr>
          <w:gridAfter w:val="1"/>
          <w:wAfter w:w="44" w:type="dxa"/>
        </w:trPr>
        <w:tc>
          <w:tcPr>
            <w:tcW w:w="8472" w:type="dxa"/>
            <w:gridSpan w:val="5"/>
            <w:shd w:val="clear" w:color="auto" w:fill="auto"/>
          </w:tcPr>
          <w:p w14:paraId="3119D0B1" w14:textId="750A1764" w:rsidR="00CA277B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4BAB2C95">
              <w:rPr>
                <w:rFonts w:asciiTheme="majorHAnsi" w:hAnsiTheme="majorHAnsi" w:cstheme="majorBidi"/>
                <w:lang w:val="en-GB"/>
              </w:rPr>
              <w:t>Filter:</w:t>
            </w:r>
            <w:r>
              <w:rPr>
                <w:rFonts w:asciiTheme="majorHAnsi" w:hAnsiTheme="majorHAnsi" w:cstheme="majorBidi"/>
                <w:lang w:val="en-GB"/>
              </w:rPr>
              <w:t xml:space="preserve"> RCT</w:t>
            </w:r>
          </w:p>
          <w:p w14:paraId="1F3044A7" w14:textId="77777777" w:rsidR="00CA277B" w:rsidRDefault="00CA277B" w:rsidP="00991406">
            <w:pPr>
              <w:rPr>
                <w:rFonts w:asciiTheme="majorHAnsi" w:hAnsiTheme="majorHAnsi" w:cstheme="majorBidi"/>
                <w:lang w:val="en-GB"/>
              </w:rPr>
            </w:pPr>
          </w:p>
          <w:p w14:paraId="55812E92" w14:textId="091977E9" w:rsidR="00991406" w:rsidRDefault="00CA277B" w:rsidP="00991406">
            <w:pPr>
              <w:rPr>
                <w:rFonts w:asciiTheme="majorHAnsi" w:hAnsiTheme="majorHAnsi" w:cstheme="majorBidi"/>
                <w:lang w:val="en-GB"/>
              </w:rPr>
            </w:pPr>
            <w:r w:rsidRPr="00525370">
              <w:rPr>
                <w:rFonts w:asciiTheme="majorHAnsi" w:hAnsiTheme="majorHAnsi" w:cstheme="majorBidi"/>
              </w:rPr>
              <w:t>19.05.202</w:t>
            </w:r>
            <w:r>
              <w:rPr>
                <w:rFonts w:asciiTheme="majorHAnsi" w:hAnsiTheme="majorHAnsi" w:cstheme="majorBidi"/>
              </w:rPr>
              <w:t>3</w:t>
            </w:r>
          </w:p>
        </w:tc>
      </w:tr>
      <w:tr w:rsidR="00CA277B" w:rsidRPr="00577C89" w14:paraId="6089F1AE" w14:textId="77777777" w:rsidTr="00CA277B">
        <w:trPr>
          <w:gridAfter w:val="1"/>
          <w:wAfter w:w="44" w:type="dxa"/>
          <w:trHeight w:val="353"/>
        </w:trPr>
        <w:tc>
          <w:tcPr>
            <w:tcW w:w="8472" w:type="dxa"/>
            <w:gridSpan w:val="5"/>
            <w:shd w:val="clear" w:color="auto" w:fill="auto"/>
          </w:tcPr>
          <w:p w14:paraId="30D7C414" w14:textId="2F2FEDB0" w:rsidR="00CA277B" w:rsidRDefault="00CA277B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2E934BF0">
              <w:rPr>
                <w:rFonts w:ascii="Helvetica" w:hAnsi="Helvetica"/>
                <w:b/>
                <w:bCs/>
                <w:color w:val="333333"/>
                <w:lang w:val="en-GB"/>
              </w:rPr>
              <w:t>PsycINFO (via EBSCO)</w:t>
            </w:r>
          </w:p>
        </w:tc>
      </w:tr>
      <w:tr w:rsidR="00991406" w:rsidRPr="00577C89" w14:paraId="77674B79" w14:textId="77777777" w:rsidTr="00991406">
        <w:trPr>
          <w:gridAfter w:val="1"/>
          <w:wAfter w:w="44" w:type="dxa"/>
          <w:trHeight w:val="353"/>
        </w:trPr>
        <w:tc>
          <w:tcPr>
            <w:tcW w:w="2824" w:type="dxa"/>
            <w:shd w:val="clear" w:color="auto" w:fill="A6A6A6" w:themeFill="background1" w:themeFillShade="A6"/>
          </w:tcPr>
          <w:p w14:paraId="15326824" w14:textId="77777777" w:rsidR="00991406" w:rsidRPr="00577C89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>
              <w:rPr>
                <w:rFonts w:asciiTheme="majorHAnsi" w:hAnsiTheme="majorHAnsi" w:cstheme="majorHAnsi"/>
                <w:b/>
                <w:lang w:val="en-GB"/>
              </w:rPr>
              <w:t xml:space="preserve">Block A: </w:t>
            </w:r>
            <w:r w:rsidRPr="00577C89">
              <w:rPr>
                <w:rFonts w:asciiTheme="majorHAnsi" w:hAnsiTheme="majorHAnsi" w:cstheme="majorHAnsi"/>
                <w:b/>
                <w:lang w:val="en-GB"/>
              </w:rPr>
              <w:t>Problem/Population</w:t>
            </w:r>
          </w:p>
        </w:tc>
        <w:tc>
          <w:tcPr>
            <w:tcW w:w="2824" w:type="dxa"/>
            <w:gridSpan w:val="2"/>
            <w:shd w:val="clear" w:color="auto" w:fill="A6A6A6" w:themeFill="background1" w:themeFillShade="A6"/>
          </w:tcPr>
          <w:p w14:paraId="49D1EEF1" w14:textId="77777777" w:rsidR="00991406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>
              <w:rPr>
                <w:rFonts w:asciiTheme="majorHAnsi" w:hAnsiTheme="majorHAnsi" w:cstheme="majorHAnsi"/>
                <w:b/>
                <w:lang w:val="en-GB"/>
              </w:rPr>
              <w:t>Block B:</w:t>
            </w:r>
          </w:p>
          <w:p w14:paraId="15C8606E" w14:textId="77777777" w:rsidR="00991406" w:rsidRPr="00577C89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00577C89">
              <w:rPr>
                <w:rFonts w:asciiTheme="majorHAnsi" w:hAnsiTheme="majorHAnsi" w:cstheme="majorHAnsi"/>
                <w:b/>
                <w:lang w:val="en-GB"/>
              </w:rPr>
              <w:t>Intervention</w:t>
            </w:r>
          </w:p>
        </w:tc>
        <w:tc>
          <w:tcPr>
            <w:tcW w:w="2824" w:type="dxa"/>
            <w:gridSpan w:val="2"/>
            <w:shd w:val="clear" w:color="auto" w:fill="A6A6A6" w:themeFill="background1" w:themeFillShade="A6"/>
          </w:tcPr>
          <w:p w14:paraId="43281D60" w14:textId="77777777" w:rsidR="00991406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>
              <w:rPr>
                <w:rFonts w:asciiTheme="majorHAnsi" w:hAnsiTheme="majorHAnsi" w:cstheme="majorHAnsi"/>
                <w:b/>
                <w:lang w:val="en-GB"/>
              </w:rPr>
              <w:t>Block C:</w:t>
            </w:r>
          </w:p>
          <w:p w14:paraId="74FBB54D" w14:textId="77777777" w:rsidR="00991406" w:rsidRPr="00577C89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00577C89">
              <w:rPr>
                <w:rFonts w:asciiTheme="majorHAnsi" w:hAnsiTheme="majorHAnsi" w:cstheme="majorHAnsi"/>
                <w:b/>
                <w:lang w:val="en-GB"/>
              </w:rPr>
              <w:t>Outcome</w:t>
            </w:r>
          </w:p>
        </w:tc>
      </w:tr>
      <w:tr w:rsidR="00991406" w:rsidRPr="00214EF7" w14:paraId="744DCCEF" w14:textId="77777777" w:rsidTr="00991406">
        <w:trPr>
          <w:gridAfter w:val="1"/>
          <w:wAfter w:w="44" w:type="dxa"/>
        </w:trPr>
        <w:tc>
          <w:tcPr>
            <w:tcW w:w="2824" w:type="dxa"/>
            <w:shd w:val="clear" w:color="auto" w:fill="D9D9D9" w:themeFill="background1" w:themeFillShade="D9"/>
          </w:tcPr>
          <w:p w14:paraId="50C74E94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77C89">
              <w:rPr>
                <w:rFonts w:asciiTheme="majorHAnsi" w:hAnsiTheme="majorHAnsi" w:cstheme="majorHAnsi"/>
                <w:lang w:val="en-GB"/>
              </w:rPr>
              <w:t>Social and health inequality/inequity</w:t>
            </w:r>
          </w:p>
        </w:tc>
        <w:tc>
          <w:tcPr>
            <w:tcW w:w="2824" w:type="dxa"/>
            <w:gridSpan w:val="2"/>
            <w:shd w:val="clear" w:color="auto" w:fill="D9D9D9" w:themeFill="background1" w:themeFillShade="D9"/>
          </w:tcPr>
          <w:p w14:paraId="091E53B8" w14:textId="048545A0" w:rsidR="00991406" w:rsidRPr="00577C89" w:rsidRDefault="004F401B" w:rsidP="00991406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H</w:t>
            </w:r>
            <w:r w:rsidR="00991406" w:rsidRPr="00577C89">
              <w:rPr>
                <w:rFonts w:asciiTheme="majorHAnsi" w:hAnsiTheme="majorHAnsi" w:cstheme="majorHAnsi"/>
                <w:lang w:val="en-GB"/>
              </w:rPr>
              <w:t>ealth information, decision aids, Interventions to improve SDM or informed choice/decision</w:t>
            </w:r>
          </w:p>
        </w:tc>
        <w:tc>
          <w:tcPr>
            <w:tcW w:w="2824" w:type="dxa"/>
            <w:gridSpan w:val="2"/>
            <w:shd w:val="clear" w:color="auto" w:fill="D9D9D9" w:themeFill="background1" w:themeFillShade="D9"/>
          </w:tcPr>
          <w:p w14:paraId="6B7E660D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77C89">
              <w:rPr>
                <w:rFonts w:asciiTheme="majorHAnsi" w:hAnsiTheme="majorHAnsi" w:cstheme="majorHAnsi"/>
                <w:lang w:val="en-GB"/>
              </w:rPr>
              <w:t>Primary: informed choice</w:t>
            </w:r>
          </w:p>
          <w:p w14:paraId="6B1DE101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Secondary: </w:t>
            </w:r>
          </w:p>
        </w:tc>
      </w:tr>
      <w:tr w:rsidR="00991406" w:rsidRPr="00A45932" w14:paraId="45E14C38" w14:textId="77777777" w:rsidTr="00991406">
        <w:trPr>
          <w:gridAfter w:val="1"/>
          <w:wAfter w:w="44" w:type="dxa"/>
        </w:trPr>
        <w:tc>
          <w:tcPr>
            <w:tcW w:w="2824" w:type="dxa"/>
            <w:shd w:val="clear" w:color="auto" w:fill="auto"/>
          </w:tcPr>
          <w:p w14:paraId="67BBEA7A" w14:textId="77777777" w:rsidR="00991406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>S1 (DE "Disadvantaged</w:t>
            </w:r>
            <w:proofErr w:type="gramStart"/>
            <w:r w:rsidRPr="77D187C0">
              <w:rPr>
                <w:rFonts w:asciiTheme="majorHAnsi" w:hAnsiTheme="majorHAnsi" w:cstheme="majorBidi"/>
                <w:lang w:val="en-GB"/>
              </w:rPr>
              <w:t>")  OR</w:t>
            </w:r>
            <w:proofErr w:type="gramEnd"/>
            <w:r w:rsidRPr="77D187C0">
              <w:rPr>
                <w:rFonts w:asciiTheme="majorHAnsi" w:hAnsiTheme="majorHAnsi" w:cstheme="majorBidi"/>
                <w:lang w:val="en-GB"/>
              </w:rPr>
              <w:t xml:space="preserve">  (DE "At Risk Populations")  OR  (DE "Minority Groups")  OR  (DE "Social Equity") OR  (DE "Social Equality") OR  (DE </w:t>
            </w:r>
            <w:r w:rsidRPr="77D187C0">
              <w:rPr>
                <w:rFonts w:asciiTheme="majorHAnsi" w:hAnsiTheme="majorHAnsi" w:cstheme="majorBidi"/>
                <w:lang w:val="en-GB"/>
              </w:rPr>
              <w:lastRenderedPageBreak/>
              <w:t>"Social Groups") OR (DE "Racial and Ethnic Groups")</w:t>
            </w:r>
          </w:p>
          <w:p w14:paraId="2F1F3BB0" w14:textId="77777777" w:rsidR="00991406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>OR</w:t>
            </w:r>
          </w:p>
          <w:p w14:paraId="5C41A1F5" w14:textId="77777777" w:rsidR="00991406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S2 TI "Minority Health" OR AB "Minority Health"</w:t>
            </w:r>
          </w:p>
          <w:p w14:paraId="5CEF17BB" w14:textId="77777777" w:rsidR="00991406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OR</w:t>
            </w:r>
          </w:p>
          <w:p w14:paraId="5B6E5811" w14:textId="77777777" w:rsidR="00991406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S3 TI "health </w:t>
            </w:r>
            <w:proofErr w:type="spellStart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disparit</w:t>
            </w:r>
            <w:proofErr w:type="spellEnd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*" OR AB "health </w:t>
            </w:r>
            <w:proofErr w:type="spellStart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disparit</w:t>
            </w:r>
            <w:proofErr w:type="spellEnd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*"</w:t>
            </w:r>
          </w:p>
          <w:p w14:paraId="33357D09" w14:textId="77777777" w:rsidR="00991406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OR</w:t>
            </w:r>
            <w:r w:rsidRPr="00525370">
              <w:rPr>
                <w:lang w:val="en-US"/>
              </w:rPr>
              <w:br/>
            </w: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S4 TI "health </w:t>
            </w:r>
            <w:proofErr w:type="spellStart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inequ</w:t>
            </w:r>
            <w:proofErr w:type="spellEnd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*" OR AB "health </w:t>
            </w:r>
            <w:proofErr w:type="spellStart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inequ</w:t>
            </w:r>
            <w:proofErr w:type="spellEnd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*" </w:t>
            </w:r>
          </w:p>
          <w:p w14:paraId="260A9B96" w14:textId="77777777" w:rsidR="00991406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>OR</w:t>
            </w:r>
          </w:p>
          <w:p w14:paraId="7FFF90BF" w14:textId="77777777" w:rsidR="00991406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S5 TI </w:t>
            </w:r>
            <w:proofErr w:type="gramStart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( (</w:t>
            </w:r>
            <w:proofErr w:type="gramEnd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vulnerable OR social OR advantaged OR disadvantaged OR underserved) ) AND TI ( (group or population or people or patient) )</w:t>
            </w:r>
            <w:r w:rsidRPr="77D187C0">
              <w:rPr>
                <w:rFonts w:asciiTheme="majorHAnsi" w:hAnsiTheme="majorHAnsi" w:cstheme="majorBidi"/>
                <w:lang w:val="en-GB"/>
              </w:rPr>
              <w:t xml:space="preserve"> </w:t>
            </w:r>
            <w:r w:rsidRPr="00525370">
              <w:rPr>
                <w:lang w:val="en-US"/>
              </w:rPr>
              <w:br/>
            </w:r>
            <w:r w:rsidRPr="77D187C0">
              <w:rPr>
                <w:rFonts w:asciiTheme="majorHAnsi" w:hAnsiTheme="majorHAnsi" w:cstheme="majorBidi"/>
                <w:lang w:val="en-GB"/>
              </w:rPr>
              <w:t>OR</w:t>
            </w:r>
          </w:p>
          <w:p w14:paraId="0A60E5A1" w14:textId="77777777" w:rsidR="00991406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S6 AB </w:t>
            </w:r>
            <w:proofErr w:type="gramStart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( (</w:t>
            </w:r>
            <w:proofErr w:type="gramEnd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vulnerable OR social OR advantaged OR disadvantaged OR underserved) ) AND AB ( (group or population or people or patient) )</w:t>
            </w:r>
          </w:p>
          <w:p w14:paraId="4255F6E1" w14:textId="77777777" w:rsidR="00991406" w:rsidRPr="00794D2F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00525370">
              <w:rPr>
                <w:lang w:val="en-US"/>
              </w:rPr>
              <w:t>OR</w:t>
            </w:r>
            <w:r w:rsidRPr="00525370">
              <w:rPr>
                <w:lang w:val="en-US"/>
              </w:rPr>
              <w:br/>
            </w: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S7 TI "social </w:t>
            </w:r>
            <w:proofErr w:type="spellStart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disparit</w:t>
            </w:r>
            <w:proofErr w:type="spellEnd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*" OR AB "social </w:t>
            </w:r>
            <w:proofErr w:type="spellStart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disparit</w:t>
            </w:r>
            <w:proofErr w:type="spellEnd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*"</w:t>
            </w:r>
          </w:p>
          <w:p w14:paraId="76ECE1B6" w14:textId="77777777" w:rsidR="00991406" w:rsidRPr="00794D2F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S8 </w:t>
            </w:r>
            <w:r w:rsidRPr="00525370">
              <w:rPr>
                <w:lang w:val="en-US"/>
              </w:rPr>
              <w:br/>
            </w: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(S1 OR S2 OR S3 OR S4 OR S5 OR S6 OR S7)</w:t>
            </w:r>
          </w:p>
        </w:tc>
        <w:tc>
          <w:tcPr>
            <w:tcW w:w="2824" w:type="dxa"/>
            <w:gridSpan w:val="2"/>
            <w:shd w:val="clear" w:color="auto" w:fill="auto"/>
          </w:tcPr>
          <w:p w14:paraId="789C0A5C" w14:textId="77777777" w:rsidR="00991406" w:rsidRPr="00577C89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lastRenderedPageBreak/>
              <w:t>S9 ((DE "Decision Support Systems</w:t>
            </w:r>
            <w:proofErr w:type="gramStart"/>
            <w:r w:rsidRPr="77D187C0">
              <w:rPr>
                <w:rFonts w:asciiTheme="majorHAnsi" w:hAnsiTheme="majorHAnsi" w:cstheme="majorBidi"/>
                <w:lang w:val="en-GB"/>
              </w:rPr>
              <w:t>")  OR</w:t>
            </w:r>
            <w:proofErr w:type="gramEnd"/>
            <w:r w:rsidRPr="77D187C0">
              <w:rPr>
                <w:rFonts w:asciiTheme="majorHAnsi" w:hAnsiTheme="majorHAnsi" w:cstheme="majorBidi"/>
                <w:lang w:val="en-GB"/>
              </w:rPr>
              <w:t xml:space="preserve">  (DE "Health Information")) </w:t>
            </w:r>
          </w:p>
          <w:p w14:paraId="15466662" w14:textId="77777777" w:rsidR="00991406" w:rsidRPr="00577C89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>OR</w:t>
            </w:r>
          </w:p>
          <w:p w14:paraId="48D273ED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00525370">
              <w:rPr>
                <w:lang w:val="en-US"/>
              </w:rPr>
              <w:br/>
            </w: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S10 TI </w:t>
            </w:r>
            <w:proofErr w:type="gramStart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( patient</w:t>
            </w:r>
            <w:proofErr w:type="gramEnd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 OR health ) </w:t>
            </w: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lastRenderedPageBreak/>
              <w:t xml:space="preserve">AND TI ( information or leaflet or pamphlet or booklet or flyer or handout or brochure ) </w:t>
            </w:r>
          </w:p>
          <w:p w14:paraId="4CB61906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OR</w:t>
            </w:r>
          </w:p>
          <w:p w14:paraId="00EAD16D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00525370">
              <w:rPr>
                <w:lang w:val="en-US"/>
              </w:rPr>
              <w:br/>
            </w: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S11 AB </w:t>
            </w:r>
            <w:proofErr w:type="gramStart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( patient</w:t>
            </w:r>
            <w:proofErr w:type="gramEnd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 OR health ) AND AB ( information or leaflet or pamphlet or booklet or flyer or handout or brochure )</w:t>
            </w:r>
          </w:p>
          <w:p w14:paraId="4B70F8B2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>OR</w:t>
            </w:r>
          </w:p>
          <w:p w14:paraId="4801A40C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00525370">
              <w:rPr>
                <w:lang w:val="en-US"/>
              </w:rPr>
              <w:br/>
            </w: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S12 TI "fact box" OR AB "fact box"</w:t>
            </w:r>
          </w:p>
          <w:p w14:paraId="01FF4E6F" w14:textId="77777777" w:rsidR="00991406" w:rsidRPr="00577C89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>OR</w:t>
            </w:r>
          </w:p>
          <w:p w14:paraId="3A70A548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00525370">
              <w:rPr>
                <w:lang w:val="en-US"/>
              </w:rPr>
              <w:br/>
            </w: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S13 TI "decision aid" OR AB "decision aid"</w:t>
            </w:r>
          </w:p>
          <w:p w14:paraId="0E819467" w14:textId="77777777" w:rsidR="00991406" w:rsidRPr="00577C89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</w:p>
          <w:p w14:paraId="1C26E459" w14:textId="77777777" w:rsidR="00991406" w:rsidRPr="00577C89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7D187C0">
              <w:rPr>
                <w:rFonts w:asciiTheme="majorHAnsi" w:hAnsiTheme="majorHAnsi" w:cstheme="majorBidi"/>
                <w:lang w:val="en-GB"/>
              </w:rPr>
              <w:t>S14 S9 OR S10 OR S11 OR S12 OR S13</w:t>
            </w:r>
          </w:p>
        </w:tc>
        <w:tc>
          <w:tcPr>
            <w:tcW w:w="2824" w:type="dxa"/>
            <w:gridSpan w:val="2"/>
            <w:shd w:val="clear" w:color="auto" w:fill="auto"/>
          </w:tcPr>
          <w:p w14:paraId="1B12F543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lastRenderedPageBreak/>
              <w:t xml:space="preserve">((DE "Health Knowledge") OR (DE "Risk Perception") OR (DE "Perception") OR (DE "Comprehension") OR (DE "Attitudes") OR (DE "Awareness") OR (DE </w:t>
            </w: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lastRenderedPageBreak/>
              <w:t>"Decision Making") OR (DE "</w:t>
            </w:r>
            <w:proofErr w:type="spellStart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Behavior</w:t>
            </w:r>
            <w:proofErr w:type="spellEnd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"))</w:t>
            </w:r>
          </w:p>
          <w:p w14:paraId="4157D764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OR</w:t>
            </w:r>
          </w:p>
          <w:p w14:paraId="61EEFF2D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00525370">
              <w:rPr>
                <w:lang w:val="en-US"/>
              </w:rPr>
              <w:br/>
            </w: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TI "shared decision" OR AB "shared decision"</w:t>
            </w:r>
          </w:p>
          <w:p w14:paraId="28C0581C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OR</w:t>
            </w:r>
            <w:r w:rsidRPr="00525370">
              <w:rPr>
                <w:lang w:val="en-US"/>
              </w:rPr>
              <w:br/>
            </w: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TI "informed choice" OR AB "informed choice"</w:t>
            </w:r>
          </w:p>
          <w:p w14:paraId="76010030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OR</w:t>
            </w:r>
            <w:r w:rsidRPr="00525370">
              <w:rPr>
                <w:lang w:val="en-US"/>
              </w:rPr>
              <w:br/>
            </w: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TI "informed decision" OR AB "informed decision"</w:t>
            </w:r>
          </w:p>
          <w:p w14:paraId="1F711F5C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OR</w:t>
            </w:r>
          </w:p>
          <w:p w14:paraId="51CCD1E1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00525370">
              <w:rPr>
                <w:lang w:val="en-US"/>
              </w:rPr>
              <w:br/>
            </w: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TI "patient involvement" OR AB "patient involvement"</w:t>
            </w:r>
          </w:p>
          <w:p w14:paraId="399C8D30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00525370">
              <w:rPr>
                <w:lang w:val="en-US"/>
              </w:rPr>
              <w:t>OR</w:t>
            </w:r>
            <w:r w:rsidRPr="00525370">
              <w:rPr>
                <w:lang w:val="en-US"/>
              </w:rPr>
              <w:br/>
            </w:r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TI </w:t>
            </w:r>
            <w:proofErr w:type="gramStart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( decision</w:t>
            </w:r>
            <w:proofErr w:type="gramEnd"/>
            <w:r w:rsidRPr="77D187C0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 AND (regret OR conflict) ) OR AB ( decision AND (regret OR conflict) )</w:t>
            </w:r>
          </w:p>
        </w:tc>
      </w:tr>
      <w:tr w:rsidR="00991406" w:rsidRPr="00CA277B" w14:paraId="003C6C09" w14:textId="77777777" w:rsidTr="00CA277B">
        <w:trPr>
          <w:gridAfter w:val="1"/>
          <w:wAfter w:w="44" w:type="dxa"/>
        </w:trPr>
        <w:tc>
          <w:tcPr>
            <w:tcW w:w="8472" w:type="dxa"/>
            <w:gridSpan w:val="5"/>
            <w:shd w:val="clear" w:color="auto" w:fill="auto"/>
          </w:tcPr>
          <w:p w14:paraId="49DCF7DF" w14:textId="77777777" w:rsidR="00CA277B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4BAB2C95">
              <w:rPr>
                <w:rFonts w:asciiTheme="majorHAnsi" w:hAnsiTheme="majorHAnsi" w:cstheme="majorBidi"/>
                <w:lang w:val="en-GB"/>
              </w:rPr>
              <w:lastRenderedPageBreak/>
              <w:t>Limiter: Publication Date: 20</w:t>
            </w:r>
            <w:r>
              <w:rPr>
                <w:rFonts w:asciiTheme="majorHAnsi" w:hAnsiTheme="majorHAnsi" w:cstheme="majorBidi"/>
                <w:lang w:val="en-GB"/>
              </w:rPr>
              <w:t xml:space="preserve">210501-; </w:t>
            </w:r>
            <w:r w:rsidRPr="755837A7">
              <w:rPr>
                <w:rFonts w:asciiTheme="majorHAnsi" w:hAnsiTheme="majorHAnsi" w:cstheme="majorBidi"/>
                <w:lang w:val="en-GB"/>
              </w:rPr>
              <w:t>RCTs: (by Methodology: empirical study, quantitative study, clinical trial)</w:t>
            </w:r>
            <w:r w:rsidR="00CA277B">
              <w:rPr>
                <w:rFonts w:asciiTheme="majorHAnsi" w:hAnsiTheme="majorHAnsi" w:cstheme="majorBidi"/>
                <w:lang w:val="en-GB"/>
              </w:rPr>
              <w:t xml:space="preserve"> </w:t>
            </w:r>
          </w:p>
          <w:p w14:paraId="41BC6D93" w14:textId="77777777" w:rsidR="00CA277B" w:rsidRDefault="00CA277B" w:rsidP="00991406">
            <w:pPr>
              <w:rPr>
                <w:rFonts w:asciiTheme="majorHAnsi" w:hAnsiTheme="majorHAnsi" w:cstheme="majorBidi"/>
                <w:lang w:val="en-GB"/>
              </w:rPr>
            </w:pPr>
          </w:p>
          <w:p w14:paraId="6F35DBC1" w14:textId="3D1DF7E9" w:rsidR="00991406" w:rsidRDefault="00CA277B" w:rsidP="00991406">
            <w:pPr>
              <w:rPr>
                <w:rFonts w:asciiTheme="majorHAnsi" w:hAnsiTheme="majorHAnsi" w:cstheme="majorBidi"/>
                <w:lang w:val="en-GB"/>
              </w:rPr>
            </w:pPr>
            <w:r>
              <w:rPr>
                <w:rFonts w:asciiTheme="majorHAnsi" w:hAnsiTheme="majorHAnsi" w:cstheme="majorBidi"/>
                <w:lang w:val="en-GB"/>
              </w:rPr>
              <w:t>15</w:t>
            </w:r>
            <w:r w:rsidRPr="4BAB2C95">
              <w:rPr>
                <w:rFonts w:asciiTheme="majorHAnsi" w:hAnsiTheme="majorHAnsi" w:cstheme="majorBidi"/>
                <w:lang w:val="en-GB"/>
              </w:rPr>
              <w:t>.0</w:t>
            </w:r>
            <w:r>
              <w:rPr>
                <w:rFonts w:asciiTheme="majorHAnsi" w:hAnsiTheme="majorHAnsi" w:cstheme="majorBidi"/>
                <w:lang w:val="en-GB"/>
              </w:rPr>
              <w:t>6</w:t>
            </w:r>
            <w:r w:rsidRPr="4BAB2C95">
              <w:rPr>
                <w:rFonts w:asciiTheme="majorHAnsi" w:hAnsiTheme="majorHAnsi" w:cstheme="majorBidi"/>
                <w:lang w:val="en-GB"/>
              </w:rPr>
              <w:t>.202</w:t>
            </w:r>
            <w:r>
              <w:rPr>
                <w:rFonts w:asciiTheme="majorHAnsi" w:hAnsiTheme="majorHAnsi" w:cstheme="majorBidi"/>
                <w:lang w:val="en-GB"/>
              </w:rPr>
              <w:t>3</w:t>
            </w:r>
          </w:p>
        </w:tc>
      </w:tr>
      <w:tr w:rsidR="00CA277B" w:rsidRPr="00577C89" w14:paraId="287C7BC9" w14:textId="77777777" w:rsidTr="00CA277B">
        <w:trPr>
          <w:gridAfter w:val="1"/>
          <w:wAfter w:w="44" w:type="dxa"/>
          <w:trHeight w:val="353"/>
        </w:trPr>
        <w:tc>
          <w:tcPr>
            <w:tcW w:w="8472" w:type="dxa"/>
            <w:gridSpan w:val="5"/>
            <w:shd w:val="clear" w:color="auto" w:fill="auto"/>
          </w:tcPr>
          <w:p w14:paraId="23E52300" w14:textId="1F134EE6" w:rsidR="00CA277B" w:rsidRDefault="00CA277B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2E934BF0">
              <w:rPr>
                <w:rFonts w:ascii="Helvetica" w:hAnsi="Helvetica" w:cs="Helvetica"/>
                <w:b/>
                <w:bCs/>
                <w:lang w:val="en-GB"/>
              </w:rPr>
              <w:t>PSYNDEX (via EBSCO)</w:t>
            </w:r>
          </w:p>
        </w:tc>
      </w:tr>
      <w:tr w:rsidR="00991406" w:rsidRPr="00577C89" w14:paraId="29184771" w14:textId="77777777" w:rsidTr="00991406">
        <w:trPr>
          <w:gridAfter w:val="1"/>
          <w:wAfter w:w="44" w:type="dxa"/>
          <w:trHeight w:val="353"/>
        </w:trPr>
        <w:tc>
          <w:tcPr>
            <w:tcW w:w="2824" w:type="dxa"/>
            <w:shd w:val="clear" w:color="auto" w:fill="A6A6A6" w:themeFill="background1" w:themeFillShade="A6"/>
          </w:tcPr>
          <w:p w14:paraId="780A264E" w14:textId="77777777" w:rsidR="00991406" w:rsidRPr="00577C89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>
              <w:rPr>
                <w:rFonts w:asciiTheme="majorHAnsi" w:hAnsiTheme="majorHAnsi" w:cstheme="majorHAnsi"/>
                <w:b/>
                <w:lang w:val="en-GB"/>
              </w:rPr>
              <w:t xml:space="preserve">Block A: </w:t>
            </w:r>
            <w:r w:rsidRPr="00577C89">
              <w:rPr>
                <w:rFonts w:asciiTheme="majorHAnsi" w:hAnsiTheme="majorHAnsi" w:cstheme="majorHAnsi"/>
                <w:b/>
                <w:lang w:val="en-GB"/>
              </w:rPr>
              <w:t>Problem/Population</w:t>
            </w:r>
          </w:p>
        </w:tc>
        <w:tc>
          <w:tcPr>
            <w:tcW w:w="2824" w:type="dxa"/>
            <w:gridSpan w:val="2"/>
            <w:shd w:val="clear" w:color="auto" w:fill="A6A6A6" w:themeFill="background1" w:themeFillShade="A6"/>
          </w:tcPr>
          <w:p w14:paraId="386C897B" w14:textId="77777777" w:rsidR="00991406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>
              <w:rPr>
                <w:rFonts w:asciiTheme="majorHAnsi" w:hAnsiTheme="majorHAnsi" w:cstheme="majorHAnsi"/>
                <w:b/>
                <w:lang w:val="en-GB"/>
              </w:rPr>
              <w:t>Block B:</w:t>
            </w:r>
          </w:p>
          <w:p w14:paraId="36E2F300" w14:textId="77777777" w:rsidR="00991406" w:rsidRPr="00577C89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00577C89">
              <w:rPr>
                <w:rFonts w:asciiTheme="majorHAnsi" w:hAnsiTheme="majorHAnsi" w:cstheme="majorHAnsi"/>
                <w:b/>
                <w:lang w:val="en-GB"/>
              </w:rPr>
              <w:t>Intervention</w:t>
            </w:r>
          </w:p>
        </w:tc>
        <w:tc>
          <w:tcPr>
            <w:tcW w:w="2824" w:type="dxa"/>
            <w:gridSpan w:val="2"/>
            <w:shd w:val="clear" w:color="auto" w:fill="A6A6A6" w:themeFill="background1" w:themeFillShade="A6"/>
          </w:tcPr>
          <w:p w14:paraId="3B910D22" w14:textId="77777777" w:rsidR="00991406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>
              <w:rPr>
                <w:rFonts w:asciiTheme="majorHAnsi" w:hAnsiTheme="majorHAnsi" w:cstheme="majorHAnsi"/>
                <w:b/>
                <w:lang w:val="en-GB"/>
              </w:rPr>
              <w:t>Block C:</w:t>
            </w:r>
          </w:p>
          <w:p w14:paraId="46B1ABCA" w14:textId="77777777" w:rsidR="00991406" w:rsidRPr="00577C89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00577C89">
              <w:rPr>
                <w:rFonts w:asciiTheme="majorHAnsi" w:hAnsiTheme="majorHAnsi" w:cstheme="majorHAnsi"/>
                <w:b/>
                <w:lang w:val="en-GB"/>
              </w:rPr>
              <w:t>Outcome</w:t>
            </w:r>
          </w:p>
        </w:tc>
      </w:tr>
      <w:tr w:rsidR="00991406" w:rsidRPr="00214EF7" w14:paraId="435F9144" w14:textId="77777777" w:rsidTr="00991406">
        <w:trPr>
          <w:gridAfter w:val="1"/>
          <w:wAfter w:w="44" w:type="dxa"/>
        </w:trPr>
        <w:tc>
          <w:tcPr>
            <w:tcW w:w="2824" w:type="dxa"/>
            <w:shd w:val="clear" w:color="auto" w:fill="D9D9D9" w:themeFill="background1" w:themeFillShade="D9"/>
          </w:tcPr>
          <w:p w14:paraId="23797279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77C89">
              <w:rPr>
                <w:rFonts w:asciiTheme="majorHAnsi" w:hAnsiTheme="majorHAnsi" w:cstheme="majorHAnsi"/>
                <w:lang w:val="en-GB"/>
              </w:rPr>
              <w:t>Social and health inequality/inequity</w:t>
            </w:r>
          </w:p>
        </w:tc>
        <w:tc>
          <w:tcPr>
            <w:tcW w:w="2824" w:type="dxa"/>
            <w:gridSpan w:val="2"/>
            <w:shd w:val="clear" w:color="auto" w:fill="D9D9D9" w:themeFill="background1" w:themeFillShade="D9"/>
          </w:tcPr>
          <w:p w14:paraId="05295D2F" w14:textId="52BC2282" w:rsidR="00991406" w:rsidRPr="00577C89" w:rsidRDefault="004F401B" w:rsidP="00991406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H</w:t>
            </w:r>
            <w:r w:rsidR="00991406" w:rsidRPr="00577C89">
              <w:rPr>
                <w:rFonts w:asciiTheme="majorHAnsi" w:hAnsiTheme="majorHAnsi" w:cstheme="majorHAnsi"/>
                <w:lang w:val="en-GB"/>
              </w:rPr>
              <w:t>ealth information, decision aids, Interventions to improve SDM or informed choice/decision</w:t>
            </w:r>
          </w:p>
        </w:tc>
        <w:tc>
          <w:tcPr>
            <w:tcW w:w="2824" w:type="dxa"/>
            <w:gridSpan w:val="2"/>
            <w:shd w:val="clear" w:color="auto" w:fill="D9D9D9" w:themeFill="background1" w:themeFillShade="D9"/>
          </w:tcPr>
          <w:p w14:paraId="1EE883A8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77C89">
              <w:rPr>
                <w:rFonts w:asciiTheme="majorHAnsi" w:hAnsiTheme="majorHAnsi" w:cstheme="majorHAnsi"/>
                <w:lang w:val="en-GB"/>
              </w:rPr>
              <w:t>Primary: informed choice</w:t>
            </w:r>
          </w:p>
          <w:p w14:paraId="590F849E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Secondary: </w:t>
            </w:r>
          </w:p>
        </w:tc>
      </w:tr>
      <w:tr w:rsidR="00991406" w:rsidRPr="00A45932" w14:paraId="3D2253A4" w14:textId="77777777" w:rsidTr="00991406">
        <w:trPr>
          <w:gridAfter w:val="1"/>
          <w:wAfter w:w="44" w:type="dxa"/>
        </w:trPr>
        <w:tc>
          <w:tcPr>
            <w:tcW w:w="2824" w:type="dxa"/>
            <w:shd w:val="clear" w:color="auto" w:fill="auto"/>
          </w:tcPr>
          <w:p w14:paraId="4454BECF" w14:textId="77777777" w:rsidR="00991406" w:rsidRPr="00794D2F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55837A7">
              <w:rPr>
                <w:rFonts w:asciiTheme="majorHAnsi" w:hAnsiTheme="majorHAnsi" w:cstheme="majorBidi"/>
                <w:lang w:val="en-GB"/>
              </w:rPr>
              <w:t>S1 (DE "Disadvantaged</w:t>
            </w:r>
            <w:proofErr w:type="gramStart"/>
            <w:r w:rsidRPr="755837A7">
              <w:rPr>
                <w:rFonts w:asciiTheme="majorHAnsi" w:hAnsiTheme="majorHAnsi" w:cstheme="majorBidi"/>
                <w:lang w:val="en-GB"/>
              </w:rPr>
              <w:t>")  OR</w:t>
            </w:r>
            <w:proofErr w:type="gramEnd"/>
            <w:r w:rsidRPr="755837A7">
              <w:rPr>
                <w:rFonts w:asciiTheme="majorHAnsi" w:hAnsiTheme="majorHAnsi" w:cstheme="majorBidi"/>
                <w:lang w:val="en-GB"/>
              </w:rPr>
              <w:t xml:space="preserve">  (DE "At Risk Populations")  OR  (DE "Minority Groups")  OR  (DE "Social Equity") OR  (DE "Social Equality") OR  (DE "Social Groups") OR (DE "Racial and Ethnic Groups")</w:t>
            </w:r>
          </w:p>
          <w:p w14:paraId="0228F4A1" w14:textId="77777777" w:rsidR="00991406" w:rsidRPr="00794D2F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55837A7">
              <w:rPr>
                <w:rFonts w:asciiTheme="majorHAnsi" w:hAnsiTheme="majorHAnsi" w:cstheme="majorBidi"/>
                <w:lang w:val="en-GB"/>
              </w:rPr>
              <w:t>OR</w:t>
            </w:r>
          </w:p>
          <w:p w14:paraId="783D6767" w14:textId="77777777" w:rsidR="00991406" w:rsidRPr="00794D2F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S2 TI "Minority Health" OR AB "Minority Health"</w:t>
            </w:r>
          </w:p>
          <w:p w14:paraId="66B4CCFC" w14:textId="77777777" w:rsidR="00991406" w:rsidRPr="00794D2F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OR</w:t>
            </w:r>
          </w:p>
          <w:p w14:paraId="4128C5F9" w14:textId="77777777" w:rsidR="00991406" w:rsidRPr="00794D2F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lastRenderedPageBreak/>
              <w:t xml:space="preserve">S3 TI "health </w:t>
            </w:r>
            <w:proofErr w:type="spellStart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disparit</w:t>
            </w:r>
            <w:proofErr w:type="spellEnd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*" OR AB "health </w:t>
            </w:r>
            <w:proofErr w:type="spellStart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disparit</w:t>
            </w:r>
            <w:proofErr w:type="spellEnd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*"</w:t>
            </w:r>
          </w:p>
          <w:p w14:paraId="543FC6E9" w14:textId="77777777" w:rsidR="00991406" w:rsidRPr="00794D2F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OR</w:t>
            </w:r>
            <w:r w:rsidRPr="00525370">
              <w:rPr>
                <w:lang w:val="en-US"/>
              </w:rPr>
              <w:br/>
            </w: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S4 TI "health </w:t>
            </w:r>
            <w:proofErr w:type="spellStart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inequ</w:t>
            </w:r>
            <w:proofErr w:type="spellEnd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*" OR AB "health </w:t>
            </w:r>
            <w:proofErr w:type="spellStart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inequ</w:t>
            </w:r>
            <w:proofErr w:type="spellEnd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*" </w:t>
            </w:r>
          </w:p>
          <w:p w14:paraId="2DBEB03D" w14:textId="77777777" w:rsidR="00991406" w:rsidRPr="00794D2F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55837A7">
              <w:rPr>
                <w:rFonts w:asciiTheme="majorHAnsi" w:hAnsiTheme="majorHAnsi" w:cstheme="majorBidi"/>
                <w:lang w:val="en-GB"/>
              </w:rPr>
              <w:t>OR</w:t>
            </w:r>
          </w:p>
          <w:p w14:paraId="077BD49A" w14:textId="77777777" w:rsidR="00991406" w:rsidRPr="00794D2F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S5 TI </w:t>
            </w:r>
            <w:proofErr w:type="gramStart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( (</w:t>
            </w:r>
            <w:proofErr w:type="gramEnd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vulnerable OR social OR advantaged OR disadvantaged OR underserved) ) AND TI ( (group or population or people or patient) )</w:t>
            </w:r>
            <w:r w:rsidRPr="755837A7">
              <w:rPr>
                <w:rFonts w:asciiTheme="majorHAnsi" w:hAnsiTheme="majorHAnsi" w:cstheme="majorBidi"/>
                <w:lang w:val="en-GB"/>
              </w:rPr>
              <w:t xml:space="preserve"> </w:t>
            </w:r>
            <w:r w:rsidRPr="00525370">
              <w:rPr>
                <w:lang w:val="en-US"/>
              </w:rPr>
              <w:br/>
            </w:r>
            <w:r w:rsidRPr="755837A7">
              <w:rPr>
                <w:rFonts w:asciiTheme="majorHAnsi" w:hAnsiTheme="majorHAnsi" w:cstheme="majorBidi"/>
                <w:lang w:val="en-GB"/>
              </w:rPr>
              <w:t>OR</w:t>
            </w:r>
          </w:p>
          <w:p w14:paraId="3497D384" w14:textId="77777777" w:rsidR="00991406" w:rsidRPr="00794D2F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S6 AB </w:t>
            </w:r>
            <w:proofErr w:type="gramStart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( (</w:t>
            </w:r>
            <w:proofErr w:type="gramEnd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vulnerable OR social OR advantaged OR disadvantaged OR underserved) ) AND AB ( (group or population or people or patient) )</w:t>
            </w:r>
          </w:p>
          <w:p w14:paraId="3F9A31F0" w14:textId="77777777" w:rsidR="00991406" w:rsidRPr="00794D2F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00525370">
              <w:rPr>
                <w:lang w:val="en-US"/>
              </w:rPr>
              <w:t>OR</w:t>
            </w:r>
            <w:r w:rsidRPr="00525370">
              <w:rPr>
                <w:lang w:val="en-US"/>
              </w:rPr>
              <w:br/>
            </w: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S7 TI "social </w:t>
            </w:r>
            <w:proofErr w:type="spellStart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disparit</w:t>
            </w:r>
            <w:proofErr w:type="spellEnd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*" OR AB "social </w:t>
            </w:r>
            <w:proofErr w:type="spellStart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disparit</w:t>
            </w:r>
            <w:proofErr w:type="spellEnd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*"</w:t>
            </w:r>
          </w:p>
          <w:p w14:paraId="197AACDD" w14:textId="77777777" w:rsidR="00991406" w:rsidRPr="00794D2F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S8 </w:t>
            </w:r>
            <w:r w:rsidRPr="00525370">
              <w:rPr>
                <w:lang w:val="en-US"/>
              </w:rPr>
              <w:br/>
            </w: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(S1 OR S2 OR S3 OR S4 OR S5 OR S6 OR S7)</w:t>
            </w:r>
          </w:p>
        </w:tc>
        <w:tc>
          <w:tcPr>
            <w:tcW w:w="2824" w:type="dxa"/>
            <w:gridSpan w:val="2"/>
            <w:shd w:val="clear" w:color="auto" w:fill="auto"/>
          </w:tcPr>
          <w:p w14:paraId="12466A9D" w14:textId="77777777" w:rsidR="00991406" w:rsidRPr="00577C89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55837A7">
              <w:rPr>
                <w:rFonts w:asciiTheme="majorHAnsi" w:hAnsiTheme="majorHAnsi" w:cstheme="majorBidi"/>
                <w:lang w:val="en-GB"/>
              </w:rPr>
              <w:lastRenderedPageBreak/>
              <w:t>S9 ((DE "Decision Support Systems</w:t>
            </w:r>
            <w:proofErr w:type="gramStart"/>
            <w:r w:rsidRPr="755837A7">
              <w:rPr>
                <w:rFonts w:asciiTheme="majorHAnsi" w:hAnsiTheme="majorHAnsi" w:cstheme="majorBidi"/>
                <w:lang w:val="en-GB"/>
              </w:rPr>
              <w:t>")  OR</w:t>
            </w:r>
            <w:proofErr w:type="gramEnd"/>
            <w:r w:rsidRPr="755837A7">
              <w:rPr>
                <w:rFonts w:asciiTheme="majorHAnsi" w:hAnsiTheme="majorHAnsi" w:cstheme="majorBidi"/>
                <w:lang w:val="en-GB"/>
              </w:rPr>
              <w:t xml:space="preserve">  (DE "Health Information")) </w:t>
            </w:r>
          </w:p>
          <w:p w14:paraId="3274B1B9" w14:textId="77777777" w:rsidR="00991406" w:rsidRPr="00577C89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55837A7">
              <w:rPr>
                <w:rFonts w:asciiTheme="majorHAnsi" w:hAnsiTheme="majorHAnsi" w:cstheme="majorBidi"/>
                <w:lang w:val="en-GB"/>
              </w:rPr>
              <w:t>OR</w:t>
            </w:r>
          </w:p>
          <w:p w14:paraId="41D2D1E3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00525370">
              <w:rPr>
                <w:lang w:val="en-US"/>
              </w:rPr>
              <w:br/>
            </w: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S10 TI </w:t>
            </w:r>
            <w:proofErr w:type="gramStart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( patient</w:t>
            </w:r>
            <w:proofErr w:type="gramEnd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 OR health ) AND TI ( information or leaflet or pamphlet or booklet or flyer or handout or brochure ) </w:t>
            </w:r>
          </w:p>
          <w:p w14:paraId="4FCAB679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OR</w:t>
            </w:r>
          </w:p>
          <w:p w14:paraId="2EC724F6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00525370">
              <w:rPr>
                <w:lang w:val="en-US"/>
              </w:rPr>
              <w:lastRenderedPageBreak/>
              <w:br/>
            </w: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S11 AB </w:t>
            </w:r>
            <w:proofErr w:type="gramStart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( patient</w:t>
            </w:r>
            <w:proofErr w:type="gramEnd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 OR health ) AND AB ( information or leaflet or pamphlet or booklet or flyer or handout or brochure )</w:t>
            </w:r>
          </w:p>
          <w:p w14:paraId="28E1C583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55837A7">
              <w:rPr>
                <w:rFonts w:asciiTheme="majorHAnsi" w:hAnsiTheme="majorHAnsi" w:cstheme="majorBidi"/>
                <w:lang w:val="en-GB"/>
              </w:rPr>
              <w:t>OR</w:t>
            </w:r>
          </w:p>
          <w:p w14:paraId="78630BC0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00525370">
              <w:rPr>
                <w:lang w:val="en-US"/>
              </w:rPr>
              <w:br/>
            </w: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S12 TI "fact box" OR AB "fact box"</w:t>
            </w:r>
          </w:p>
          <w:p w14:paraId="0AC6CACD" w14:textId="77777777" w:rsidR="00991406" w:rsidRPr="00577C89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55837A7">
              <w:rPr>
                <w:rFonts w:asciiTheme="majorHAnsi" w:hAnsiTheme="majorHAnsi" w:cstheme="majorBidi"/>
                <w:lang w:val="en-GB"/>
              </w:rPr>
              <w:t>OR</w:t>
            </w:r>
          </w:p>
          <w:p w14:paraId="075ECC4E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00525370">
              <w:rPr>
                <w:lang w:val="en-US"/>
              </w:rPr>
              <w:br/>
            </w: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S13 TI "decision aid" OR AB "decision aid"</w:t>
            </w:r>
          </w:p>
          <w:p w14:paraId="5AD077CB" w14:textId="77777777" w:rsidR="00991406" w:rsidRPr="00577C89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</w:p>
          <w:p w14:paraId="0A908E13" w14:textId="77777777" w:rsidR="00991406" w:rsidRPr="00577C89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55837A7">
              <w:rPr>
                <w:rFonts w:asciiTheme="majorHAnsi" w:hAnsiTheme="majorHAnsi" w:cstheme="majorBidi"/>
                <w:lang w:val="en-GB"/>
              </w:rPr>
              <w:t>S14 S9 OR S10 OR S11 OR S12 OR S13</w:t>
            </w:r>
          </w:p>
        </w:tc>
        <w:tc>
          <w:tcPr>
            <w:tcW w:w="2824" w:type="dxa"/>
            <w:gridSpan w:val="2"/>
            <w:shd w:val="clear" w:color="auto" w:fill="auto"/>
          </w:tcPr>
          <w:p w14:paraId="66A734E2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lastRenderedPageBreak/>
              <w:t>((DE "Health Knowledge") OR (DE "Risk Perception") OR (DE "Perception") OR (DE "Comprehension") OR (DE "Attitudes") OR (DE "Awareness") OR (DE "Decision Making") OR (DE "</w:t>
            </w:r>
            <w:proofErr w:type="spellStart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Behavior</w:t>
            </w:r>
            <w:proofErr w:type="spellEnd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"))</w:t>
            </w:r>
          </w:p>
          <w:p w14:paraId="37A4B4F8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OR</w:t>
            </w:r>
          </w:p>
          <w:p w14:paraId="44BF5307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00525370">
              <w:rPr>
                <w:lang w:val="en-US"/>
              </w:rPr>
              <w:br/>
            </w: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TI "shared decision" OR AB "shared decision"</w:t>
            </w:r>
          </w:p>
          <w:p w14:paraId="7AE11193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lastRenderedPageBreak/>
              <w:t>OR</w:t>
            </w:r>
            <w:r w:rsidRPr="00525370">
              <w:rPr>
                <w:lang w:val="en-US"/>
              </w:rPr>
              <w:br/>
            </w: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TI "informed choice" OR AB "informed choice"</w:t>
            </w:r>
          </w:p>
          <w:p w14:paraId="276C3308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OR</w:t>
            </w:r>
            <w:r w:rsidRPr="00525370">
              <w:rPr>
                <w:lang w:val="en-US"/>
              </w:rPr>
              <w:br/>
            </w: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TI "informed decision" OR AB "informed decision"</w:t>
            </w:r>
          </w:p>
          <w:p w14:paraId="7CEE92D8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OR</w:t>
            </w:r>
          </w:p>
          <w:p w14:paraId="6784599C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00525370">
              <w:rPr>
                <w:lang w:val="en-US"/>
              </w:rPr>
              <w:br/>
            </w: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TI "patient involvement" OR AB "patient involvement"</w:t>
            </w:r>
          </w:p>
          <w:p w14:paraId="5B6E9A4D" w14:textId="77777777" w:rsidR="00991406" w:rsidRPr="00577C89" w:rsidRDefault="00991406" w:rsidP="00991406">
            <w:pPr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</w:pPr>
            <w:r w:rsidRPr="00525370">
              <w:rPr>
                <w:lang w:val="en-US"/>
              </w:rPr>
              <w:t>OR</w:t>
            </w:r>
            <w:r w:rsidRPr="00525370">
              <w:rPr>
                <w:lang w:val="en-US"/>
              </w:rPr>
              <w:br/>
            </w:r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TI </w:t>
            </w:r>
            <w:proofErr w:type="gramStart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>( decision</w:t>
            </w:r>
            <w:proofErr w:type="gramEnd"/>
            <w:r w:rsidRPr="755837A7">
              <w:rPr>
                <w:rFonts w:ascii="Helvetica" w:eastAsia="Helvetica" w:hAnsi="Helvetica" w:cs="Helvetica"/>
                <w:color w:val="333333"/>
                <w:sz w:val="20"/>
                <w:szCs w:val="20"/>
                <w:lang w:val="en-GB"/>
              </w:rPr>
              <w:t xml:space="preserve"> AND (regret OR conflict) ) OR AB ( decision AND (regret OR conflict) )</w:t>
            </w:r>
          </w:p>
        </w:tc>
      </w:tr>
      <w:tr w:rsidR="00991406" w14:paraId="475A7E5B" w14:textId="77777777" w:rsidTr="00CA277B">
        <w:trPr>
          <w:gridAfter w:val="1"/>
          <w:wAfter w:w="44" w:type="dxa"/>
        </w:trPr>
        <w:tc>
          <w:tcPr>
            <w:tcW w:w="8472" w:type="dxa"/>
            <w:gridSpan w:val="5"/>
            <w:shd w:val="clear" w:color="auto" w:fill="auto"/>
          </w:tcPr>
          <w:p w14:paraId="3BADC5A3" w14:textId="77777777" w:rsidR="00CA277B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4BAB2C95">
              <w:rPr>
                <w:rFonts w:asciiTheme="majorHAnsi" w:hAnsiTheme="majorHAnsi" w:cstheme="majorBidi"/>
                <w:lang w:val="en-GB"/>
              </w:rPr>
              <w:lastRenderedPageBreak/>
              <w:t>Limiter: Publication Date: 2</w:t>
            </w:r>
            <w:r>
              <w:rPr>
                <w:rFonts w:asciiTheme="majorHAnsi" w:hAnsiTheme="majorHAnsi" w:cstheme="majorBidi"/>
                <w:lang w:val="en-GB"/>
              </w:rPr>
              <w:t>0210501</w:t>
            </w:r>
          </w:p>
          <w:p w14:paraId="1F5AF5E6" w14:textId="77777777" w:rsidR="00CA277B" w:rsidRDefault="00CA277B" w:rsidP="00991406">
            <w:pPr>
              <w:rPr>
                <w:rFonts w:asciiTheme="majorHAnsi" w:hAnsiTheme="majorHAnsi" w:cstheme="majorBidi"/>
                <w:lang w:val="en-GB"/>
              </w:rPr>
            </w:pPr>
          </w:p>
          <w:p w14:paraId="68EF81FC" w14:textId="1483CCF8" w:rsidR="00991406" w:rsidRDefault="00CA277B" w:rsidP="00991406">
            <w:pPr>
              <w:rPr>
                <w:rFonts w:asciiTheme="majorHAnsi" w:hAnsiTheme="majorHAnsi" w:cstheme="majorBidi"/>
                <w:lang w:val="en-GB"/>
              </w:rPr>
            </w:pPr>
            <w:r w:rsidRPr="4BAB2C95">
              <w:rPr>
                <w:rFonts w:asciiTheme="majorHAnsi" w:hAnsiTheme="majorHAnsi" w:cstheme="majorBidi"/>
                <w:lang w:val="en-GB"/>
              </w:rPr>
              <w:t>25.05.2021</w:t>
            </w:r>
          </w:p>
        </w:tc>
      </w:tr>
      <w:tr w:rsidR="00CA277B" w:rsidRPr="00577C89" w14:paraId="28F76EEF" w14:textId="77777777" w:rsidTr="00CA277B">
        <w:trPr>
          <w:gridAfter w:val="1"/>
          <w:wAfter w:w="44" w:type="dxa"/>
          <w:trHeight w:val="353"/>
        </w:trPr>
        <w:tc>
          <w:tcPr>
            <w:tcW w:w="8472" w:type="dxa"/>
            <w:gridSpan w:val="5"/>
            <w:shd w:val="clear" w:color="auto" w:fill="auto"/>
          </w:tcPr>
          <w:p w14:paraId="1862FFAE" w14:textId="1E277B82" w:rsidR="00CA277B" w:rsidRDefault="00CA277B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2E934BF0">
              <w:rPr>
                <w:rFonts w:ascii="Helvetica" w:hAnsi="Helvetica" w:cs="Helvetica"/>
                <w:b/>
                <w:bCs/>
                <w:lang w:val="en-GB"/>
              </w:rPr>
              <w:t>Embase (via EBSCO)</w:t>
            </w:r>
          </w:p>
        </w:tc>
      </w:tr>
      <w:tr w:rsidR="00991406" w:rsidRPr="00577C89" w14:paraId="696E048C" w14:textId="77777777" w:rsidTr="00991406">
        <w:trPr>
          <w:gridAfter w:val="1"/>
          <w:wAfter w:w="44" w:type="dxa"/>
          <w:trHeight w:val="353"/>
        </w:trPr>
        <w:tc>
          <w:tcPr>
            <w:tcW w:w="2824" w:type="dxa"/>
            <w:shd w:val="clear" w:color="auto" w:fill="A6A6A6" w:themeFill="background1" w:themeFillShade="A6"/>
          </w:tcPr>
          <w:p w14:paraId="38EEC7AD" w14:textId="77777777" w:rsidR="00991406" w:rsidRPr="00577C89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>
              <w:rPr>
                <w:rFonts w:asciiTheme="majorHAnsi" w:hAnsiTheme="majorHAnsi" w:cstheme="majorHAnsi"/>
                <w:b/>
                <w:lang w:val="en-GB"/>
              </w:rPr>
              <w:t xml:space="preserve">Block A: </w:t>
            </w:r>
            <w:r w:rsidRPr="00577C89">
              <w:rPr>
                <w:rFonts w:asciiTheme="majorHAnsi" w:hAnsiTheme="majorHAnsi" w:cstheme="majorHAnsi"/>
                <w:b/>
                <w:lang w:val="en-GB"/>
              </w:rPr>
              <w:t>Problem/Population</w:t>
            </w:r>
          </w:p>
        </w:tc>
        <w:tc>
          <w:tcPr>
            <w:tcW w:w="2824" w:type="dxa"/>
            <w:gridSpan w:val="2"/>
            <w:shd w:val="clear" w:color="auto" w:fill="A6A6A6" w:themeFill="background1" w:themeFillShade="A6"/>
          </w:tcPr>
          <w:p w14:paraId="3B6F04BA" w14:textId="77777777" w:rsidR="00991406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>
              <w:rPr>
                <w:rFonts w:asciiTheme="majorHAnsi" w:hAnsiTheme="majorHAnsi" w:cstheme="majorHAnsi"/>
                <w:b/>
                <w:lang w:val="en-GB"/>
              </w:rPr>
              <w:t>Block B:</w:t>
            </w:r>
          </w:p>
          <w:p w14:paraId="2D1514FC" w14:textId="77777777" w:rsidR="00991406" w:rsidRPr="00577C89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00577C89">
              <w:rPr>
                <w:rFonts w:asciiTheme="majorHAnsi" w:hAnsiTheme="majorHAnsi" w:cstheme="majorHAnsi"/>
                <w:b/>
                <w:lang w:val="en-GB"/>
              </w:rPr>
              <w:t>Intervention</w:t>
            </w:r>
          </w:p>
        </w:tc>
        <w:tc>
          <w:tcPr>
            <w:tcW w:w="2824" w:type="dxa"/>
            <w:gridSpan w:val="2"/>
            <w:shd w:val="clear" w:color="auto" w:fill="A6A6A6" w:themeFill="background1" w:themeFillShade="A6"/>
          </w:tcPr>
          <w:p w14:paraId="1CD2D0FB" w14:textId="77777777" w:rsidR="00991406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>
              <w:rPr>
                <w:rFonts w:asciiTheme="majorHAnsi" w:hAnsiTheme="majorHAnsi" w:cstheme="majorHAnsi"/>
                <w:b/>
                <w:lang w:val="en-GB"/>
              </w:rPr>
              <w:t>Block C:</w:t>
            </w:r>
          </w:p>
          <w:p w14:paraId="5EA7E0F5" w14:textId="77777777" w:rsidR="00991406" w:rsidRPr="00577C89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00577C89">
              <w:rPr>
                <w:rFonts w:asciiTheme="majorHAnsi" w:hAnsiTheme="majorHAnsi" w:cstheme="majorHAnsi"/>
                <w:b/>
                <w:lang w:val="en-GB"/>
              </w:rPr>
              <w:t>Outcome</w:t>
            </w:r>
          </w:p>
        </w:tc>
      </w:tr>
      <w:tr w:rsidR="00991406" w:rsidRPr="00A45932" w14:paraId="20E4293D" w14:textId="77777777" w:rsidTr="00991406">
        <w:trPr>
          <w:gridAfter w:val="1"/>
          <w:wAfter w:w="44" w:type="dxa"/>
        </w:trPr>
        <w:tc>
          <w:tcPr>
            <w:tcW w:w="2824" w:type="dxa"/>
            <w:shd w:val="clear" w:color="auto" w:fill="D9D9D9" w:themeFill="background1" w:themeFillShade="D9"/>
          </w:tcPr>
          <w:p w14:paraId="3CB15E21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77C89">
              <w:rPr>
                <w:rFonts w:asciiTheme="majorHAnsi" w:hAnsiTheme="majorHAnsi" w:cstheme="majorHAnsi"/>
                <w:lang w:val="en-GB"/>
              </w:rPr>
              <w:t>Social and health inequality/inequity</w:t>
            </w:r>
          </w:p>
        </w:tc>
        <w:tc>
          <w:tcPr>
            <w:tcW w:w="2824" w:type="dxa"/>
            <w:gridSpan w:val="2"/>
            <w:shd w:val="clear" w:color="auto" w:fill="D9D9D9" w:themeFill="background1" w:themeFillShade="D9"/>
          </w:tcPr>
          <w:p w14:paraId="7B74E7B5" w14:textId="7B3FD0B7" w:rsidR="00991406" w:rsidRPr="00577C89" w:rsidRDefault="004F401B" w:rsidP="00991406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H</w:t>
            </w:r>
            <w:r w:rsidR="00991406" w:rsidRPr="00577C89">
              <w:rPr>
                <w:rFonts w:asciiTheme="majorHAnsi" w:hAnsiTheme="majorHAnsi" w:cstheme="majorHAnsi"/>
                <w:lang w:val="en-GB"/>
              </w:rPr>
              <w:t>ealth information, decision aids, Interventions to improve SDM or informed choice/decision</w:t>
            </w:r>
          </w:p>
        </w:tc>
        <w:tc>
          <w:tcPr>
            <w:tcW w:w="2824" w:type="dxa"/>
            <w:gridSpan w:val="2"/>
            <w:shd w:val="clear" w:color="auto" w:fill="D9D9D9" w:themeFill="background1" w:themeFillShade="D9"/>
          </w:tcPr>
          <w:p w14:paraId="4EEA1525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77C89">
              <w:rPr>
                <w:rFonts w:asciiTheme="majorHAnsi" w:hAnsiTheme="majorHAnsi" w:cstheme="majorHAnsi"/>
                <w:lang w:val="en-GB"/>
              </w:rPr>
              <w:t>Primary: informed choice</w:t>
            </w:r>
          </w:p>
          <w:p w14:paraId="053A192B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77C89">
              <w:rPr>
                <w:rFonts w:asciiTheme="majorHAnsi" w:hAnsiTheme="majorHAnsi" w:cstheme="majorHAnsi"/>
                <w:lang w:val="en-GB"/>
              </w:rPr>
              <w:t xml:space="preserve">Secondary: </w:t>
            </w:r>
            <w:r>
              <w:rPr>
                <w:rFonts w:asciiTheme="majorHAnsi" w:hAnsiTheme="majorHAnsi" w:cstheme="majorHAnsi"/>
                <w:lang w:val="en-GB"/>
              </w:rPr>
              <w:t>decision regret, decision conflict</w:t>
            </w:r>
          </w:p>
        </w:tc>
      </w:tr>
      <w:tr w:rsidR="00991406" w:rsidRPr="006A3CF2" w14:paraId="68ADDE78" w14:textId="77777777" w:rsidTr="00991406">
        <w:trPr>
          <w:gridAfter w:val="1"/>
          <w:wAfter w:w="44" w:type="dxa"/>
        </w:trPr>
        <w:tc>
          <w:tcPr>
            <w:tcW w:w="2824" w:type="dxa"/>
            <w:shd w:val="clear" w:color="auto" w:fill="auto"/>
          </w:tcPr>
          <w:tbl>
            <w:tblPr>
              <w:tblW w:w="0" w:type="auto"/>
              <w:tblLook w:val="06A0" w:firstRow="1" w:lastRow="0" w:firstColumn="1" w:lastColumn="0" w:noHBand="1" w:noVBand="1"/>
            </w:tblPr>
            <w:tblGrid>
              <w:gridCol w:w="2608"/>
            </w:tblGrid>
            <w:tr w:rsidR="00991406" w14:paraId="11AE8E1B" w14:textId="77777777" w:rsidTr="00991406">
              <w:tc>
                <w:tcPr>
                  <w:tcW w:w="264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C0EDFDA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1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exp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health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disparity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/</w:t>
                  </w:r>
                </w:p>
              </w:tc>
            </w:tr>
            <w:tr w:rsidR="00991406" w14:paraId="224A8216" w14:textId="77777777" w:rsidTr="00991406">
              <w:tc>
                <w:tcPr>
                  <w:tcW w:w="264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08E6877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2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exp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vulnerable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population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/</w:t>
                  </w:r>
                </w:p>
              </w:tc>
            </w:tr>
            <w:tr w:rsidR="00991406" w14:paraId="3F16E1AD" w14:textId="77777777" w:rsidTr="00991406">
              <w:tc>
                <w:tcPr>
                  <w:tcW w:w="264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F6D4C5A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3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exp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minority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group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/</w:t>
                  </w:r>
                </w:p>
              </w:tc>
            </w:tr>
            <w:tr w:rsidR="00991406" w14:paraId="053C0E0C" w14:textId="77777777" w:rsidTr="00991406">
              <w:tc>
                <w:tcPr>
                  <w:tcW w:w="264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BDC808A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4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exp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minority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health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/</w:t>
                  </w:r>
                </w:p>
              </w:tc>
            </w:tr>
            <w:tr w:rsidR="00991406" w14:paraId="77E82585" w14:textId="77777777" w:rsidTr="00991406">
              <w:tc>
                <w:tcPr>
                  <w:tcW w:w="264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BF382A7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5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exp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health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literacy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/</w:t>
                  </w:r>
                </w:p>
              </w:tc>
            </w:tr>
            <w:tr w:rsidR="00991406" w14:paraId="7A15E4AF" w14:textId="77777777" w:rsidTr="00991406">
              <w:tc>
                <w:tcPr>
                  <w:tcW w:w="264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FF44C0A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6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education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/</w:t>
                  </w:r>
                </w:p>
              </w:tc>
            </w:tr>
            <w:tr w:rsidR="00991406" w14:paraId="6BF6F684" w14:textId="77777777" w:rsidTr="00991406">
              <w:tc>
                <w:tcPr>
                  <w:tcW w:w="264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4F31199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7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exp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educational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status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/</w:t>
                  </w:r>
                </w:p>
              </w:tc>
            </w:tr>
            <w:tr w:rsidR="00991406" w14:paraId="7575C6C2" w14:textId="77777777" w:rsidTr="00991406">
              <w:tc>
                <w:tcPr>
                  <w:tcW w:w="264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C5C2148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8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ethnic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group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/</w:t>
                  </w:r>
                </w:p>
              </w:tc>
            </w:tr>
            <w:tr w:rsidR="00991406" w14:paraId="1AF090EE" w14:textId="77777777" w:rsidTr="00991406">
              <w:tc>
                <w:tcPr>
                  <w:tcW w:w="264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256E734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9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social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disparity.ab</w:t>
                  </w:r>
                  <w:proofErr w:type="gram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,ti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.</w:t>
                  </w:r>
                </w:p>
              </w:tc>
            </w:tr>
            <w:tr w:rsidR="00991406" w14:paraId="5EBE13F2" w14:textId="77777777" w:rsidTr="00991406">
              <w:tc>
                <w:tcPr>
                  <w:tcW w:w="264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9F4C88A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10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social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group.ab</w:t>
                  </w:r>
                  <w:proofErr w:type="gram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,ti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.</w:t>
                  </w:r>
                </w:p>
              </w:tc>
            </w:tr>
            <w:tr w:rsidR="00991406" w:rsidRPr="00A45932" w14:paraId="2F7B5945" w14:textId="77777777" w:rsidTr="00991406">
              <w:tc>
                <w:tcPr>
                  <w:tcW w:w="264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D10257F" w14:textId="77777777" w:rsidR="00991406" w:rsidRPr="00525370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  <w:lang w:val="en-US"/>
                    </w:rPr>
                  </w:pPr>
                  <w:r w:rsidRPr="0052537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  <w:lang w:val="en-US"/>
                    </w:rPr>
                    <w:t>11. 1 or 2 or 3 or 4 or 5 or 7 or 8 or 9 or 10</w:t>
                  </w:r>
                </w:p>
              </w:tc>
            </w:tr>
          </w:tbl>
          <w:p w14:paraId="2A1C87A1" w14:textId="77777777" w:rsidR="00991406" w:rsidRPr="00577C89" w:rsidRDefault="00991406" w:rsidP="00991406">
            <w:pPr>
              <w:rPr>
                <w:rFonts w:asciiTheme="majorHAnsi" w:eastAsiaTheme="majorEastAsia" w:hAnsiTheme="majorHAnsi" w:cstheme="majorBidi"/>
                <w:lang w:val="en-GB"/>
              </w:rPr>
            </w:pPr>
          </w:p>
        </w:tc>
        <w:tc>
          <w:tcPr>
            <w:tcW w:w="2824" w:type="dxa"/>
            <w:gridSpan w:val="2"/>
            <w:shd w:val="clear" w:color="auto" w:fill="auto"/>
          </w:tcPr>
          <w:tbl>
            <w:tblPr>
              <w:tblW w:w="0" w:type="auto"/>
              <w:tblLook w:val="06A0" w:firstRow="1" w:lastRow="0" w:firstColumn="1" w:lastColumn="0" w:noHBand="1" w:noVBand="1"/>
            </w:tblPr>
            <w:tblGrid>
              <w:gridCol w:w="2608"/>
            </w:tblGrid>
            <w:tr w:rsidR="00991406" w14:paraId="4D817B84" w14:textId="77777777" w:rsidTr="00991406"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38C03FB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12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exp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consumer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health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information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/</w:t>
                  </w:r>
                </w:p>
              </w:tc>
            </w:tr>
            <w:tr w:rsidR="00991406" w:rsidRPr="00A45932" w14:paraId="04F15298" w14:textId="77777777" w:rsidTr="00991406"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B6C4DCB" w14:textId="77777777" w:rsidR="00991406" w:rsidRPr="00525370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  <w:lang w:val="en-US"/>
                    </w:rPr>
                  </w:pPr>
                  <w:r w:rsidRPr="0052537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  <w:lang w:val="en-US"/>
                    </w:rPr>
                    <w:t xml:space="preserve">13. patient education </w:t>
                  </w:r>
                  <w:proofErr w:type="spellStart"/>
                  <w:proofErr w:type="gramStart"/>
                  <w:r w:rsidRPr="0052537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  <w:lang w:val="en-US"/>
                    </w:rPr>
                    <w:t>handout.ab</w:t>
                  </w:r>
                  <w:proofErr w:type="gramEnd"/>
                  <w:r w:rsidRPr="0052537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  <w:lang w:val="en-US"/>
                    </w:rPr>
                    <w:t>,ti</w:t>
                  </w:r>
                  <w:proofErr w:type="spellEnd"/>
                  <w:r w:rsidRPr="0052537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  <w:lang w:val="en-US"/>
                    </w:rPr>
                    <w:t>.</w:t>
                  </w:r>
                </w:p>
              </w:tc>
            </w:tr>
            <w:tr w:rsidR="00991406" w14:paraId="75D39F31" w14:textId="77777777" w:rsidTr="00991406"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8FA4FC9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14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medical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information.ab</w:t>
                  </w:r>
                  <w:proofErr w:type="gram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,ti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.</w:t>
                  </w:r>
                </w:p>
              </w:tc>
            </w:tr>
            <w:tr w:rsidR="00991406" w14:paraId="57900129" w14:textId="77777777" w:rsidTr="00991406"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28F1E73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15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exp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patient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information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/</w:t>
                  </w:r>
                </w:p>
              </w:tc>
            </w:tr>
            <w:tr w:rsidR="00991406" w14:paraId="13E15DD7" w14:textId="77777777" w:rsidTr="00991406"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A896480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16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patient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leaflet.ab</w:t>
                  </w:r>
                  <w:proofErr w:type="gram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,ti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.</w:t>
                  </w:r>
                </w:p>
              </w:tc>
            </w:tr>
            <w:tr w:rsidR="00991406" w14:paraId="085B8E00" w14:textId="77777777" w:rsidTr="00991406"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7D9C4B1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17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exp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decision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support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system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/</w:t>
                  </w:r>
                </w:p>
              </w:tc>
            </w:tr>
            <w:tr w:rsidR="00991406" w14:paraId="6A68861A" w14:textId="77777777" w:rsidTr="00991406"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B63455B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18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exp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decision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making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/</w:t>
                  </w:r>
                </w:p>
              </w:tc>
            </w:tr>
            <w:tr w:rsidR="00991406" w:rsidRPr="00A45932" w14:paraId="22ADBFD5" w14:textId="77777777" w:rsidTr="00991406"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6ED8FAD" w14:textId="77777777" w:rsidR="00991406" w:rsidRPr="00525370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  <w:lang w:val="en-US"/>
                    </w:rPr>
                  </w:pPr>
                  <w:r w:rsidRPr="0052537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  <w:lang w:val="en-US"/>
                    </w:rPr>
                    <w:t>19. 12 or 13 or 14 or 15 or 16 or 17 or 18</w:t>
                  </w:r>
                </w:p>
              </w:tc>
            </w:tr>
          </w:tbl>
          <w:p w14:paraId="7EA51C00" w14:textId="77777777" w:rsidR="00991406" w:rsidRPr="0018633C" w:rsidRDefault="00991406" w:rsidP="00991406">
            <w:pPr>
              <w:rPr>
                <w:rFonts w:asciiTheme="majorHAnsi" w:eastAsiaTheme="majorEastAsia" w:hAnsiTheme="majorHAnsi" w:cstheme="majorBidi"/>
                <w:lang w:val="en-GB"/>
              </w:rPr>
            </w:pPr>
          </w:p>
        </w:tc>
        <w:tc>
          <w:tcPr>
            <w:tcW w:w="2824" w:type="dxa"/>
            <w:gridSpan w:val="2"/>
            <w:shd w:val="clear" w:color="auto" w:fill="auto"/>
          </w:tcPr>
          <w:tbl>
            <w:tblPr>
              <w:tblW w:w="0" w:type="auto"/>
              <w:tblLook w:val="06A0" w:firstRow="1" w:lastRow="0" w:firstColumn="1" w:lastColumn="0" w:noHBand="1" w:noVBand="1"/>
            </w:tblPr>
            <w:tblGrid>
              <w:gridCol w:w="2608"/>
            </w:tblGrid>
            <w:tr w:rsidR="00991406" w14:paraId="17250CBE" w14:textId="77777777" w:rsidTr="00991406"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F303319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20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exp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knowledge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/</w:t>
                  </w:r>
                </w:p>
              </w:tc>
            </w:tr>
            <w:tr w:rsidR="00991406" w14:paraId="1135F52A" w14:textId="77777777" w:rsidTr="00991406"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3669385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21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exp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behavior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/</w:t>
                  </w:r>
                </w:p>
              </w:tc>
            </w:tr>
            <w:tr w:rsidR="00991406" w14:paraId="6823F3E8" w14:textId="77777777" w:rsidTr="00991406"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E0B074D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22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exp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perception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/</w:t>
                  </w:r>
                </w:p>
              </w:tc>
            </w:tr>
            <w:tr w:rsidR="00991406" w14:paraId="293EBEC1" w14:textId="77777777" w:rsidTr="00991406"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650EA71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23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exp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comprehension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/</w:t>
                  </w:r>
                </w:p>
              </w:tc>
            </w:tr>
            <w:tr w:rsidR="00991406" w14:paraId="1F792B9B" w14:textId="77777777" w:rsidTr="00991406"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728B373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24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exp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patient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participation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/</w:t>
                  </w:r>
                </w:p>
              </w:tc>
            </w:tr>
            <w:tr w:rsidR="00991406" w14:paraId="0CF16511" w14:textId="77777777" w:rsidTr="00991406"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68A9135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25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exp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decision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making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/</w:t>
                  </w:r>
                </w:p>
              </w:tc>
            </w:tr>
            <w:tr w:rsidR="00991406" w14:paraId="6D207F7D" w14:textId="77777777" w:rsidTr="00991406"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3BEE33E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26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exp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awareness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/</w:t>
                  </w:r>
                </w:p>
              </w:tc>
            </w:tr>
            <w:tr w:rsidR="00991406" w14:paraId="143352B8" w14:textId="77777777" w:rsidTr="00991406"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2C7C092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27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exp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shared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decision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making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/</w:t>
                  </w:r>
                </w:p>
              </w:tc>
            </w:tr>
            <w:tr w:rsidR="00991406" w14:paraId="63696F23" w14:textId="77777777" w:rsidTr="00991406"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FF920BB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28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decisional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conflict.mp.</w:t>
                  </w:r>
                </w:p>
              </w:tc>
            </w:tr>
            <w:tr w:rsidR="00991406" w14:paraId="58A9399B" w14:textId="77777777" w:rsidTr="00991406"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ED97D4F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29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decision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regret.ab</w:t>
                  </w:r>
                  <w:proofErr w:type="gram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,ti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.</w:t>
                  </w:r>
                </w:p>
              </w:tc>
            </w:tr>
            <w:tr w:rsidR="00991406" w14:paraId="6823856D" w14:textId="77777777" w:rsidTr="00991406"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F13DD73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30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informed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decision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making.mp.</w:t>
                  </w:r>
                </w:p>
              </w:tc>
            </w:tr>
            <w:tr w:rsidR="00991406" w14:paraId="06D3A02B" w14:textId="77777777" w:rsidTr="00991406"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5C2A228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31.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informed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choice.mp.</w:t>
                  </w:r>
                </w:p>
              </w:tc>
            </w:tr>
            <w:tr w:rsidR="00991406" w:rsidRPr="00A45932" w14:paraId="3FC63908" w14:textId="77777777" w:rsidTr="00991406"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FB4379B" w14:textId="77777777" w:rsidR="00991406" w:rsidRPr="00525370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  <w:lang w:val="en-US"/>
                    </w:rPr>
                  </w:pPr>
                  <w:r w:rsidRPr="0052537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  <w:lang w:val="en-US"/>
                    </w:rPr>
                    <w:t>32. 20 or 21 or 22 or 23 or 24 or 25 or 26 or 27 or 28 or 29 or 30 or 31</w:t>
                  </w:r>
                </w:p>
              </w:tc>
            </w:tr>
            <w:tr w:rsidR="00991406" w14:paraId="78A67854" w14:textId="77777777" w:rsidTr="00991406"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286CE56" w14:textId="77777777" w:rsidR="00991406" w:rsidRDefault="00991406" w:rsidP="00991406">
                  <w:pPr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</w:pPr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lastRenderedPageBreak/>
                    <w:t xml:space="preserve">33. 11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and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19 </w:t>
                  </w:r>
                  <w:proofErr w:type="spellStart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>and</w:t>
                  </w:r>
                  <w:proofErr w:type="spellEnd"/>
                  <w:r w:rsidRPr="2E934BF0">
                    <w:rPr>
                      <w:rFonts w:asciiTheme="majorHAnsi" w:eastAsiaTheme="majorEastAsia" w:hAnsiTheme="majorHAnsi" w:cstheme="majorBidi"/>
                      <w:color w:val="222222"/>
                      <w:sz w:val="22"/>
                      <w:szCs w:val="22"/>
                    </w:rPr>
                    <w:t xml:space="preserve"> 32</w:t>
                  </w:r>
                </w:p>
              </w:tc>
            </w:tr>
          </w:tbl>
          <w:p w14:paraId="25632C79" w14:textId="77777777" w:rsidR="00991406" w:rsidRPr="00577C89" w:rsidRDefault="00991406" w:rsidP="00991406">
            <w:pPr>
              <w:rPr>
                <w:rFonts w:asciiTheme="majorHAnsi" w:eastAsiaTheme="majorEastAsia" w:hAnsiTheme="majorHAnsi" w:cstheme="majorBidi"/>
                <w:lang w:val="en-GB"/>
              </w:rPr>
            </w:pPr>
          </w:p>
        </w:tc>
      </w:tr>
      <w:tr w:rsidR="00991406" w:rsidRPr="00A45932" w14:paraId="3A99E901" w14:textId="77777777" w:rsidTr="00CA277B">
        <w:trPr>
          <w:gridAfter w:val="1"/>
          <w:wAfter w:w="44" w:type="dxa"/>
        </w:trPr>
        <w:tc>
          <w:tcPr>
            <w:tcW w:w="8472" w:type="dxa"/>
            <w:gridSpan w:val="5"/>
            <w:shd w:val="clear" w:color="auto" w:fill="auto"/>
          </w:tcPr>
          <w:p w14:paraId="59AA0CCE" w14:textId="77777777" w:rsidR="00991406" w:rsidRDefault="00991406" w:rsidP="00991406">
            <w:pPr>
              <w:rPr>
                <w:rFonts w:asciiTheme="majorHAnsi" w:eastAsiaTheme="majorEastAsia" w:hAnsiTheme="majorHAnsi" w:cstheme="majorBidi"/>
                <w:lang w:val="en-GB"/>
              </w:rPr>
            </w:pPr>
            <w:r w:rsidRPr="00673141">
              <w:rPr>
                <w:rFonts w:asciiTheme="majorHAnsi" w:eastAsiaTheme="majorEastAsia" w:hAnsiTheme="majorHAnsi" w:cstheme="majorBidi"/>
                <w:color w:val="222222"/>
                <w:lang w:val="en-US"/>
              </w:rPr>
              <w:lastRenderedPageBreak/>
              <w:t xml:space="preserve">Limiter: to </w:t>
            </w:r>
            <w:proofErr w:type="spellStart"/>
            <w:r w:rsidRPr="00673141">
              <w:rPr>
                <w:rFonts w:asciiTheme="majorHAnsi" w:eastAsiaTheme="majorEastAsia" w:hAnsiTheme="majorHAnsi" w:cstheme="majorBidi"/>
                <w:color w:val="222222"/>
                <w:lang w:val="en-US"/>
              </w:rPr>
              <w:t>yr</w:t>
            </w:r>
            <w:proofErr w:type="spellEnd"/>
            <w:r w:rsidRPr="00673141">
              <w:rPr>
                <w:rFonts w:asciiTheme="majorHAnsi" w:eastAsiaTheme="majorEastAsia" w:hAnsiTheme="majorHAnsi" w:cstheme="majorBidi"/>
                <w:color w:val="222222"/>
                <w:lang w:val="en-US"/>
              </w:rPr>
              <w:t xml:space="preserve">="2018 - 2021"; </w:t>
            </w:r>
            <w:r w:rsidRPr="2E934BF0">
              <w:rPr>
                <w:rFonts w:asciiTheme="majorHAnsi" w:eastAsiaTheme="majorEastAsia" w:hAnsiTheme="majorHAnsi" w:cstheme="majorBidi"/>
                <w:lang w:val="en-GB"/>
              </w:rPr>
              <w:t>RCTS</w:t>
            </w:r>
          </w:p>
          <w:p w14:paraId="614FADA0" w14:textId="77777777" w:rsidR="00CA277B" w:rsidRPr="00673141" w:rsidRDefault="00CA277B" w:rsidP="00991406">
            <w:pPr>
              <w:rPr>
                <w:rFonts w:asciiTheme="majorHAnsi" w:eastAsiaTheme="majorEastAsia" w:hAnsiTheme="majorHAnsi" w:cstheme="majorBidi"/>
                <w:color w:val="222222"/>
                <w:lang w:val="en-US"/>
              </w:rPr>
            </w:pPr>
          </w:p>
          <w:p w14:paraId="713C8A7E" w14:textId="12BC243B" w:rsidR="00CA277B" w:rsidRPr="00CA277B" w:rsidRDefault="00CA277B" w:rsidP="00991406">
            <w:pPr>
              <w:rPr>
                <w:rFonts w:asciiTheme="majorHAnsi" w:eastAsiaTheme="majorEastAsia" w:hAnsiTheme="majorHAnsi" w:cstheme="majorBidi"/>
                <w:color w:val="222222"/>
                <w:lang w:val="en-US"/>
              </w:rPr>
            </w:pPr>
            <w:r w:rsidRPr="2E934BF0">
              <w:rPr>
                <w:rFonts w:asciiTheme="majorHAnsi" w:eastAsiaTheme="majorEastAsia" w:hAnsiTheme="majorHAnsi" w:cstheme="majorBidi"/>
                <w:lang w:val="en-GB"/>
              </w:rPr>
              <w:t>26.05.2021</w:t>
            </w:r>
            <w:r>
              <w:rPr>
                <w:rFonts w:asciiTheme="majorHAnsi" w:eastAsiaTheme="majorEastAsia" w:hAnsiTheme="majorHAnsi" w:cstheme="majorBidi"/>
                <w:lang w:val="en-GB"/>
              </w:rPr>
              <w:t xml:space="preserve"> (</w:t>
            </w:r>
            <w:r w:rsidRPr="00991406">
              <w:rPr>
                <w:rFonts w:asciiTheme="majorHAnsi" w:eastAsiaTheme="majorEastAsia" w:hAnsiTheme="majorHAnsi" w:cstheme="majorBidi"/>
                <w:lang w:val="en-GB"/>
              </w:rPr>
              <w:t>No a</w:t>
            </w:r>
            <w:r w:rsidR="008B2DA6">
              <w:rPr>
                <w:rFonts w:asciiTheme="majorHAnsi" w:eastAsiaTheme="majorEastAsia" w:hAnsiTheme="majorHAnsi" w:cstheme="majorBidi"/>
                <w:lang w:val="en-GB"/>
              </w:rPr>
              <w:t>cc</w:t>
            </w:r>
            <w:r w:rsidRPr="00991406">
              <w:rPr>
                <w:rFonts w:asciiTheme="majorHAnsi" w:eastAsiaTheme="majorEastAsia" w:hAnsiTheme="majorHAnsi" w:cstheme="majorBidi"/>
                <w:lang w:val="en-GB"/>
              </w:rPr>
              <w:t xml:space="preserve">ess via Uni </w:t>
            </w:r>
            <w:r>
              <w:rPr>
                <w:rFonts w:asciiTheme="majorHAnsi" w:eastAsiaTheme="majorEastAsia" w:hAnsiTheme="majorHAnsi" w:cstheme="majorBidi"/>
                <w:lang w:val="en-GB"/>
              </w:rPr>
              <w:t>Potsdam for the update in 2023)</w:t>
            </w:r>
          </w:p>
        </w:tc>
      </w:tr>
      <w:tr w:rsidR="00CA277B" w:rsidRPr="00577C89" w14:paraId="43A98084" w14:textId="77777777" w:rsidTr="00CA277B">
        <w:trPr>
          <w:gridAfter w:val="1"/>
          <w:wAfter w:w="44" w:type="dxa"/>
          <w:trHeight w:val="353"/>
        </w:trPr>
        <w:tc>
          <w:tcPr>
            <w:tcW w:w="8472" w:type="dxa"/>
            <w:gridSpan w:val="5"/>
            <w:shd w:val="clear" w:color="auto" w:fill="auto"/>
          </w:tcPr>
          <w:p w14:paraId="3A28A0B1" w14:textId="2266400F" w:rsidR="00CA277B" w:rsidRDefault="00CA277B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proofErr w:type="spellStart"/>
            <w:r w:rsidRPr="00991406">
              <w:rPr>
                <w:rFonts w:ascii="Helvetica" w:hAnsi="Helvetica" w:cs="Helvetica"/>
                <w:b/>
                <w:bCs/>
              </w:rPr>
              <w:t>Cinahl</w:t>
            </w:r>
            <w:proofErr w:type="spellEnd"/>
          </w:p>
        </w:tc>
      </w:tr>
      <w:tr w:rsidR="00991406" w:rsidRPr="00577C89" w14:paraId="3596B96F" w14:textId="77777777" w:rsidTr="00991406">
        <w:trPr>
          <w:gridAfter w:val="1"/>
          <w:wAfter w:w="44" w:type="dxa"/>
          <w:trHeight w:val="353"/>
        </w:trPr>
        <w:tc>
          <w:tcPr>
            <w:tcW w:w="2824" w:type="dxa"/>
            <w:shd w:val="clear" w:color="auto" w:fill="A6A6A6" w:themeFill="background1" w:themeFillShade="A6"/>
          </w:tcPr>
          <w:p w14:paraId="3A321066" w14:textId="77777777" w:rsidR="00991406" w:rsidRPr="00577C89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>
              <w:rPr>
                <w:rFonts w:asciiTheme="majorHAnsi" w:hAnsiTheme="majorHAnsi" w:cstheme="majorHAnsi"/>
                <w:b/>
                <w:lang w:val="en-GB"/>
              </w:rPr>
              <w:t xml:space="preserve">Block A: </w:t>
            </w:r>
            <w:r w:rsidRPr="00577C89">
              <w:rPr>
                <w:rFonts w:asciiTheme="majorHAnsi" w:hAnsiTheme="majorHAnsi" w:cstheme="majorHAnsi"/>
                <w:b/>
                <w:lang w:val="en-GB"/>
              </w:rPr>
              <w:t>Problem/Population</w:t>
            </w:r>
          </w:p>
        </w:tc>
        <w:tc>
          <w:tcPr>
            <w:tcW w:w="2824" w:type="dxa"/>
            <w:gridSpan w:val="2"/>
            <w:shd w:val="clear" w:color="auto" w:fill="A6A6A6" w:themeFill="background1" w:themeFillShade="A6"/>
          </w:tcPr>
          <w:p w14:paraId="2DABDCB7" w14:textId="77777777" w:rsidR="00991406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>
              <w:rPr>
                <w:rFonts w:asciiTheme="majorHAnsi" w:hAnsiTheme="majorHAnsi" w:cstheme="majorHAnsi"/>
                <w:b/>
                <w:lang w:val="en-GB"/>
              </w:rPr>
              <w:t>Block B:</w:t>
            </w:r>
          </w:p>
          <w:p w14:paraId="353F3325" w14:textId="77777777" w:rsidR="00991406" w:rsidRPr="00577C89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00577C89">
              <w:rPr>
                <w:rFonts w:asciiTheme="majorHAnsi" w:hAnsiTheme="majorHAnsi" w:cstheme="majorHAnsi"/>
                <w:b/>
                <w:lang w:val="en-GB"/>
              </w:rPr>
              <w:t>Intervention</w:t>
            </w:r>
          </w:p>
        </w:tc>
        <w:tc>
          <w:tcPr>
            <w:tcW w:w="2824" w:type="dxa"/>
            <w:gridSpan w:val="2"/>
            <w:shd w:val="clear" w:color="auto" w:fill="A6A6A6" w:themeFill="background1" w:themeFillShade="A6"/>
          </w:tcPr>
          <w:p w14:paraId="5499E40A" w14:textId="77777777" w:rsidR="00991406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>
              <w:rPr>
                <w:rFonts w:asciiTheme="majorHAnsi" w:hAnsiTheme="majorHAnsi" w:cstheme="majorHAnsi"/>
                <w:b/>
                <w:lang w:val="en-GB"/>
              </w:rPr>
              <w:t>Block C:</w:t>
            </w:r>
          </w:p>
          <w:p w14:paraId="2ECE260E" w14:textId="77777777" w:rsidR="00991406" w:rsidRPr="00577C89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00577C89">
              <w:rPr>
                <w:rFonts w:asciiTheme="majorHAnsi" w:hAnsiTheme="majorHAnsi" w:cstheme="majorHAnsi"/>
                <w:b/>
                <w:lang w:val="en-GB"/>
              </w:rPr>
              <w:t>Outcome</w:t>
            </w:r>
          </w:p>
        </w:tc>
      </w:tr>
      <w:tr w:rsidR="00991406" w:rsidRPr="00A45932" w14:paraId="2404E3AA" w14:textId="77777777" w:rsidTr="00991406">
        <w:trPr>
          <w:gridAfter w:val="1"/>
          <w:wAfter w:w="44" w:type="dxa"/>
        </w:trPr>
        <w:tc>
          <w:tcPr>
            <w:tcW w:w="2824" w:type="dxa"/>
            <w:shd w:val="clear" w:color="auto" w:fill="D9D9D9" w:themeFill="background1" w:themeFillShade="D9"/>
          </w:tcPr>
          <w:p w14:paraId="7254A2B3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77C89">
              <w:rPr>
                <w:rFonts w:asciiTheme="majorHAnsi" w:hAnsiTheme="majorHAnsi" w:cstheme="majorHAnsi"/>
                <w:lang w:val="en-GB"/>
              </w:rPr>
              <w:t>Social and health inequality/inequity</w:t>
            </w:r>
          </w:p>
        </w:tc>
        <w:tc>
          <w:tcPr>
            <w:tcW w:w="2824" w:type="dxa"/>
            <w:gridSpan w:val="2"/>
            <w:shd w:val="clear" w:color="auto" w:fill="D9D9D9" w:themeFill="background1" w:themeFillShade="D9"/>
          </w:tcPr>
          <w:p w14:paraId="33F2A2E4" w14:textId="09D93F4A" w:rsidR="00991406" w:rsidRPr="00577C89" w:rsidRDefault="004F401B" w:rsidP="00991406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H</w:t>
            </w:r>
            <w:r w:rsidR="00991406" w:rsidRPr="00577C89">
              <w:rPr>
                <w:rFonts w:asciiTheme="majorHAnsi" w:hAnsiTheme="majorHAnsi" w:cstheme="majorHAnsi"/>
                <w:lang w:val="en-GB"/>
              </w:rPr>
              <w:t>ealth information, decision aids, Interventions to improve SDM or informed choice/decision</w:t>
            </w:r>
          </w:p>
        </w:tc>
        <w:tc>
          <w:tcPr>
            <w:tcW w:w="2824" w:type="dxa"/>
            <w:gridSpan w:val="2"/>
            <w:shd w:val="clear" w:color="auto" w:fill="D9D9D9" w:themeFill="background1" w:themeFillShade="D9"/>
          </w:tcPr>
          <w:p w14:paraId="7E5FD406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77C89">
              <w:rPr>
                <w:rFonts w:asciiTheme="majorHAnsi" w:hAnsiTheme="majorHAnsi" w:cstheme="majorHAnsi"/>
                <w:lang w:val="en-GB"/>
              </w:rPr>
              <w:t>Primary: informed choice</w:t>
            </w:r>
          </w:p>
          <w:p w14:paraId="3D55EA28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77C89">
              <w:rPr>
                <w:rFonts w:asciiTheme="majorHAnsi" w:hAnsiTheme="majorHAnsi" w:cstheme="majorHAnsi"/>
                <w:lang w:val="en-GB"/>
              </w:rPr>
              <w:t xml:space="preserve">Secondary: </w:t>
            </w:r>
            <w:r>
              <w:rPr>
                <w:rFonts w:asciiTheme="majorHAnsi" w:hAnsiTheme="majorHAnsi" w:cstheme="majorHAnsi"/>
                <w:lang w:val="en-GB"/>
              </w:rPr>
              <w:t>decision regret, decision conflict</w:t>
            </w:r>
          </w:p>
        </w:tc>
      </w:tr>
      <w:tr w:rsidR="00991406" w:rsidRPr="00A45932" w14:paraId="63524B5A" w14:textId="77777777" w:rsidTr="00991406">
        <w:trPr>
          <w:gridAfter w:val="1"/>
          <w:wAfter w:w="44" w:type="dxa"/>
        </w:trPr>
        <w:tc>
          <w:tcPr>
            <w:tcW w:w="2824" w:type="dxa"/>
            <w:shd w:val="clear" w:color="auto" w:fill="auto"/>
          </w:tcPr>
          <w:p w14:paraId="6A9EB025" w14:textId="77777777" w:rsidR="00991406" w:rsidRPr="0060697A" w:rsidRDefault="00991406" w:rsidP="00991406">
            <w:pPr>
              <w:rPr>
                <w:rFonts w:asciiTheme="majorHAnsi" w:hAnsiTheme="majorHAnsi" w:cstheme="majorHAnsi"/>
                <w:lang w:val="en-US"/>
              </w:rPr>
            </w:pPr>
            <w:r w:rsidRPr="0060697A">
              <w:rPr>
                <w:rFonts w:asciiTheme="majorHAnsi" w:hAnsiTheme="majorHAnsi" w:cstheme="majorHAnsi"/>
                <w:lang w:val="en-GB"/>
              </w:rPr>
              <w:t>(MM "Health Status Disparities")</w:t>
            </w:r>
            <w:r>
              <w:rPr>
                <w:rFonts w:asciiTheme="majorHAnsi" w:hAnsiTheme="majorHAnsi" w:cstheme="majorHAnsi"/>
                <w:lang w:val="en-GB"/>
              </w:rPr>
              <w:t xml:space="preserve"> OR </w:t>
            </w:r>
            <w:r w:rsidRPr="0060697A">
              <w:rPr>
                <w:rFonts w:asciiTheme="majorHAnsi" w:hAnsiTheme="majorHAnsi" w:cstheme="majorHAnsi"/>
                <w:lang w:val="en-GB"/>
              </w:rPr>
              <w:t>(MM "Healthcare Disparities")</w:t>
            </w:r>
            <w:r>
              <w:rPr>
                <w:rFonts w:asciiTheme="majorHAnsi" w:hAnsiTheme="majorHAnsi" w:cstheme="majorHAnsi"/>
                <w:lang w:val="en-GB"/>
              </w:rPr>
              <w:t xml:space="preserve"> OR </w:t>
            </w:r>
            <w:r w:rsidRPr="0060697A">
              <w:rPr>
                <w:rFonts w:asciiTheme="majorHAnsi" w:hAnsiTheme="majorHAnsi" w:cstheme="majorHAnsi"/>
                <w:lang w:val="en-GB"/>
              </w:rPr>
              <w:t>(MM "Special Populations")</w:t>
            </w:r>
            <w:r>
              <w:rPr>
                <w:rFonts w:asciiTheme="majorHAnsi" w:hAnsiTheme="majorHAnsi" w:cstheme="majorHAnsi"/>
                <w:lang w:val="en-GB"/>
              </w:rPr>
              <w:t xml:space="preserve"> OR </w:t>
            </w:r>
            <w:r w:rsidRPr="0060697A">
              <w:rPr>
                <w:rFonts w:asciiTheme="majorHAnsi" w:hAnsiTheme="majorHAnsi" w:cstheme="majorHAnsi"/>
                <w:lang w:val="en-GB"/>
              </w:rPr>
              <w:t>(MM "Minority Groups")</w:t>
            </w:r>
            <w:r>
              <w:rPr>
                <w:rFonts w:asciiTheme="majorHAnsi" w:hAnsiTheme="majorHAnsi" w:cstheme="majorHAnsi"/>
                <w:lang w:val="en-GB"/>
              </w:rPr>
              <w:t xml:space="preserve"> OR </w:t>
            </w:r>
            <w:r w:rsidRPr="0060697A">
              <w:rPr>
                <w:rFonts w:asciiTheme="majorHAnsi" w:hAnsiTheme="majorHAnsi" w:cstheme="majorHAnsi"/>
                <w:lang w:val="en-GB"/>
              </w:rPr>
              <w:t>(MM "Health Literacy")</w:t>
            </w:r>
            <w:r>
              <w:rPr>
                <w:rFonts w:asciiTheme="majorHAnsi" w:hAnsiTheme="majorHAnsi" w:cstheme="majorHAnsi"/>
                <w:lang w:val="en-GB"/>
              </w:rPr>
              <w:t xml:space="preserve"> OR </w:t>
            </w:r>
            <w:r w:rsidRPr="0060697A">
              <w:rPr>
                <w:rFonts w:asciiTheme="majorHAnsi" w:hAnsiTheme="majorHAnsi" w:cstheme="majorHAnsi"/>
                <w:lang w:val="en-GB"/>
              </w:rPr>
              <w:t>(MM "Educational Status")</w:t>
            </w:r>
            <w:r>
              <w:rPr>
                <w:rFonts w:asciiTheme="majorHAnsi" w:hAnsiTheme="majorHAnsi" w:cstheme="majorHAnsi"/>
                <w:lang w:val="en-GB"/>
              </w:rPr>
              <w:t xml:space="preserve"> OR </w:t>
            </w:r>
            <w:r w:rsidRPr="0060697A">
              <w:rPr>
                <w:rFonts w:asciiTheme="majorHAnsi" w:hAnsiTheme="majorHAnsi" w:cstheme="majorHAnsi"/>
                <w:lang w:val="en-GB"/>
              </w:rPr>
              <w:t>(MM "Ethnic Groups")</w:t>
            </w:r>
            <w:r>
              <w:rPr>
                <w:rFonts w:asciiTheme="majorHAnsi" w:hAnsiTheme="majorHAnsi" w:cstheme="majorHAnsi"/>
                <w:lang w:val="en-GB"/>
              </w:rPr>
              <w:t xml:space="preserve"> OR (</w:t>
            </w:r>
            <w:r w:rsidRPr="0060697A">
              <w:rPr>
                <w:rFonts w:asciiTheme="majorHAnsi" w:hAnsiTheme="majorHAnsi" w:cstheme="majorHAnsi"/>
                <w:lang w:val="en-GB"/>
              </w:rPr>
              <w:t>TI social group* OR AB social group*</w:t>
            </w:r>
            <w:r>
              <w:rPr>
                <w:rFonts w:asciiTheme="majorHAnsi" w:hAnsiTheme="majorHAnsi" w:cstheme="majorHAnsi"/>
                <w:lang w:val="en-GB"/>
              </w:rPr>
              <w:t>) OR (</w:t>
            </w:r>
            <w:r w:rsidRPr="0060697A">
              <w:rPr>
                <w:rFonts w:asciiTheme="majorHAnsi" w:hAnsiTheme="majorHAnsi" w:cstheme="majorHAnsi"/>
                <w:lang w:val="en-GB"/>
              </w:rPr>
              <w:t xml:space="preserve">TI health </w:t>
            </w:r>
            <w:proofErr w:type="spellStart"/>
            <w:r w:rsidRPr="0060697A">
              <w:rPr>
                <w:rFonts w:asciiTheme="majorHAnsi" w:hAnsiTheme="majorHAnsi" w:cstheme="majorHAnsi"/>
                <w:lang w:val="en-GB"/>
              </w:rPr>
              <w:t>inequ</w:t>
            </w:r>
            <w:proofErr w:type="spellEnd"/>
            <w:r w:rsidRPr="0060697A">
              <w:rPr>
                <w:rFonts w:asciiTheme="majorHAnsi" w:hAnsiTheme="majorHAnsi" w:cstheme="majorHAnsi"/>
                <w:lang w:val="en-GB"/>
              </w:rPr>
              <w:t xml:space="preserve">* OR AB health </w:t>
            </w:r>
            <w:proofErr w:type="spellStart"/>
            <w:r w:rsidRPr="0060697A">
              <w:rPr>
                <w:rFonts w:asciiTheme="majorHAnsi" w:hAnsiTheme="majorHAnsi" w:cstheme="majorHAnsi"/>
                <w:lang w:val="en-GB"/>
              </w:rPr>
              <w:t>inequ</w:t>
            </w:r>
            <w:proofErr w:type="spellEnd"/>
            <w:r w:rsidRPr="0060697A">
              <w:rPr>
                <w:rFonts w:asciiTheme="majorHAnsi" w:hAnsiTheme="majorHAnsi" w:cstheme="majorHAnsi"/>
                <w:lang w:val="en-GB"/>
              </w:rPr>
              <w:t>*</w:t>
            </w:r>
            <w:r>
              <w:rPr>
                <w:rFonts w:asciiTheme="majorHAnsi" w:hAnsiTheme="majorHAnsi" w:cstheme="majorHAnsi"/>
                <w:lang w:val="en-GB"/>
              </w:rPr>
              <w:t>) OR (</w:t>
            </w:r>
            <w:r w:rsidRPr="0060697A">
              <w:rPr>
                <w:rFonts w:asciiTheme="majorHAnsi" w:hAnsiTheme="majorHAnsi" w:cstheme="majorHAnsi"/>
                <w:lang w:val="en-GB"/>
              </w:rPr>
              <w:t xml:space="preserve">TI social </w:t>
            </w:r>
            <w:proofErr w:type="spellStart"/>
            <w:r w:rsidRPr="0060697A">
              <w:rPr>
                <w:rFonts w:asciiTheme="majorHAnsi" w:hAnsiTheme="majorHAnsi" w:cstheme="majorHAnsi"/>
                <w:lang w:val="en-GB"/>
              </w:rPr>
              <w:t>disparit</w:t>
            </w:r>
            <w:proofErr w:type="spellEnd"/>
            <w:r w:rsidRPr="0060697A">
              <w:rPr>
                <w:rFonts w:asciiTheme="majorHAnsi" w:hAnsiTheme="majorHAnsi" w:cstheme="majorHAnsi"/>
                <w:lang w:val="en-GB"/>
              </w:rPr>
              <w:t xml:space="preserve">* OR AB social </w:t>
            </w:r>
            <w:proofErr w:type="spellStart"/>
            <w:r w:rsidRPr="0060697A">
              <w:rPr>
                <w:rFonts w:asciiTheme="majorHAnsi" w:hAnsiTheme="majorHAnsi" w:cstheme="majorHAnsi"/>
                <w:lang w:val="en-GB"/>
              </w:rPr>
              <w:t>disparit</w:t>
            </w:r>
            <w:proofErr w:type="spellEnd"/>
            <w:r w:rsidRPr="0060697A">
              <w:rPr>
                <w:rFonts w:asciiTheme="majorHAnsi" w:hAnsiTheme="majorHAnsi" w:cstheme="majorHAnsi"/>
                <w:lang w:val="en-GB"/>
              </w:rPr>
              <w:t>*</w:t>
            </w:r>
            <w:r>
              <w:rPr>
                <w:rFonts w:asciiTheme="majorHAnsi" w:hAnsiTheme="majorHAnsi" w:cstheme="majorHAnsi"/>
                <w:lang w:val="en-GB"/>
              </w:rPr>
              <w:t xml:space="preserve">) OR </w:t>
            </w:r>
            <w:r w:rsidRPr="0060697A">
              <w:rPr>
                <w:rFonts w:asciiTheme="majorHAnsi" w:hAnsiTheme="majorHAnsi" w:cstheme="majorHAnsi"/>
                <w:lang w:val="en-GB"/>
              </w:rPr>
              <w:t>TI ( (vulnerable OR advantaged OR disadvantaged OR underserved) AND (group* OR people OR patient* OR population*) ) OR AB ( (vulnerable OR advantaged OR disadvantaged OR underserved) AND (group* OR people OR patient* OR population*) )</w:t>
            </w:r>
          </w:p>
          <w:p w14:paraId="64D86EE7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</w:p>
        </w:tc>
        <w:tc>
          <w:tcPr>
            <w:tcW w:w="2824" w:type="dxa"/>
            <w:gridSpan w:val="2"/>
            <w:shd w:val="clear" w:color="auto" w:fill="auto"/>
          </w:tcPr>
          <w:p w14:paraId="5E239099" w14:textId="77777777" w:rsidR="00991406" w:rsidRPr="0018633C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4F1E90">
              <w:rPr>
                <w:rFonts w:asciiTheme="majorHAnsi" w:hAnsiTheme="majorHAnsi" w:cstheme="majorHAnsi"/>
                <w:lang w:val="en-GB"/>
              </w:rPr>
              <w:t>(MM "Consumer Health Information")</w:t>
            </w:r>
            <w:r>
              <w:rPr>
                <w:rFonts w:asciiTheme="majorHAnsi" w:hAnsiTheme="majorHAnsi" w:cstheme="majorHAnsi"/>
                <w:lang w:val="en-GB"/>
              </w:rPr>
              <w:t xml:space="preserve"> OR </w:t>
            </w:r>
            <w:r w:rsidRPr="004F1E90">
              <w:rPr>
                <w:rFonts w:asciiTheme="majorHAnsi" w:hAnsiTheme="majorHAnsi" w:cstheme="majorHAnsi"/>
                <w:lang w:val="en-GB"/>
              </w:rPr>
              <w:t xml:space="preserve">(MH "Teaching Materials/ED/ES/EV/MT") </w:t>
            </w:r>
            <w:r>
              <w:rPr>
                <w:rFonts w:asciiTheme="majorHAnsi" w:hAnsiTheme="majorHAnsi" w:cstheme="majorHAnsi"/>
                <w:lang w:val="en-GB"/>
              </w:rPr>
              <w:t>OR (</w:t>
            </w:r>
            <w:r w:rsidRPr="00555F06">
              <w:rPr>
                <w:rFonts w:asciiTheme="majorHAnsi" w:hAnsiTheme="majorHAnsi" w:cstheme="majorHAnsi"/>
                <w:lang w:val="en-GB"/>
              </w:rPr>
              <w:t>PT consumer/patient teaching materials</w:t>
            </w:r>
            <w:r>
              <w:rPr>
                <w:rFonts w:asciiTheme="majorHAnsi" w:hAnsiTheme="majorHAnsi" w:cstheme="majorHAnsi"/>
                <w:lang w:val="en-GB"/>
              </w:rPr>
              <w:t>) OR (</w:t>
            </w:r>
            <w:r w:rsidRPr="00555F06">
              <w:rPr>
                <w:rFonts w:asciiTheme="majorHAnsi" w:hAnsiTheme="majorHAnsi" w:cstheme="majorHAnsi"/>
                <w:lang w:val="en-GB"/>
              </w:rPr>
              <w:t>TI 'health information' OR AB 'health information'</w:t>
            </w:r>
            <w:r>
              <w:rPr>
                <w:rFonts w:asciiTheme="majorHAnsi" w:hAnsiTheme="majorHAnsi" w:cstheme="majorHAnsi"/>
                <w:lang w:val="en-GB"/>
              </w:rPr>
              <w:t xml:space="preserve">) OR </w:t>
            </w:r>
            <w:r w:rsidRPr="00555F06">
              <w:rPr>
                <w:rFonts w:asciiTheme="majorHAnsi" w:hAnsiTheme="majorHAnsi" w:cstheme="majorHAnsi"/>
                <w:lang w:val="en-GB"/>
              </w:rPr>
              <w:t>(MM "Decision Support Systems, Clinical") OR (MM "Decision Support Techniques") OR (MM "Decision Support Systems, Management")</w:t>
            </w:r>
            <w:r>
              <w:rPr>
                <w:rFonts w:asciiTheme="majorHAnsi" w:hAnsiTheme="majorHAnsi" w:cstheme="majorHAnsi"/>
                <w:lang w:val="en-GB"/>
              </w:rPr>
              <w:t xml:space="preserve"> OR (</w:t>
            </w:r>
            <w:r w:rsidRPr="00555F06">
              <w:rPr>
                <w:rFonts w:asciiTheme="majorHAnsi" w:hAnsiTheme="majorHAnsi" w:cstheme="majorHAnsi"/>
                <w:lang w:val="en-GB"/>
              </w:rPr>
              <w:t>TI ( (patient OR health) AND (pamphlet* OR brochure* OR flyer OR booklet*) ) OR AB ( (patient OR health) AND (pamphlet* OR brochure* OR flyer OR booklet*) )</w:t>
            </w:r>
            <w:r>
              <w:rPr>
                <w:rFonts w:asciiTheme="majorHAnsi" w:hAnsiTheme="majorHAnsi" w:cstheme="majorHAnsi"/>
                <w:lang w:val="en-GB"/>
              </w:rPr>
              <w:t>) OR (</w:t>
            </w:r>
            <w:r w:rsidRPr="00555F06">
              <w:rPr>
                <w:rFonts w:asciiTheme="majorHAnsi" w:hAnsiTheme="majorHAnsi" w:cstheme="majorHAnsi"/>
                <w:lang w:val="en-GB"/>
              </w:rPr>
              <w:t xml:space="preserve">TI </w:t>
            </w:r>
            <w:r>
              <w:rPr>
                <w:rFonts w:asciiTheme="majorHAnsi" w:hAnsiTheme="majorHAnsi" w:cstheme="majorHAnsi"/>
                <w:lang w:val="en-GB"/>
              </w:rPr>
              <w:t>decision aid OR AB decision aid) OR (TI ‘</w:t>
            </w:r>
            <w:r w:rsidRPr="00555F06">
              <w:rPr>
                <w:rFonts w:asciiTheme="majorHAnsi" w:hAnsiTheme="majorHAnsi" w:cstheme="majorHAnsi"/>
                <w:lang w:val="en-GB"/>
              </w:rPr>
              <w:t>fact* box*' OR AB 'fact* box*'</w:t>
            </w:r>
            <w:r>
              <w:rPr>
                <w:rFonts w:asciiTheme="majorHAnsi" w:hAnsiTheme="majorHAnsi" w:cstheme="majorHAnsi"/>
                <w:lang w:val="en-GB"/>
              </w:rPr>
              <w:t>) OR (</w:t>
            </w:r>
            <w:r w:rsidRPr="0059678E">
              <w:rPr>
                <w:rFonts w:asciiTheme="majorHAnsi" w:hAnsiTheme="majorHAnsi" w:cstheme="majorHAnsi"/>
                <w:lang w:val="en-GB"/>
              </w:rPr>
              <w:t xml:space="preserve">TI ( decision* AND (intervention* OR tool* OR video* OR technique* OR </w:t>
            </w:r>
            <w:proofErr w:type="spellStart"/>
            <w:r w:rsidRPr="0059678E">
              <w:rPr>
                <w:rFonts w:asciiTheme="majorHAnsi" w:hAnsiTheme="majorHAnsi" w:cstheme="majorHAnsi"/>
                <w:lang w:val="en-GB"/>
              </w:rPr>
              <w:t>technolog</w:t>
            </w:r>
            <w:proofErr w:type="spellEnd"/>
            <w:r w:rsidRPr="0059678E">
              <w:rPr>
                <w:rFonts w:asciiTheme="majorHAnsi" w:hAnsiTheme="majorHAnsi" w:cstheme="majorHAnsi"/>
                <w:lang w:val="en-GB"/>
              </w:rPr>
              <w:t xml:space="preserve">* OR app* OR instrument* OR program* OR material*) ) OR AB ( decision* AND (intervention* OR tool* OR video* OR technique* OR </w:t>
            </w:r>
            <w:proofErr w:type="spellStart"/>
            <w:r w:rsidRPr="0059678E">
              <w:rPr>
                <w:rFonts w:asciiTheme="majorHAnsi" w:hAnsiTheme="majorHAnsi" w:cstheme="majorHAnsi"/>
                <w:lang w:val="en-GB"/>
              </w:rPr>
              <w:t>technolog</w:t>
            </w:r>
            <w:proofErr w:type="spellEnd"/>
            <w:r w:rsidRPr="0059678E">
              <w:rPr>
                <w:rFonts w:asciiTheme="majorHAnsi" w:hAnsiTheme="majorHAnsi" w:cstheme="majorHAnsi"/>
                <w:lang w:val="en-GB"/>
              </w:rPr>
              <w:t>* OR app* OR instrument* OR program* OR material*) )</w:t>
            </w:r>
            <w:r>
              <w:rPr>
                <w:rFonts w:asciiTheme="majorHAnsi" w:hAnsiTheme="majorHAnsi" w:cstheme="majorHAnsi"/>
                <w:lang w:val="en-GB"/>
              </w:rPr>
              <w:t xml:space="preserve"> )</w:t>
            </w:r>
          </w:p>
        </w:tc>
        <w:tc>
          <w:tcPr>
            <w:tcW w:w="2824" w:type="dxa"/>
            <w:gridSpan w:val="2"/>
            <w:shd w:val="clear" w:color="auto" w:fill="auto"/>
          </w:tcPr>
          <w:p w14:paraId="156F2104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9678E">
              <w:rPr>
                <w:rFonts w:asciiTheme="majorHAnsi" w:hAnsiTheme="majorHAnsi" w:cstheme="majorHAnsi"/>
                <w:lang w:val="en-GB"/>
              </w:rPr>
              <w:t>(MM "Knowledge") OR (MH "Health Knowledge")</w:t>
            </w:r>
            <w:r>
              <w:rPr>
                <w:rFonts w:asciiTheme="majorHAnsi" w:hAnsiTheme="majorHAnsi" w:cstheme="majorHAnsi"/>
                <w:lang w:val="en-GB"/>
              </w:rPr>
              <w:t xml:space="preserve"> OR </w:t>
            </w:r>
            <w:r w:rsidRPr="0059678E">
              <w:rPr>
                <w:rFonts w:asciiTheme="majorHAnsi" w:hAnsiTheme="majorHAnsi" w:cstheme="majorHAnsi"/>
                <w:lang w:val="en-GB"/>
              </w:rPr>
              <w:t>(MM "</w:t>
            </w:r>
            <w:proofErr w:type="spellStart"/>
            <w:r w:rsidRPr="0059678E">
              <w:rPr>
                <w:rFonts w:asciiTheme="majorHAnsi" w:hAnsiTheme="majorHAnsi" w:cstheme="majorHAnsi"/>
                <w:lang w:val="en-GB"/>
              </w:rPr>
              <w:t>Behavior</w:t>
            </w:r>
            <w:proofErr w:type="spellEnd"/>
            <w:r w:rsidRPr="0059678E">
              <w:rPr>
                <w:rFonts w:asciiTheme="majorHAnsi" w:hAnsiTheme="majorHAnsi" w:cstheme="majorHAnsi"/>
                <w:lang w:val="en-GB"/>
              </w:rPr>
              <w:t xml:space="preserve"> and </w:t>
            </w:r>
            <w:proofErr w:type="spellStart"/>
            <w:r w:rsidRPr="0059678E">
              <w:rPr>
                <w:rFonts w:asciiTheme="majorHAnsi" w:hAnsiTheme="majorHAnsi" w:cstheme="majorHAnsi"/>
                <w:lang w:val="en-GB"/>
              </w:rPr>
              <w:t>Behavior</w:t>
            </w:r>
            <w:proofErr w:type="spellEnd"/>
            <w:r w:rsidRPr="0059678E">
              <w:rPr>
                <w:rFonts w:asciiTheme="majorHAnsi" w:hAnsiTheme="majorHAnsi" w:cstheme="majorHAnsi"/>
                <w:lang w:val="en-GB"/>
              </w:rPr>
              <w:t xml:space="preserve"> Mechanisms")</w:t>
            </w:r>
            <w:r>
              <w:rPr>
                <w:rFonts w:asciiTheme="majorHAnsi" w:hAnsiTheme="majorHAnsi" w:cstheme="majorHAnsi"/>
                <w:lang w:val="en-GB"/>
              </w:rPr>
              <w:t xml:space="preserve"> OR </w:t>
            </w:r>
            <w:r w:rsidRPr="0059678E">
              <w:rPr>
                <w:rFonts w:asciiTheme="majorHAnsi" w:hAnsiTheme="majorHAnsi" w:cstheme="majorHAnsi"/>
                <w:lang w:val="en-GB"/>
              </w:rPr>
              <w:t>(MM "Perception")</w:t>
            </w:r>
            <w:r>
              <w:rPr>
                <w:rFonts w:asciiTheme="majorHAnsi" w:hAnsiTheme="majorHAnsi" w:cstheme="majorHAnsi"/>
                <w:lang w:val="en-GB"/>
              </w:rPr>
              <w:t xml:space="preserve"> OR </w:t>
            </w:r>
            <w:r w:rsidRPr="0059678E">
              <w:rPr>
                <w:rFonts w:asciiTheme="majorHAnsi" w:hAnsiTheme="majorHAnsi" w:cstheme="majorHAnsi"/>
                <w:lang w:val="en-GB"/>
              </w:rPr>
              <w:t xml:space="preserve">(MM "Cognition") </w:t>
            </w:r>
            <w:r>
              <w:rPr>
                <w:rFonts w:asciiTheme="majorHAnsi" w:hAnsiTheme="majorHAnsi" w:cstheme="majorHAnsi"/>
                <w:lang w:val="en-GB"/>
              </w:rPr>
              <w:t>OR (</w:t>
            </w:r>
            <w:r w:rsidRPr="00BE1E06">
              <w:rPr>
                <w:rFonts w:asciiTheme="majorHAnsi" w:hAnsiTheme="majorHAnsi" w:cstheme="majorHAnsi"/>
                <w:lang w:val="en-GB"/>
              </w:rPr>
              <w:t>TI co</w:t>
            </w:r>
            <w:r>
              <w:rPr>
                <w:rFonts w:asciiTheme="majorHAnsi" w:hAnsiTheme="majorHAnsi" w:cstheme="majorHAnsi"/>
                <w:lang w:val="en-GB"/>
              </w:rPr>
              <w:t xml:space="preserve">mprehension OR AB comprehension) OR </w:t>
            </w:r>
            <w:r w:rsidRPr="0059678E">
              <w:rPr>
                <w:rFonts w:asciiTheme="majorHAnsi" w:hAnsiTheme="majorHAnsi" w:cstheme="majorHAnsi"/>
                <w:lang w:val="en-GB"/>
              </w:rPr>
              <w:t>(MM "Consumer Participation")</w:t>
            </w:r>
            <w:r>
              <w:rPr>
                <w:rFonts w:asciiTheme="majorHAnsi" w:hAnsiTheme="majorHAnsi" w:cstheme="majorHAnsi"/>
                <w:lang w:val="en-GB"/>
              </w:rPr>
              <w:t xml:space="preserve"> OR </w:t>
            </w:r>
            <w:r w:rsidRPr="0059678E">
              <w:rPr>
                <w:rFonts w:asciiTheme="majorHAnsi" w:hAnsiTheme="majorHAnsi" w:cstheme="majorHAnsi"/>
                <w:lang w:val="en-GB"/>
              </w:rPr>
              <w:t>(MH "Decision Making, Patient") OR (MH "Decision Making, Family") OR (MH "Decision Making, Computer Assisted") OR (MH "Decision Making")</w:t>
            </w:r>
            <w:r>
              <w:rPr>
                <w:rFonts w:asciiTheme="majorHAnsi" w:hAnsiTheme="majorHAnsi" w:cstheme="majorHAnsi"/>
                <w:lang w:val="en-GB"/>
              </w:rPr>
              <w:t xml:space="preserve"> OR (</w:t>
            </w:r>
            <w:r w:rsidRPr="0059678E">
              <w:rPr>
                <w:rFonts w:asciiTheme="majorHAnsi" w:hAnsiTheme="majorHAnsi" w:cstheme="majorHAnsi"/>
                <w:lang w:val="en-GB"/>
              </w:rPr>
              <w:t>TI shared decision making OR AB shared decision making</w:t>
            </w:r>
            <w:r>
              <w:rPr>
                <w:rFonts w:asciiTheme="majorHAnsi" w:hAnsiTheme="majorHAnsi" w:cstheme="majorHAnsi"/>
                <w:lang w:val="en-GB"/>
              </w:rPr>
              <w:t xml:space="preserve">) OR </w:t>
            </w:r>
            <w:r w:rsidRPr="00BE1E06">
              <w:rPr>
                <w:rFonts w:asciiTheme="majorHAnsi" w:hAnsiTheme="majorHAnsi" w:cstheme="majorHAnsi"/>
                <w:lang w:val="en-GB"/>
              </w:rPr>
              <w:t>(MM "Decisional Conflict (NANDA)") OR (MM "Decisional Conflict (Saba CCC)")</w:t>
            </w:r>
            <w:r>
              <w:rPr>
                <w:rFonts w:asciiTheme="majorHAnsi" w:hAnsiTheme="majorHAnsi" w:cstheme="majorHAnsi"/>
                <w:lang w:val="en-GB"/>
              </w:rPr>
              <w:t xml:space="preserve"> OR (</w:t>
            </w:r>
            <w:r w:rsidRPr="00BE1E06">
              <w:rPr>
                <w:rFonts w:asciiTheme="majorHAnsi" w:hAnsiTheme="majorHAnsi" w:cstheme="majorHAnsi"/>
                <w:lang w:val="en-GB"/>
              </w:rPr>
              <w:t>TI decisional conflict OR AB decisional conflict</w:t>
            </w:r>
            <w:r>
              <w:rPr>
                <w:rFonts w:asciiTheme="majorHAnsi" w:hAnsiTheme="majorHAnsi" w:cstheme="majorHAnsi"/>
                <w:lang w:val="en-GB"/>
              </w:rPr>
              <w:t>) OR (</w:t>
            </w:r>
            <w:r w:rsidRPr="00BE1E06">
              <w:rPr>
                <w:rFonts w:asciiTheme="majorHAnsi" w:hAnsiTheme="majorHAnsi" w:cstheme="majorHAnsi"/>
                <w:lang w:val="en-GB"/>
              </w:rPr>
              <w:t>TI decision regret OR AB decision regret</w:t>
            </w:r>
            <w:r>
              <w:rPr>
                <w:rFonts w:asciiTheme="majorHAnsi" w:hAnsiTheme="majorHAnsi" w:cstheme="majorHAnsi"/>
                <w:lang w:val="en-GB"/>
              </w:rPr>
              <w:t>) OR (</w:t>
            </w:r>
            <w:r w:rsidRPr="00BE1E06">
              <w:rPr>
                <w:rFonts w:asciiTheme="majorHAnsi" w:hAnsiTheme="majorHAnsi" w:cstheme="majorHAnsi"/>
                <w:lang w:val="en-GB"/>
              </w:rPr>
              <w:t>TI informed decision OR AB informed decision OR TI informed choice OR AB informed choice</w:t>
            </w:r>
            <w:r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991406" w:rsidRPr="00A45932" w14:paraId="6E1DE36C" w14:textId="77777777" w:rsidTr="00991406">
        <w:trPr>
          <w:gridAfter w:val="1"/>
          <w:wAfter w:w="44" w:type="dxa"/>
        </w:trPr>
        <w:tc>
          <w:tcPr>
            <w:tcW w:w="8472" w:type="dxa"/>
            <w:gridSpan w:val="5"/>
            <w:shd w:val="clear" w:color="auto" w:fill="auto"/>
          </w:tcPr>
          <w:p w14:paraId="4C302590" w14:textId="1512663A" w:rsidR="00991406" w:rsidRPr="00991406" w:rsidRDefault="00991406" w:rsidP="00991406">
            <w:pPr>
              <w:rPr>
                <w:rFonts w:asciiTheme="majorHAnsi" w:hAnsiTheme="majorHAnsi" w:cstheme="majorBidi"/>
                <w:lang w:val="en-US"/>
              </w:rPr>
            </w:pPr>
            <w:r w:rsidRPr="00991406">
              <w:rPr>
                <w:rFonts w:asciiTheme="majorHAnsi" w:hAnsiTheme="majorHAnsi" w:cstheme="majorBidi"/>
                <w:lang w:val="en-US"/>
              </w:rPr>
              <w:t>XX.05.2021 (</w:t>
            </w:r>
            <w:r w:rsidRPr="00991406">
              <w:rPr>
                <w:rFonts w:asciiTheme="majorHAnsi" w:eastAsiaTheme="majorEastAsia" w:hAnsiTheme="majorHAnsi" w:cstheme="majorBidi"/>
                <w:lang w:val="en-GB"/>
              </w:rPr>
              <w:t>No a</w:t>
            </w:r>
            <w:r w:rsidR="008B2DA6">
              <w:rPr>
                <w:rFonts w:asciiTheme="majorHAnsi" w:eastAsiaTheme="majorEastAsia" w:hAnsiTheme="majorHAnsi" w:cstheme="majorBidi"/>
                <w:lang w:val="en-GB"/>
              </w:rPr>
              <w:t>cc</w:t>
            </w:r>
            <w:r w:rsidRPr="00991406">
              <w:rPr>
                <w:rFonts w:asciiTheme="majorHAnsi" w:eastAsiaTheme="majorEastAsia" w:hAnsiTheme="majorHAnsi" w:cstheme="majorBidi"/>
                <w:lang w:val="en-GB"/>
              </w:rPr>
              <w:t xml:space="preserve">ess via Uni </w:t>
            </w:r>
            <w:r>
              <w:rPr>
                <w:rFonts w:asciiTheme="majorHAnsi" w:eastAsiaTheme="majorEastAsia" w:hAnsiTheme="majorHAnsi" w:cstheme="majorBidi"/>
                <w:lang w:val="en-GB"/>
              </w:rPr>
              <w:t>Potsdam for the update in 2023)</w:t>
            </w:r>
          </w:p>
        </w:tc>
      </w:tr>
      <w:tr w:rsidR="00CA277B" w:rsidRPr="00577C89" w14:paraId="5D3575A9" w14:textId="77777777" w:rsidTr="00CA277B">
        <w:trPr>
          <w:trHeight w:val="353"/>
        </w:trPr>
        <w:tc>
          <w:tcPr>
            <w:tcW w:w="8516" w:type="dxa"/>
            <w:gridSpan w:val="6"/>
            <w:shd w:val="clear" w:color="auto" w:fill="auto"/>
          </w:tcPr>
          <w:p w14:paraId="49DA77DF" w14:textId="768C0789" w:rsidR="00CA277B" w:rsidRDefault="00CA277B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2E934BF0">
              <w:rPr>
                <w:rFonts w:ascii="Helvetica" w:hAnsi="Helvetica" w:cs="Helvetica"/>
                <w:b/>
                <w:bCs/>
                <w:lang w:val="en-GB"/>
              </w:rPr>
              <w:t>ERIC (ProQuest)</w:t>
            </w:r>
          </w:p>
        </w:tc>
      </w:tr>
      <w:tr w:rsidR="00991406" w:rsidRPr="00577C89" w14:paraId="1872CE75" w14:textId="77777777" w:rsidTr="00991406">
        <w:trPr>
          <w:trHeight w:val="353"/>
        </w:trPr>
        <w:tc>
          <w:tcPr>
            <w:tcW w:w="2838" w:type="dxa"/>
            <w:gridSpan w:val="2"/>
            <w:shd w:val="clear" w:color="auto" w:fill="A6A6A6" w:themeFill="background1" w:themeFillShade="A6"/>
          </w:tcPr>
          <w:p w14:paraId="503ECACA" w14:textId="77777777" w:rsidR="00991406" w:rsidRPr="00577C89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>
              <w:rPr>
                <w:rFonts w:asciiTheme="majorHAnsi" w:hAnsiTheme="majorHAnsi" w:cstheme="majorHAnsi"/>
                <w:b/>
                <w:lang w:val="en-GB"/>
              </w:rPr>
              <w:t xml:space="preserve">Block A: </w:t>
            </w:r>
            <w:r w:rsidRPr="00577C89">
              <w:rPr>
                <w:rFonts w:asciiTheme="majorHAnsi" w:hAnsiTheme="majorHAnsi" w:cstheme="majorHAnsi"/>
                <w:b/>
                <w:lang w:val="en-GB"/>
              </w:rPr>
              <w:t>Problem/Population</w:t>
            </w:r>
          </w:p>
        </w:tc>
        <w:tc>
          <w:tcPr>
            <w:tcW w:w="2839" w:type="dxa"/>
            <w:gridSpan w:val="2"/>
            <w:shd w:val="clear" w:color="auto" w:fill="A6A6A6" w:themeFill="background1" w:themeFillShade="A6"/>
          </w:tcPr>
          <w:p w14:paraId="13F68C77" w14:textId="77777777" w:rsidR="00991406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>
              <w:rPr>
                <w:rFonts w:asciiTheme="majorHAnsi" w:hAnsiTheme="majorHAnsi" w:cstheme="majorHAnsi"/>
                <w:b/>
                <w:lang w:val="en-GB"/>
              </w:rPr>
              <w:t>Block B:</w:t>
            </w:r>
          </w:p>
          <w:p w14:paraId="747765FA" w14:textId="77777777" w:rsidR="00991406" w:rsidRPr="00577C89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00577C89">
              <w:rPr>
                <w:rFonts w:asciiTheme="majorHAnsi" w:hAnsiTheme="majorHAnsi" w:cstheme="majorHAnsi"/>
                <w:b/>
                <w:lang w:val="en-GB"/>
              </w:rPr>
              <w:t>Intervention</w:t>
            </w:r>
          </w:p>
        </w:tc>
        <w:tc>
          <w:tcPr>
            <w:tcW w:w="2839" w:type="dxa"/>
            <w:gridSpan w:val="2"/>
            <w:shd w:val="clear" w:color="auto" w:fill="A6A6A6" w:themeFill="background1" w:themeFillShade="A6"/>
          </w:tcPr>
          <w:p w14:paraId="2390233B" w14:textId="77777777" w:rsidR="00991406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>
              <w:rPr>
                <w:rFonts w:asciiTheme="majorHAnsi" w:hAnsiTheme="majorHAnsi" w:cstheme="majorHAnsi"/>
                <w:b/>
                <w:lang w:val="en-GB"/>
              </w:rPr>
              <w:t>Block C:</w:t>
            </w:r>
          </w:p>
          <w:p w14:paraId="6BA44833" w14:textId="77777777" w:rsidR="00991406" w:rsidRPr="00577C89" w:rsidRDefault="00991406" w:rsidP="00991406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00577C89">
              <w:rPr>
                <w:rFonts w:asciiTheme="majorHAnsi" w:hAnsiTheme="majorHAnsi" w:cstheme="majorHAnsi"/>
                <w:b/>
                <w:lang w:val="en-GB"/>
              </w:rPr>
              <w:t>Outcome</w:t>
            </w:r>
          </w:p>
        </w:tc>
      </w:tr>
      <w:tr w:rsidR="00991406" w:rsidRPr="00A45932" w14:paraId="7E8883B5" w14:textId="77777777" w:rsidTr="00991406">
        <w:tc>
          <w:tcPr>
            <w:tcW w:w="2838" w:type="dxa"/>
            <w:gridSpan w:val="2"/>
            <w:shd w:val="clear" w:color="auto" w:fill="D9D9D9" w:themeFill="background1" w:themeFillShade="D9"/>
          </w:tcPr>
          <w:p w14:paraId="076710C9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77C89">
              <w:rPr>
                <w:rFonts w:asciiTheme="majorHAnsi" w:hAnsiTheme="majorHAnsi" w:cstheme="majorHAnsi"/>
                <w:lang w:val="en-GB"/>
              </w:rPr>
              <w:lastRenderedPageBreak/>
              <w:t>Social and health inequality/inequity</w:t>
            </w:r>
          </w:p>
        </w:tc>
        <w:tc>
          <w:tcPr>
            <w:tcW w:w="2839" w:type="dxa"/>
            <w:gridSpan w:val="2"/>
            <w:shd w:val="clear" w:color="auto" w:fill="D9D9D9" w:themeFill="background1" w:themeFillShade="D9"/>
          </w:tcPr>
          <w:p w14:paraId="17FB9DED" w14:textId="1A439A6F" w:rsidR="00991406" w:rsidRPr="00577C89" w:rsidRDefault="004F401B" w:rsidP="00991406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H</w:t>
            </w:r>
            <w:r w:rsidR="00991406" w:rsidRPr="00577C89">
              <w:rPr>
                <w:rFonts w:asciiTheme="majorHAnsi" w:hAnsiTheme="majorHAnsi" w:cstheme="majorHAnsi"/>
                <w:lang w:val="en-GB"/>
              </w:rPr>
              <w:t>ealth information, decision aids, Interventions to improve SDM or informed choice/decision</w:t>
            </w:r>
          </w:p>
        </w:tc>
        <w:tc>
          <w:tcPr>
            <w:tcW w:w="2839" w:type="dxa"/>
            <w:gridSpan w:val="2"/>
            <w:shd w:val="clear" w:color="auto" w:fill="D9D9D9" w:themeFill="background1" w:themeFillShade="D9"/>
          </w:tcPr>
          <w:p w14:paraId="2AE65BB3" w14:textId="77777777" w:rsidR="00991406" w:rsidRPr="00577C89" w:rsidRDefault="00991406" w:rsidP="00991406">
            <w:pPr>
              <w:rPr>
                <w:rFonts w:asciiTheme="majorHAnsi" w:hAnsiTheme="majorHAnsi" w:cstheme="majorHAnsi"/>
                <w:lang w:val="en-GB"/>
              </w:rPr>
            </w:pPr>
            <w:r w:rsidRPr="00577C89">
              <w:rPr>
                <w:rFonts w:asciiTheme="majorHAnsi" w:hAnsiTheme="majorHAnsi" w:cstheme="majorHAnsi"/>
                <w:lang w:val="en-GB"/>
              </w:rPr>
              <w:t>Primary: informed choice</w:t>
            </w:r>
          </w:p>
          <w:p w14:paraId="6258AA42" w14:textId="77777777" w:rsidR="00991406" w:rsidRPr="00577C89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55837A7">
              <w:rPr>
                <w:rFonts w:asciiTheme="majorHAnsi" w:hAnsiTheme="majorHAnsi" w:cstheme="majorBidi"/>
                <w:lang w:val="en-GB"/>
              </w:rPr>
              <w:t>Secondary: decision regret, decision conflict, knowledge, comprehension, understanding</w:t>
            </w:r>
          </w:p>
        </w:tc>
      </w:tr>
      <w:tr w:rsidR="00991406" w:rsidRPr="00A45932" w14:paraId="437C0CF8" w14:textId="77777777" w:rsidTr="00991406">
        <w:tc>
          <w:tcPr>
            <w:tcW w:w="8516" w:type="dxa"/>
            <w:gridSpan w:val="6"/>
            <w:shd w:val="clear" w:color="auto" w:fill="auto"/>
          </w:tcPr>
          <w:p w14:paraId="5631BFDF" w14:textId="77777777" w:rsidR="00991406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2E934BF0">
              <w:rPr>
                <w:rFonts w:asciiTheme="majorHAnsi" w:hAnsiTheme="majorHAnsi" w:cstheme="majorBidi"/>
                <w:lang w:val="en-GB"/>
              </w:rPr>
              <w:t>(((patient OR health) AND (pamphlet OR brochure OR flyer OR booklet OR information)) OR ("decision aid" OR "fact box" OR “decision tool” “decision support”)))</w:t>
            </w:r>
          </w:p>
          <w:p w14:paraId="4D9AB76F" w14:textId="77777777" w:rsidR="00991406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55837A7">
              <w:rPr>
                <w:rFonts w:asciiTheme="majorHAnsi" w:hAnsiTheme="majorHAnsi" w:cstheme="majorBidi"/>
                <w:lang w:val="en-GB"/>
              </w:rPr>
              <w:t xml:space="preserve">OR (Knowledge OR Understanding OR </w:t>
            </w:r>
            <w:proofErr w:type="spellStart"/>
            <w:r w:rsidRPr="755837A7">
              <w:rPr>
                <w:rFonts w:asciiTheme="majorHAnsi" w:hAnsiTheme="majorHAnsi" w:cstheme="majorBidi"/>
                <w:lang w:val="en-GB"/>
              </w:rPr>
              <w:t>Behavior</w:t>
            </w:r>
            <w:proofErr w:type="spellEnd"/>
            <w:r w:rsidRPr="755837A7">
              <w:rPr>
                <w:rFonts w:asciiTheme="majorHAnsi" w:hAnsiTheme="majorHAnsi" w:cstheme="majorBidi"/>
                <w:lang w:val="en-GB"/>
              </w:rPr>
              <w:t xml:space="preserve"> OR Perception OR Comprehension OR Participation OR “Health literacy” OR decision “Decision Making" OR “decisional conflict" OR "decision regret" OR "informed decision" OR "informed choice")</w:t>
            </w:r>
          </w:p>
        </w:tc>
      </w:tr>
      <w:tr w:rsidR="00991406" w:rsidRPr="00991406" w14:paraId="03BD0911" w14:textId="77777777" w:rsidTr="00991406">
        <w:tc>
          <w:tcPr>
            <w:tcW w:w="8516" w:type="dxa"/>
            <w:gridSpan w:val="6"/>
            <w:shd w:val="clear" w:color="auto" w:fill="auto"/>
          </w:tcPr>
          <w:p w14:paraId="0A2D37A9" w14:textId="783B39F8" w:rsidR="00991406" w:rsidRPr="2E934BF0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 w:rsidRPr="755837A7">
              <w:rPr>
                <w:rFonts w:asciiTheme="majorHAnsi" w:hAnsiTheme="majorHAnsi" w:cstheme="majorBidi"/>
                <w:lang w:val="en-GB"/>
              </w:rPr>
              <w:t xml:space="preserve">Limiter: </w:t>
            </w:r>
            <w:r>
              <w:rPr>
                <w:rFonts w:asciiTheme="majorHAnsi" w:hAnsiTheme="majorHAnsi" w:cstheme="majorBidi"/>
                <w:lang w:val="en-GB"/>
              </w:rPr>
              <w:t>since 2019</w:t>
            </w:r>
          </w:p>
        </w:tc>
      </w:tr>
      <w:tr w:rsidR="00991406" w:rsidRPr="006A3CF2" w14:paraId="0C0FCE71" w14:textId="77777777" w:rsidTr="00991406">
        <w:tc>
          <w:tcPr>
            <w:tcW w:w="8516" w:type="dxa"/>
            <w:gridSpan w:val="6"/>
            <w:shd w:val="clear" w:color="auto" w:fill="auto"/>
          </w:tcPr>
          <w:p w14:paraId="700F0A6C" w14:textId="132BE9CA" w:rsidR="00991406" w:rsidRPr="008C67EA" w:rsidRDefault="00991406" w:rsidP="00991406">
            <w:pPr>
              <w:rPr>
                <w:rFonts w:asciiTheme="majorHAnsi" w:hAnsiTheme="majorHAnsi" w:cstheme="majorBidi"/>
                <w:lang w:val="en-GB"/>
              </w:rPr>
            </w:pPr>
            <w:r>
              <w:rPr>
                <w:rFonts w:asciiTheme="majorHAnsi" w:hAnsiTheme="majorHAnsi" w:cstheme="majorBidi"/>
                <w:lang w:val="en-GB"/>
              </w:rPr>
              <w:t>21.</w:t>
            </w:r>
            <w:r w:rsidRPr="755837A7">
              <w:rPr>
                <w:rFonts w:asciiTheme="majorHAnsi" w:hAnsiTheme="majorHAnsi" w:cstheme="majorBidi"/>
                <w:lang w:val="en-GB"/>
              </w:rPr>
              <w:t>0</w:t>
            </w:r>
            <w:r>
              <w:rPr>
                <w:rFonts w:asciiTheme="majorHAnsi" w:hAnsiTheme="majorHAnsi" w:cstheme="majorBidi"/>
                <w:lang w:val="en-GB"/>
              </w:rPr>
              <w:t>6</w:t>
            </w:r>
            <w:r w:rsidRPr="755837A7">
              <w:rPr>
                <w:rFonts w:asciiTheme="majorHAnsi" w:hAnsiTheme="majorHAnsi" w:cstheme="majorBidi"/>
                <w:lang w:val="en-GB"/>
              </w:rPr>
              <w:t>.202</w:t>
            </w:r>
            <w:r>
              <w:rPr>
                <w:rFonts w:asciiTheme="majorHAnsi" w:hAnsiTheme="majorHAnsi" w:cstheme="majorBidi"/>
                <w:lang w:val="en-GB"/>
              </w:rPr>
              <w:t>3</w:t>
            </w:r>
          </w:p>
        </w:tc>
      </w:tr>
    </w:tbl>
    <w:p w14:paraId="556F8C9B" w14:textId="77777777" w:rsidR="00991406" w:rsidRDefault="00991406" w:rsidP="00991406">
      <w:pPr>
        <w:rPr>
          <w:rFonts w:ascii="Helvetica" w:hAnsi="Helvetica" w:cs="Helvetica"/>
          <w:b/>
          <w:sz w:val="22"/>
          <w:lang w:val="en-GB"/>
        </w:rPr>
      </w:pPr>
    </w:p>
    <w:p w14:paraId="23EE5E81" w14:textId="2B5AC41C" w:rsidR="00991406" w:rsidRDefault="00991406" w:rsidP="00A26035">
      <w:pPr>
        <w:rPr>
          <w:rFonts w:ascii="Helvetica" w:hAnsi="Helvetica" w:cs="Helvetica"/>
          <w:b/>
          <w:bCs/>
          <w:sz w:val="22"/>
          <w:szCs w:val="22"/>
          <w:lang w:val="en-GB"/>
        </w:rPr>
      </w:pPr>
      <w:r>
        <w:rPr>
          <w:rFonts w:ascii="Helvetica" w:hAnsi="Helvetica" w:cs="Helvetica"/>
          <w:b/>
          <w:bCs/>
          <w:sz w:val="22"/>
          <w:szCs w:val="22"/>
          <w:lang w:val="en-GB"/>
        </w:rPr>
        <w:br w:type="page"/>
      </w:r>
    </w:p>
    <w:p w14:paraId="3A1AAA14" w14:textId="67312787" w:rsidR="00A26035" w:rsidRPr="00CA277B" w:rsidRDefault="00A26035" w:rsidP="00CA277B">
      <w:pPr>
        <w:spacing w:after="120"/>
        <w:rPr>
          <w:rFonts w:ascii="Arial" w:hAnsi="Arial" w:cs="Arial"/>
          <w:b/>
          <w:bCs/>
          <w:sz w:val="22"/>
          <w:szCs w:val="22"/>
          <w:lang w:val="en-US"/>
        </w:rPr>
      </w:pPr>
      <w:r w:rsidRPr="00CA277B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List of studies </w:t>
      </w:r>
      <w:r w:rsidR="00991406" w:rsidRPr="00CA277B">
        <w:rPr>
          <w:rFonts w:ascii="Arial" w:hAnsi="Arial" w:cs="Arial"/>
          <w:b/>
          <w:bCs/>
          <w:sz w:val="22"/>
          <w:szCs w:val="22"/>
          <w:lang w:val="en-US"/>
        </w:rPr>
        <w:t xml:space="preserve">excluded </w:t>
      </w:r>
      <w:r w:rsidRPr="00CA277B">
        <w:rPr>
          <w:rFonts w:ascii="Arial" w:hAnsi="Arial" w:cs="Arial"/>
          <w:b/>
          <w:bCs/>
          <w:sz w:val="22"/>
          <w:szCs w:val="22"/>
          <w:lang w:val="en-US"/>
        </w:rPr>
        <w:t>with reasons</w:t>
      </w:r>
    </w:p>
    <w:tbl>
      <w:tblPr>
        <w:tblStyle w:val="TableGrid"/>
        <w:tblW w:w="9923" w:type="dxa"/>
        <w:tblInd w:w="-5" w:type="dxa"/>
        <w:tblLook w:val="04A0" w:firstRow="1" w:lastRow="0" w:firstColumn="1" w:lastColumn="0" w:noHBand="0" w:noVBand="1"/>
      </w:tblPr>
      <w:tblGrid>
        <w:gridCol w:w="1656"/>
        <w:gridCol w:w="3446"/>
        <w:gridCol w:w="4821"/>
      </w:tblGrid>
      <w:tr w:rsidR="00991406" w:rsidRPr="002A68E3" w14:paraId="0AF0FDBB" w14:textId="77777777" w:rsidTr="00991406">
        <w:tc>
          <w:tcPr>
            <w:tcW w:w="1656" w:type="dxa"/>
            <w:shd w:val="clear" w:color="auto" w:fill="D9D9D9" w:themeFill="background1" w:themeFillShade="D9"/>
          </w:tcPr>
          <w:p w14:paraId="2269603E" w14:textId="77777777" w:rsidR="00991406" w:rsidRPr="002A68E3" w:rsidRDefault="00991406" w:rsidP="00991406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3446" w:type="dxa"/>
            <w:shd w:val="clear" w:color="auto" w:fill="D9D9D9" w:themeFill="background1" w:themeFillShade="D9"/>
          </w:tcPr>
          <w:p w14:paraId="3F9DEF3C" w14:textId="77777777" w:rsidR="00991406" w:rsidRPr="002A68E3" w:rsidRDefault="00991406" w:rsidP="00991406">
            <w:pPr>
              <w:rPr>
                <w:rFonts w:ascii="Arial" w:hAnsi="Arial" w:cs="Arial"/>
                <w:b/>
                <w:lang w:val="en-GB"/>
              </w:rPr>
            </w:pPr>
            <w:r w:rsidRPr="002A68E3">
              <w:rPr>
                <w:rFonts w:ascii="Arial" w:hAnsi="Arial" w:cs="Arial"/>
                <w:b/>
                <w:lang w:val="en-GB"/>
              </w:rPr>
              <w:t>Study</w:t>
            </w:r>
          </w:p>
        </w:tc>
        <w:tc>
          <w:tcPr>
            <w:tcW w:w="4821" w:type="dxa"/>
            <w:shd w:val="clear" w:color="auto" w:fill="D9D9D9" w:themeFill="background1" w:themeFillShade="D9"/>
          </w:tcPr>
          <w:p w14:paraId="28EF99EE" w14:textId="77777777" w:rsidR="00991406" w:rsidRPr="002A68E3" w:rsidRDefault="00991406" w:rsidP="00991406">
            <w:pPr>
              <w:rPr>
                <w:rFonts w:ascii="Arial" w:hAnsi="Arial" w:cs="Arial"/>
                <w:b/>
                <w:lang w:val="en-GB"/>
              </w:rPr>
            </w:pPr>
            <w:r w:rsidRPr="002A68E3">
              <w:rPr>
                <w:rFonts w:ascii="Arial" w:hAnsi="Arial" w:cs="Arial"/>
                <w:b/>
                <w:lang w:val="en-GB"/>
              </w:rPr>
              <w:t>Exclusion reason</w:t>
            </w:r>
          </w:p>
        </w:tc>
      </w:tr>
      <w:tr w:rsidR="00991406" w:rsidRPr="00A45932" w14:paraId="114259C6" w14:textId="77777777" w:rsidTr="00991406">
        <w:tc>
          <w:tcPr>
            <w:tcW w:w="1656" w:type="dxa"/>
          </w:tcPr>
          <w:p w14:paraId="5A42A03C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490A0B91" w14:textId="1C3384A2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lang w:val="en-US"/>
              </w:rPr>
              <w:fldChar w:fldCharType="begin">
                <w:fldData xml:space="preserve">PEVuZE5vdGU+PENpdGUgQXV0aG9yWWVhcj0iMSI+PEF1dGhvcj5BYnVqaWxiYW48L0F1dGhvcj48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</w:fldData>
              </w:fldChar>
            </w:r>
            <w:r w:rsidR="00AF5178">
              <w:rPr>
                <w:rFonts w:ascii="Arial" w:hAnsi="Arial" w:cs="Arial"/>
                <w:color w:val="000000" w:themeColor="text1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color w:val="000000" w:themeColor="text1"/>
                <w:lang w:val="en-US"/>
              </w:rPr>
              <w:fldChar w:fldCharType="begin">
                <w:fldData xml:space="preserve">PEVuZE5vdGU+PENpdGUgQXV0aG9yWWVhcj0iMSI+PEF1dGhvcj5BYnVqaWxiYW48L0F1dGhvcj48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</w:fldData>
              </w:fldChar>
            </w:r>
            <w:r w:rsidR="00AF5178">
              <w:rPr>
                <w:rFonts w:ascii="Arial" w:hAnsi="Arial" w:cs="Arial"/>
                <w:color w:val="000000" w:themeColor="text1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color w:val="000000" w:themeColor="text1"/>
                <w:lang w:val="en-US"/>
              </w:rPr>
            </w:r>
            <w:r w:rsidR="00AF5178">
              <w:rPr>
                <w:rFonts w:ascii="Arial" w:hAnsi="Arial" w:cs="Arial"/>
                <w:color w:val="000000" w:themeColor="text1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color w:val="000000" w:themeColor="text1"/>
                <w:lang w:val="en-US"/>
              </w:rPr>
            </w:r>
            <w:r w:rsidRPr="002A68E3">
              <w:rPr>
                <w:rFonts w:ascii="Arial" w:hAnsi="Arial" w:cs="Arial"/>
                <w:color w:val="000000" w:themeColor="text1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color w:val="000000" w:themeColor="text1"/>
                <w:lang w:val="en-US"/>
              </w:rPr>
              <w:t xml:space="preserve">Abujilban, et al. </w:t>
            </w:r>
            <w:r w:rsidR="009D0E73" w:rsidRPr="009D0E73">
              <w:rPr>
                <w:rFonts w:ascii="Arial" w:hAnsi="Arial" w:cs="Arial"/>
                <w:noProof/>
                <w:color w:val="000000" w:themeColor="text1"/>
                <w:vertAlign w:val="superscript"/>
                <w:lang w:val="en-US"/>
              </w:rPr>
              <w:t>[1]</w:t>
            </w:r>
            <w:r w:rsidRPr="002A68E3">
              <w:rPr>
                <w:rFonts w:ascii="Arial" w:hAnsi="Arial" w:cs="Arial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16A977D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  <w:r w:rsidRPr="002A68E3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991406" w:rsidRPr="00A45932" w14:paraId="563F5040" w14:textId="77777777" w:rsidTr="00991406">
        <w:tc>
          <w:tcPr>
            <w:tcW w:w="1656" w:type="dxa"/>
          </w:tcPr>
          <w:p w14:paraId="397ABFB8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3519D7ED" w14:textId="42FAD67A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</w:rPr>
            </w:pPr>
            <w:r w:rsidRPr="002A68E3">
              <w:rPr>
                <w:rFonts w:ascii="Arial" w:hAnsi="Arial" w:cs="Arial"/>
                <w:color w:val="000000" w:themeColor="text1"/>
                <w:lang w:val="en-GB"/>
              </w:rPr>
              <w:fldChar w:fldCharType="begin"/>
            </w:r>
            <w:r w:rsidR="00AF5178"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 &lt;EndNote&gt;&lt;Cite AuthorYear="1"&gt;&lt;Author&gt;Alden&lt;/Author&gt;&lt;Year&gt;2018&lt;/Year&gt;&lt;RecNum&gt;2&lt;/RecNum&gt;&lt;DisplayText&gt;Alden, et al. &lt;style face="superscript"&gt;[2]&lt;/style&gt;&lt;/DisplayText&gt;&lt;record&gt;&lt;rec-number&gt;2&lt;/rec-number&gt;&lt;foreign-keys&gt;&lt;key app="EN" db-id="dxf200z2lfe5frefzvh55es30txvxt2zddwe" timestamp="1723363446"&gt;2&lt;/key&gt;&lt;/foreign-keys&gt;&lt;ref-type name="Journal Article"&gt;17&lt;/ref-type&gt;&lt;contributors&gt;&lt;authors&gt;&lt;author&gt;Alden, D. L.&lt;/author&gt;&lt;author&gt;Friend, J.&lt;/author&gt;&lt;author&gt;Fraenkel, L.&lt;/author&gt;&lt;author&gt;Jibaja-Weiss, M.&lt;/author&gt;&lt;/authors&gt;&lt;/contributors&gt;&lt;auth-address&gt;University of Hawai`i, United States. Electronic address: dalden@hawaii.edu. College of St. Benedict and St. John&amp;apos;s University, United States. Yale School of Medicine, United States. Baylor College of Medicine, United States.&lt;/auth-address&gt;&lt;titles&gt;&lt;title&gt;The effects of culturally targeted patient decision aids on medical consultation preparation for Hispanic women in the U.S.: Results from four randomized experiments&lt;/title&gt;&lt;secondary-title&gt;Soc Sci Med&lt;/secondary-title&gt;&lt;/titles&gt;&lt;periodical&gt;&lt;full-title&gt;Soc Sci Med&lt;/full-title&gt;&lt;/periodical&gt;&lt;pages&gt;17-25&lt;/pages&gt;&lt;volume&gt;212&lt;/volume&gt;&lt;keywords&gt;&lt;keyword&gt;Adult&lt;/keyword&gt;&lt;keyword&gt;*Cultural Competency&lt;/keyword&gt;&lt;keyword&gt;*Decision Making&lt;/keyword&gt;&lt;keyword&gt;*Decision Support Techniques&lt;/keyword&gt;&lt;keyword&gt;Female&lt;/keyword&gt;&lt;keyword&gt;Hispanic Americans/*psychology/statistics &amp;amp; numerical data&lt;/keyword&gt;&lt;keyword&gt;Humans&lt;/keyword&gt;&lt;keyword&gt;Middle Aged&lt;/keyword&gt;&lt;keyword&gt;*Physician-Patient Relations&lt;/keyword&gt;&lt;keyword&gt;United States&lt;/keyword&gt;&lt;keyword&gt;Decision Support Techniques&lt;/keyword&gt;&lt;/keywords&gt;&lt;dates&gt;&lt;year&gt;2018&lt;/year&gt;&lt;pub-dates&gt;&lt;date&gt;Sep&lt;/date&gt;&lt;/pub-dates&gt;&lt;/dates&gt;&lt;isbn&gt;0277-9536&lt;/isbn&gt;&lt;accession-num&gt;rayyan-174589425&lt;/accession-num&gt;&lt;urls&gt;&lt;/urls&gt;&lt;custom1&gt;RAYYAN-INCLUSION: {&amp;quot;Christin&amp;quot;=&amp;gt;&amp;quot;Included&amp;quot;, &amp;quot;carolin.elisabeth.harder&amp;quot;=&amp;gt;&amp;quot;Included&amp;quot;}&lt;/custom1&gt;&lt;language&gt;eng&lt;/language&gt;&lt;/record&gt;&lt;/Cite&gt;&lt;/EndNote&gt;</w:instrText>
            </w:r>
            <w:r w:rsidRPr="002A68E3">
              <w:rPr>
                <w:rFonts w:ascii="Arial" w:hAnsi="Arial" w:cs="Arial"/>
                <w:color w:val="000000" w:themeColor="text1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color w:val="000000" w:themeColor="text1"/>
                <w:lang w:val="en-GB"/>
              </w:rPr>
              <w:t xml:space="preserve">Alden, et al. </w:t>
            </w:r>
            <w:r w:rsidR="009D0E73" w:rsidRPr="009D0E73">
              <w:rPr>
                <w:rFonts w:ascii="Arial" w:hAnsi="Arial" w:cs="Arial"/>
                <w:noProof/>
                <w:color w:val="000000" w:themeColor="text1"/>
                <w:vertAlign w:val="superscript"/>
                <w:lang w:val="en-GB"/>
              </w:rPr>
              <w:t>[2]</w:t>
            </w:r>
            <w:r w:rsidRPr="002A68E3"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3B7D7005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10EC1154" w14:textId="77777777" w:rsidTr="00991406">
        <w:tc>
          <w:tcPr>
            <w:tcW w:w="1656" w:type="dxa"/>
          </w:tcPr>
          <w:p w14:paraId="55F67852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6B72D028" w14:textId="1F1AA29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/>
            </w:r>
            <w:r w:rsidR="00AF5178">
              <w:rPr>
                <w:rFonts w:ascii="Arial" w:hAnsi="Arial" w:cs="Arial"/>
                <w:lang w:val="en-GB"/>
              </w:rPr>
              <w:instrText xml:space="preserve"> ADDIN EN.CITE &lt;EndNote&gt;&lt;Cite AuthorYear="1"&gt;&lt;Author&gt;Allen&lt;/Author&gt;&lt;Year&gt;2018&lt;/Year&gt;&lt;RecNum&gt;3&lt;/RecNum&gt;&lt;DisplayText&gt;Allen, et al. &lt;style face="superscript"&gt;[3]&lt;/style&gt;&lt;/DisplayText&gt;&lt;record&gt;&lt;rec-number&gt;3&lt;/rec-number&gt;&lt;foreign-keys&gt;&lt;key app="EN" db-id="dxf200z2lfe5frefzvh55es30txvxt2zddwe" timestamp="1723363446"&gt;3&lt;/key&gt;&lt;/foreign-keys&gt;&lt;ref-type name="Journal Article"&gt;17&lt;/ref-type&gt;&lt;contributors&gt;&lt;authors&gt;&lt;author&gt;Allen, Larry A&lt;/author&gt;&lt;author&gt;McIlvennan, Colleen K&lt;/author&gt;&lt;author&gt;Thompson, Jocelyn S&lt;/author&gt;&lt;author&gt;Dunlay, Shannon M&lt;/author&gt;&lt;author&gt;LaRue, Shane J&lt;/author&gt;&lt;author&gt;Lewis, Eldrin F&lt;/author&gt;&lt;author&gt;Patel, Chetan B&lt;/author&gt;&lt;author&gt;Blue, Laura&lt;/author&gt;&lt;author&gt;Fairclough, Diane L&lt;/author&gt;&lt;author&gt;Leister, Erin C&lt;/author&gt;&lt;/authors&gt;&lt;/contributors&gt;&lt;titles&gt;&lt;title&gt;Effectiveness of an intervention supporting shared decision making for destination therapy left ventricular assist device: The DECIDE-LVAD randomized clinical trial&lt;/title&gt;&lt;secondary-title&gt;JAMA Intern Med&lt;/secondary-title&gt;&lt;/titles&gt;&lt;periodical&gt;&lt;full-title&gt;JAMA Intern Med&lt;/full-title&gt;&lt;/periodical&gt;&lt;pages&gt;520-529&lt;/pages&gt;&lt;volume&gt;178&lt;/volume&gt;&lt;number&gt;4&lt;/number&gt;&lt;dates&gt;&lt;year&gt;2018&lt;/year&gt;&lt;/dates&gt;&lt;isbn&gt;2168-6106&lt;/isbn&gt;&lt;urls&gt;&lt;/urls&gt;&lt;/record&gt;&lt;/Cite&gt;&lt;/EndNote&gt;</w:instrText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Alle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3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2EA87DBA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6554D54A" w14:textId="77777777" w:rsidTr="00991406">
        <w:tc>
          <w:tcPr>
            <w:tcW w:w="1656" w:type="dxa"/>
          </w:tcPr>
          <w:p w14:paraId="4B61854D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7743C73E" w14:textId="578EC4A9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/>
            </w:r>
            <w:r w:rsidR="00AF5178">
              <w:rPr>
                <w:rFonts w:ascii="Arial" w:hAnsi="Arial" w:cs="Arial"/>
                <w:lang w:val="en-GB"/>
              </w:rPr>
              <w:instrText xml:space="preserve"> ADDIN EN.CITE &lt;EndNote&gt;&lt;Cite AuthorYear="1"&gt;&lt;Author&gt;Allen&lt;/Author&gt;&lt;Year&gt;2008&lt;/Year&gt;&lt;RecNum&gt;4&lt;/RecNum&gt;&lt;DisplayText&gt;Allen, et al. &lt;style face="superscript"&gt;[4]&lt;/style&gt;&lt;/DisplayText&gt;&lt;record&gt;&lt;rec-number&gt;4&lt;/rec-number&gt;&lt;foreign-keys&gt;&lt;key app="EN" db-id="dxf200z2lfe5frefzvh55es30txvxt2zddwe" timestamp="1723363446"&gt;4&lt;/key&gt;&lt;/foreign-keys&gt;&lt;ref-type name="Journal Article"&gt;17&lt;/ref-type&gt;&lt;contributors&gt;&lt;authors&gt;&lt;author&gt;Allen, R. S.&lt;/author&gt;&lt;author&gt;Allen, J. Y.&lt;/author&gt;&lt;author&gt;Hilgeman, M. M.&lt;/author&gt;&lt;author&gt;DeCoster, J.&lt;/author&gt;&lt;/authors&gt;&lt;/contributors&gt;&lt;auth-address&gt;Department of Psychology, University of Alabama, Tuscaloosa, Alabama 35487-0348, USA.&lt;/auth-address&gt;&lt;titles&gt;&lt;title&gt;End-of-life decision-making, decisional conflict, and enhanced information: Race effects&lt;/title&gt;&lt;secondary-title&gt;J Am Geriatr Soc&lt;/secondary-title&gt;&lt;/titles&gt;&lt;periodical&gt;&lt;full-title&gt;J Am Geriatr Soc&lt;/full-title&gt;&lt;/periodical&gt;&lt;pages&gt;1904-9&lt;/pages&gt;&lt;volume&gt;56&lt;/volume&gt;&lt;number&gt;10&lt;/number&gt;&lt;keywords&gt;&lt;keyword&gt;Decision Making&lt;/keyword&gt;&lt;keyword&gt;African Americans&lt;/keyword&gt;&lt;keyword&gt;Continental Population Groups&lt;/keyword&gt;&lt;keyword&gt;*Patient Education as Topic&lt;/keyword&gt;&lt;keyword&gt;Male&lt;/keyword&gt;&lt;keyword&gt;*Life Support Care&lt;/keyword&gt;&lt;keyword&gt;Humans&lt;/keyword&gt;&lt;keyword&gt;Female&lt;/keyword&gt;&lt;keyword&gt;European Continental Ancestry Group/*psychology&lt;/keyword&gt;&lt;keyword&gt;*Decision Making&lt;/keyword&gt;&lt;keyword&gt;Conflict (Psychology)&lt;/keyword&gt;&lt;keyword&gt;Aged&lt;/keyword&gt;&lt;keyword&gt;African Americans/*psychology&lt;/keyword&gt;&lt;keyword&gt;Advance Care Planning&lt;/keyword&gt;&lt;/keywords&gt;&lt;dates&gt;&lt;year&gt;2008&lt;/year&gt;&lt;/dates&gt;&lt;isbn&gt;0002-8614&lt;/isbn&gt;&lt;accession-num&gt;rayyan-20681551&lt;/accession-num&gt;&lt;urls&gt;&lt;related-urls&gt;&lt;url&gt;https://agsjournals.onlinelibrary.wiley.com/doi/abs/10.1111/j.1532-5415.2008.01929.x&lt;/url&gt;&lt;url&gt;https://agsjournals.onlinelibrary.wiley.com/doi/pdfdirect/10.1111/j.1532-5415.2008.01929.x?download=true&lt;/url&gt;&lt;/related-urls&gt;&lt;/urls&gt;&lt;custom1&gt;RAYYAN-INCLUSION: {&amp;quot;Christin&amp;quot;=&amp;gt;&amp;quot;Included&amp;quot;, &amp;quot;Carolin&amp;quot;=&amp;gt;&amp;quot;Included&amp;quot;}&lt;/custom1&gt;&lt;language&gt;eng&lt;/language&gt;&lt;/record&gt;&lt;/Cite&gt;&lt;/EndNote&gt;</w:instrText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Alle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4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7E3F816B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outcome (subgroup effect only on desire for life-sustaining treatment)</w:t>
            </w:r>
          </w:p>
        </w:tc>
      </w:tr>
      <w:tr w:rsidR="00991406" w:rsidRPr="00A45932" w14:paraId="4DA5BDC2" w14:textId="77777777" w:rsidTr="00991406">
        <w:tc>
          <w:tcPr>
            <w:tcW w:w="1656" w:type="dxa"/>
          </w:tcPr>
          <w:p w14:paraId="0287559F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1CEC7128" w14:textId="3C367238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BbHNhZmZhcjwvQXV0aG9yPjxZ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BbHNhZmZhcjwvQXV0aG9yPjxZ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Alsaffa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5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35BDCE72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00D35EDE" w14:textId="77777777" w:rsidTr="00991406">
        <w:tc>
          <w:tcPr>
            <w:tcW w:w="1656" w:type="dxa"/>
          </w:tcPr>
          <w:p w14:paraId="6A6DAD37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0C9B0CD9" w14:textId="0D11F70B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/>
            </w:r>
            <w:r w:rsidR="00AF5178">
              <w:rPr>
                <w:rFonts w:ascii="Arial" w:hAnsi="Arial" w:cs="Arial"/>
                <w:lang w:val="en-GB"/>
              </w:rPr>
              <w:instrText xml:space="preserve"> ADDIN EN.CITE &lt;EndNote&gt;&lt;Cite AuthorYear="1"&gt;&lt;Author&gt;AlSagheir&lt;/Author&gt;&lt;Year&gt;2020&lt;/Year&gt;&lt;RecNum&gt;6&lt;/RecNum&gt;&lt;DisplayText&gt;AlSagheir, et al. &lt;style face="superscript"&gt;[6]&lt;/style&gt;&lt;/DisplayText&gt;&lt;record&gt;&lt;rec-number&gt;6&lt;/rec-number&gt;&lt;foreign-keys&gt;&lt;key app="EN" db-id="dxf200z2lfe5frefzvh55es30txvxt2zddwe" timestamp="1723363446"&gt;6&lt;/key&gt;&lt;/foreign-keys&gt;&lt;ref-type name="Journal Article"&gt;17&lt;/ref-type&gt;&lt;contributors&gt;&lt;authors&gt;&lt;author&gt;AlSagheir, A. I.&lt;/author&gt;&lt;author&gt;Alrowais, N. A.&lt;/author&gt;&lt;author&gt;Alkhudhair, B. K.&lt;/author&gt;&lt;author&gt;AlYousefi, N. A.&lt;/author&gt;&lt;author&gt;Al Sagheir, A. I.&lt;/author&gt;&lt;author&gt;Ali, A. M.&lt;/author&gt;&lt;author&gt;AlMakoshi, A.&lt;/author&gt;&lt;/authors&gt;&lt;/contributors&gt;&lt;auth-address&gt;Ministry of Health, Riyadh, Kingdom of Saudi Arabia. E-mail. ayshah2000@gmail.com.&lt;/auth-address&gt;&lt;titles&gt;&lt;title&gt;Comparing the use of Arabic decision aid to usual care. A multicenter randomized controlled trial for Arabic speaking metastatic colorectal cancer patients in Saudi Arabia&lt;/title&gt;&lt;secondary-title&gt;Saudi Med J&lt;/secondary-title&gt;&lt;/titles&gt;&lt;periodical&gt;&lt;full-title&gt;Saudi Med J&lt;/full-title&gt;&lt;/periodical&gt;&lt;pages&gt;499-507&lt;/pages&gt;&lt;volume&gt;41&lt;/volume&gt;&lt;number&gt;5&lt;/number&gt;&lt;keywords&gt;&lt;keyword&gt;Anxiety&lt;/keyword&gt;&lt;keyword&gt;Colorectal Neoplasms/*psychology&lt;/keyword&gt;&lt;keyword&gt;*Decision Making&lt;/keyword&gt;&lt;keyword&gt;*Language&lt;/keyword&gt;&lt;keyword&gt;Patient Care Management/*methods&lt;/keyword&gt;&lt;keyword&gt;Patient Education as Topic/*methods&lt;/keyword&gt;&lt;keyword&gt;Patient Participation/*psychology&lt;/keyword&gt;&lt;keyword&gt;*Patient Satisfaction&lt;/keyword&gt;&lt;keyword&gt;Saudi Arabia&lt;/keyword&gt;&lt;keyword&gt;Decision Support Techniques&lt;/keyword&gt;&lt;keyword&gt;Colorectal Neoplasms&lt;/keyword&gt;&lt;keyword&gt;Arabs&lt;/keyword&gt;&lt;/keywords&gt;&lt;dates&gt;&lt;year&gt;2020&lt;/year&gt;&lt;pub-dates&gt;&lt;date&gt;May&lt;/date&gt;&lt;/pub-dates&gt;&lt;/dates&gt;&lt;isbn&gt;0379-5284 (Print) 0379-5284&lt;/isbn&gt;&lt;accession-num&gt;rayyan-174589430&lt;/accession-num&gt;&lt;urls&gt;&lt;/urls&gt;&lt;custom1&gt;RAYYAN-INCLUSION: {&amp;quot;Christin&amp;quot;=&amp;gt;&amp;quot;Included&amp;quot;, &amp;quot;carolin.elisabeth.harder&amp;quot;=&amp;gt;&amp;quot;Included&amp;quot;} | RAYYAN-LABELS: subgroup analysis?&lt;/custom1&gt;&lt;language&gt;eng&lt;/language&gt;&lt;/record&gt;&lt;/Cite&gt;&lt;/EndNote&gt;</w:instrText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AlSaghei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6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33488998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11C1B2BD" w14:textId="77777777" w:rsidTr="00991406">
        <w:tc>
          <w:tcPr>
            <w:tcW w:w="1656" w:type="dxa"/>
          </w:tcPr>
          <w:p w14:paraId="47EB2B89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3F20C27" w14:textId="4DF16A78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BcmVtdTwvQXV0aG9yPjxZZWFy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BcmVtdTwvQXV0aG9yPjxZZWFy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Aremu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7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17C8E9E5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t xml:space="preserve">Does not inform about different </w:t>
            </w:r>
            <w:r>
              <w:rPr>
                <w:rFonts w:ascii="Arial" w:hAnsi="Arial" w:cs="Arial"/>
                <w:lang w:val="en-GB"/>
              </w:rPr>
              <w:t xml:space="preserve">treatment </w:t>
            </w:r>
            <w:r w:rsidRPr="002A68E3">
              <w:rPr>
                <w:rFonts w:ascii="Arial" w:hAnsi="Arial" w:cs="Arial"/>
                <w:lang w:val="en-GB"/>
              </w:rPr>
              <w:t>options</w:t>
            </w:r>
          </w:p>
        </w:tc>
      </w:tr>
      <w:tr w:rsidR="00991406" w:rsidRPr="00A45932" w14:paraId="3F996BF4" w14:textId="77777777" w:rsidTr="00991406">
        <w:tc>
          <w:tcPr>
            <w:tcW w:w="1656" w:type="dxa"/>
          </w:tcPr>
          <w:p w14:paraId="4EF2A725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4E030FE8" w14:textId="109C2AB4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BcnRlcmJ1cm48L0F1dGhvcj48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BcnRlcmJ1cm48L0F1dGhvcj48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Arterbur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8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66860C79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35601E3F" w14:textId="77777777" w:rsidTr="00991406">
        <w:tc>
          <w:tcPr>
            <w:tcW w:w="1656" w:type="dxa"/>
          </w:tcPr>
          <w:p w14:paraId="7BCF3BFD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583D5CA2" w14:textId="59B1F27C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YWJhcG91ciBNb2ZyYWQ8L0F1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YWJhcG91ciBNb2ZyYWQ8L0F1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abapour Mofrad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9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45179947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 equity analysis on relevant outcome</w:t>
            </w:r>
          </w:p>
        </w:tc>
      </w:tr>
      <w:tr w:rsidR="00991406" w:rsidRPr="002A68E3" w14:paraId="33E51927" w14:textId="77777777" w:rsidTr="00991406">
        <w:tc>
          <w:tcPr>
            <w:tcW w:w="1656" w:type="dxa"/>
          </w:tcPr>
          <w:p w14:paraId="43752E7A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0184E520" w14:textId="1A75E99B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YWlsZXk8L0F1dGhvcj48WWVh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YWlsZXk8L0F1dGhvcj48WWVh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ailey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10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6256B831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rong intervention (multicomponent intervention)</w:t>
            </w:r>
          </w:p>
        </w:tc>
      </w:tr>
      <w:tr w:rsidR="00991406" w:rsidRPr="002A68E3" w14:paraId="605F1DDD" w14:textId="77777777" w:rsidTr="00991406">
        <w:tc>
          <w:tcPr>
            <w:tcW w:w="1656" w:type="dxa"/>
          </w:tcPr>
          <w:p w14:paraId="7702BAF1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3ECA9E38" w14:textId="22BD0AE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YW5lZ2FzPC9BdXRob3I+PFll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YW5lZ2FzPC9BdXRob3I+PFll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anegas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11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7E24AF1E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t>Wrong study design</w:t>
            </w:r>
          </w:p>
        </w:tc>
      </w:tr>
      <w:tr w:rsidR="00991406" w:rsidRPr="002A68E3" w14:paraId="5F1EA0DB" w14:textId="77777777" w:rsidTr="00991406">
        <w:tc>
          <w:tcPr>
            <w:tcW w:w="1656" w:type="dxa"/>
          </w:tcPr>
          <w:p w14:paraId="3C098CD0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556BE61F" w14:textId="7565C04F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/>
            </w:r>
            <w:r w:rsidR="00AF5178">
              <w:rPr>
                <w:rFonts w:ascii="Arial" w:hAnsi="Arial" w:cs="Arial"/>
                <w:lang w:val="en-GB"/>
              </w:rPr>
              <w:instrText xml:space="preserve"> ADDIN EN.CITE &lt;EndNote&gt;&lt;Cite AuthorYear="1"&gt;&lt;Author&gt;Barton&lt;/Author&gt;&lt;Year&gt;2016&lt;/Year&gt;&lt;RecNum&gt;12&lt;/RecNum&gt;&lt;DisplayText&gt;Barton, et al. &lt;style face="superscript"&gt;[12]&lt;/style&gt;&lt;/DisplayText&gt;&lt;record&gt;&lt;rec-number&gt;12&lt;/rec-number&gt;&lt;foreign-keys&gt;&lt;key app="EN" db-id="dxf200z2lfe5frefzvh55es30txvxt2zddwe" timestamp="1723363446"&gt;12&lt;/key&gt;&lt;/foreign-keys&gt;&lt;ref-type name="Journal Article"&gt;17&lt;/ref-type&gt;&lt;contributors&gt;&lt;authors&gt;&lt;author&gt;Barton, J. L.&lt;/author&gt;&lt;author&gt;Trupin, L.&lt;/author&gt;&lt;author&gt;Schillinger, D.&lt;/author&gt;&lt;author&gt;Evans-Young, G.&lt;/author&gt;&lt;author&gt;Imboden, J.&lt;/author&gt;&lt;author&gt;Montori, V. M.&lt;/author&gt;&lt;author&gt;Yelin, E.&lt;/author&gt;&lt;/authors&gt;&lt;/contributors&gt;&lt;titles&gt;&lt;title&gt;Use of low-literacy decision aid to enhance knowledge and reduce decisional conflict among a diverse population of adults with rheumatoid arthritis: Results of a pilot study&lt;/title&gt;&lt;secondary-title&gt;Arthritis Care Res (Hoboken)&lt;/secondary-title&gt;&lt;/titles&gt;&lt;periodical&gt;&lt;full-title&gt;Arthritis Care Res (Hoboken)&lt;/full-title&gt;&lt;/periodical&gt;&lt;pages&gt;889</w:instrText>
            </w:r>
            <w:r w:rsidR="00AF5178">
              <w:rPr>
                <w:rFonts w:ascii="Cambria Math" w:hAnsi="Cambria Math" w:cs="Cambria Math"/>
                <w:lang w:val="en-GB"/>
              </w:rPr>
              <w:instrText>‐</w:instrText>
            </w:r>
            <w:r w:rsidR="00AF5178">
              <w:rPr>
                <w:rFonts w:ascii="Arial" w:hAnsi="Arial" w:cs="Arial"/>
                <w:lang w:val="en-GB"/>
              </w:rPr>
              <w:instrText>898&lt;/pages&gt;&lt;volume&gt;68&lt;/volume&gt;&lt;number&gt;7&lt;/number&gt;&lt;keywords&gt;&lt;keyword&gt;Decision Support Techniques&lt;/keyword&gt;&lt;keyword&gt;Pilot Projects&lt;/keyword&gt;&lt;/keywords&gt;&lt;dates&gt;&lt;year&gt;2016&lt;/year&gt;&lt;pub-dates&gt;&lt;date&gt;2016&lt;/date&gt;&lt;/pub-dates&gt;&lt;/dates&gt;&lt;accession-num&gt;rayyan-174589467&lt;/accession-num&gt;&lt;urls&gt;&lt;related-urls&gt;&lt;url&gt;https://www.cochranelibrary.com/central/doi/10.1002/central/CN-01616921/full&lt;/url&gt;&lt;/related-urls&gt;&lt;/urls&gt;&lt;custom1&gt;RAYYAN-INCLUSION: {&amp;quot;Christin&amp;quot;=&amp;gt;&amp;quot;Included&amp;quot;, &amp;quot;carolin.elisabeth.harder&amp;quot;=&amp;gt;&amp;quot;Included&amp;quot;}&lt;/custom1&gt;&lt;/record&gt;&lt;/Cite&gt;&lt;/EndNote&gt;</w:instrText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arto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12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276815F2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rong intervention (multicomponent intervention)</w:t>
            </w:r>
          </w:p>
        </w:tc>
      </w:tr>
      <w:tr w:rsidR="00991406" w:rsidRPr="002A68E3" w14:paraId="231E051D" w14:textId="77777777" w:rsidTr="00991406">
        <w:tc>
          <w:tcPr>
            <w:tcW w:w="1656" w:type="dxa"/>
          </w:tcPr>
          <w:p w14:paraId="350DD763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6F0CC508" w14:textId="267A5600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YXlrYW5lcjwvQXV0aG9yPjxZ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YXlrYW5lcjwvQXV0aG9yPjxZ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aykane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13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57EFBC77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rong intervention (multicomponent intervention)</w:t>
            </w:r>
          </w:p>
        </w:tc>
      </w:tr>
      <w:tr w:rsidR="00991406" w:rsidRPr="00A45932" w14:paraId="6F4341FC" w14:textId="77777777" w:rsidTr="00991406">
        <w:tc>
          <w:tcPr>
            <w:tcW w:w="1656" w:type="dxa"/>
          </w:tcPr>
          <w:p w14:paraId="51B6E1E1" w14:textId="77777777" w:rsidR="00991406" w:rsidRPr="00AC53DB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7004655A" w14:textId="475C4C8F" w:rsidR="00991406" w:rsidRPr="00AC53DB" w:rsidRDefault="00991406" w:rsidP="00991406">
            <w:pPr>
              <w:rPr>
                <w:rFonts w:ascii="Arial" w:hAnsi="Arial" w:cs="Arial"/>
                <w:lang w:val="en-GB"/>
              </w:rPr>
            </w:pPr>
            <w:r w:rsidRPr="00AC53DB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ZWFjaDwvQXV0aG9yPjxZZWFy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ZWFjaDwvQXV0aG9yPjxZZWFy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AC53DB">
              <w:rPr>
                <w:rFonts w:ascii="Arial" w:hAnsi="Arial" w:cs="Arial"/>
                <w:lang w:val="en-GB"/>
              </w:rPr>
            </w:r>
            <w:r w:rsidRPr="00AC53DB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each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14]</w:t>
            </w:r>
            <w:r w:rsidRPr="00AC53DB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73B12E1F" w14:textId="696653DF" w:rsidR="00991406" w:rsidRPr="00AC53DB" w:rsidRDefault="00991406" w:rsidP="00991406">
            <w:pPr>
              <w:rPr>
                <w:rFonts w:ascii="Arial" w:hAnsi="Arial" w:cs="Arial"/>
                <w:lang w:val="en-GB"/>
              </w:rPr>
            </w:pPr>
            <w:r w:rsidRPr="00AC53DB">
              <w:rPr>
                <w:rFonts w:ascii="Arial" w:hAnsi="Arial" w:cs="Arial"/>
                <w:lang w:val="en-GB"/>
              </w:rPr>
              <w:t xml:space="preserve">Study </w:t>
            </w:r>
            <w:r w:rsidR="00673141">
              <w:rPr>
                <w:rFonts w:ascii="Arial" w:hAnsi="Arial" w:cs="Arial"/>
                <w:lang w:val="en-GB"/>
              </w:rPr>
              <w:t>p</w:t>
            </w:r>
            <w:r w:rsidRPr="00AC53DB">
              <w:rPr>
                <w:rFonts w:ascii="Arial" w:hAnsi="Arial" w:cs="Arial"/>
                <w:lang w:val="en-GB"/>
              </w:rPr>
              <w:t>rotocol</w:t>
            </w:r>
            <w:r>
              <w:rPr>
                <w:rFonts w:ascii="Arial" w:hAnsi="Arial" w:cs="Arial"/>
                <w:lang w:val="en-GB"/>
              </w:rPr>
              <w:t xml:space="preserve"> (</w:t>
            </w:r>
            <w:r w:rsidRPr="00566198">
              <w:rPr>
                <w:rFonts w:ascii="Arial" w:hAnsi="Arial" w:cs="Arial"/>
                <w:lang w:val="en-GB"/>
              </w:rPr>
              <w:t>NCT01992926</w:t>
            </w:r>
            <w:r>
              <w:rPr>
                <w:rFonts w:ascii="Arial" w:hAnsi="Arial" w:cs="Arial"/>
                <w:lang w:val="en-GB"/>
              </w:rPr>
              <w:t>) without final publication of study results</w:t>
            </w:r>
          </w:p>
        </w:tc>
      </w:tr>
      <w:tr w:rsidR="00991406" w:rsidRPr="00A45932" w14:paraId="0673A37C" w14:textId="77777777" w:rsidTr="00991406">
        <w:tc>
          <w:tcPr>
            <w:tcW w:w="1656" w:type="dxa"/>
          </w:tcPr>
          <w:p w14:paraId="024761F4" w14:textId="77777777" w:rsidR="00991406" w:rsidRPr="00AC53DB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0785756E" w14:textId="15D99369" w:rsidR="00991406" w:rsidRPr="00AC53DB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ZXJuYXQ8L0F1dGhvcj48WWVh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ZXJuYXQ8L0F1dGhvcj48WWVh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ernat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15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25F6C1C0" w14:textId="77777777" w:rsidR="00991406" w:rsidRPr="00AC53DB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 (no benefit-harm information)</w:t>
            </w:r>
          </w:p>
        </w:tc>
      </w:tr>
      <w:tr w:rsidR="00991406" w:rsidRPr="00A45932" w14:paraId="3F2DA177" w14:textId="77777777" w:rsidTr="00991406">
        <w:tc>
          <w:tcPr>
            <w:tcW w:w="1656" w:type="dxa"/>
          </w:tcPr>
          <w:p w14:paraId="1D536DE1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24AB17CF" w14:textId="738C9E9F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ZXVsZW48L0F1dGhvcj48WWVh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ZXVsZW48L0F1dGhvcj48WWVh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eule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16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52BD31D5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33DE9242" w14:textId="77777777" w:rsidTr="00991406">
        <w:tc>
          <w:tcPr>
            <w:tcW w:w="1656" w:type="dxa"/>
          </w:tcPr>
          <w:p w14:paraId="549835BC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6E524F86" w14:textId="1B0EA96C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am9ya2x1bmQ8L0F1dGhvcj48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am9ya2x1bmQ8L0F1dGhvcj48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jorklund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17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66C1CCE6" w14:textId="77777777" w:rsidR="00991406" w:rsidRPr="002A68E3" w:rsidRDefault="00991406" w:rsidP="00991406">
            <w:pPr>
              <w:rPr>
                <w:rFonts w:ascii="Arial" w:hAnsi="Arial" w:cs="Arial"/>
                <w:lang w:val="en-DE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0B300A93" w14:textId="77777777" w:rsidTr="00991406">
        <w:tc>
          <w:tcPr>
            <w:tcW w:w="1656" w:type="dxa"/>
          </w:tcPr>
          <w:p w14:paraId="7C9DCDBB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4CEA8461" w14:textId="7276E569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bGFsb2NrPC9BdXRob3I+PFll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bGFsb2NrPC9BdXRob3I+PFll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lalock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18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5BE56A68" w14:textId="77777777" w:rsidR="00991406" w:rsidRPr="007D4D42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DE"/>
              </w:rPr>
              <w:t xml:space="preserve">Wrong </w:t>
            </w:r>
            <w:r w:rsidRPr="007D4D42">
              <w:rPr>
                <w:rFonts w:ascii="Arial" w:hAnsi="Arial" w:cs="Arial"/>
                <w:lang w:val="en-US"/>
              </w:rPr>
              <w:t>intervention (comparison of formats)</w:t>
            </w:r>
          </w:p>
        </w:tc>
      </w:tr>
      <w:tr w:rsidR="00991406" w:rsidRPr="00A45932" w14:paraId="1747B063" w14:textId="77777777" w:rsidTr="00991406">
        <w:tc>
          <w:tcPr>
            <w:tcW w:w="1656" w:type="dxa"/>
          </w:tcPr>
          <w:p w14:paraId="4D12675E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5614634E" w14:textId="1903999F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bGFsb2NrPC9BdXRob3I+PFll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bGFsb2NrPC9BdXRob3I+PFll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lalock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19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67327F3A" w14:textId="77777777" w:rsidR="00991406" w:rsidRPr="00D04DCA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5D2DCC19" w14:textId="77777777" w:rsidTr="00991406">
        <w:tc>
          <w:tcPr>
            <w:tcW w:w="1656" w:type="dxa"/>
          </w:tcPr>
          <w:p w14:paraId="3446710D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0D6BC436" w14:textId="3DB43598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b3RraW48L0F1dGhvcj48WWVh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b3RraW48L0F1dGhvcj48WWVh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otki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20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7A52FFD7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5DD65B49" w14:textId="77777777" w:rsidTr="00991406">
        <w:tc>
          <w:tcPr>
            <w:tcW w:w="1656" w:type="dxa"/>
          </w:tcPr>
          <w:p w14:paraId="40FBB1A0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12DA191A" w14:textId="28D5DD4C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b3VuZG91a2k8L0F1dGhvcj48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b3VuZG91a2k8L0F1dGhvcj48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oundouki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21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5401A2FB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834B61" w14:paraId="36B92026" w14:textId="77777777" w:rsidTr="00991406">
        <w:tc>
          <w:tcPr>
            <w:tcW w:w="1656" w:type="dxa"/>
          </w:tcPr>
          <w:p w14:paraId="0378F323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5214439B" w14:textId="5E322D00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cmVubmVyPC9BdXRob3I+PFll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cmVubmVyPC9BdXRob3I+PFll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renne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22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6E726C7E" w14:textId="00E7330E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t xml:space="preserve">Conference paper on </w:t>
            </w: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cmVubmVyPC9BdXRob3I+PFll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cmVubmVyPC9BdXRob3I+PFll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renne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23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991406" w:rsidRPr="00673141" w14:paraId="3503833E" w14:textId="77777777" w:rsidTr="00991406">
        <w:tc>
          <w:tcPr>
            <w:tcW w:w="1656" w:type="dxa"/>
          </w:tcPr>
          <w:p w14:paraId="77132DBD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35CEA6FE" w14:textId="228E8AD9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cmVubmVyPC9BdXRob3I+PFll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cmVubmVyPC9BdXRob3I+PFll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renne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24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53E93783" w14:textId="5A709025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t xml:space="preserve">Study protocol on </w:t>
            </w: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cmVubmVyPC9BdXRob3I+PFll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cmVubmVyPC9BdXRob3I+PFll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renne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23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991406" w:rsidRPr="00A45932" w14:paraId="0EFE1C9B" w14:textId="77777777" w:rsidTr="00991406">
        <w:tc>
          <w:tcPr>
            <w:tcW w:w="1656" w:type="dxa"/>
          </w:tcPr>
          <w:p w14:paraId="62CEB584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2F167A8C" w14:textId="023C8D7A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cmVubmVyPC9BdXRob3I+PFll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cmVubmVyPC9BdXRob3I+PFll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renne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23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0C680E6D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t>Vulnerability of study population unclear</w:t>
            </w:r>
          </w:p>
        </w:tc>
      </w:tr>
      <w:tr w:rsidR="00991406" w:rsidRPr="00A45932" w14:paraId="75708F08" w14:textId="77777777" w:rsidTr="00991406">
        <w:tc>
          <w:tcPr>
            <w:tcW w:w="1656" w:type="dxa"/>
          </w:tcPr>
          <w:p w14:paraId="459C11D8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0F655367" w14:textId="34730A72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cm9vbWU8L0F1dGhvcj48WWVh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cm9vbWU8L0F1dGhvcj48WWVh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roome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25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3D3D5848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2AFF01CF" w14:textId="77777777" w:rsidTr="00991406">
        <w:tc>
          <w:tcPr>
            <w:tcW w:w="1656" w:type="dxa"/>
          </w:tcPr>
          <w:p w14:paraId="7A2C0DAE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0715BC15" w14:textId="651938F2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/>
            </w:r>
            <w:r w:rsidR="00AF5178">
              <w:rPr>
                <w:rFonts w:ascii="Arial" w:hAnsi="Arial" w:cs="Arial"/>
                <w:lang w:val="en-GB"/>
              </w:rPr>
              <w:instrText xml:space="preserve"> ADDIN EN.CITE &lt;EndNote&gt;&lt;Cite AuthorYear="1"&gt;&lt;Author&gt;Brown&lt;/Author&gt;&lt;Year&gt;2003&lt;/Year&gt;&lt;RecNum&gt;26&lt;/RecNum&gt;&lt;DisplayText&gt;Brown, et al. &lt;style face="superscript"&gt;[26]&lt;/style&gt;&lt;/DisplayText&gt;&lt;record&gt;&lt;rec-number&gt;26&lt;/rec-number&gt;&lt;foreign-keys&gt;&lt;key app="EN" db-id="dxf200z2lfe5frefzvh55es30txvxt2zddwe" timestamp="1723363446"&gt;26&lt;/key&gt;&lt;/foreign-keys&gt;&lt;ref-type name="Journal Article"&gt;17&lt;/ref-type&gt;&lt;contributors&gt;&lt;authors&gt;&lt;author&gt;Brown, T. F.&lt;/author&gt;&lt;author&gt;Massoud, E.&lt;/author&gt;&lt;author&gt;Bance, M.&lt;/author&gt;&lt;/authors&gt;&lt;/contributors&gt;&lt;auth-address&gt;Division of Otolaryngology, Department of Surgery, Dalhousie University, Halifax, Nova Scotia.&lt;/auth-address&gt;&lt;titles&gt;&lt;title&gt;Informed consent in otologic surgery: prospective study of risk recall by patients and impact of written summaries of risk&lt;/title&gt;&lt;secondary-title&gt;J Otolaryngol&lt;/secondary-title&gt;&lt;/titles&gt;&lt;periodical&gt;&lt;full-title&gt;J Otolaryngol&lt;/full-title&gt;&lt;/periodical&gt;&lt;pages&gt;368-72&lt;/pages&gt;&lt;volume&gt;32&lt;/volume&gt;&lt;number&gt;6&lt;/number&gt;&lt;keywords&gt;&lt;keyword&gt;Adolescent&lt;/keyword&gt;&lt;keyword&gt;Adult&lt;/keyword&gt;&lt;keyword&gt;Aged&lt;/keyword&gt;&lt;keyword&gt;Educational Status&lt;/keyword&gt;&lt;keyword&gt;Female&lt;/keyword&gt;&lt;keyword&gt;Follow-Up Studies&lt;/keyword&gt;&lt;keyword&gt;Humans&lt;/keyword&gt;&lt;keyword&gt;*Informed Consent&lt;/keyword&gt;&lt;keyword&gt;Male&lt;/keyword&gt;&lt;keyword&gt;*Mental Recall&lt;/keyword&gt;&lt;keyword&gt;Middle Aged&lt;/keyword&gt;&lt;keyword&gt;*Otologic Surgical Procedures/adverse effects&lt;/keyword&gt;&lt;keyword&gt;Patient Education as Topic/*methods&lt;/keyword&gt;&lt;keyword&gt;Postoperative Complications/etiology/*psychology&lt;/keyword&gt;&lt;keyword&gt;Prospective Studies&lt;/keyword&gt;&lt;keyword&gt;Risk Factors&lt;/keyword&gt;&lt;keyword&gt;Socioeconomic Factors&lt;/keyword&gt;&lt;keyword&gt;Empirical Approach&lt;/keyword&gt;&lt;keyword&gt;Professional Patient Relationship&lt;/keyword&gt;&lt;/keywords&gt;&lt;dates&gt;&lt;year&gt;2003&lt;/year&gt;&lt;pub-dates&gt;&lt;date&gt;Dec&lt;/date&gt;&lt;/pub-dates&gt;&lt;/dates&gt;&lt;isbn&gt;0381-6605 (Print)&amp;#xD;0381-6605&lt;/isbn&gt;&lt;accession-num&gt;14967081&lt;/accession-num&gt;&lt;urls&gt;&lt;/urls&gt;&lt;electronic-resource-num&gt;10.2310/7070.2003.1398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row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26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67DD2C72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36D6BFD5" w14:textId="77777777" w:rsidTr="00991406">
        <w:tc>
          <w:tcPr>
            <w:tcW w:w="1656" w:type="dxa"/>
          </w:tcPr>
          <w:p w14:paraId="13F5275C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3EF3C100" w14:textId="732E6485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dWNrZXI8L0F1dGhvcj48WWVh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dWNrZXI8L0F1dGhvcj48WWVh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ucke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27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283FE8E7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2A68E3" w14:paraId="5CAEC173" w14:textId="77777777" w:rsidTr="00991406">
        <w:tc>
          <w:tcPr>
            <w:tcW w:w="1656" w:type="dxa"/>
          </w:tcPr>
          <w:p w14:paraId="678A2704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3A07C016" w14:textId="082BFFC8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dWhzZTwvQXV0aG9yPjxZZWFy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dWhzZTwvQXV0aG9yPjxZZWFy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uhse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28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5660DA97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t>Wrong intervention</w:t>
            </w:r>
          </w:p>
        </w:tc>
      </w:tr>
      <w:tr w:rsidR="00991406" w:rsidRPr="00A45932" w14:paraId="5DB3F33A" w14:textId="77777777" w:rsidTr="00991406">
        <w:tc>
          <w:tcPr>
            <w:tcW w:w="1656" w:type="dxa"/>
          </w:tcPr>
          <w:p w14:paraId="37403683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35782259" w14:textId="5A08714F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dWhzZTwvQXV0aG9yPjxZZWFy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CdWhzZTwvQXV0aG9yPjxZZWFy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Buhse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29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5CCA733E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0E02365F" w14:textId="77777777" w:rsidTr="00991406">
        <w:tc>
          <w:tcPr>
            <w:tcW w:w="1656" w:type="dxa"/>
          </w:tcPr>
          <w:p w14:paraId="5B86F2E0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63207069" w14:textId="197A5055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/>
            </w:r>
            <w:r w:rsidR="00AF5178">
              <w:rPr>
                <w:rFonts w:ascii="Arial" w:hAnsi="Arial" w:cs="Arial"/>
                <w:lang w:val="en-GB"/>
              </w:rPr>
              <w:instrText xml:space="preserve"> ADDIN EN.CITE &lt;EndNote&gt;&lt;Cite AuthorYear="1"&gt;&lt;Author&gt;Cadet&lt;/Author&gt;&lt;Year&gt;2021&lt;/Year&gt;&lt;RecNum&gt;30&lt;/RecNum&gt;&lt;DisplayText&gt;Cadet, et al. &lt;style face="superscript"&gt;[30]&lt;/style&gt;&lt;/DisplayText&gt;&lt;record&gt;&lt;rec-number&gt;30&lt;/rec-number&gt;&lt;foreign-keys&gt;&lt;key app="EN" db-id="dxf200z2lfe5frefzvh55es30txvxt2zddwe" timestamp="1723363447"&gt;30&lt;/key&gt;&lt;/foreign-keys&gt;&lt;ref-type name="Journal Article"&gt;17&lt;/ref-type&gt;&lt;contributors&gt;&lt;authors&gt;&lt;author&gt;Cadet, T.&lt;/author&gt;&lt;author&gt;Pinheiro, A.&lt;/author&gt;&lt;author&gt;Karamourtopoulos, M.&lt;/author&gt;&lt;author&gt;Jacobson, A. R.&lt;/author&gt;&lt;author&gt;Aliberti, G. M.&lt;/author&gt;&lt;author&gt;Kistler, C. E.&lt;/author&gt;&lt;author&gt;Davis, R. B.&lt;/author&gt;&lt;author&gt;Schonberg, M. A.&lt;/author&gt;&lt;/authors&gt;&lt;/contributors&gt;&lt;titles&gt;&lt;title&gt;Effects by educational attainment of a mammography screening patient decision aid for women aged 75 years and older&lt;/title&gt;&lt;secondary-title&gt;Cancer&lt;/secondary-title&gt;&lt;/titles&gt;&lt;periodical&gt;&lt;full-title&gt;Cancer&lt;/full-title&gt;&lt;/periodical&gt;&lt;pages&gt;4455</w:instrText>
            </w:r>
            <w:r w:rsidR="00AF5178">
              <w:rPr>
                <w:rFonts w:ascii="Cambria Math" w:hAnsi="Cambria Math" w:cs="Cambria Math"/>
                <w:lang w:val="en-GB"/>
              </w:rPr>
              <w:instrText>‐</w:instrText>
            </w:r>
            <w:r w:rsidR="00AF5178">
              <w:rPr>
                <w:rFonts w:ascii="Arial" w:hAnsi="Arial" w:cs="Arial"/>
                <w:lang w:val="en-GB"/>
              </w:rPr>
              <w:instrText>4463&lt;/pages&gt;&lt;volume&gt;127&lt;/volume&gt;&lt;number&gt;23&lt;/number&gt;&lt;keywords&gt;&lt;keyword&gt;Aged&lt;/keyword&gt;&lt;keyword&gt;Breast Neoplasms [diagnostic imaging]&lt;/keyword&gt;&lt;keyword&gt;Decision Making&lt;/keyword&gt;&lt;keyword&gt;Decision Support Techniques&lt;/keyword&gt;&lt;keyword&gt;Early Detection of Cancer&lt;/keyword&gt;&lt;keyword&gt;Educational Status&lt;/keyword&gt;&lt;keyword&gt;Female&lt;/keyword&gt;&lt;keyword&gt;Health Knowledge, Attitudes, Practice&lt;/keyword&gt;&lt;keyword&gt;Humans&lt;/keyword&gt;&lt;keyword&gt;Mammography [adverse effects]&lt;/keyword&gt;&lt;keyword&gt;Mass Screening&lt;/keyword&gt;&lt;/keywords&gt;&lt;dates&gt;&lt;year&gt;2021&lt;/year&gt;&lt;/dates&gt;&lt;accession-num&gt;CN-02381047&lt;/accession-num&gt;&lt;work-type&gt;Journal article&lt;/work-type&gt;&lt;urls&gt;&lt;related-urls&gt;&lt;url&gt;https://www.cochranelibrary.com/central/doi/10.1002/central/CN-02381047/full&lt;/url&gt;&lt;url&gt;https://www.ncbi.nlm.nih.gov/pmc/articles/PMC9152733/pdf/nihms-1811189.pdf&lt;/url&gt;&lt;/related-urls&gt;&lt;/urls&gt;&lt;custom3&gt;PUBMED 34374430&lt;/custom3&gt;&lt;electronic-resource-num&gt;10.1002/cncr.33857&lt;/electronic-resource-num&gt;&lt;/record&gt;&lt;/Cite&gt;&lt;/EndNote&gt;</w:instrText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Cadet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30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6E8561B4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study design (subgroup analysis only on intervention group women)</w:t>
            </w:r>
          </w:p>
        </w:tc>
      </w:tr>
      <w:tr w:rsidR="00991406" w:rsidRPr="00A45932" w14:paraId="3F3782AF" w14:textId="77777777" w:rsidTr="00991406">
        <w:tc>
          <w:tcPr>
            <w:tcW w:w="1656" w:type="dxa"/>
          </w:tcPr>
          <w:p w14:paraId="05EC9748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6074648B" w14:textId="33361DC3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DYXJodWFwb21hPC9BdXRob3I+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DYXJodWFwb21hPC9BdXRob3I+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Carhuapoma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31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6C421BF5" w14:textId="762F6170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Study protocol; </w:t>
            </w:r>
            <w:r w:rsidR="00834B61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o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riginal study includes wrong intervention (multicomponent intervention)</w:t>
            </w:r>
          </w:p>
        </w:tc>
      </w:tr>
      <w:tr w:rsidR="00991406" w:rsidRPr="00A45932" w14:paraId="3540A8A0" w14:textId="77777777" w:rsidTr="00991406">
        <w:tc>
          <w:tcPr>
            <w:tcW w:w="1656" w:type="dxa"/>
          </w:tcPr>
          <w:p w14:paraId="4F9D5701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621F9CA0" w14:textId="195C4F94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DYXJsZXM8L0F1dGhvcj48WWVh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DYXJsZXM8L0F1dGhvcj48WWVh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Carles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32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71C8891A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2391B343" w14:textId="77777777" w:rsidTr="00991406">
        <w:tc>
          <w:tcPr>
            <w:tcW w:w="1656" w:type="dxa"/>
          </w:tcPr>
          <w:p w14:paraId="0C91D779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5203EC29" w14:textId="60BFE24D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DYXJsaW48L0F1dGhvcj48WWVh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DYXJsaW48L0F1dGhvcj48WWVh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Carli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33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7B87CB5D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579BEA48" w14:textId="77777777" w:rsidTr="00991406">
        <w:tc>
          <w:tcPr>
            <w:tcW w:w="1656" w:type="dxa"/>
          </w:tcPr>
          <w:p w14:paraId="2796CA36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5ED84E49" w14:textId="017139C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DYXJyw6k8L0F1dGhvcj48WWVh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DYXJyw6k8L0F1dGhvcj48WWVh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Carré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34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2B402A1A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1DF37417" w14:textId="77777777" w:rsidTr="00991406">
        <w:tc>
          <w:tcPr>
            <w:tcW w:w="1656" w:type="dxa"/>
          </w:tcPr>
          <w:p w14:paraId="1377A6E6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704A77C1" w14:textId="0455E9F0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DaGFuPC9BdXRob3I+PFllYXI+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DaGFuPC9BdXRob3I+PFllYXI+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Cha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35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73E11BC6" w14:textId="77777777" w:rsidR="00991406" w:rsidRPr="002A68E3" w:rsidRDefault="00991406" w:rsidP="00991406">
            <w:pPr>
              <w:rPr>
                <w:rFonts w:ascii="Arial" w:hAnsi="Arial" w:cs="Arial"/>
                <w:highlight w:val="yellow"/>
                <w:lang w:val="en-GB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4423BEF9" w14:textId="77777777" w:rsidTr="00991406">
        <w:tc>
          <w:tcPr>
            <w:tcW w:w="1656" w:type="dxa"/>
          </w:tcPr>
          <w:p w14:paraId="1FB96542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266E52B8" w14:textId="0048A350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DaGFuPC9BdXRob3I+PFllYXI+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DaGFuPC9BdXRob3I+PFllYXI+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Cha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36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1682A18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No detailed information on intervention and control format</w:t>
            </w:r>
          </w:p>
        </w:tc>
      </w:tr>
      <w:tr w:rsidR="00991406" w:rsidRPr="00A45932" w14:paraId="006DD125" w14:textId="77777777" w:rsidTr="00991406">
        <w:tc>
          <w:tcPr>
            <w:tcW w:w="1656" w:type="dxa"/>
          </w:tcPr>
          <w:p w14:paraId="2A6231CC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141D22B3" w14:textId="7562716E" w:rsidR="00991406" w:rsidRPr="00AC53DB" w:rsidRDefault="00991406" w:rsidP="00991406">
            <w:pPr>
              <w:rPr>
                <w:rFonts w:ascii="Arial" w:hAnsi="Arial" w:cs="Arial"/>
                <w:lang w:val="en-GB"/>
              </w:rPr>
            </w:pPr>
            <w:r w:rsidRPr="00AC53DB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DaGF2YXJyaWE8L0F1dGhvcj48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DaGF2YXJyaWE8L0F1dGhvcj48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AC53DB">
              <w:rPr>
                <w:rFonts w:ascii="Arial" w:hAnsi="Arial" w:cs="Arial"/>
                <w:lang w:val="en-GB"/>
              </w:rPr>
            </w:r>
            <w:r w:rsidRPr="00AC53DB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Chavarria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37]</w:t>
            </w:r>
            <w:r w:rsidRPr="00AC53DB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3CC8DA5C" w14:textId="77777777" w:rsidR="00991406" w:rsidRPr="00AC53DB" w:rsidRDefault="00991406" w:rsidP="00991406">
            <w:pPr>
              <w:rPr>
                <w:rFonts w:ascii="Arial" w:hAnsi="Arial" w:cs="Arial"/>
                <w:lang w:val="en-GB"/>
              </w:rPr>
            </w:pPr>
            <w:r w:rsidRPr="00AC53DB">
              <w:rPr>
                <w:rFonts w:ascii="Arial" w:hAnsi="Arial" w:cs="Arial"/>
                <w:lang w:val="en-GB"/>
              </w:rPr>
              <w:t>Wrong outcome (focus on uptake)</w:t>
            </w:r>
          </w:p>
        </w:tc>
      </w:tr>
      <w:tr w:rsidR="00991406" w:rsidRPr="002A68E3" w14:paraId="51D8565D" w14:textId="77777777" w:rsidTr="00991406">
        <w:tc>
          <w:tcPr>
            <w:tcW w:w="1656" w:type="dxa"/>
          </w:tcPr>
          <w:p w14:paraId="0FFD2421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7D5FB57E" w14:textId="6547F954" w:rsidR="00991406" w:rsidRPr="00AC53DB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DaGVuPC9BdXRob3I+PFllYXI+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DaGVuPC9BdXRob3I+PFllYXI+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Chen and Yu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38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5BC28E42" w14:textId="77777777" w:rsidR="00991406" w:rsidRPr="00AC53DB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rong intervention</w:t>
            </w:r>
          </w:p>
        </w:tc>
      </w:tr>
      <w:tr w:rsidR="00991406" w:rsidRPr="002A68E3" w14:paraId="57A94DBE" w14:textId="77777777" w:rsidTr="00991406">
        <w:tc>
          <w:tcPr>
            <w:tcW w:w="1656" w:type="dxa"/>
          </w:tcPr>
          <w:p w14:paraId="73760633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11D8B942" w14:textId="35EB0600" w:rsidR="00991406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DaGVuPC9BdXRob3I+PFllYXI+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DaGVuPC9BdXRob3I+PFllYXI+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Che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39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4247CDA7" w14:textId="77777777" w:rsidR="00991406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rong intervention (multicomponent intervention)</w:t>
            </w:r>
          </w:p>
        </w:tc>
      </w:tr>
      <w:tr w:rsidR="00991406" w:rsidRPr="00A45932" w14:paraId="65359AE5" w14:textId="77777777" w:rsidTr="00991406">
        <w:tc>
          <w:tcPr>
            <w:tcW w:w="1656" w:type="dxa"/>
          </w:tcPr>
          <w:p w14:paraId="15185635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61AFDD1C" w14:textId="484E4C65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DaGV3bmluZzwvQXV0aG9yPjxZ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DaGV3bmluZzwvQXV0aG9yPjxZ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Chewning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40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32C25B4E" w14:textId="77777777" w:rsidR="00991406" w:rsidRPr="002A68E3" w:rsidRDefault="00991406" w:rsidP="00991406">
            <w:pPr>
              <w:rPr>
                <w:rFonts w:ascii="Arial" w:hAnsi="Arial" w:cs="Arial"/>
                <w:highlight w:val="yellow"/>
                <w:lang w:val="en-GB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5E4AD0FF" w14:textId="77777777" w:rsidTr="00991406">
        <w:tc>
          <w:tcPr>
            <w:tcW w:w="1656" w:type="dxa"/>
          </w:tcPr>
          <w:p w14:paraId="5484420B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70E68DB0" w14:textId="4D6147B3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DbGFya2U8L0F1dGhvcj48WWVh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DbGFya2U8L0F1dGhvcj48WWVh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Clarke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41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57D69624" w14:textId="77777777" w:rsidR="00991406" w:rsidRPr="002A68E3" w:rsidRDefault="00991406" w:rsidP="00991406">
            <w:pPr>
              <w:rPr>
                <w:rFonts w:ascii="Arial" w:hAnsi="Arial" w:cs="Arial"/>
                <w:highlight w:val="yellow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t>Wrong intervention</w:t>
            </w:r>
            <w:r>
              <w:rPr>
                <w:rFonts w:ascii="Arial" w:hAnsi="Arial" w:cs="Arial"/>
                <w:lang w:val="en-GB"/>
              </w:rPr>
              <w:t xml:space="preserve"> (no benefit-harm information)</w:t>
            </w:r>
          </w:p>
        </w:tc>
      </w:tr>
      <w:tr w:rsidR="00991406" w:rsidRPr="00A45932" w14:paraId="389F6E51" w14:textId="77777777" w:rsidTr="00991406">
        <w:tc>
          <w:tcPr>
            <w:tcW w:w="1656" w:type="dxa"/>
          </w:tcPr>
          <w:p w14:paraId="7740B261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08083B16" w14:textId="23126892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EYXZpc29uPC9BdXRob3I+PFll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EYXZpc29uPC9BdXRob3I+PFll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Daviso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42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3ECF7A9B" w14:textId="77777777" w:rsidR="00991406" w:rsidRPr="002A68E3" w:rsidRDefault="00991406" w:rsidP="00991406">
            <w:pPr>
              <w:rPr>
                <w:rFonts w:ascii="Arial" w:hAnsi="Arial" w:cs="Arial"/>
                <w:highlight w:val="yellow"/>
                <w:lang w:val="en-GB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36CBB0F1" w14:textId="77777777" w:rsidTr="00991406">
        <w:tc>
          <w:tcPr>
            <w:tcW w:w="1656" w:type="dxa"/>
          </w:tcPr>
          <w:p w14:paraId="5757E361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61BAE4CA" w14:textId="3264B322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0B26F3">
              <w:rPr>
                <w:rFonts w:ascii="Arial" w:hAnsi="Arial" w:cs="Arial"/>
                <w:lang w:val="en-GB"/>
              </w:rPr>
              <w:fldChar w:fldCharType="begin"/>
            </w:r>
            <w:r w:rsidR="00AF5178">
              <w:rPr>
                <w:rFonts w:ascii="Arial" w:hAnsi="Arial" w:cs="Arial"/>
                <w:lang w:val="en-GB"/>
              </w:rPr>
              <w:instrText xml:space="preserve"> ADDIN EN.CITE &lt;EndNote&gt;&lt;Cite AuthorYear="1"&gt;&lt;Author&gt;Delp&lt;/Author&gt;&lt;Year&gt;1996&lt;/Year&gt;&lt;RecNum&gt;43&lt;/RecNum&gt;&lt;DisplayText&gt;Delp and Jones &lt;style face="superscript"&gt;[43]&lt;/style&gt;&lt;/DisplayText&gt;&lt;record&gt;&lt;rec-number&gt;43&lt;/rec-number&gt;&lt;foreign-keys&gt;&lt;key app="EN" db-id="dxf200z2lfe5frefzvh55es30txvxt2zddwe" timestamp="1723363447"&gt;43&lt;/key&gt;&lt;/foreign-keys&gt;&lt;ref-type name="Journal Article"&gt;17&lt;/ref-type&gt;&lt;contributors&gt;&lt;authors&gt;&lt;author&gt;Delp, Chris&lt;/author&gt;&lt;author&gt;Jones, Jeffrey&lt;/author&gt;&lt;/authors&gt;&lt;/contributors&gt;&lt;titles&gt;&lt;title&gt;Communicating information to patients: the use of cartoon illustrations to improve comprehension of instructions&lt;/title&gt;&lt;secondary-title&gt;Acad Emerg Med&lt;/secondary-title&gt;&lt;/titles&gt;&lt;periodical&gt;&lt;full-title&gt;Acad Emerg Med&lt;/full-title&gt;&lt;/periodical&gt;&lt;pages&gt;264-270&lt;/pages&gt;&lt;volume&gt;3&lt;/volume&gt;&lt;number&gt;3&lt;/number&gt;&lt;dates&gt;&lt;year&gt;1996&lt;/year&gt;&lt;/dates&gt;&lt;isbn&gt;1069-6563&lt;/isbn&gt;&lt;urls&gt;&lt;/urls&gt;&lt;/record&gt;&lt;/Cite&gt;&lt;/EndNote&gt;</w:instrText>
            </w:r>
            <w:r w:rsidRPr="000B26F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Delp and Jones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43]</w:t>
            </w:r>
            <w:r w:rsidRPr="000B26F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59E81071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t>Wrong intervention</w:t>
            </w:r>
            <w:r>
              <w:rPr>
                <w:rFonts w:ascii="Arial" w:hAnsi="Arial" w:cs="Arial"/>
                <w:lang w:val="en-GB"/>
              </w:rPr>
              <w:t xml:space="preserve"> (no benefit-harm information)</w:t>
            </w:r>
          </w:p>
        </w:tc>
      </w:tr>
      <w:tr w:rsidR="00991406" w:rsidRPr="002A68E3" w14:paraId="053DEA5D" w14:textId="77777777" w:rsidTr="00991406">
        <w:tc>
          <w:tcPr>
            <w:tcW w:w="1656" w:type="dxa"/>
          </w:tcPr>
          <w:p w14:paraId="3F4FEAFD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77F6B2CA" w14:textId="00332B05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EZVdhbHQ8L0F1dGhvcj48WWVh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EZVdhbHQ8L0F1dGhvcj48WWVh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DeWalt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44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4E35E924" w14:textId="77777777" w:rsidR="00991406" w:rsidRPr="002A68E3" w:rsidRDefault="00991406" w:rsidP="00991406">
            <w:pPr>
              <w:rPr>
                <w:rFonts w:ascii="Arial" w:hAnsi="Arial" w:cs="Arial"/>
                <w:highlight w:val="yellow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t>Multicomponent intervention</w:t>
            </w:r>
          </w:p>
        </w:tc>
      </w:tr>
      <w:tr w:rsidR="00991406" w:rsidRPr="00A45932" w14:paraId="0377484A" w14:textId="77777777" w:rsidTr="00991406">
        <w:tc>
          <w:tcPr>
            <w:tcW w:w="1656" w:type="dxa"/>
          </w:tcPr>
          <w:p w14:paraId="3354B4EC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53AD91FB" w14:textId="349A9E05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EaWVmZW5iYWNoPC9BdXRob3I+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EaWVmZW5iYWNoPC9BdXRob3I+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Diefenbach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45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44C638A1" w14:textId="77777777" w:rsidR="00991406" w:rsidRPr="002A68E3" w:rsidRDefault="00991406" w:rsidP="00991406">
            <w:pPr>
              <w:rPr>
                <w:rFonts w:ascii="Arial" w:hAnsi="Arial" w:cs="Arial"/>
                <w:highlight w:val="yellow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t>Wrong intervention</w:t>
            </w:r>
            <w:r>
              <w:rPr>
                <w:rFonts w:ascii="Arial" w:hAnsi="Arial" w:cs="Arial"/>
                <w:lang w:val="en-GB"/>
              </w:rPr>
              <w:t xml:space="preserve"> (individual risk information)</w:t>
            </w:r>
          </w:p>
        </w:tc>
      </w:tr>
      <w:tr w:rsidR="00991406" w:rsidRPr="002A68E3" w14:paraId="532D95FB" w14:textId="77777777" w:rsidTr="00991406">
        <w:tc>
          <w:tcPr>
            <w:tcW w:w="1656" w:type="dxa"/>
          </w:tcPr>
          <w:p w14:paraId="121D0385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7E1CC77A" w14:textId="07606361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/>
            </w:r>
            <w:r w:rsidR="00AF5178">
              <w:rPr>
                <w:rFonts w:ascii="Arial" w:hAnsi="Arial" w:cs="Arial"/>
                <w:lang w:val="en-GB"/>
              </w:rPr>
              <w:instrText xml:space="preserve"> ADDIN EN.CITE &lt;EndNote&gt;&lt;Cite AuthorYear="1"&gt;&lt;Author&gt;Dodin&lt;/Author&gt;&lt;Year&gt;2001&lt;/Year&gt;&lt;RecNum&gt;46&lt;/RecNum&gt;&lt;DisplayText&gt;Dodin, et al. &lt;style face="superscript"&gt;[46]&lt;/style&gt;&lt;/DisplayText&gt;&lt;record&gt;&lt;rec-number&gt;46&lt;/rec-number&gt;&lt;foreign-keys&gt;&lt;key app="EN" db-id="dxf200z2lfe5frefzvh55es30txvxt2zddwe" timestamp="1723363447"&gt;46&lt;/key&gt;&lt;/foreign-keys&gt;&lt;ref-type name="Journal Article"&gt;17&lt;/ref-type&gt;&lt;contributors&gt;&lt;authors&gt;&lt;author&gt;Dodin, S.&lt;/author&gt;&lt;author&gt;Legare, F.&lt;/author&gt;&lt;author&gt;Daudelin, G.&lt;/author&gt;&lt;author&gt;Tetroe, J.&lt;/author&gt;&lt;author&gt;O&amp;apos;Connor, A.&lt;/author&gt;&lt;/authors&gt;&lt;/contributors&gt;&lt;auth-address&gt;Centre Menopause Quebec. Sylvie.dodin@ogy.ulaval.ca&lt;/auth-address&gt;&lt;titles&gt;&lt;title&gt;[Making a decision about hormone replacement therapy. A randomized controlled trial]&lt;/title&gt;&lt;secondary-title&gt;Can Fam Physician&lt;/secondary-title&gt;&lt;/titles&gt;&lt;periodical&gt;&lt;full-title&gt;Can Fam Physician&lt;/full-title&gt;&lt;/periodical&gt;&lt;pages&gt;1586-93&lt;/pages&gt;&lt;volume&gt;47&lt;/volume&gt;&lt;keywords&gt;&lt;keyword&gt;Risk Assessment&lt;/keyword&gt;&lt;keyword&gt;Decision Making&lt;/keyword&gt;&lt;keyword&gt;Tape Recording&lt;/keyword&gt;&lt;keyword&gt;Quebec&lt;/keyword&gt;&lt;keyword&gt;Patient Education as Topic/*methods&lt;/keyword&gt;&lt;keyword&gt;Middle Aged&lt;/keyword&gt;&lt;keyword&gt;Manuals as Topic&lt;/keyword&gt;&lt;keyword&gt;Humans&lt;/keyword&gt;&lt;keyword&gt;Health Knowledge, Attitudes, Practice&lt;/keyword&gt;&lt;keyword&gt;Female&lt;/keyword&gt;&lt;keyword&gt;*Estrogen Replacement Therapy/psychology&lt;/keyword&gt;&lt;keyword&gt;*Decision Making&lt;/keyword&gt;&lt;keyword&gt;Anxiety&lt;/keyword&gt;&lt;keyword&gt;Analysis of Variance&lt;/keyword&gt;&lt;keyword&gt;Aged&lt;/keyword&gt;&lt;keyword&gt;Adult&lt;/keyword&gt;&lt;/keywords&gt;&lt;dates&gt;&lt;year&gt;2001&lt;/year&gt;&lt;/dates&gt;&lt;isbn&gt;0008-350X (Print) 0008-350x&lt;/isbn&gt;&lt;accession-num&gt;rayyan-20681834&lt;/accession-num&gt;&lt;urls&gt;&lt;related-urls&gt;&lt;url&gt;https://www.cfp.ca/content/cfp/47/8/1586.full.pdf&lt;/url&gt;&lt;/related-urls&gt;&lt;/urls&gt;&lt;custom1&gt;RAYYAN-INCLUSION: {&amp;quot;Christin&amp;quot;=&amp;gt;&amp;quot;Included&amp;quot;, &amp;quot;Carolin&amp;quot;=&amp;gt;&amp;quot;Included&amp;quot;} | RAYYAN-LABELS: Subgroup analyses?,information evidence based?&lt;/custom1&gt;&lt;language&gt;fre&lt;/language&gt;&lt;/record&gt;&lt;/Cite&gt;&lt;/EndNote&gt;</w:instrText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Dodi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46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311D7C12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t>Other language</w:t>
            </w:r>
          </w:p>
        </w:tc>
      </w:tr>
      <w:tr w:rsidR="00991406" w:rsidRPr="00A45932" w14:paraId="6161D114" w14:textId="77777777" w:rsidTr="00991406">
        <w:tc>
          <w:tcPr>
            <w:tcW w:w="1656" w:type="dxa"/>
          </w:tcPr>
          <w:p w14:paraId="16DF970D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1AB29189" w14:textId="3AE7D254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Eb2xsPC9BdXRob3I+PFllYXI+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Eb2xsPC9BdXRob3I+PFllYXI+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Doll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47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1" w:type="dxa"/>
          </w:tcPr>
          <w:p w14:paraId="4F85F701" w14:textId="77777777" w:rsidR="00991406" w:rsidRPr="002A68E3" w:rsidRDefault="00991406" w:rsidP="00991406">
            <w:pPr>
              <w:rPr>
                <w:rFonts w:ascii="Arial" w:hAnsi="Arial" w:cs="Arial"/>
                <w:highlight w:val="yellow"/>
                <w:lang w:val="en-GB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6365C36F" w14:textId="77777777" w:rsidTr="00991406">
        <w:tc>
          <w:tcPr>
            <w:tcW w:w="1656" w:type="dxa"/>
          </w:tcPr>
          <w:p w14:paraId="009EE5CE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446" w:type="dxa"/>
          </w:tcPr>
          <w:p w14:paraId="6AE2B4C6" w14:textId="0AAEB548" w:rsidR="00991406" w:rsidRPr="007076D2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EdXJhbmQ8L0F1dGhvcj48WWVh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EdXJhbmQ8L0F1dGhvcj48WWVh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Durand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48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  <w:shd w:val="clear" w:color="auto" w:fill="auto"/>
          </w:tcPr>
          <w:p w14:paraId="163DFED4" w14:textId="77777777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t xml:space="preserve">Study protocol </w:t>
            </w:r>
            <w:r>
              <w:rPr>
                <w:rFonts w:ascii="Arial" w:hAnsi="Arial" w:cs="Arial"/>
                <w:lang w:val="en-US"/>
              </w:rPr>
              <w:t xml:space="preserve">publication </w:t>
            </w:r>
            <w:r w:rsidRPr="002A68E3">
              <w:rPr>
                <w:rFonts w:ascii="Arial" w:hAnsi="Arial" w:cs="Arial"/>
                <w:lang w:val="en-US"/>
              </w:rPr>
              <w:t>– final study included</w:t>
            </w:r>
          </w:p>
        </w:tc>
      </w:tr>
      <w:tr w:rsidR="00991406" w:rsidRPr="00A45932" w14:paraId="4A410BEC" w14:textId="77777777" w:rsidTr="00991406">
        <w:tc>
          <w:tcPr>
            <w:tcW w:w="1656" w:type="dxa"/>
          </w:tcPr>
          <w:p w14:paraId="520770E9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02837097" w14:textId="3215A964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Eckman&lt;/Author&gt;&lt;Year&gt;2012&lt;/Year&gt;&lt;RecNum&gt;49&lt;/RecNum&gt;&lt;DisplayText&gt;Eckman, et al. &lt;style face="superscript"&gt;[49]&lt;/style&gt;&lt;/DisplayText&gt;&lt;record&gt;&lt;rec-number&gt;49&lt;/rec-number&gt;&lt;foreign-keys&gt;&lt;key app="EN" db-id="dxf200z2lfe5frefzvh55es30txvxt2zddwe" timestamp="1723363447"&gt;49&lt;/key&gt;&lt;/foreign-keys&gt;&lt;ref-type name="Journal Article"&gt;17&lt;/ref-type&gt;&lt;contributors&gt;&lt;authors&gt;&lt;author&gt;Eckman, M. H.&lt;/author&gt;&lt;author&gt;Wise, R.&lt;/author&gt;&lt;author&gt;Leonard, A. C.&lt;/author&gt;&lt;author&gt;Dixon, E.&lt;/author&gt;&lt;author&gt;Burrows, C.&lt;/author&gt;&lt;author&gt;Khan, F.&lt;/author&gt;&lt;author&gt;Warm, E.&lt;/author&gt;&lt;/authors&gt;&lt;/contributors&gt;&lt;auth-address&gt;Division of General Internal Medicine, University of Cincinnati, Cincinnati, USA; Center for Clinical Effectiveness, University of Cincinnati, Cincinnati, USA.&lt;/auth-address&gt;&lt;titles&gt;&lt;/titles&gt;&lt;keywords&gt;&lt;keyword&gt;Health Literacy&lt;/keyword&gt;&lt;keyword&gt;Health Behavior&lt;/keyword&gt;&lt;/keywords&gt;&lt;dates&gt;&lt;year&gt;2012&lt;/year&gt;&lt;/dates&gt;&lt;accession-num&gt;rayyan-20681862&lt;/accession-num&gt;&lt;urls&gt;&lt;/urls&gt;&lt;custom1&gt;RAYYAN-INCLUSION: {&amp;quot;Christin&amp;quot;=&amp;gt;&amp;quot;Included&amp;quot;, &amp;quot;Carolin&amp;quot;=&amp;gt;&amp;quot;Included&amp;quot;}&lt;/custom1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Eckma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49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7831173" w14:textId="77777777" w:rsidR="00991406" w:rsidRPr="002A68E3" w:rsidRDefault="00991406" w:rsidP="00991406">
            <w:pPr>
              <w:rPr>
                <w:rFonts w:ascii="Arial" w:hAnsi="Arial" w:cs="Arial"/>
                <w:highlight w:val="yellow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2A68E3" w14:paraId="08435CD8" w14:textId="77777777" w:rsidTr="00991406">
        <w:tc>
          <w:tcPr>
            <w:tcW w:w="1656" w:type="dxa"/>
          </w:tcPr>
          <w:p w14:paraId="3C732E79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9CAA908" w14:textId="0B39F2D7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FZHdhcmRzPC9BdXRob3I+PFll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FZHdhcmRzPC9BdXRob3I+PFll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Edwards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50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EC35FE9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lang w:val="en-GB"/>
              </w:rPr>
              <w:t>Wrong intervention</w:t>
            </w:r>
          </w:p>
        </w:tc>
      </w:tr>
      <w:tr w:rsidR="00991406" w:rsidRPr="00A45932" w14:paraId="1F945319" w14:textId="77777777" w:rsidTr="00991406">
        <w:tc>
          <w:tcPr>
            <w:tcW w:w="1656" w:type="dxa"/>
          </w:tcPr>
          <w:p w14:paraId="1B4D6CDD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04561C13" w14:textId="48EF9190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FaXJpa3Nkb3R0aXI8L0F1dGhv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FaXJpa3Nkb3R0aXI8L0F1dGhv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Eiriksdotti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51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67FCACF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rong study design (mixed methods without evaluation)</w:t>
            </w:r>
          </w:p>
        </w:tc>
      </w:tr>
      <w:tr w:rsidR="00991406" w:rsidRPr="00A45932" w14:paraId="62332DCA" w14:textId="77777777" w:rsidTr="00991406">
        <w:tc>
          <w:tcPr>
            <w:tcW w:w="1656" w:type="dxa"/>
          </w:tcPr>
          <w:p w14:paraId="1844AF24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DFFAF61" w14:textId="38D8220E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FbCBNaWVkYW55PC9BdXRob3I+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FbCBNaWVkYW55PC9BdXRob3I+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El Miedany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52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4F7D1A9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231670FE" w14:textId="77777777" w:rsidTr="00991406">
        <w:tc>
          <w:tcPr>
            <w:tcW w:w="1656" w:type="dxa"/>
          </w:tcPr>
          <w:p w14:paraId="60707FB7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56E06772" w14:textId="12B65BE5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FbCBNb3JyPC9BdXRob3I+PFJl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FbCBNb3JyPC9BdXRob3I+PFJl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El Mor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53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9ED63B1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No detailed information on intervention and control format</w:t>
            </w:r>
          </w:p>
        </w:tc>
      </w:tr>
      <w:tr w:rsidR="00991406" w:rsidRPr="002A68E3" w14:paraId="07E32D65" w14:textId="77777777" w:rsidTr="00991406">
        <w:tc>
          <w:tcPr>
            <w:tcW w:w="1656" w:type="dxa"/>
          </w:tcPr>
          <w:p w14:paraId="2EF98522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575406B" w14:textId="4BD2C638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Ellison&lt;/Author&gt;&lt;Year&gt;2008&lt;/Year&gt;&lt;RecNum&gt;54&lt;/RecNum&gt;&lt;DisplayText&gt;Ellison, et al. &lt;style face="superscript"&gt;[54]&lt;/style&gt;&lt;/DisplayText&gt;&lt;record&gt;&lt;rec-number&gt;54&lt;/rec-number&gt;&lt;foreign-keys&gt;&lt;key app="EN" db-id="dxf200z2lfe5frefzvh55es30txvxt2zddwe" timestamp="1723363447"&gt;54&lt;/key&gt;&lt;/foreign-keys&gt;&lt;ref-type name="Journal Article"&gt;17&lt;/ref-type&gt;&lt;contributors&gt;&lt;authors&gt;&lt;author&gt;Ellison, G. L.&lt;/author&gt;&lt;author&gt;Weinrich, S. P.&lt;/author&gt;&lt;author&gt;Lou, M.&lt;/author&gt;&lt;author&gt;Xu, H.&lt;/author&gt;&lt;author&gt;Powell, I. J.&lt;/author&gt;&lt;author&gt;Baquet, C. R.&lt;/author&gt;&lt;/authors&gt;&lt;/contributors&gt;&lt;auth-address&gt;Department of Family and Community Medicine, School of Medicine, University of Maryland, Baltimore, MD, USA. gellison@som.umaryland.edu&lt;/auth-address&gt;&lt;titles&gt;&lt;title&gt;A randomized trial comparing web-based decision aids on prostate cancer knowledge for African-American men&lt;/title&gt;&lt;secondary-title&gt;J Natl Med Assoc&lt;/secondary-title&gt;&lt;/titles&gt;&lt;periodical&gt;&lt;full-title&gt;J Natl Med Assoc&lt;/full-title&gt;&lt;/periodical&gt;&lt;pages&gt;1139-45&lt;/pages&gt;&lt;volume&gt;100&lt;/volume&gt;&lt;number&gt;10&lt;/number&gt;&lt;keywords&gt;&lt;keyword&gt;United States&lt;/keyword&gt;&lt;keyword&gt;*Prostatic Neoplasms&lt;/keyword&gt;&lt;keyword&gt;Middle Aged&lt;/keyword&gt;&lt;keyword&gt;Male&lt;/keyword&gt;&lt;keyword&gt;*Internet&lt;/keyword&gt;&lt;keyword&gt;Humans&lt;/keyword&gt;&lt;keyword&gt;*Health Knowledge, Attitudes, Practice&lt;/keyword&gt;&lt;keyword&gt;Decision Making, Computer-Assisted&lt;/keyword&gt;&lt;keyword&gt;Aged&lt;/keyword&gt;&lt;keyword&gt;*African Americans&lt;/keyword&gt;&lt;keyword&gt;Adult&lt;/keyword&gt;&lt;/keywords&gt;&lt;dates&gt;&lt;year&gt;2008&lt;/year&gt;&lt;/dates&gt;&lt;isbn&gt;0027-9684 (Print) 0027-9684&lt;/isbn&gt;&lt;accession-num&gt;rayyan-16582963&lt;/accession-num&gt;&lt;urls&gt;&lt;related-urls&gt;&lt;url&gt;https://www.ncbi.nlm.nih.gov/pmc/articles/PMC3883720/pdf/nihms525639.pdf&lt;/url&gt;&lt;/related-urls&gt;&lt;/urls&gt;&lt;custom1&gt;RAYYAN-INCLUSION: {&amp;quot;Christin&amp;quot;=&amp;gt;&amp;quot;Included&amp;quot;, &amp;quot;Carolin&amp;quot;=&amp;gt;&amp;quot;Included&amp;quot;}&lt;/custom1&gt;&lt;language&gt;eng&lt;/language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Elliso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54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6E352541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lang w:val="en-GB"/>
              </w:rPr>
              <w:t>Wrong intervention</w:t>
            </w:r>
          </w:p>
        </w:tc>
      </w:tr>
      <w:tr w:rsidR="00991406" w:rsidRPr="00A45932" w14:paraId="5553A251" w14:textId="77777777" w:rsidTr="00991406">
        <w:tc>
          <w:tcPr>
            <w:tcW w:w="1656" w:type="dxa"/>
          </w:tcPr>
          <w:p w14:paraId="31513C0E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479C00D" w14:textId="7BED9A01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FbnppbmdlcjwvQXV0aG9yPjxZ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FbnppbmdlcjwvQXV0aG9yPjxZ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Enzinge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55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1DC979D5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5A2F7FB5" w14:textId="77777777" w:rsidTr="00991406">
        <w:tc>
          <w:tcPr>
            <w:tcW w:w="1656" w:type="dxa"/>
          </w:tcPr>
          <w:p w14:paraId="0486D146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431727B9" w14:textId="70BF46C9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Fc2NoYWxpZXI8L0F1dGhvcj48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Fc2NoYWxpZXI8L0F1dGhvcj48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Eschalie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56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6A5BAE02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668D87E0" w14:textId="77777777" w:rsidTr="00991406">
        <w:tc>
          <w:tcPr>
            <w:tcW w:w="1656" w:type="dxa"/>
          </w:tcPr>
          <w:p w14:paraId="6B431BB1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088A4672" w14:textId="73F07CBA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Fc2xhbWk8L0F1dGhvcj48WWVh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Fc2xhbWk8L0F1dGhvcj48WWVh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Eslami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57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3BBD41AE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t xml:space="preserve">Study protocol </w:t>
            </w:r>
            <w:r>
              <w:rPr>
                <w:rFonts w:ascii="Arial" w:hAnsi="Arial" w:cs="Arial"/>
                <w:lang w:val="en-US"/>
              </w:rPr>
              <w:t xml:space="preserve">publication </w:t>
            </w:r>
            <w:r w:rsidRPr="002A68E3">
              <w:rPr>
                <w:rFonts w:ascii="Arial" w:hAnsi="Arial" w:cs="Arial"/>
                <w:lang w:val="en-US"/>
              </w:rPr>
              <w:t>– final study not found</w:t>
            </w:r>
          </w:p>
        </w:tc>
      </w:tr>
      <w:tr w:rsidR="00991406" w:rsidRPr="00A45932" w14:paraId="0C54D89D" w14:textId="77777777" w:rsidTr="00991406">
        <w:tc>
          <w:tcPr>
            <w:tcW w:w="1656" w:type="dxa"/>
          </w:tcPr>
          <w:p w14:paraId="5EA28A25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C9A8B41" w14:textId="16CB02C3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GaXNoZXI8L0F1dGhvcj48WWVh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GaXNoZXI8L0F1dGhvcj48WWVh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Fishe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58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6FDCFFF9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2A68E3" w14:paraId="2F2126DF" w14:textId="77777777" w:rsidTr="00991406">
        <w:tc>
          <w:tcPr>
            <w:tcW w:w="1656" w:type="dxa"/>
          </w:tcPr>
          <w:p w14:paraId="2E06BAE7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533D0EC7" w14:textId="2FB2075F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GcmF2YWw8L0F1dGhvcj48WWVh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GcmF2YWw8L0F1dGhvcj48WWVh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Fraval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59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686CC07B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patient population</w:t>
            </w:r>
          </w:p>
        </w:tc>
      </w:tr>
      <w:tr w:rsidR="00991406" w:rsidRPr="002A68E3" w14:paraId="44EEE68A" w14:textId="77777777" w:rsidTr="00991406">
        <w:tc>
          <w:tcPr>
            <w:tcW w:w="1656" w:type="dxa"/>
          </w:tcPr>
          <w:p w14:paraId="25DCF9FA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96EB1CE" w14:textId="6CBCCC81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GcmVlZDwvQXV0aG9yPjxZZWFy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GcmVlZDwvQXV0aG9yPjxZZWFy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Freed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60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16A7F857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outcome</w:t>
            </w:r>
          </w:p>
        </w:tc>
      </w:tr>
      <w:tr w:rsidR="00991406" w:rsidRPr="00A45932" w14:paraId="2C8FBCD2" w14:textId="77777777" w:rsidTr="00991406">
        <w:tc>
          <w:tcPr>
            <w:tcW w:w="1656" w:type="dxa"/>
          </w:tcPr>
          <w:p w14:paraId="1C0F1A2C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0A6BBBE4" w14:textId="04A62123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Frosch&lt;/Author&gt;&lt;Year&gt;2008&lt;/Year&gt;&lt;RecNum&gt;61&lt;/RecNum&gt;&lt;DisplayText&gt;Frosch, et al. &lt;style face="superscript"&gt;[61]&lt;/style&gt;&lt;/DisplayText&gt;&lt;record&gt;&lt;rec-number&gt;61&lt;/rec-number&gt;&lt;foreign-keys&gt;&lt;key app="EN" db-id="dxf200z2lfe5frefzvh55es30txvxt2zddwe" timestamp="1723363447"&gt;61&lt;/key&gt;&lt;/foreign-keys&gt;&lt;ref-type name="Journal Article"&gt;17&lt;/ref-type&gt;&lt;contributors&gt;&lt;authors&gt;&lt;author&gt;Frosch, Dominick L&lt;/author&gt;&lt;author&gt;Légaré, France&lt;/author&gt;&lt;author&gt;Mangione, Carol M&lt;/author&gt;&lt;/authors&gt;&lt;/contributors&gt;&lt;titles&gt;&lt;title&gt;Using decision aids in community-based primary care: a theory-driven evaluation with ethnically diverse patients&lt;/title&gt;&lt;secondary-title&gt;Patient Educ Couns&lt;/secondary-title&gt;&lt;/titles&gt;&lt;periodical&gt;&lt;full-title&gt;Patient Educ Couns&lt;/full-title&gt;&lt;/periodical&gt;&lt;pages&gt;490-496&lt;/pages&gt;&lt;volume&gt;73&lt;/volume&gt;&lt;number&gt;3&lt;/number&gt;&lt;dates&gt;&lt;year&gt;2008&lt;/year&gt;&lt;/dates&gt;&lt;isbn&gt;0738-3991&lt;/isbn&gt;&lt;urls&gt;&lt;related-urls&gt;&lt;url&gt;https://www.ncbi.nlm.nih.gov/pmc/articles/PMC2892794/pdf/nihms81951.pdf&lt;/url&gt;&lt;/related-urls&gt;&lt;/urls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Frosch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61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6213CC41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study design (</w:t>
            </w:r>
            <w:r w:rsidRPr="005212AC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sequential quasi- experimental design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without </w:t>
            </w:r>
            <w:proofErr w:type="spellStart"/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randomisation</w:t>
            </w:r>
            <w:proofErr w:type="spellEnd"/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</w:tr>
      <w:tr w:rsidR="00991406" w:rsidRPr="002A68E3" w14:paraId="17E2A587" w14:textId="77777777" w:rsidTr="00991406">
        <w:tc>
          <w:tcPr>
            <w:tcW w:w="1656" w:type="dxa"/>
          </w:tcPr>
          <w:p w14:paraId="214B8AA6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A12CB48" w14:textId="786CE1D0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YWJlbDwvQXV0aG9yPjxZZWFy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YWJlbDwvQXV0aG9yPjxZZWFy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Gabel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62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6E0D8636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study population</w:t>
            </w:r>
          </w:p>
        </w:tc>
      </w:tr>
      <w:tr w:rsidR="00991406" w:rsidRPr="00A45932" w14:paraId="088A74DA" w14:textId="77777777" w:rsidTr="00991406">
        <w:tc>
          <w:tcPr>
            <w:tcW w:w="1656" w:type="dxa"/>
          </w:tcPr>
          <w:p w14:paraId="6CF4F2B3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0C0FA1E2" w14:textId="4D3B2FBC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Gagne&lt;/Author&gt;&lt;Year&gt;2017&lt;/Year&gt;&lt;RecNum&gt;63&lt;/RecNum&gt;&lt;DisplayText&gt;Gagne, et al. &lt;style face="superscript"&gt;[63]&lt;/style&gt;&lt;/DisplayText&gt;&lt;record&gt;&lt;rec-number&gt;63&lt;/rec-number&gt;&lt;foreign-keys&gt;&lt;key app="EN" db-id="dxf200z2lfe5frefzvh55es30txvxt2zddwe" timestamp="1723363447"&gt;63&lt;/key&gt;&lt;/foreign-keys&gt;&lt;ref-type name="Journal Article"&gt;17&lt;/ref-type&gt;&lt;contributors&gt;&lt;authors&gt;&lt;author&gt;Gagne, M. E.&lt;/author&gt;&lt;author&gt;Legare, F.&lt;/author&gt;&lt;author&gt;Moisan, J.&lt;/author&gt;&lt;author&gt;Boulet, L. P.&lt;/author&gt;&lt;/authors&gt;&lt;/contributors&gt;&lt;titles&gt;&lt;title&gt;Impact of Adding a Decision Aid to Patient Education in Adults with Asthma: A Randomized Clinical Trial&lt;/title&gt;&lt;secondary-title&gt;PLOS One&lt;/secondary-title&gt;&lt;/titles&gt;&lt;periodical&gt;&lt;full-title&gt;PLoS One&lt;/full-title&gt;&lt;/periodical&gt;&lt;pages&gt;e0170055&lt;/pages&gt;&lt;volume&gt;12&lt;/volume&gt;&lt;number&gt;1&lt;/number&gt;&lt;keywords&gt;&lt;keyword&gt;Acquired Immunodeficiency Syndrome&lt;/keyword&gt;&lt;keyword&gt;Adult&lt;/keyword&gt;&lt;keyword&gt;Decision Support Techniques&lt;/keyword&gt;&lt;keyword&gt;Patient Education as Topic&lt;/keyword&gt;&lt;keyword&gt;Asthma&lt;/keyword&gt;&lt;/keywords&gt;&lt;dates&gt;&lt;year&gt;2017&lt;/year&gt;&lt;pub-dates&gt;&lt;date&gt;2017-1-1&lt;/date&gt;&lt;/pub-dates&gt;&lt;/dates&gt;&lt;isbn&gt;1932-6203&lt;/isbn&gt;&lt;accession-num&gt;rayyan-6296746&lt;/accession-num&gt;&lt;urls&gt;&lt;related-urls&gt;&lt;url&gt;https://www.ncbi.nlm.nih.gov/pmc/articles/PMC5249233/pdf/pone.0170055.pdf&lt;/url&gt;&lt;/related-urls&gt;&lt;/urls&gt;&lt;custom1&gt;1932-6203 Gagne, Myriam E ORCID: http://orcid.org/0000-0002-0559-5731 Legare, France Moisan, Jocelyne Boulet, Louis-Philippe Journal Article Randomized Controlled Trial United States PLoS One. 2017 Jan 20;12(1):e0170055. doi: 10.1371/journal.pone.0170055. eCollection 2017. RAYYAN-INCLUSION: {&amp;quot;Jana&amp;quot;=&amp;gt;&amp;quot;Included&amp;quot;, &amp;quot;Christin&amp;quot;=&amp;gt;&amp;quot;Included&amp;quot;, &amp;quot;Carolin&amp;quot;=&amp;gt;&amp;quot;Included&amp;quot;}&lt;/custom1&gt;&lt;language&gt;eng&lt;/language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Gagne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63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4EC22175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0AFA0072" w14:textId="77777777" w:rsidTr="00991406">
        <w:tc>
          <w:tcPr>
            <w:tcW w:w="1656" w:type="dxa"/>
          </w:tcPr>
          <w:p w14:paraId="42B17F86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E761797" w14:textId="52B05E57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YXJjw61hPC9BdXRob3I+PFll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YXJjw61hPC9BdXRob3I+PFll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García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64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373C284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information is not intended to prepare a decision (oocyte donation), but is general information about fertility</w:t>
            </w:r>
          </w:p>
        </w:tc>
      </w:tr>
      <w:tr w:rsidR="00991406" w:rsidRPr="00834B61" w14:paraId="2B409ABF" w14:textId="77777777" w:rsidTr="00991406">
        <w:tc>
          <w:tcPr>
            <w:tcW w:w="1656" w:type="dxa"/>
          </w:tcPr>
          <w:p w14:paraId="33EFDB9F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3C9442C" w14:textId="16E1583E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Garvelink&lt;/Author&gt;&lt;Year&gt;2011&lt;/Year&gt;&lt;RecNum&gt;65&lt;/RecNum&gt;&lt;DisplayText&gt;Garvelink &lt;style face="superscript"&gt;[65]&lt;/style&gt;&lt;/DisplayText&gt;&lt;record&gt;&lt;rec-number&gt;65&lt;/rec-number&gt;&lt;foreign-keys&gt;&lt;key app="EN" db-id="dxf200z2lfe5frefzvh55es30txvxt2zddwe" timestamp="1723363447"&gt;65&lt;/key&gt;&lt;/foreign-keys&gt;&lt;ref-type name="Journal Article"&gt;17&lt;/ref-type&gt;&lt;contributors&gt;&lt;authors&gt;&lt;author&gt;Garvelink, M. M. et al.&lt;/author&gt;&lt;/authors&gt;&lt;/contributors&gt;&lt;titles&gt;&lt;title&gt;Evaluation of information provision about fertility sparing treatments for women with breast cancer&lt;/title&gt;&lt;secondary-title&gt;http://www.who.int/trialsearch/Trial2.aspx?TrialID=NTR3054&lt;/secondary-title&gt;&lt;/titles&gt;&lt;periodical&gt;&lt;full-title&gt;http://www.who.int/trialsearch/Trial2.aspx?TrialID=NTR3054&lt;/full-title&gt;&lt;/periodical&gt;&lt;keywords&gt;&lt;keyword&gt;Breast Neoplasms&lt;/keyword&gt;&lt;keyword&gt;Self-Fertilization&lt;/keyword&gt;&lt;/keywords&gt;&lt;dates&gt;&lt;year&gt;2011&lt;/year&gt;&lt;pub-dates&gt;&lt;date&gt;2011&lt;/date&gt;&lt;/pub-dates&gt;&lt;/dates&gt;&lt;accession-num&gt;rayyan-174590002&lt;/accession-num&gt;&lt;urls&gt;&lt;related-urls&gt;&lt;url&gt;https://www.cochranelibrary.com/central/doi/10.1002/central/CN-01869406/full&lt;/url&gt;&lt;/related-urls&gt;&lt;/urls&gt;&lt;custom1&gt;RAYYAN-INCLUSION: {&amp;quot;Christin&amp;quot;=&amp;gt;&amp;quot;Included&amp;quot;, &amp;quot;carolin.elisabeth.harder&amp;quot;=&amp;gt;&amp;quot;Included&amp;quot;} | RAYYAN-LABELS: subgroup analysis?&lt;/custom1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Garvelink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65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B49048F" w14:textId="25A098CF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Study protocol on </w:t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begin">
                <w:fldData xml:space="preserve">PEVuZE5vdGU+PENpdGUgQXV0aG9yWWVhcj0iMSI+PEF1dGhvcj5HYXJ2ZWxpbms8L0F1dGhvcj48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</w:fldData>
              </w:fldChar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begin">
                <w:fldData xml:space="preserve">PEVuZE5vdGU+PENpdGUgQXV0aG9yWWVhcj0iMSI+PEF1dGhvcj5HYXJ2ZWxpbms8L0F1dGhvcj48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</w:fldData>
              </w:fldChar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color w:val="000000" w:themeColor="text1"/>
                <w:shd w:val="clear" w:color="auto" w:fill="FFFFFF"/>
                <w:lang w:val="en-US"/>
              </w:rPr>
              <w:t xml:space="preserve">Garvelink, et al. </w:t>
            </w:r>
            <w:r w:rsidR="009D0E73" w:rsidRPr="009D0E73">
              <w:rPr>
                <w:rFonts w:ascii="Arial" w:hAnsi="Arial" w:cs="Arial"/>
                <w:noProof/>
                <w:color w:val="000000" w:themeColor="text1"/>
                <w:shd w:val="clear" w:color="auto" w:fill="FFFFFF"/>
                <w:vertAlign w:val="superscript"/>
                <w:lang w:val="en-US"/>
              </w:rPr>
              <w:t>[66]</w:t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end"/>
            </w:r>
          </w:p>
        </w:tc>
      </w:tr>
      <w:tr w:rsidR="00991406" w:rsidRPr="00A45932" w14:paraId="5EE8E2E2" w14:textId="77777777" w:rsidTr="00991406">
        <w:tc>
          <w:tcPr>
            <w:tcW w:w="1656" w:type="dxa"/>
          </w:tcPr>
          <w:p w14:paraId="687D5F16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CB5B6B2" w14:textId="74CFC889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YXJ2ZWxpbms8L0F1dGhvcj48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YXJ2ZWxpbms8L0F1dGhvcj48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Garvelink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66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22E8D20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076571B3" w14:textId="77777777" w:rsidTr="00991406">
        <w:tc>
          <w:tcPr>
            <w:tcW w:w="1656" w:type="dxa"/>
          </w:tcPr>
          <w:p w14:paraId="2754E546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7EEC7ADA" w14:textId="54A5F85E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YXR0ZWxsYXJpPC9BdXRob3I+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YXR0ZWxsYXJpPC9BdXRob3I+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Gattellari and Ward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67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13207E3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7E9BE2B4" w14:textId="77777777" w:rsidTr="00991406">
        <w:tc>
          <w:tcPr>
            <w:tcW w:w="1656" w:type="dxa"/>
          </w:tcPr>
          <w:p w14:paraId="59C79886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593324DE" w14:textId="427661F4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ZWJoYXJkPC9BdXRob3I+PFll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ZWJoYXJkPC9BdXRob3I+PFll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Gebhard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68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1A1A50D6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38FB2B9E" w14:textId="77777777" w:rsidTr="00991406">
        <w:tc>
          <w:tcPr>
            <w:tcW w:w="1656" w:type="dxa"/>
          </w:tcPr>
          <w:p w14:paraId="3D54FFBD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00E3C251" w14:textId="4CBF78D1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ZW56PC9BdXRob3I+PFllYXI+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ZW56PC9BdXRob3I+PFllYXI+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Genz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69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3CA249EF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2A68E3" w14:paraId="02821F97" w14:textId="77777777" w:rsidTr="00991406">
        <w:tc>
          <w:tcPr>
            <w:tcW w:w="1656" w:type="dxa"/>
          </w:tcPr>
          <w:p w14:paraId="16C530E1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5F0F178" w14:textId="1BB596CA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ZW56PC9BdXRob3I+PFllYXI+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ZW56PC9BdXRob3I+PFllYXI+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Genz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70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76C583F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patient population</w:t>
            </w:r>
          </w:p>
        </w:tc>
      </w:tr>
      <w:tr w:rsidR="00991406" w:rsidRPr="002A68E3" w14:paraId="188D86CA" w14:textId="77777777" w:rsidTr="00991406">
        <w:tc>
          <w:tcPr>
            <w:tcW w:w="1656" w:type="dxa"/>
          </w:tcPr>
          <w:p w14:paraId="550287E5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5D244431" w14:textId="5DB90970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Gingras-Charl&lt;/Author&gt;&lt;Year&gt;2019&lt;/Year&gt;&lt;RecNum&gt;71&lt;/RecNum&gt;&lt;DisplayText&gt;Gingras-Charl, et al. &lt;style face="superscript"&gt;[71]&lt;/style&gt;&lt;/DisplayText&gt;&lt;record&gt;&lt;rec-number&gt;71&lt;/rec-number&gt;&lt;foreign-keys&gt;&lt;key app="EN" db-id="dxf200z2lfe5frefzvh55es30txvxt2zddwe" timestamp="1723363447"&gt;71&lt;/key&gt;&lt;/foreign-keys&gt;&lt;ref-type name="Journal Article"&gt;17&lt;/ref-type&gt;&lt;contributors&gt;&lt;authors&gt;&lt;author&gt;Gingras-Charl&lt;/author&gt;&lt;author&gt;, M. E.&lt;/author&gt;&lt;author&gt;Côté, A. M.&lt;/author&gt;&lt;author&gt;Girard, P.&lt;/author&gt;&lt;author&gt;Grenier, A.&lt;/author&gt;&lt;author&gt;Pasquier, J. C.&lt;/author&gt;&lt;author&gt;Sauvé, N.&lt;/author&gt;&lt;/authors&gt;&lt;/contributors&gt;&lt;titles&gt;&lt;title&gt;Pre-eclampsia educational tool impact on knowledge, anxiety, and satisfaction in pregnant women: A randomized trial&lt;/title&gt;&lt;secondary-title&gt;J Obstet Gynaecol Can&lt;/secondary-title&gt;&lt;/titles&gt;&lt;periodical&gt;&lt;full-title&gt;J Obstet Gynaecol Can&lt;/full-title&gt;&lt;/periodical&gt;&lt;pages&gt;960</w:instrText>
            </w:r>
            <w:r w:rsidR="00AF5178">
              <w:rPr>
                <w:rFonts w:ascii="Cambria Math" w:hAnsi="Cambria Math" w:cs="Cambria Math"/>
                <w:lang w:val="en-US"/>
              </w:rPr>
              <w:instrText>‐</w:instrText>
            </w:r>
            <w:r w:rsidR="00AF5178">
              <w:rPr>
                <w:rFonts w:ascii="Arial" w:hAnsi="Arial" w:cs="Arial"/>
                <w:lang w:val="en-US"/>
              </w:rPr>
              <w:instrText>970&lt;/pages&gt;&lt;volume&gt;41&lt;/volume&gt;&lt;number&gt;7&lt;/number&gt;&lt;keywords&gt;&lt;keyword&gt;Adult&lt;/keyword&gt;&lt;keyword&gt;Female&lt;/keyword&gt;&lt;keyword&gt;Health Knowledge, Attitudes, Practice&lt;/keyword&gt;&lt;keyword&gt;Humans&lt;/keyword&gt;&lt;keyword&gt;Patient Education as Topic&lt;/keyword&gt;&lt;keyword&gt;Patient Satisfaction&lt;/keyword&gt;&lt;keyword&gt;Pregnancy&lt;/keyword&gt;&lt;keyword&gt;Prenatal Care&lt;/keyword&gt;&lt;keyword&gt;Pre</w:instrText>
            </w:r>
            <w:r w:rsidR="00AF5178">
              <w:rPr>
                <w:rFonts w:ascii="Cambria Math" w:hAnsi="Cambria Math" w:cs="Cambria Math"/>
                <w:lang w:val="en-US"/>
              </w:rPr>
              <w:instrText>‐</w:instrText>
            </w:r>
            <w:r w:rsidR="00AF5178">
              <w:rPr>
                <w:rFonts w:ascii="Arial" w:hAnsi="Arial" w:cs="Arial"/>
                <w:lang w:val="en-US"/>
              </w:rPr>
              <w:instrText>Eclampsia [*psychology]&lt;/keyword&gt;&lt;keyword&gt;Treatment Outcome&lt;/keyword&gt;&lt;keyword&gt;Pre-Eclampsia&lt;/keyword&gt;&lt;keyword&gt;Eclampsia&lt;/keyword&gt;&lt;keyword&gt;Anxiety&lt;/keyword&gt;&lt;/keywords&gt;&lt;dates&gt;&lt;year&gt;2019&lt;/year&gt;&lt;pub-dates&gt;&lt;date&gt;2019&lt;/date&gt;&lt;/pub-dates&gt;&lt;/dates&gt;&lt;accession-num&gt;rayyan-174589686&lt;/accession-num&gt;&lt;urls&gt;&lt;related-urls&gt;&lt;url&gt;https://www.cochranelibrary.com/central/doi/10.1002/central/CN-02145185/full&lt;/url&gt;&lt;/related-urls&gt;&lt;/urls&gt;&lt;custom1&gt;RAYYAN-INCLUSION: {&amp;quot;Christin&amp;quot;=&amp;gt;&amp;quot;Included&amp;quot;, &amp;quot;carolin.elisabeth.harder&amp;quot;=&amp;gt;&amp;quot;Included&amp;quot;} | RAYYAN-LABELS: subgroup analysis?,Single analysis of DA?,evidence based information?&lt;/custom1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Gingras-Charl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71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3590123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lang w:val="en-GB"/>
              </w:rPr>
              <w:t>Wrong intervention (m</w:t>
            </w:r>
            <w:r w:rsidRPr="002A68E3">
              <w:rPr>
                <w:rFonts w:ascii="Arial" w:hAnsi="Arial" w:cs="Arial"/>
                <w:lang w:val="en-GB"/>
              </w:rPr>
              <w:t>ulticomponent intervention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</w:tr>
      <w:tr w:rsidR="00991406" w:rsidRPr="00A45932" w14:paraId="535EE87F" w14:textId="77777777" w:rsidTr="00991406">
        <w:tc>
          <w:tcPr>
            <w:tcW w:w="1656" w:type="dxa"/>
          </w:tcPr>
          <w:p w14:paraId="0878BC84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AE4D239" w14:textId="6C7BA787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Goel&lt;/Author&gt;&lt;Year&gt;2001&lt;/Year&gt;&lt;RecNum&gt;72&lt;/RecNum&gt;&lt;DisplayText&gt;Goel, et al. &lt;style face="superscript"&gt;[72]&lt;/style&gt;&lt;/DisplayText&gt;&lt;record&gt;&lt;rec-number&gt;72&lt;/rec-number&gt;&lt;foreign-keys&gt;&lt;key app="EN" db-id="dxf200z2lfe5frefzvh55es30txvxt2zddwe" timestamp="1723363447"&gt;72&lt;/key&gt;&lt;/foreign-keys&gt;&lt;ref-type name="Journal Article"&gt;17&lt;/ref-type&gt;&lt;contributors&gt;&lt;authors&gt;&lt;author&gt;Goel, V.&lt;/author&gt;&lt;author&gt;Sawka, C. A.&lt;/author&gt;&lt;author&gt;Thiel, E. C.&lt;/author&gt;&lt;author&gt;Gort, E. H.&lt;/author&gt;&lt;author&gt;O&amp;apos;Connor, A. M.&lt;/author&gt;&lt;/authors&gt;&lt;/contributors&gt;&lt;auth-address&gt;Institute for Clinical Evaluative Sciences, Toronto, Ontario, Canada. vivek.goel@utoronto.ca&lt;/auth-address&gt;&lt;titles&gt;&lt;title&gt;Randomized trial of a patient decision aid for choice of surgical treatment for breast cancer&lt;/title&gt;&lt;secondary-title&gt;Med Decis Making&lt;/secondary-title&gt;&lt;/titles&gt;&lt;periodical&gt;&lt;full-title&gt;Med Decis Making&lt;/full-title&gt;&lt;/periodical&gt;&lt;pages&gt;1-6&lt;/pages&gt;&lt;volume&gt;21&lt;/volume&gt;&lt;number&gt;1&lt;/number&gt;&lt;keywords&gt;&lt;keyword&gt;Acquired Immunodeficiency Syndrome&lt;/keyword&gt;&lt;keyword&gt;Breast Neoplasms&lt;/keyword&gt;&lt;keyword&gt;Decision Support Techniques&lt;/keyword&gt;&lt;keyword&gt;*Patient Participation&lt;/keyword&gt;&lt;keyword&gt;*Patient Education as Topic&lt;/keyword&gt;&lt;keyword&gt;Middle Aged&lt;/keyword&gt;&lt;keyword&gt;Mastectomy&lt;/keyword&gt;&lt;keyword&gt;Humans&lt;/keyword&gt;&lt;keyword&gt;Female&lt;/keyword&gt;&lt;keyword&gt;*Decision Support Techniques&lt;/keyword&gt;&lt;keyword&gt;Breast Neoplasms/*surgery&lt;/keyword&gt;&lt;/keywords&gt;&lt;dates&gt;&lt;year&gt;2001&lt;/year&gt;&lt;/dates&gt;&lt;isbn&gt;1552-681X&lt;/isbn&gt;&lt;accession-num&gt;rayyan-20681973&lt;/accession-num&gt;&lt;urls&gt;&lt;related-urls&gt;&lt;url&gt;https://journals.sagepub.com/doi/10.1177/0272989X0102100101?url_ver=Z39.88-2003&amp;amp;rfr_id=ori:rid:crossref.org&amp;amp;rfr_dat=cr_pub%3dpubmed&lt;/url&gt;&lt;url&gt;https://journals.sagepub.com/doi/pdf/10.1177/0272989X0102100101&lt;/url&gt;&lt;/related-urls&gt;&lt;/urls&gt;&lt;custom1&gt;RAYYAN-INCLUSION: {&amp;quot;Christin&amp;quot;=&amp;gt;&amp;quot;Included&amp;quot;, &amp;quot;Carolin&amp;quot;=&amp;gt;&amp;quot;Included&amp;quot;} | RAYYAN-LABELS: Subgroup analyses?&lt;/custom1&gt;&lt;language&gt;eng&lt;/language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Goel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72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7618602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2E08D81A" w14:textId="77777777" w:rsidTr="00991406">
        <w:tc>
          <w:tcPr>
            <w:tcW w:w="1656" w:type="dxa"/>
          </w:tcPr>
          <w:p w14:paraId="7B0A2DF2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509186A3" w14:textId="2AA3F1D6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b2tjZTwvQXV0aG9yPjxZZWFy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b2tjZTwvQXV0aG9yPjxZZWFy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Gokce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73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9E70071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74F77526" w14:textId="77777777" w:rsidTr="00991406">
        <w:tc>
          <w:tcPr>
            <w:tcW w:w="1656" w:type="dxa"/>
          </w:tcPr>
          <w:p w14:paraId="24572A66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F025370" w14:textId="7A706C26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b25nPC9BdXRob3I+PFllYXI+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b25nPC9BdXRob3I+PFllYXI+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Gong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74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747B4FF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14657884" w14:textId="77777777" w:rsidTr="00991406">
        <w:tc>
          <w:tcPr>
            <w:tcW w:w="1656" w:type="dxa"/>
          </w:tcPr>
          <w:p w14:paraId="54561CD4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069CCBC2" w14:textId="30E0F725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dWlsbGVuPC9BdXRob3I+PFll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dWlsbGVuPC9BdXRob3I+PFll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Guille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75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484183AE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834B61" w14:paraId="62B4C97C" w14:textId="77777777" w:rsidTr="00991406">
        <w:tc>
          <w:tcPr>
            <w:tcW w:w="1656" w:type="dxa"/>
          </w:tcPr>
          <w:p w14:paraId="13CD0C50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C5E20EB" w14:textId="71A4C185" w:rsidR="00991406" w:rsidRPr="002A68E3" w:rsidRDefault="00991406" w:rsidP="00991406">
            <w:pPr>
              <w:rPr>
                <w:rFonts w:ascii="Arial" w:hAnsi="Arial" w:cs="Arial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dW1tZXJzYmFjaDwvQXV0aG9y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dW1tZXJzYmFjaDwvQXV0aG9y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Gummersbach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76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221B8A2" w14:textId="09C4E1D2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Study protocol on </w:t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begin">
                <w:fldData xml:space="preserve">PEVuZE5vdGU+PENpdGUgQXV0aG9yWWVhcj0iMSI+PEF1dGhvcj5HdW1tZXJzYmFjaDwvQXV0aG9y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</w:fldData>
              </w:fldChar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begin">
                <w:fldData xml:space="preserve">PEVuZE5vdGU+PENpdGUgQXV0aG9yWWVhcj0iMSI+PEF1dGhvcj5HdW1tZXJzYmFjaDwvQXV0aG9y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</w:fldData>
              </w:fldChar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color w:val="000000" w:themeColor="text1"/>
                <w:shd w:val="clear" w:color="auto" w:fill="FFFFFF"/>
                <w:lang w:val="en-US"/>
              </w:rPr>
              <w:t xml:space="preserve">Gummersbach, et al. </w:t>
            </w:r>
            <w:r w:rsidR="009D0E73" w:rsidRPr="009D0E73">
              <w:rPr>
                <w:rFonts w:ascii="Arial" w:hAnsi="Arial" w:cs="Arial"/>
                <w:noProof/>
                <w:color w:val="000000" w:themeColor="text1"/>
                <w:shd w:val="clear" w:color="auto" w:fill="FFFFFF"/>
                <w:vertAlign w:val="superscript"/>
                <w:lang w:val="en-US"/>
              </w:rPr>
              <w:t>[77]</w:t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end"/>
            </w:r>
          </w:p>
        </w:tc>
      </w:tr>
      <w:tr w:rsidR="00991406" w:rsidRPr="00A45932" w14:paraId="7B61882A" w14:textId="77777777" w:rsidTr="00991406">
        <w:tc>
          <w:tcPr>
            <w:tcW w:w="1656" w:type="dxa"/>
          </w:tcPr>
          <w:p w14:paraId="4CA28173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14CFCBC" w14:textId="606BA0A3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dW1tZXJzYmFjaDwvQXV0aG9y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dW1tZXJzYmFjaDwvQXV0aG9y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Gummersbach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77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188779C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2BC4D86B" w14:textId="77777777" w:rsidTr="00991406">
        <w:tc>
          <w:tcPr>
            <w:tcW w:w="1656" w:type="dxa"/>
          </w:tcPr>
          <w:p w14:paraId="67B1B40F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7558695" w14:textId="0E729EE0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dW88L0F1dGhvcj48WWVhcj4y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HdW88L0F1dGhvcj48WWVhcj4y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Guo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78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1718C185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267777A0" w14:textId="77777777" w:rsidTr="00991406">
        <w:tc>
          <w:tcPr>
            <w:tcW w:w="1656" w:type="dxa"/>
          </w:tcPr>
          <w:p w14:paraId="39AF5730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6B0AFDF" w14:textId="7D4B8C66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IYWFrZW5zb248L0F1dGhvcj48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IYWFrZW5zb248L0F1dGhvcj48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Haakenso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79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1357B2EA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6B7008F3" w14:textId="77777777" w:rsidTr="00991406">
        <w:tc>
          <w:tcPr>
            <w:tcW w:w="1656" w:type="dxa"/>
          </w:tcPr>
          <w:p w14:paraId="50350CF1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E3E4EE6" w14:textId="69DCBCA0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Hamdiui&lt;/Author&gt;&lt;Year&gt;2022&lt;/Year&gt;&lt;RecNum&gt;80&lt;/RecNum&gt;&lt;DisplayText&gt;Hamdiui, et al. &lt;style face="superscript"&gt;[80]&lt;/style&gt;&lt;/DisplayText&gt;&lt;record&gt;&lt;rec-number&gt;80&lt;/rec-number&gt;&lt;foreign-keys&gt;&lt;key app="EN" db-id="dxf200z2lfe5frefzvh55es30txvxt2zddwe" timestamp="1723363447"&gt;80&lt;/key&gt;&lt;/foreign-keys&gt;&lt;ref-type name="Journal Article"&gt;17&lt;/ref-type&gt;&lt;contributors&gt;&lt;authors&gt;&lt;author&gt;Hamdiui, N.&lt;/author&gt;&lt;author&gt;Stein, M. L.&lt;/author&gt;&lt;author&gt;van Steenbergen, J.&lt;/author&gt;&lt;author&gt;Crutzen, R.&lt;/author&gt;&lt;author&gt;Bouman, M.&lt;/author&gt;&lt;author&gt;Khan, A.&lt;/author&gt;&lt;author&gt;Çetin, M. N.&lt;/author&gt;&lt;author&gt;Timen, A.&lt;/author&gt;&lt;author&gt;van den Muijsenbergh, M.&lt;/author&gt;&lt;/authors&gt;&lt;/contributors&gt;&lt;titles&gt;&lt;title&gt;Evaluation of a web-based culturally sensitive educational video to facilitate informed cervical cancer screening decisions among turkish- and moroccan-dutch women aged 30 to 60 years: Randomized intervention study&lt;/title&gt;&lt;secondary-title&gt;J Med Internet Res&lt;/secondary-title&gt;&lt;/titles&gt;&lt;periodical&gt;&lt;full-title&gt;J Med Internet Res&lt;/full-title&gt;&lt;/periodical&gt;&lt;pages&gt;e35962&lt;/pages&gt;&lt;volume&gt;24&lt;/volume&gt;&lt;number&gt;10&lt;/number&gt;&lt;keywords&gt;&lt;keyword&gt;Adult&lt;/keyword&gt;&lt;keyword&gt;Early Detection of Cancer&lt;/keyword&gt;&lt;keyword&gt;Educational Status&lt;/keyword&gt;&lt;keyword&gt;Ethnicity&lt;/keyword&gt;&lt;keyword&gt;Female&lt;/keyword&gt;&lt;keyword&gt;Humans&lt;/keyword&gt;&lt;keyword&gt;Internet&lt;/keyword&gt;&lt;keyword&gt;Middle Aged&lt;/keyword&gt;&lt;keyword&gt;Netherlands&lt;/keyword&gt;&lt;keyword&gt;Uterine Cervical Neoplasms [diagnosis]&lt;/keyword&gt;&lt;/keywords&gt;&lt;dates&gt;&lt;year&gt;2022&lt;/year&gt;&lt;/dates&gt;&lt;accession-num&gt;CN-02486676&lt;/accession-num&gt;&lt;work-type&gt;Journal article&lt;/work-type&gt;&lt;urls&gt;&lt;related-urls&gt;&lt;url&gt;https://www.cochranelibrary.com/central/doi/10.1002/central/CN-02486676/full&lt;/url&gt;&lt;/related-urls&gt;&lt;/urls&gt;&lt;custom3&gt;PUBMED 36287585&lt;/custom3&gt;&lt;electronic-resource-num&gt;10.2196/35962&lt;/electronic-resource-num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Hamdiui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80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7657CC2" w14:textId="7A810986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927522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patient population (focus on a specific disadvantaged group (</w:t>
            </w:r>
            <w:r w:rsidR="00A45932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urkish- and </w:t>
            </w:r>
            <w:r w:rsidR="00A45932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M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oroccan-</w:t>
            </w:r>
            <w:r w:rsidR="00A45932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D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utch women</w:t>
            </w:r>
            <w:r w:rsidRPr="00927522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</w:tr>
      <w:tr w:rsidR="00991406" w:rsidRPr="00A45932" w14:paraId="6DC163BE" w14:textId="77777777" w:rsidTr="00991406">
        <w:tc>
          <w:tcPr>
            <w:tcW w:w="1656" w:type="dxa"/>
          </w:tcPr>
          <w:p w14:paraId="44143063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55912533" w14:textId="3605DE03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Heller&lt;/Author&gt;&lt;Year&gt;2008&lt;/Year&gt;&lt;RecNum&gt;81&lt;/RecNum&gt;&lt;DisplayText&gt;Heller, et al. &lt;style face="superscript"&gt;[81]&lt;/style&gt;&lt;/DisplayText&gt;&lt;record&gt;&lt;rec-number&gt;81&lt;/rec-number&gt;&lt;foreign-keys&gt;&lt;key app="EN" db-id="dxf200z2lfe5frefzvh55es30txvxt2zddwe" timestamp="1723363447"&gt;81&lt;/key&gt;&lt;/foreign-keys&gt;&lt;ref-type name="Journal Article"&gt;17&lt;/ref-type&gt;&lt;contributors&gt;&lt;authors&gt;&lt;author&gt;Heller, L.&lt;/author&gt;&lt;author&gt;Parker, P. A.&lt;/author&gt;&lt;author&gt;Youssef, A.&lt;/author&gt;&lt;author&gt;Miller, M. J.&lt;/author&gt;&lt;/authors&gt;&lt;/contributors&gt;&lt;auth-address&gt;Department of Plastic Surgery, University of Texas M. D. Anderson Cancer Center, Houston, Texas, USA. lheller@bcm.edu&lt;/auth-address&gt;&lt;titles&gt;&lt;title&gt;Interactive digital education aid in breast reconstruction&lt;/title&gt;&lt;secondary-title&gt;Plast Reconstr Surg&lt;/secondary-title&gt;&lt;/titles&gt;&lt;periodical&gt;&lt;full-title&gt;Plast Reconstr Surg&lt;/full-title&gt;&lt;/periodical&gt;&lt;pages&gt;717-24&lt;/pages&gt;&lt;volume&gt;122&lt;/volume&gt;&lt;number&gt;3&lt;/number&gt;&lt;keywords&gt;&lt;keyword&gt;Neoplasms&lt;/keyword&gt;&lt;keyword&gt;Patient Education as Topic&lt;/keyword&gt;&lt;keyword&gt;Acquired Immunodeficiency Syndrome&lt;/keyword&gt;&lt;keyword&gt;Mammaplasty&lt;/keyword&gt;&lt;keyword&gt;Prospective Studies&lt;/keyword&gt;&lt;keyword&gt;Patients/psychology&lt;/keyword&gt;&lt;keyword&gt;Patient Satisfaction&lt;/keyword&gt;&lt;keyword&gt;Patient Education as Topic/*methods&lt;/keyword&gt;&lt;keyword&gt;Middle Aged&lt;/keyword&gt;&lt;keyword&gt;*Mammaplasty&lt;/keyword&gt;&lt;keyword&gt;Humans&lt;/keyword&gt;&lt;keyword&gt;Female&lt;/keyword&gt;&lt;keyword&gt;Decision Making&lt;/keyword&gt;&lt;keyword&gt;Cd-i&lt;/keyword&gt;&lt;keyword&gt;Anxiety/prevention &amp;amp; control&lt;/keyword&gt;&lt;/keywords&gt;&lt;dates&gt;&lt;year&gt;2008&lt;/year&gt;&lt;/dates&gt;&lt;isbn&gt;0032-1052 (Print) 0007-1226&lt;/isbn&gt;&lt;accession-num&gt;rayyan-20682051&lt;/accession-num&gt;&lt;urls&gt;&lt;/urls&gt;&lt;custom1&gt;RAYYAN-INCLUSION: {&amp;quot;Christin&amp;quot;=&amp;gt;&amp;quot;Included&amp;quot;, &amp;quot;Carolin&amp;quot;=&amp;gt;&amp;quot;Included&amp;quot;} | RAYYAN-LABELS: Subgroup analyses?,information evidence based?&lt;/custom1&gt;&lt;language&gt;eng&lt;/language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Helle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81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3C4CEA32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834B61" w14:paraId="3CB28EA2" w14:textId="77777777" w:rsidTr="00991406">
        <w:tc>
          <w:tcPr>
            <w:tcW w:w="1656" w:type="dxa"/>
          </w:tcPr>
          <w:p w14:paraId="2F1C5939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D97BA71" w14:textId="40E6BA73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IZXNzPC9BdXRob3I+PFllYXI+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IZXNzPC9BdXRob3I+PFllYXI+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Hess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82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0D87FFA" w14:textId="62338A2C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Same study as </w:t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begin">
                <w:fldData xml:space="preserve">PEVuZE5vdGU+PENpdGUgQXV0aG9yWWVhcj0iMSI+PEF1dGhvcj5SaXNpbmc8L0F1dGhvcj48WWVh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</w:fldData>
              </w:fldChar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begin">
                <w:fldData xml:space="preserve">PEVuZE5vdGU+PENpdGUgQXV0aG9yWWVhcj0iMSI+PEF1dGhvcj5SaXNpbmc8L0F1dGhvcj48WWVh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</w:fldData>
              </w:fldChar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color w:val="000000" w:themeColor="text1"/>
                <w:shd w:val="clear" w:color="auto" w:fill="FFFFFF"/>
                <w:lang w:val="en-US"/>
              </w:rPr>
              <w:t xml:space="preserve">Rising, et al. </w:t>
            </w:r>
            <w:r w:rsidR="009D0E73" w:rsidRPr="009D0E73">
              <w:rPr>
                <w:rFonts w:ascii="Arial" w:hAnsi="Arial" w:cs="Arial"/>
                <w:noProof/>
                <w:color w:val="000000" w:themeColor="text1"/>
                <w:shd w:val="clear" w:color="auto" w:fill="FFFFFF"/>
                <w:vertAlign w:val="superscript"/>
                <w:lang w:val="en-US"/>
              </w:rPr>
              <w:t>[83]</w:t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(included in data synthesis)</w:t>
            </w:r>
          </w:p>
        </w:tc>
      </w:tr>
      <w:tr w:rsidR="00991406" w:rsidRPr="00A45932" w14:paraId="71A8E7B5" w14:textId="77777777" w:rsidTr="00991406">
        <w:tc>
          <w:tcPr>
            <w:tcW w:w="1656" w:type="dxa"/>
          </w:tcPr>
          <w:p w14:paraId="2916BD96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873EA13" w14:textId="5630EE61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Hoffman&lt;/Author&gt;&lt;Year&gt;2017&lt;/Year&gt;&lt;RecNum&gt;84&lt;/RecNum&gt;&lt;DisplayText&gt;Hoffman, et al. &lt;style face="superscript"&gt;[84]&lt;/style&gt;&lt;/DisplayText&gt;&lt;record&gt;&lt;rec-number&gt;84&lt;/rec-number&gt;&lt;foreign-keys&gt;&lt;key app="EN" db-id="dxf200z2lfe5frefzvh55es30txvxt2zddwe" timestamp="1723363447"&gt;84&lt;/key&gt;&lt;/foreign-keys&gt;&lt;ref-type name="Journal Article"&gt;17&lt;/ref-type&gt;&lt;contributors&gt;&lt;authors&gt;&lt;author&gt;Hoffman, Aubri S&lt;/author&gt;&lt;author&gt;Lowenstein, Lisa M&lt;/author&gt;&lt;author&gt;Kamath, Geetanjali R&lt;/author&gt;&lt;author&gt;Housten, Ashley J&lt;/author&gt;&lt;author&gt;Leal, Viola B&lt;/author&gt;&lt;author&gt;Linder, Suzanne K&lt;/author&gt;&lt;author&gt;Jibaja</w:instrText>
            </w:r>
            <w:r w:rsidR="00AF5178">
              <w:rPr>
                <w:rFonts w:ascii="Cambria Math" w:hAnsi="Cambria Math" w:cs="Cambria Math"/>
                <w:lang w:val="en-US"/>
              </w:rPr>
              <w:instrText>‐</w:instrText>
            </w:r>
            <w:r w:rsidR="00AF5178">
              <w:rPr>
                <w:rFonts w:ascii="Arial" w:hAnsi="Arial" w:cs="Arial"/>
                <w:lang w:val="en-US"/>
              </w:rPr>
              <w:instrText>Weiss, Maria L&lt;/author&gt;&lt;author&gt;Raju, Gottumukkala S&lt;/author&gt;&lt;author&gt;Volk, Robert J&lt;/author&gt;&lt;/authors&gt;&lt;/contributors&gt;&lt;titles&gt;&lt;title&gt;An entertainment</w:instrText>
            </w:r>
            <w:r w:rsidR="00AF5178">
              <w:rPr>
                <w:rFonts w:ascii="Cambria Math" w:hAnsi="Cambria Math" w:cs="Cambria Math"/>
                <w:lang w:val="en-US"/>
              </w:rPr>
              <w:instrText>‐</w:instrText>
            </w:r>
            <w:r w:rsidR="00AF5178">
              <w:rPr>
                <w:rFonts w:ascii="Arial" w:hAnsi="Arial" w:cs="Arial"/>
                <w:lang w:val="en-US"/>
              </w:rPr>
              <w:instrText>education colorectal cancer screening decision aid for African American patients: A randomized controlled trial&lt;/title&gt;&lt;secondary-title&gt;Cancer&lt;/secondary-title&gt;&lt;/titles&gt;&lt;periodical&gt;&lt;full-title&gt;Cancer&lt;/full-title&gt;&lt;/periodical&gt;&lt;pages&gt;1401-1408&lt;/pages&gt;&lt;volume&gt;123&lt;/volume&gt;&lt;number&gt;8&lt;/number&gt;&lt;dates&gt;&lt;year&gt;2017&lt;/year&gt;&lt;/dates&gt;&lt;isbn&gt;0008-543X&lt;/isbn&gt;&lt;urls&gt;&lt;/urls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Hoffma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84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41E7B8CA" w14:textId="77777777" w:rsidR="00991406" w:rsidRPr="00927522" w:rsidRDefault="00991406" w:rsidP="00991406">
            <w:pPr>
              <w:rPr>
                <w:color w:val="000000" w:themeColor="text1"/>
                <w:lang w:val="en-US"/>
              </w:rPr>
            </w:pPr>
            <w:r w:rsidRPr="00927522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patient population (focus on a specific disadvantaged group (African American)</w:t>
            </w:r>
          </w:p>
        </w:tc>
      </w:tr>
      <w:tr w:rsidR="00991406" w:rsidRPr="00A45932" w14:paraId="5499379C" w14:textId="77777777" w:rsidTr="00991406">
        <w:tc>
          <w:tcPr>
            <w:tcW w:w="1656" w:type="dxa"/>
          </w:tcPr>
          <w:p w14:paraId="77CE1225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79B1E56" w14:textId="20009B8C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Ib25nPC9BdXRob3I+PFllYXI+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Ib25nPC9BdXRob3I+PFllYXI+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Hong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85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4E79DAF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31E10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No benefit-harm information on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facial plastic surgery (only risks are reported)</w:t>
            </w:r>
          </w:p>
        </w:tc>
      </w:tr>
      <w:tr w:rsidR="00991406" w:rsidRPr="00A45932" w14:paraId="64148A41" w14:textId="77777777" w:rsidTr="00991406">
        <w:tc>
          <w:tcPr>
            <w:tcW w:w="1656" w:type="dxa"/>
          </w:tcPr>
          <w:p w14:paraId="14F7513D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EF44469" w14:textId="0F7C44DD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IdTwvQXV0aG9yPjxZZWFyPjIw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IdTwvQXV0aG9yPjxZZWFyPjIw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Hu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86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BF15347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1B83DA11" w14:textId="77777777" w:rsidTr="00991406">
        <w:tc>
          <w:tcPr>
            <w:tcW w:w="1656" w:type="dxa"/>
          </w:tcPr>
          <w:p w14:paraId="0308DA0D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05A1D08F" w14:textId="5CD6BE22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IdWE8L0F1dGhvcj48WWVhcj4y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IdWE8L0F1dGhvcj48WWVhcj4y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Hua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87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BCABB65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06FCBAD3" w14:textId="77777777" w:rsidTr="00991406">
        <w:tc>
          <w:tcPr>
            <w:tcW w:w="1656" w:type="dxa"/>
          </w:tcPr>
          <w:p w14:paraId="2C51743D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4BE510E1" w14:textId="5DF476FD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IdW1waHJpczwvQXV0aG9yPjxZ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IdW1waHJpczwvQXV0aG9yPjxZ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Humphris and Field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88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DC55939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0B7D6B45" w14:textId="77777777" w:rsidTr="00991406">
        <w:tc>
          <w:tcPr>
            <w:tcW w:w="1656" w:type="dxa"/>
          </w:tcPr>
          <w:p w14:paraId="2897DF56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55F9FEF" w14:textId="3E1CAFFC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IdW1waHJpczwvQXV0aG9yPjxZ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IdW1waHJpczwvQXV0aG9yPjxZ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Humphris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89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0878EC9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2A68E3" w14:paraId="2360D809" w14:textId="77777777" w:rsidTr="00991406">
        <w:tc>
          <w:tcPr>
            <w:tcW w:w="1656" w:type="dxa"/>
          </w:tcPr>
          <w:p w14:paraId="6588FD06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535FA98B" w14:textId="207A0686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IdW1waHJpczwvQXV0aG9yPjxZ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IdW1waHJpczwvQXV0aG9yPjxZ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Humphris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90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17F81596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patient population</w:t>
            </w:r>
          </w:p>
        </w:tc>
      </w:tr>
      <w:tr w:rsidR="00991406" w:rsidRPr="00A45932" w14:paraId="32A8DAE4" w14:textId="77777777" w:rsidTr="00991406">
        <w:tc>
          <w:tcPr>
            <w:tcW w:w="1656" w:type="dxa"/>
          </w:tcPr>
          <w:p w14:paraId="554CA21E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77F4325C" w14:textId="15710FFE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Id2FuZzwvQXV0aG9yPjxZZWFy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Id2FuZzwvQXV0aG9yPjxZZWFy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Hwang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91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6E3CEEFA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2A68E3" w14:paraId="669BF380" w14:textId="77777777" w:rsidTr="00991406">
        <w:tc>
          <w:tcPr>
            <w:tcW w:w="1656" w:type="dxa"/>
          </w:tcPr>
          <w:p w14:paraId="12E2303A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0A60DAEB" w14:textId="7CD76BB4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KYWNrPC9BdXRob3I+PFllYXI+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KYWNrPC9BdXRob3I+PFllYXI+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Jack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92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40BB258A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(multicomponent intervention)</w:t>
            </w:r>
          </w:p>
        </w:tc>
      </w:tr>
      <w:tr w:rsidR="00991406" w:rsidRPr="002A68E3" w14:paraId="3699570C" w14:textId="77777777" w:rsidTr="00991406">
        <w:tc>
          <w:tcPr>
            <w:tcW w:w="1656" w:type="dxa"/>
          </w:tcPr>
          <w:p w14:paraId="07D96393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9CDAB5C" w14:textId="47658363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KZXNzb3A8L0F1dGhvcj48WWVh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KZXNzb3A8L0F1dGhvcj48WWVh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Jessop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93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233C1AA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(multicomponent intervention)</w:t>
            </w:r>
          </w:p>
        </w:tc>
      </w:tr>
      <w:tr w:rsidR="00991406" w:rsidRPr="00A45932" w14:paraId="5347E9C8" w14:textId="77777777" w:rsidTr="00991406">
        <w:tc>
          <w:tcPr>
            <w:tcW w:w="1656" w:type="dxa"/>
          </w:tcPr>
          <w:p w14:paraId="33AD3B5B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7CADD4A" w14:textId="21C672BF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KaW1lbmV6PC9BdXRob3I+PFll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KaW1lbmV6PC9BdXRob3I+PFll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Jimenez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94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C982172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outcome for subgroup analysis</w:t>
            </w:r>
          </w:p>
        </w:tc>
      </w:tr>
      <w:tr w:rsidR="00991406" w:rsidRPr="00A45932" w14:paraId="73FE9396" w14:textId="77777777" w:rsidTr="00991406">
        <w:tc>
          <w:tcPr>
            <w:tcW w:w="1656" w:type="dxa"/>
          </w:tcPr>
          <w:p w14:paraId="08E06F8E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5246285" w14:textId="06182386" w:rsidR="00991406" w:rsidRPr="002A68E3" w:rsidRDefault="00991406" w:rsidP="00991406">
            <w:pPr>
              <w:rPr>
                <w:rFonts w:ascii="Arial" w:hAnsi="Arial" w:cs="Arial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Kb2huc29uPC9BdXRob3I+PFll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Kb2huc29uPC9BdXRob3I+PFll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Johnso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95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FE44A2D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501B9C45" w14:textId="77777777" w:rsidTr="00991406">
        <w:tc>
          <w:tcPr>
            <w:tcW w:w="1656" w:type="dxa"/>
          </w:tcPr>
          <w:p w14:paraId="0870C96C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9EBE54F" w14:textId="513AAFD6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LYWtraWxheWE8L0F1dGhvcj48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LYWtraWxheWE8L0F1dGhvcj48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Kakkilaya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96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19C906EE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37168414" w14:textId="77777777" w:rsidTr="00991406">
        <w:tc>
          <w:tcPr>
            <w:tcW w:w="1656" w:type="dxa"/>
          </w:tcPr>
          <w:p w14:paraId="4E46EBAA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1CBC87B" w14:textId="6C0FC8F2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LYXNwZXI8L0F1dGhvcj48WWVh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LYXNwZXI8L0F1dGhvcj48WWVh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Kaspe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97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1D6C37D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02FED62A" w14:textId="77777777" w:rsidTr="00991406">
        <w:tc>
          <w:tcPr>
            <w:tcW w:w="1656" w:type="dxa"/>
          </w:tcPr>
          <w:p w14:paraId="75D5BBCB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392545B" w14:textId="7030F001" w:rsidR="00991406" w:rsidRPr="00AC53DB" w:rsidRDefault="00991406" w:rsidP="00991406">
            <w:pPr>
              <w:rPr>
                <w:rFonts w:ascii="Arial" w:hAnsi="Arial" w:cs="Arial"/>
                <w:lang w:val="en-US"/>
              </w:rPr>
            </w:pPr>
            <w:r w:rsidRPr="00AC53DB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LYXR6PC9BdXRob3I+PFllYXI+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LYXR6PC9BdXRob3I+PFllYXI+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AC53DB">
              <w:rPr>
                <w:rFonts w:ascii="Arial" w:hAnsi="Arial" w:cs="Arial"/>
                <w:lang w:val="en-US"/>
              </w:rPr>
            </w:r>
            <w:r w:rsidRPr="00AC53DB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Katz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98]</w:t>
            </w:r>
            <w:r w:rsidRPr="00AC53DB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3FBAF968" w14:textId="77777777" w:rsidR="00991406" w:rsidRPr="00AC53DB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C53DB">
              <w:rPr>
                <w:rFonts w:ascii="Arial" w:hAnsi="Arial" w:cs="Arial"/>
                <w:lang w:val="en-GB"/>
              </w:rPr>
              <w:t>Wrong outcome (focus on uptake)</w:t>
            </w:r>
          </w:p>
        </w:tc>
      </w:tr>
      <w:tr w:rsidR="00991406" w:rsidRPr="00A45932" w14:paraId="6FF8AB93" w14:textId="77777777" w:rsidTr="00991406">
        <w:tc>
          <w:tcPr>
            <w:tcW w:w="1656" w:type="dxa"/>
          </w:tcPr>
          <w:p w14:paraId="056AB266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94A9BD1" w14:textId="35EFF5B4" w:rsidR="00991406" w:rsidRPr="00AC53DB" w:rsidRDefault="00991406" w:rsidP="00991406">
            <w:pPr>
              <w:rPr>
                <w:rFonts w:ascii="Arial" w:hAnsi="Arial" w:cs="Arial"/>
                <w:lang w:val="en-US"/>
              </w:rPr>
            </w:pPr>
            <w:r w:rsidRPr="00F9677D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Kellar&lt;/Author&gt;&lt;Year&gt;2008&lt;/Year&gt;&lt;RecNum&gt;99&lt;/RecNum&gt;&lt;DisplayText&gt;Kellar, et al. &lt;style face="superscript"&gt;[99]&lt;/style&gt;&lt;/DisplayText&gt;&lt;record&gt;&lt;rec-number&gt;99&lt;/rec-number&gt;&lt;foreign-keys&gt;&lt;key app="EN" db-id="dxf200z2lfe5frefzvh55es30txvxt2zddwe" timestamp="1723363447"&gt;99&lt;/key&gt;&lt;/foreign-keys&gt;&lt;ref-type name="Journal Article"&gt;17&lt;/ref-type&gt;&lt;contributors&gt;&lt;authors&gt;&lt;author&gt;Kellar, Ian&lt;/author&gt;&lt;author&gt;Sutton, Stephen&lt;/author&gt;&lt;author&gt;Griffin, Simon&lt;/author&gt;&lt;author&gt;Prevost, A. Toby&lt;/author&gt;&lt;author&gt;Kinmonth, Ann Louise&lt;/author&gt;&lt;author&gt;Marteau, Theresa M.&lt;/author&gt;&lt;/authors&gt;&lt;/contributors&gt;&lt;titles&gt;&lt;title&gt;Evaluation of an informed choice invitation for type 2 diabetes screening&lt;/title&gt;&lt;secondary-title&gt;Patient Educ Couns&lt;/secondary-title&gt;&lt;/titles&gt;&lt;periodical&gt;&lt;full-title&gt;Patient Educ Couns&lt;/full-title&gt;&lt;/periodical&gt;&lt;pages&gt;232-238&lt;/pages&gt;&lt;volume&gt;72&lt;/volume&gt;&lt;number&gt;2&lt;/number&gt;&lt;keywords&gt;&lt;keyword&gt;Informed choice&lt;/keyword&gt;&lt;keyword&gt;Decision-making&lt;/keyword&gt;&lt;keyword&gt;Screening&lt;/keyword&gt;&lt;keyword&gt;Diabetes&lt;/keyword&gt;&lt;keyword&gt;Knowledge&lt;/keyword&gt;&lt;/keywords&gt;&lt;dates&gt;&lt;year&gt;2008&lt;/year&gt;&lt;pub-dates&gt;&lt;date&gt;2008/08/01/&lt;/date&gt;&lt;/pub-dates&gt;&lt;/dates&gt;&lt;isbn&gt;0738-3991&lt;/isbn&gt;&lt;urls&gt;&lt;related-urls&gt;&lt;url&gt;https://www.sciencedirect.com/science/article/pii/S073839910800195X&lt;/url&gt;&lt;url&gt;https://www.sciencedirect.com/science/article/abs/pii/S073839910800195X?via%3Dihub&lt;/url&gt;&lt;/related-urls&gt;&lt;/urls&gt;&lt;electronic-resource-num&gt;https://doi.org/10.1016/j.pec.2008.04.005&lt;/electronic-resource-num&gt;&lt;/record&gt;&lt;/Cite&gt;&lt;/EndNote&gt;</w:instrText>
            </w:r>
            <w:r w:rsidRPr="00F9677D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Kella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99]</w:t>
            </w:r>
            <w:r w:rsidRPr="00F9677D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6E488A90" w14:textId="77777777" w:rsidR="00991406" w:rsidRPr="00AC53DB" w:rsidRDefault="00991406" w:rsidP="00991406">
            <w:pPr>
              <w:rPr>
                <w:rFonts w:ascii="Arial" w:hAnsi="Arial" w:cs="Arial"/>
                <w:lang w:val="en-GB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382852AF" w14:textId="77777777" w:rsidTr="00991406">
        <w:tc>
          <w:tcPr>
            <w:tcW w:w="1656" w:type="dxa"/>
          </w:tcPr>
          <w:p w14:paraId="31DB0A95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B31CA6D" w14:textId="75D36BD8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LZW5uZWR5PC9BdXRob3I+PFll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LZW5uZWR5PC9BdXRob3I+PFll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Kennedy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00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02F7857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395496EA" w14:textId="77777777" w:rsidTr="00991406">
        <w:tc>
          <w:tcPr>
            <w:tcW w:w="1656" w:type="dxa"/>
          </w:tcPr>
          <w:p w14:paraId="7DF8DC70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4F2DAD3F" w14:textId="3277D81C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color w:val="000000" w:themeColor="text1"/>
                <w:lang w:val="en-US"/>
              </w:rPr>
              <w:instrText xml:space="preserve"> ADDIN EN.CITE &lt;EndNote&gt;&lt;Cite AuthorYear="1"&gt;&lt;Author&gt;Kim&lt;/Author&gt;&lt;Year&gt;2017&lt;/Year&gt;&lt;RecNum&gt;101&lt;/RecNum&gt;&lt;DisplayText&gt;Kim &lt;style face="superscript"&gt;[101]&lt;/style&gt;&lt;/DisplayText&gt;&lt;record&gt;&lt;rec-number&gt;101&lt;/rec-number&gt;&lt;foreign-keys&gt;&lt;key app="EN" db-id="dxf200z2lfe5frefzvh55es30txvxt2zddwe" timestamp="1723363447"&gt;101&lt;/key&gt;&lt;/foreign-keys&gt;&lt;ref-type name="Journal Article"&gt;17&lt;/ref-type&gt;&lt;contributors&gt;&lt;authors&gt;&lt;author&gt;Kim, A.&lt;/author&gt;&lt;/authors&gt;&lt;/contributors&gt;&lt;titles&gt;&lt;title&gt;Use of an internet-based decision aid (myAID) for ulcerative colitis patients to improve quality of life, empowerment, decision making and disease control&lt;/title&gt;&lt;secondary-title&gt;http://www.who.int/trialsearch/Trial2.aspx?TrialID=ACTRN12617001246370&lt;/secondary-title&gt;&lt;/titles&gt;&lt;periodical&gt;&lt;full-title&gt;http://www.who.int/trialsearch/Trial2.aspx?TrialID=ACTRN12617001246370&lt;/full-title&gt;&lt;/periodical&gt;&lt;keywords&gt;&lt;keyword&gt;Quality of Life&lt;/keyword&gt;&lt;keyword&gt;Decision Support Techniques&lt;/keyword&gt;&lt;keyword&gt;Internet&lt;/keyword&gt;&lt;/keywords&gt;&lt;dates&gt;&lt;year&gt;2017&lt;/year&gt;&lt;pub-dates&gt;&lt;date&gt;2017&lt;/date&gt;&lt;/pub-dates&gt;&lt;/dates&gt;&lt;accession-num&gt;rayyan-174589408&lt;/accession-num&gt;&lt;urls&gt;&lt;related-urls&gt;&lt;url&gt;https://www.cochranelibrary.com/central/doi/10.1002/central/CN-01885778/full&lt;/url&gt;&lt;/related-urls&gt;&lt;/urls&gt;&lt;custom1&gt;RAYYAN-INCLUSION: {&amp;quot;Christin&amp;quot;=&amp;gt;&amp;quot;Included&amp;quot;, &amp;quot;carolin.elisabeth.harder&amp;quot;=&amp;gt;&amp;quot;Included&amp;quot;}&lt;/custom1&gt;&lt;/record&gt;&lt;/Cite&gt;&lt;/EndNote&gt;</w:instrText>
            </w:r>
            <w:r>
              <w:rPr>
                <w:rFonts w:ascii="Arial" w:hAnsi="Arial" w:cs="Arial"/>
                <w:color w:val="000000" w:themeColor="text1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color w:val="000000" w:themeColor="text1"/>
                <w:lang w:val="en-US"/>
              </w:rPr>
              <w:t xml:space="preserve">Kim </w:t>
            </w:r>
            <w:r w:rsidR="009D0E73" w:rsidRPr="009D0E73">
              <w:rPr>
                <w:rFonts w:ascii="Arial" w:hAnsi="Arial" w:cs="Arial"/>
                <w:noProof/>
                <w:color w:val="000000" w:themeColor="text1"/>
                <w:vertAlign w:val="superscript"/>
                <w:lang w:val="en-US"/>
              </w:rPr>
              <w:t>[101]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65C2DC5" w14:textId="05AAACAF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Study protocol without publication of results</w:t>
            </w:r>
            <w:r w:rsidR="00A45932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;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just a further study protocol was found</w:t>
            </w:r>
          </w:p>
        </w:tc>
      </w:tr>
      <w:tr w:rsidR="00991406" w:rsidRPr="00A45932" w14:paraId="72DE657A" w14:textId="77777777" w:rsidTr="00991406">
        <w:tc>
          <w:tcPr>
            <w:tcW w:w="1656" w:type="dxa"/>
          </w:tcPr>
          <w:p w14:paraId="7D2E5942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76233967" w14:textId="4A5BA506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LaW08L0F1dGhvcj48WWVhcj4y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LaW08L0F1dGhvcj48WWVhcj4y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Kim and Gong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02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405E0B25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wo different evidence-based formats were tested (written vs. video)</w:t>
            </w:r>
          </w:p>
        </w:tc>
      </w:tr>
      <w:tr w:rsidR="00991406" w:rsidRPr="00A45932" w14:paraId="15D76F2B" w14:textId="77777777" w:rsidTr="00991406">
        <w:tc>
          <w:tcPr>
            <w:tcW w:w="1656" w:type="dxa"/>
          </w:tcPr>
          <w:p w14:paraId="58E7EDC2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54990FCE" w14:textId="0FD7EFFE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LbGlmdG88L0F1dGhvcj48WWVh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LbGlmdG88L0F1dGhvcj48WWVh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Klifto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03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F0033FF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618472C7" w14:textId="77777777" w:rsidTr="00991406">
        <w:tc>
          <w:tcPr>
            <w:tcW w:w="1656" w:type="dxa"/>
          </w:tcPr>
          <w:p w14:paraId="04D07A93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4CFB047C" w14:textId="5FC83D95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Lbm9wczwvQXV0aG9yPjxZZWFy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Lbm9wczwvQXV0aG9yPjxZZWFy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Knops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04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4E7F3E5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4E9F08EB" w14:textId="77777777" w:rsidTr="00991406">
        <w:tc>
          <w:tcPr>
            <w:tcW w:w="1656" w:type="dxa"/>
          </w:tcPr>
          <w:p w14:paraId="31342D49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9BA2010" w14:textId="5591506A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LcmlzaG5hbXVydGk8L0F1dGhv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LcmlzaG5hbXVydGk8L0F1dGhv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Krishnamurti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05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346CD7C9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12F63570" w14:textId="77777777" w:rsidTr="00991406">
        <w:tc>
          <w:tcPr>
            <w:tcW w:w="1656" w:type="dxa"/>
          </w:tcPr>
          <w:p w14:paraId="4626037A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B602C92" w14:textId="5C84C7E7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LcmlzdDwvQXV0aG9yPjxZZWFy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LcmlzdDwvQXV0aG9yPjxZZWFy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Krist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06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39AC14A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42A52381" w14:textId="77777777" w:rsidTr="00991406">
        <w:tc>
          <w:tcPr>
            <w:tcW w:w="1656" w:type="dxa"/>
          </w:tcPr>
          <w:p w14:paraId="0A6CBF6A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08F8020E" w14:textId="50385F83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LdXBwZXJtYW5uPC9BdXRob3I+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LdXBwZXJtYW5uPC9BdXRob3I+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Kupperman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07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D737D92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5D257B" w14:paraId="5E11EB8B" w14:textId="77777777" w:rsidTr="00991406">
        <w:tc>
          <w:tcPr>
            <w:tcW w:w="1656" w:type="dxa"/>
          </w:tcPr>
          <w:p w14:paraId="544FE10E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779C415" w14:textId="6A86A140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LdXBwZXJtYW5uPC9BdXRob3I+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LdXBwZXJtYW5uPC9BdXRob3I+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Kupperman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08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356425FB" w14:textId="0D9A6FD1" w:rsidR="00991406" w:rsidRPr="002A68E3" w:rsidRDefault="005D257B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</w:t>
            </w:r>
          </w:p>
        </w:tc>
      </w:tr>
      <w:tr w:rsidR="00991406" w:rsidRPr="002A68E3" w14:paraId="6C94AFF0" w14:textId="77777777" w:rsidTr="00991406">
        <w:tc>
          <w:tcPr>
            <w:tcW w:w="1656" w:type="dxa"/>
          </w:tcPr>
          <w:p w14:paraId="708619C5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3979872" w14:textId="7479F85F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MYWk8L0F1dGhvcj48WWVhcj4y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MYWk8L0F1dGhvcj48WWVhcj4y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Lai and Chan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09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49C02D3F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 (video vs. verbal information)</w:t>
            </w:r>
          </w:p>
        </w:tc>
      </w:tr>
      <w:tr w:rsidR="00991406" w:rsidRPr="00A45932" w14:paraId="7E7D5A95" w14:textId="77777777" w:rsidTr="00991406">
        <w:tc>
          <w:tcPr>
            <w:tcW w:w="1656" w:type="dxa"/>
          </w:tcPr>
          <w:p w14:paraId="1F2E732A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5404D82A" w14:textId="7AA6229D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MYW08L0F1dGhvcj48WWVhcj4y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MYW08L0F1dGhvcj48WWVhcj4y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Lam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10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8E5AF27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6E1C9161" w14:textId="77777777" w:rsidTr="00991406">
        <w:tc>
          <w:tcPr>
            <w:tcW w:w="1656" w:type="dxa"/>
          </w:tcPr>
          <w:p w14:paraId="2A090A27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7D7561B" w14:textId="6FE819EC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MYXR0dWNhPC9BdXRob3I+PFll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MYXR0dWNhPC9BdXRob3I+PFll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Lattuca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11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B0F1EC7" w14:textId="40735B4A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 (written vs. video information)</w:t>
            </w:r>
          </w:p>
        </w:tc>
      </w:tr>
      <w:tr w:rsidR="00991406" w:rsidRPr="00A45932" w14:paraId="476AE0C4" w14:textId="77777777" w:rsidTr="00991406">
        <w:tc>
          <w:tcPr>
            <w:tcW w:w="1656" w:type="dxa"/>
          </w:tcPr>
          <w:p w14:paraId="59023551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44C440AA" w14:textId="25FFC2FF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MYXVwYWNpczwvQXV0aG9yPjxZ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MYXVwYWNpczwvQXV0aG9yPjxZ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Laupacis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12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37F1843D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418061D4" w14:textId="77777777" w:rsidTr="00991406">
        <w:tc>
          <w:tcPr>
            <w:tcW w:w="1656" w:type="dxa"/>
          </w:tcPr>
          <w:p w14:paraId="6A3D996A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58336C05" w14:textId="7AF57CBB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MZUNvbXB0ZTwvQXV0aG9yPjxZ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MZUNvbXB0ZTwvQXV0aG9yPjxZ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LeCompte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13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47C3E6F7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publication format (conference abstract, no further publication)</w:t>
            </w:r>
          </w:p>
        </w:tc>
      </w:tr>
      <w:tr w:rsidR="00991406" w:rsidRPr="00A45932" w14:paraId="530960CB" w14:textId="77777777" w:rsidTr="00991406">
        <w:tc>
          <w:tcPr>
            <w:tcW w:w="1656" w:type="dxa"/>
          </w:tcPr>
          <w:p w14:paraId="7535E285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F4006B9" w14:textId="48C050FC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Legare&lt;/Author&gt;&lt;Year&gt;2008&lt;/Year&gt;&lt;RecNum&gt;114&lt;/RecNum&gt;&lt;DisplayText&gt;Legare, et al. &lt;style face="superscript"&gt;[114]&lt;/style&gt;&lt;/DisplayText&gt;&lt;record&gt;&lt;rec-number&gt;114&lt;/rec-number&gt;&lt;foreign-keys&gt;&lt;key app="EN" db-id="dxf200z2lfe5frefzvh55es30txvxt2zddwe" timestamp="1723363447"&gt;114&lt;/key&gt;&lt;/foreign-keys&gt;&lt;ref-type name="Journal Article"&gt;17&lt;/ref-type&gt;&lt;contributors&gt;&lt;authors&gt;&lt;author&gt;Legare, F.&lt;/author&gt;&lt;author&gt;Dodin, S.&lt;/author&gt;&lt;author&gt;Stacey, D.&lt;/author&gt;&lt;author&gt;Leblanc, A.&lt;/author&gt;&lt;author&gt;Tapp, S.&lt;/author&gt;&lt;/authors&gt;&lt;/contributors&gt;&lt;auth-address&gt;Research Center, Centre Hospitalier Universitaire de Quebec, 10 Espinay, Quebec, Quebec G1L 3L5, Canada. France.Legare@mfa.ulaval.ca&lt;/auth-address&gt;&lt;titles&gt;&lt;title&gt;Patient decision aid on natural health products for menopausal symptoms: Randomized controlled trial&lt;/title&gt;&lt;secondary-title&gt;Menopause Int&lt;/secondary-title&gt;&lt;/titles&gt;&lt;periodical&gt;&lt;full-title&gt;Menopause Int&lt;/full-title&gt;&lt;/periodical&gt;&lt;pages&gt;105-10&lt;/pages&gt;&lt;volume&gt;14&lt;/volume&gt;&lt;number&gt;3&lt;/number&gt;&lt;keywords&gt;&lt;keyword&gt;Acquired Immunodeficiency Syndrome&lt;/keyword&gt;&lt;keyword&gt;Decision Support Techniques&lt;/keyword&gt;&lt;keyword&gt;Menopause&lt;/keyword&gt;&lt;keyword&gt;Women&amp;apos;s Health&lt;/keyword&gt;&lt;keyword&gt;Surveys and Questionnaires&lt;/keyword&gt;&lt;keyword&gt;Plants, Medicinal&lt;/keyword&gt;&lt;keyword&gt;Plant Extracts/therapeutic use&lt;/keyword&gt;&lt;keyword&gt;Phytotherapy/*utilization&lt;/keyword&gt;&lt;keyword&gt;Patient Participation/*statistics &amp;amp; numerical data&lt;/keyword&gt;&lt;keyword&gt;Patient Education as Topic/*methods&lt;/keyword&gt;&lt;keyword&gt;Middle Aged&lt;/keyword&gt;&lt;keyword&gt;*Menopause&lt;/keyword&gt;&lt;keyword&gt;Humans&lt;/keyword&gt;&lt;keyword&gt;*Health Knowledge, Attitudes, Practice&lt;/keyword&gt;&lt;keyword&gt;Female&lt;/keyword&gt;&lt;keyword&gt;*Decision Support Techniques&lt;/keyword&gt;&lt;/keywords&gt;&lt;dates&gt;&lt;year&gt;2008&lt;/year&gt;&lt;/dates&gt;&lt;isbn&gt;1754-0453&lt;/isbn&gt;&lt;accession-num&gt;rayyan-20682262&lt;/accession-num&gt;&lt;urls&gt;&lt;/urls&gt;&lt;custom1&gt;RAYYAN-INCLUSION: {&amp;quot;Christin&amp;quot;=&amp;gt;&amp;quot;Included&amp;quot;, &amp;quot;Carolin&amp;quot;=&amp;gt;&amp;quot;Included&amp;quot;} | RAYYAN-LABELS: Subgroup analyses?&lt;/custom1&gt;&lt;language&gt;eng&lt;/language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Legare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14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464EAB2B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778D2C6E" w14:textId="77777777" w:rsidTr="00991406">
        <w:tc>
          <w:tcPr>
            <w:tcW w:w="1656" w:type="dxa"/>
          </w:tcPr>
          <w:p w14:paraId="29D33339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660E5A1" w14:textId="2B04505E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MZXVuZzwvQXV0aG9yPjxZZWFy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MZXVuZzwvQXV0aG9yPjxZZWFy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Leung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15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6E5615BF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13E266E3" w14:textId="77777777" w:rsidTr="00991406">
        <w:tc>
          <w:tcPr>
            <w:tcW w:w="1656" w:type="dxa"/>
          </w:tcPr>
          <w:p w14:paraId="7DEE7576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401D39A9" w14:textId="1ECA3EE5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Lo&lt;/Author&gt;&lt;Year&gt;2020&lt;/Year&gt;&lt;RecNum&gt;116&lt;/RecNum&gt;&lt;DisplayText&gt;Lo, et al. &lt;style face="superscript"&gt;[116]&lt;/style&gt;&lt;/DisplayText&gt;&lt;record&gt;&lt;rec-number&gt;116&lt;/rec-number&gt;&lt;foreign-keys&gt;&lt;key app="EN" db-id="dxf200z2lfe5frefzvh55es30txvxt2zddwe" timestamp="1723363447"&gt;116&lt;/key&gt;&lt;/foreign-keys&gt;&lt;ref-type name="Journal Article"&gt;17&lt;/ref-type&gt;&lt;contributors&gt;&lt;authors&gt;&lt;author&gt;Lo, Serigne N&lt;/author&gt;&lt;author&gt;Smit, Amelia K&lt;/author&gt;&lt;author&gt;Espinoza, David&lt;/author&gt;&lt;author&gt;Cust, Anne E&lt;/author&gt;&lt;/authors&gt;&lt;/contributors&gt;&lt;titles&gt;&lt;title&gt;The melanoma genomics managing your risk study randomised controlled trial: Statistical analysis plan&lt;/title&gt;&lt;secondary-title&gt;Trials&lt;/secondary-title&gt;&lt;/titles&gt;&lt;periodical&gt;&lt;full-title&gt;Trials&lt;/full-title&gt;&lt;/periodical&gt;&lt;pages&gt;1-13&lt;/pages&gt;&lt;volume&gt;21&lt;/volume&gt;&lt;number&gt;1&lt;/number&gt;&lt;dates&gt;&lt;year&gt;2020&lt;/year&gt;&lt;/dates&gt;&lt;isbn&gt;1745-6215&lt;/isbn&gt;&lt;urls&gt;&lt;/urls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Lo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16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3C39E3BC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publication (only statistical analysis plan,</w:t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no further publication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</w:tr>
      <w:tr w:rsidR="00991406" w:rsidRPr="00A45932" w14:paraId="49DBB0AE" w14:textId="77777777" w:rsidTr="00991406">
        <w:tc>
          <w:tcPr>
            <w:tcW w:w="1656" w:type="dxa"/>
          </w:tcPr>
          <w:p w14:paraId="6F91BFCB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4577CAD4" w14:textId="6116FA46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Mb3Blei1PbGl2bzwvQXV0aG9y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Mb3Blei1PbGl2bzwvQXV0aG9y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Lopez-Olivo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17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1FACF910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BE37D5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 (booklet and video contain same information)</w:t>
            </w:r>
          </w:p>
        </w:tc>
      </w:tr>
      <w:tr w:rsidR="00991406" w:rsidRPr="00A45932" w14:paraId="0375657C" w14:textId="77777777" w:rsidTr="00991406">
        <w:tc>
          <w:tcPr>
            <w:tcW w:w="1656" w:type="dxa"/>
          </w:tcPr>
          <w:p w14:paraId="0C15E333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EB9C2CA" w14:textId="0341485D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Mb3dlPC9BdXRob3I+PFllYXI+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Mb3dlPC9BdXRob3I+PFllYXI+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Lowe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18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772A01D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2A68E3" w14:paraId="44105693" w14:textId="77777777" w:rsidTr="00991406">
        <w:tc>
          <w:tcPr>
            <w:tcW w:w="1656" w:type="dxa"/>
          </w:tcPr>
          <w:p w14:paraId="49C2FDB8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588C541C" w14:textId="0E38FAC2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YWN5PC9BdXRob3I+PFllYXI+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YWN5PC9BdXRob3I+PFllYXI+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Macy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19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1A838EF7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</w:t>
            </w:r>
          </w:p>
        </w:tc>
      </w:tr>
      <w:tr w:rsidR="00991406" w:rsidRPr="00A45932" w14:paraId="365CD318" w14:textId="77777777" w:rsidTr="00991406">
        <w:tc>
          <w:tcPr>
            <w:tcW w:w="1656" w:type="dxa"/>
          </w:tcPr>
          <w:p w14:paraId="41D60BC3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4B8E00D2" w14:textId="0D9BEC64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YWRkZW48L0F1dGhvcj48WWVh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YWRkZW48L0F1dGhvcj48WWVh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Madde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20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1C24EFC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25393F7D" w14:textId="77777777" w:rsidTr="00991406">
        <w:tc>
          <w:tcPr>
            <w:tcW w:w="1656" w:type="dxa"/>
          </w:tcPr>
          <w:p w14:paraId="221B0661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01D075BC" w14:textId="555979A0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Maggs&lt;/Author&gt;&lt;Year&gt;1996&lt;/Year&gt;&lt;RecNum&gt;121&lt;/RecNum&gt;&lt;DisplayText&gt;Maggs, et al. &lt;style face="superscript"&gt;[121]&lt;/style&gt;&lt;/DisplayText&gt;&lt;record&gt;&lt;rec-number&gt;121&lt;/rec-number&gt;&lt;foreign-keys&gt;&lt;key app="EN" db-id="dxf200z2lfe5frefzvh55es30txvxt2zddwe" timestamp="1723363447"&gt;121&lt;/key&gt;&lt;/foreign-keys&gt;&lt;ref-type name="Journal Article"&gt;17&lt;/ref-type&gt;&lt;contributors&gt;&lt;authors&gt;&lt;author&gt;Maggs, F. M.&lt;/author&gt;&lt;author&gt;Jubb, R. W.&lt;/author&gt;&lt;author&gt;Kemm, J. R.&lt;/author&gt;&lt;/authors&gt;&lt;/contributors&gt;&lt;auth-address&gt;Rheumatology Department, University Hospital Birmingham NHS Trust.&lt;/auth-address&gt;&lt;titles&gt;&lt;title&gt;Single-blind randomized controlled trial of an educational booklet for patients with chronic arthritis&lt;/title&gt;&lt;secondary-title&gt;Br J Rheumatol&lt;/secondary-title&gt;&lt;/titles&gt;&lt;periodical&gt;&lt;full-title&gt;Br J Rheumatol&lt;/full-title&gt;&lt;/periodical&gt;&lt;pages&gt;775-7&lt;/pages&gt;&lt;volume&gt;35&lt;/volume&gt;&lt;number&gt;8&lt;/number&gt;&lt;keywords&gt;&lt;keyword&gt;Pamphlets&lt;/keyword&gt;&lt;keyword&gt;Single-Blind Method&lt;/keyword&gt;&lt;keyword&gt;Severity of Illness Index&lt;/keyword&gt;&lt;keyword&gt;*Patient Education as Topic&lt;/keyword&gt;&lt;keyword&gt;*Pamphlets&lt;/keyword&gt;&lt;keyword&gt;Middle Aged&lt;/keyword&gt;&lt;keyword&gt;Male&lt;/keyword&gt;&lt;keyword&gt;Humans&lt;/keyword&gt;&lt;keyword&gt;*Health Status Indicators&lt;/keyword&gt;&lt;keyword&gt;*Health Knowledge, Attitudes, Practice&lt;/keyword&gt;&lt;keyword&gt;Female&lt;/keyword&gt;&lt;keyword&gt;Chronic Disease&lt;/keyword&gt;&lt;keyword&gt;*Arthritis/complications&lt;/keyword&gt;&lt;keyword&gt;Aged&lt;/keyword&gt;&lt;keyword&gt;Adult&lt;/keyword&gt;&lt;/keywords&gt;&lt;dates&gt;&lt;year&gt;1996&lt;/year&gt;&lt;/dates&gt;&lt;isbn&gt;0263-7103 (Print) 0263-7103&lt;/isbn&gt;&lt;accession-num&gt;rayyan-20682318&lt;/accession-num&gt;&lt;urls&gt;&lt;/urls&gt;&lt;custom1&gt;RAYYAN-INCLUSION: {&amp;quot;Christin&amp;quot;=&amp;gt;&amp;quot;Included&amp;quot;, &amp;quot;Carolin&amp;quot;=&amp;gt;&amp;quot;Included&amp;quot;}&lt;/custom1&gt;&lt;language&gt;eng&lt;/language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Maggs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21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35414D24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1663A913" w14:textId="77777777" w:rsidTr="00991406">
        <w:tc>
          <w:tcPr>
            <w:tcW w:w="1656" w:type="dxa"/>
          </w:tcPr>
          <w:p w14:paraId="20456DFC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29932A4" w14:textId="0717EEFD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Makdessian&lt;/Author&gt;&lt;Year&gt;2004&lt;/Year&gt;&lt;RecNum&gt;122&lt;/RecNum&gt;&lt;DisplayText&gt;Makdessian, et al. &lt;style face="superscript"&gt;[122]&lt;/style&gt;&lt;/DisplayText&gt;&lt;record&gt;&lt;rec-number&gt;122&lt;/rec-number&gt;&lt;foreign-keys&gt;&lt;key app="EN" db-id="dxf200z2lfe5frefzvh55es30txvxt2zddwe" timestamp="1723363447"&gt;122&lt;/key&gt;&lt;/foreign-keys&gt;&lt;ref-type name="Electronic Article"&gt;43&lt;/ref-type&gt;&lt;contributors&gt;&lt;authors&gt;&lt;author&gt;Makdessian, As&lt;/author&gt;&lt;author&gt;Ellis, Da&lt;/author&gt;&lt;author&gt;Irish, Jc&lt;/author&gt;&lt;/authors&gt;&lt;/contributors&gt;&lt;titles&gt;&lt;title&gt;Informed consent in facial plastic surgery: Effectiveness of a simple educational intervention&lt;/title&gt;&lt;/titles&gt;&lt;pages&gt;26-30&lt;/pages&gt;&lt;volume&gt;6&lt;/volume&gt;&lt;number&gt;1&lt;/number&gt;&lt;keywords&gt;&lt;keyword&gt;Rhinoplasty&lt;/keyword&gt;&lt;keyword&gt;Sr-commun&lt;/keyword&gt;&lt;keyword&gt;Middle Aged[checkword]&lt;/keyword&gt;&lt;keyword&gt;Male[checkword]&lt;/keyword&gt;&lt;keyword&gt;Humans[checkword]&lt;/keyword&gt;&lt;keyword&gt;Female[checkword]&lt;/keyword&gt;&lt;keyword&gt;Aged[checkword]&lt;/keyword&gt;&lt;keyword&gt;Adult[checkword]&lt;/keyword&gt;&lt;keyword&gt;Surgery, Plastic&lt;/keyword&gt;&lt;keyword&gt;Reconstructive Surgical Procedures [classification]&lt;/keyword&gt;&lt;keyword&gt;Prospective Studies&lt;/keyword&gt;&lt;keyword&gt;Mental Recall&lt;/keyword&gt;&lt;keyword&gt;Informed Consent&lt;/keyword&gt;&lt;keyword&gt;Educational Status&lt;/keyword&gt;&lt;keyword&gt;Attitude to Health&lt;/keyword&gt;&lt;keyword&gt;Adolescent&lt;/keyword&gt;&lt;/keywords&gt;&lt;dates&gt;&lt;year&gt;2004&lt;/year&gt;&lt;pub-dates&gt;&lt;date&gt;2004-1-1&lt;/date&gt;&lt;/pub-dates&gt;&lt;/dates&gt;&lt;isbn&gt;1538-3660&lt;/isbn&gt;&lt;accession-num&gt;rayyan-20682323&lt;/accession-num&gt;&lt;urls&gt;&lt;related-urls&gt;&lt;url&gt;http://cochranelibrary-wiley.com/o/cochrane/clcentral/articles/700/CN-00470700/frame.html&lt;/url&gt;&lt;/related-urls&gt;&lt;/urls&gt;&lt;custom1&gt;RAYYAN-INCLUSION: {&amp;quot;Christin&amp;quot;=&amp;gt;&amp;quot;Included&amp;quot;, &amp;quot;Carolin&amp;quot;=&amp;gt;&amp;quot;Included&amp;quot;}&lt;/custom1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Makdessia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22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6A388C1A" w14:textId="450E1BE0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Wrong intervention (no benefit-harm information on facial plastic surgery (authors limited the study to only </w:t>
            </w:r>
            <w:r w:rsidR="001C44F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one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aspect of informed consent requirements))</w:t>
            </w:r>
          </w:p>
        </w:tc>
      </w:tr>
      <w:tr w:rsidR="00991406" w:rsidRPr="002A68E3" w14:paraId="245B4031" w14:textId="77777777" w:rsidTr="00991406">
        <w:tc>
          <w:tcPr>
            <w:tcW w:w="1656" w:type="dxa"/>
          </w:tcPr>
          <w:p w14:paraId="0859F966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7EC17A12" w14:textId="4E2E2556" w:rsidR="00991406" w:rsidRPr="002A68E3" w:rsidRDefault="00991406" w:rsidP="00991406">
            <w:pPr>
              <w:rPr>
                <w:rFonts w:ascii="Arial" w:hAnsi="Arial" w:cs="Arial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YW5uPC9BdXRob3I+PFllYXI+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YW5uPC9BdXRob3I+PFllYXI+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Man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23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F74F155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</w:t>
            </w:r>
          </w:p>
        </w:tc>
      </w:tr>
      <w:tr w:rsidR="00991406" w:rsidRPr="00A45932" w14:paraId="63DB3022" w14:textId="77777777" w:rsidTr="00991406">
        <w:tc>
          <w:tcPr>
            <w:tcW w:w="1656" w:type="dxa"/>
          </w:tcPr>
          <w:p w14:paraId="5BBA6A5F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98F9ECC" w14:textId="684F6CFA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YW4tU29uLUhpbmc8L0F1dGhv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YW4tU29uLUhpbmc8L0F1dGhv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Man-Son-Hing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24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35CBBB3F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study design (subgroup analysis on both groups intervention and control)</w:t>
            </w:r>
          </w:p>
        </w:tc>
      </w:tr>
      <w:tr w:rsidR="00991406" w:rsidRPr="00A45932" w14:paraId="0E5F7631" w14:textId="77777777" w:rsidTr="00991406">
        <w:tc>
          <w:tcPr>
            <w:tcW w:w="1656" w:type="dxa"/>
          </w:tcPr>
          <w:p w14:paraId="6AD276CB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7243FE9" w14:textId="35A47C63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YW5zb29yPC9BdXRob3I+PFll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YW5zb29yPC9BdXRob3I+PFll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Mansoor and Dowse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25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34B4925B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65421EED" w14:textId="77777777" w:rsidTr="00991406">
        <w:tc>
          <w:tcPr>
            <w:tcW w:w="1656" w:type="dxa"/>
          </w:tcPr>
          <w:p w14:paraId="7F45F410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9B107D8" w14:textId="3111948D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Marteau&lt;/Author&gt;&lt;Year&gt;2010&lt;/Year&gt;&lt;RecNum&gt;126&lt;/RecNum&gt;&lt;DisplayText&gt;Marteau, et al. &lt;style face="superscript"&gt;[126]&lt;/style&gt;&lt;/DisplayText&gt;&lt;record&gt;&lt;rec-number&gt;126&lt;/rec-number&gt;&lt;foreign-keys&gt;&lt;key app="EN" db-id="dxf200z2lfe5frefzvh55es30txvxt2zddwe" timestamp="1723363447"&gt;126&lt;/key&gt;&lt;/foreign-keys&gt;&lt;ref-type name="Journal Article"&gt;17&lt;/ref-type&gt;&lt;contributors&gt;&lt;authors&gt;&lt;author&gt;Marteau, Theresa M&lt;/author&gt;&lt;author&gt;Mann, Eleanor&lt;/author&gt;&lt;author&gt;Prevost, A Toby&lt;/author&gt;&lt;author&gt;Vasconcelos, Joana C&lt;/author&gt;&lt;author&gt;Kellar, Ian&lt;/author&gt;&lt;author&gt;Sanderson, Simon&lt;/author&gt;&lt;author&gt;Parker, Michael&lt;/author&gt;&lt;author&gt;Griffin, Simon&lt;/author&gt;&lt;author&gt;Sutton, Stephen&lt;/author&gt;&lt;author&gt;Kinmonth, Ann Louise&lt;/author&gt;&lt;/authors&gt;&lt;/contributors&gt;&lt;titles&gt;&lt;title&gt;Impact of an informed choice invitation on uptake of screening for diabetes in primary care (DICISION): Randomised trial&lt;/title&gt;&lt;secondary-title&gt;BMJ&lt;/secondary-title&gt;&lt;/titles&gt;&lt;periodical&gt;&lt;full-title&gt;Bmj&lt;/full-title&gt;&lt;/periodical&gt;&lt;volume&gt;340&lt;/volume&gt;&lt;dates&gt;&lt;year&gt;2010&lt;/year&gt;&lt;/dates&gt;&lt;isbn&gt;0959-8138&lt;/isbn&gt;&lt;urls&gt;&lt;/urls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Marteau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26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786B106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outcome (</w:t>
            </w:r>
            <w:r w:rsidRPr="002821D0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No effect analysis related to vulnerability and target outcome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</w:tr>
      <w:tr w:rsidR="00991406" w:rsidRPr="00A45932" w14:paraId="29C703F9" w14:textId="77777777" w:rsidTr="00991406">
        <w:tc>
          <w:tcPr>
            <w:tcW w:w="1656" w:type="dxa"/>
          </w:tcPr>
          <w:p w14:paraId="34A94B95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5DC552AB" w14:textId="03EAD235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Mathieu&lt;/Author&gt;&lt;Year&gt;2007&lt;/Year&gt;&lt;RecNum&gt;127&lt;/RecNum&gt;&lt;DisplayText&gt;Mathieu, et al. &lt;style face="superscript"&gt;[127]&lt;/style&gt;&lt;/DisplayText&gt;&lt;record&gt;&lt;rec-number&gt;127&lt;/rec-number&gt;&lt;foreign-keys&gt;&lt;key app="EN" db-id="dxf200z2lfe5frefzvh55es30txvxt2zddwe" timestamp="1723363447"&gt;127&lt;/key&gt;&lt;/foreign-keys&gt;&lt;ref-type name="Journal Article"&gt;17&lt;/ref-type&gt;&lt;contributors&gt;&lt;authors&gt;&lt;author&gt;Mathieu, Erin&lt;/author&gt;&lt;author&gt;Barratt, Alexandra&lt;/author&gt;&lt;author&gt;Davey, Heather M.&lt;/author&gt;&lt;author&gt;McGeechan, Kevin&lt;/author&gt;&lt;author&gt;Howard, Kirsten&lt;/author&gt;&lt;author&gt;Houssami, Nehmat&lt;/author&gt;&lt;/authors&gt;&lt;/contributors&gt;&lt;titles&gt;&lt;title&gt;Informed Choice in Mammography Screening: A randomized trial of a decision aid for 70-Year-Old women&lt;/title&gt;&lt;secondary-title&gt;Arch Intern Med Title&lt;/secondary-title&gt;&lt;/titles&gt;&lt;periodical&gt;&lt;full-title&gt;Arch Intern Med Title&lt;/full-title&gt;&lt;/periodical&gt;&lt;pages&gt;2039-2046&lt;/pages&gt;&lt;volume&gt;167&lt;/volume&gt;&lt;number&gt;19&lt;/number&gt;&lt;dates&gt;&lt;year&gt;2007&lt;/year&gt;&lt;/dates&gt;&lt;isbn&gt;0003-9926&lt;/isbn&gt;&lt;urls&gt;&lt;related-urls&gt;&lt;url&gt;https://doi.org/10.1001/archinte.167.19.2039&lt;/url&gt;&lt;/related-urls&gt;&lt;/urls&gt;&lt;electronic-resource-num&gt;10.1001/archinte.167.19.2039&lt;/electronic-resource-num&gt;&lt;access-date&gt;2/16/2023&lt;/access-date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Mathieu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27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6014528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3EA156A8" w14:textId="77777777" w:rsidTr="00991406">
        <w:tc>
          <w:tcPr>
            <w:tcW w:w="1656" w:type="dxa"/>
          </w:tcPr>
          <w:p w14:paraId="52F0256C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1D88264" w14:textId="2B1D562B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Mathieu&lt;/Author&gt;&lt;Year&gt;2010&lt;/Year&gt;&lt;RecNum&gt;128&lt;/RecNum&gt;&lt;DisplayText&gt;Mathieu, et al. &lt;style face="superscript"&gt;[128]&lt;/style&gt;&lt;/DisplayText&gt;&lt;record&gt;&lt;rec-number&gt;128&lt;/rec-number&gt;&lt;foreign-keys&gt;&lt;key app="EN" db-id="dxf200z2lfe5frefzvh55es30txvxt2zddwe" timestamp="1723363447"&gt;128&lt;/key&gt;&lt;/foreign-keys&gt;&lt;ref-type name="Journal Article"&gt;17&lt;/ref-type&gt;&lt;contributors&gt;&lt;authors&gt;&lt;author&gt;Mathieu, E.&lt;/author&gt;&lt;author&gt;Barratt, A. L.&lt;/author&gt;&lt;author&gt;McGeechan, K.&lt;/author&gt;&lt;author&gt;Davey, H. M.&lt;/author&gt;&lt;author&gt;Howard, K.&lt;/author&gt;&lt;author&gt;Houssami, N.&lt;/author&gt;&lt;/authors&gt;&lt;/contributors&gt;&lt;auth-address&gt;Screening and Test Evaluation Program, School of Public Health, The University of Sydney, Australia. erinm@health.usyd.edu.au&lt;/auth-address&gt;&lt;titles&gt;&lt;title&gt;Helping women make choices about mammography screening: An online randomized trial of a decision aid for 40-year-old women&lt;/title&gt;&lt;secondary-title&gt;Patient Educ Couns&lt;/secondary-title&gt;&lt;/titles&gt;&lt;periodical&gt;&lt;full-title&gt;Patient Educ Couns&lt;/full-title&gt;&lt;/periodical&gt;&lt;pages&gt;63-72&lt;/pages&gt;&lt;volume&gt;81&lt;/volume&gt;&lt;number&gt;1&lt;/number&gt;&lt;edition&gt;2010/02/13&lt;/edition&gt;&lt;keywords&gt;&lt;keyword&gt;Adult&lt;/keyword&gt;&lt;keyword&gt;Australia&lt;/keyword&gt;&lt;keyword&gt;Breast Neoplasms/prevention &amp;amp; control&lt;/keyword&gt;&lt;keyword&gt;Cost-Benefit Analysis&lt;/keyword&gt;&lt;keyword&gt;Decision Support Techniques&lt;/keyword&gt;&lt;keyword&gt;Female&lt;/keyword&gt;&lt;keyword&gt;Health Knowledge, Attitudes, Practice&lt;/keyword&gt;&lt;keyword&gt;Humans&lt;/keyword&gt;&lt;keyword&gt;Intention&lt;/keyword&gt;&lt;keyword&gt;Internet&lt;/keyword&gt;&lt;keyword&gt;Mammography/adverse effects/psychology&lt;/keyword&gt;&lt;keyword&gt;Mass Screening/adverse effects/psychology&lt;/keyword&gt;&lt;keyword&gt;Middle Aged&lt;/keyword&gt;&lt;keyword&gt;Surveys and Questionnaires&lt;/keyword&gt;&lt;/keywords&gt;&lt;dates&gt;&lt;year&gt;2010&lt;/year&gt;&lt;pub-dates&gt;&lt;date&gt;Oct&lt;/date&gt;&lt;/pub-dates&gt;&lt;/dates&gt;&lt;isbn&gt;1873-5134 (Electronic)&amp;#xD;0738-3991 (Linking)&lt;/isbn&gt;&lt;accession-num&gt;20149953&lt;/accession-num&gt;&lt;urls&gt;&lt;/urls&gt;&lt;electronic-resource-num&gt;10.1016/j.pec.2010.01.001&lt;/electronic-resource-num&gt;&lt;remote-database-provider&gt;NLM&lt;/remote-database-provider&gt;&lt;language&gt;eng&lt;/language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Mathieu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28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4A0F0E38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0B04B540" w14:textId="77777777" w:rsidTr="00991406">
        <w:tc>
          <w:tcPr>
            <w:tcW w:w="1656" w:type="dxa"/>
          </w:tcPr>
          <w:p w14:paraId="4E863C7A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0ECAFF2C" w14:textId="3AB37AA1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Y0NhcnRoeTwvQXV0aG9yPjxZ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Y0NhcnRoeTwvQXV0aG9yPjxZ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McCarthy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29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1CABEF36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09D8FD64" w14:textId="77777777" w:rsidTr="00991406">
        <w:tc>
          <w:tcPr>
            <w:tcW w:w="1656" w:type="dxa"/>
          </w:tcPr>
          <w:p w14:paraId="4EAA086E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C1235EE" w14:textId="006F1BFC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ZXJjaGFudDwvQXV0aG9yPjxZ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ZXJjaGFudDwvQXV0aG9yPjxZ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Merchant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30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11ABE0BA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2A68E3" w14:paraId="0E70A86B" w14:textId="77777777" w:rsidTr="00991406">
        <w:tc>
          <w:tcPr>
            <w:tcW w:w="1656" w:type="dxa"/>
          </w:tcPr>
          <w:p w14:paraId="647D932F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40845235" w14:textId="04E8524B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aWxsZXI8L0F1dGhvcj48WWVh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aWxsZXI8L0F1dGhvcj48WWVh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Mille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31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F5296D1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outcomes</w:t>
            </w:r>
          </w:p>
        </w:tc>
      </w:tr>
      <w:tr w:rsidR="00991406" w:rsidRPr="00A45932" w14:paraId="41CD9F12" w14:textId="77777777" w:rsidTr="00991406">
        <w:tc>
          <w:tcPr>
            <w:tcW w:w="1656" w:type="dxa"/>
          </w:tcPr>
          <w:p w14:paraId="12F9D835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5E819BC" w14:textId="21B636EE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aWxsZXI8L0F1dGhvcj48WWVh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aWxsZXI8L0F1dGhvcj48WWVh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Mille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32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43008C8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outcomes (increase of screening uptake)</w:t>
            </w:r>
          </w:p>
        </w:tc>
      </w:tr>
      <w:tr w:rsidR="00991406" w:rsidRPr="00A45932" w14:paraId="1CBEC055" w14:textId="77777777" w:rsidTr="00991406">
        <w:tc>
          <w:tcPr>
            <w:tcW w:w="1656" w:type="dxa"/>
          </w:tcPr>
          <w:p w14:paraId="085C5B25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5A21599B" w14:textId="5615C485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Montgomery&lt;/Author&gt;&lt;Year&gt;2003&lt;/Year&gt;&lt;RecNum&gt;133&lt;/RecNum&gt;&lt;DisplayText&gt;Montgomery, et al. &lt;style face="superscript"&gt;[133]&lt;/style&gt;&lt;/DisplayText&gt;&lt;record&gt;&lt;rec-number&gt;133&lt;/rec-number&gt;&lt;foreign-keys&gt;&lt;key app="EN" db-id="dxf200z2lfe5frefzvh55es30txvxt2zddwe" timestamp="1723363447"&gt;133&lt;/key&gt;&lt;/foreign-keys&gt;&lt;ref-type name="Journal Article"&gt;17&lt;/ref-type&gt;&lt;contributors&gt;&lt;authors&gt;&lt;author&gt;Montgomery, A. A.&lt;/author&gt;&lt;author&gt;Fahey, T.&lt;/author&gt;&lt;author&gt;Peters, T. J.&lt;/author&gt;&lt;/authors&gt;&lt;/contributors&gt;&lt;auth-address&gt;Division of Primary Health Care, University of Bristol, Cotham House, Cotham Hill, Bristol BS6 6JL. alan.a.montgomery@bristol.ac.uk&lt;/auth-address&gt;&lt;titles&gt;&lt;title&gt;A factorial randomised controlled trial of decision analysis and an information video plus leaflet for newly diagnosed hypertensive patients&lt;/title&gt;&lt;secondary-title&gt;Br J Gen Pract&lt;/secondary-title&gt;&lt;/titles&gt;&lt;periodical&gt;&lt;full-title&gt;Br J Gen Pract&lt;/full-title&gt;&lt;/periodical&gt;&lt;pages&gt;446-53&lt;/pages&gt;&lt;volume&gt;53&lt;/volume&gt;&lt;number&gt;491&lt;/number&gt;&lt;keywords&gt;&lt;keyword&gt;Decision Support Techniques&lt;/keyword&gt;&lt;keyword&gt;*Patient Participation&lt;/keyword&gt;&lt;keyword&gt;Patient Education as Topic/*methods&lt;/keyword&gt;&lt;keyword&gt;Pamphlets&lt;/keyword&gt;&lt;keyword&gt;Middle Aged&lt;/keyword&gt;&lt;keyword&gt;Male&lt;/keyword&gt;&lt;keyword&gt;Hypertension/*prevention &amp;amp; control&lt;/keyword&gt;&lt;keyword&gt;Humans&lt;/keyword&gt;&lt;keyword&gt;Health Knowledge, Attitudes, Practice&lt;/keyword&gt;&lt;keyword&gt;Female&lt;/keyword&gt;&lt;keyword&gt;*Decision Support Techniques&lt;/keyword&gt;&lt;keyword&gt;Aged, 80 and over&lt;/keyword&gt;&lt;keyword&gt;Aged&lt;/keyword&gt;&lt;keyword&gt;Adult&lt;/keyword&gt;&lt;/keywords&gt;&lt;dates&gt;&lt;year&gt;2003&lt;/year&gt;&lt;/dates&gt;&lt;isbn&gt;0960-1643 (Print) 0960-1643&lt;/isbn&gt;&lt;accession-num&gt;rayyan-20682462&lt;/accession-num&gt;&lt;urls&gt;&lt;related-urls&gt;&lt;url&gt;https://bjgp.org/content/bjgp/53/491/446.full.pdf&lt;/url&gt;&lt;/related-urls&gt;&lt;/urls&gt;&lt;custom1&gt;RAYYAN-INCLUSION: {&amp;quot;Christin&amp;quot;=&amp;gt;&amp;quot;Included&amp;quot;, &amp;quot;Carolin&amp;quot;=&amp;gt;&amp;quot;Included&amp;quot;} | RAYYAN-LABELS: Subgroup analyses?,information evidence based?&lt;/custom1&gt;&lt;language&gt;eng&lt;/language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Montgomery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33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4C776DDE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481EAC4A" w14:textId="77777777" w:rsidTr="00991406">
        <w:tc>
          <w:tcPr>
            <w:tcW w:w="1656" w:type="dxa"/>
          </w:tcPr>
          <w:p w14:paraId="5CE538D2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0C1B61D" w14:textId="7F8D740C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b3JyPC9BdXRob3I+PFllYXI+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b3JyPC9BdXRob3I+PFllYXI+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Mor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34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27470F9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 (pamphlet to increase awareness about peripheral arterial disease)</w:t>
            </w:r>
          </w:p>
        </w:tc>
      </w:tr>
      <w:tr w:rsidR="00991406" w:rsidRPr="00A45932" w14:paraId="53858A9D" w14:textId="77777777" w:rsidTr="00991406">
        <w:tc>
          <w:tcPr>
            <w:tcW w:w="1656" w:type="dxa"/>
          </w:tcPr>
          <w:p w14:paraId="5BC476B0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B0A2CAF" w14:textId="15D8C7E9" w:rsidR="00991406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b3Zhc2VnaGkgQXJkZWthbmk8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b3Zhc2VnaGkgQXJkZWthbmk8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Movaseghi Ardekani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35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060FAE1" w14:textId="77777777" w:rsidR="00991406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 (education on oral health, no decision situation)</w:t>
            </w:r>
          </w:p>
        </w:tc>
      </w:tr>
      <w:tr w:rsidR="00991406" w:rsidRPr="00A45932" w14:paraId="152175C7" w14:textId="77777777" w:rsidTr="00991406">
        <w:tc>
          <w:tcPr>
            <w:tcW w:w="1656" w:type="dxa"/>
          </w:tcPr>
          <w:p w14:paraId="4523930F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00CD811E" w14:textId="06F8CE37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eWVyczwvQXV0aG9yPjxZZWFy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NeWVyczwvQXV0aG9yPjxZZWFy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Myers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36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66DF0721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1912E032" w14:textId="77777777" w:rsidTr="00991406">
        <w:tc>
          <w:tcPr>
            <w:tcW w:w="1656" w:type="dxa"/>
          </w:tcPr>
          <w:p w14:paraId="3FB00ABE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5F98DE62" w14:textId="09FB5646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OYWdsZTwvQXV0aG9yPjxZZWFy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OYWdsZTwvQXV0aG9yPjxZZWFy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Nagle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37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6983AC2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5F36537D" w14:textId="77777777" w:rsidTr="00991406">
        <w:tc>
          <w:tcPr>
            <w:tcW w:w="1656" w:type="dxa"/>
          </w:tcPr>
          <w:p w14:paraId="042FAF17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45CBF6D" w14:textId="6C58F3A6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OYXNzYXI8L0F1dGhvcj48WWVh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OYXNzYXI8L0F1dGhvcj48WWVh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Nassa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38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652889AB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30D932CA" w14:textId="77777777" w:rsidTr="00991406">
        <w:tc>
          <w:tcPr>
            <w:tcW w:w="1656" w:type="dxa"/>
          </w:tcPr>
          <w:p w14:paraId="422DD19B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72CEF010" w14:textId="0CC65BAA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OYXRoYW48L0F1dGhvcj48WWVh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OYXRoYW48L0F1dGhvcj48WWVh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Natha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39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7DC7DF7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Wrong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study design (systematic review)</w:t>
            </w:r>
          </w:p>
        </w:tc>
      </w:tr>
      <w:tr w:rsidR="00991406" w:rsidRPr="00A45932" w14:paraId="627D907A" w14:textId="77777777" w:rsidTr="00991406">
        <w:tc>
          <w:tcPr>
            <w:tcW w:w="1656" w:type="dxa"/>
          </w:tcPr>
          <w:p w14:paraId="177E42DB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1D78C5F" w14:textId="3AC7D42A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OYXZhczwvQXV0aG9yPjxZZWFy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OYXZhczwvQXV0aG9yPjxZZWFy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Navas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40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530F6EC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11305B9F" w14:textId="77777777" w:rsidTr="00991406">
        <w:tc>
          <w:tcPr>
            <w:tcW w:w="1656" w:type="dxa"/>
          </w:tcPr>
          <w:p w14:paraId="061C82DF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0ED563BB" w14:textId="4149592E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O&amp;apos;Cathain&lt;/Author&gt;&lt;Year&gt;2002&lt;/Year&gt;&lt;RecNum&gt;141&lt;/RecNum&gt;&lt;DisplayText&gt;O&amp;apos;Cathain, et al. &lt;style face="superscript"&gt;[141]&lt;/style&gt;&lt;/DisplayText&gt;&lt;record&gt;&lt;rec-number&gt;141&lt;/rec-number&gt;&lt;foreign-keys&gt;&lt;key app="EN" db-id="dxf200z2lfe5frefzvh55es30txvxt2zddwe" timestamp="1723363448"&gt;141&lt;/key&gt;&lt;/foreign-keys&gt;&lt;ref-type name="Journal Article"&gt;17&lt;/ref-type&gt;&lt;contributors&gt;&lt;authors&gt;&lt;author&gt;O&amp;apos;Cathain, A.&lt;/author&gt;&lt;author&gt;Walters, S. J.&lt;/author&gt;&lt;author&gt;Nicholl, J. P.&lt;/author&gt;&lt;author&gt;Thomas, K. J.&lt;/author&gt;&lt;author&gt;Kirkham, M.&lt;/author&gt;&lt;/authors&gt;&lt;/contributors&gt;&lt;auth-address&gt;School of Health and Related Research, University of Sheffield, Regent Court, Sheffield S1 4DA. a.ocathain@sheffield.ac.uk&lt;/auth-address&gt;&lt;titles&gt;&lt;title&gt;Use of evidence based leaflets to promote informed choice in maternity care: randomised controlled trial in everyday practice&lt;/title&gt;&lt;secondary-title&gt;BMJ&lt;/secondary-title&gt;&lt;/titles&gt;&lt;periodical&gt;&lt;full-title&gt;Bmj&lt;/full-title&gt;&lt;/periodical&gt;&lt;pages&gt;643&lt;/pages&gt;&lt;volume&gt;324&lt;/volume&gt;&lt;number&gt;7338&lt;/number&gt;&lt;keywords&gt;&lt;keyword&gt;Professional Patient Relationship&lt;/keyword&gt;&lt;keyword&gt;Empirical Approach&lt;/keyword&gt;&lt;keyword&gt;Wales&lt;/keyword&gt;&lt;keyword&gt;Prognosis&lt;/keyword&gt;&lt;keyword&gt;Prenatal Care/*standards&lt;/keyword&gt;&lt;keyword&gt;*Pregnant Women&lt;/keyword&gt;&lt;keyword&gt;Pregnancy&lt;/keyword&gt;&lt;keyword&gt;Patient Education as Topic/*standards&lt;/keyword&gt;&lt;keyword&gt;*Pamphlets&lt;/keyword&gt;&lt;keyword&gt;Informed Consent&lt;/keyword&gt;&lt;keyword&gt;Humans&lt;/keyword&gt;&lt;keyword&gt;Health Promotion&lt;/keyword&gt;&lt;keyword&gt;Female&lt;/keyword&gt;&lt;keyword&gt;Evidence-Based Medicine&lt;/keyword&gt;&lt;keyword&gt;Choice Behavior&lt;/keyword&gt;&lt;keyword&gt;Attitude to Health&lt;/keyword&gt;&lt;/keywords&gt;&lt;dates&gt;&lt;year&gt;2002&lt;/year&gt;&lt;/dates&gt;&lt;isbn&gt;0959-535x&lt;/isbn&gt;&lt;accession-num&gt;rayyan-20682516&lt;/accession-num&gt;&lt;urls&gt;&lt;related-urls&gt;&lt;url&gt;https://www.ncbi.nlm.nih.gov/pmc/articles/PMC84396/pdf/643.pdf&lt;/url&gt;&lt;/related-urls&gt;&lt;/urls&gt;&lt;custom1&gt;RAYYAN-INCLUSION: {&amp;quot;Christin&amp;quot;=&amp;gt;&amp;quot;Included&amp;quot;, &amp;quot;Carolin&amp;quot;=&amp;gt;&amp;quot;Included&amp;quot;}&lt;/custom1&gt;&lt;language&gt;eng&lt;/language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O'Cathai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41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B5FB1AF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29A7D39F" w14:textId="77777777" w:rsidTr="00991406">
        <w:tc>
          <w:tcPr>
            <w:tcW w:w="1656" w:type="dxa"/>
          </w:tcPr>
          <w:p w14:paraId="07379C76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7B7A0918" w14:textId="0354FE5D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PJmFwb3M7Q29ubm9yPC9BdXRo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PJmFwb3M7Q29ubm9yPC9BdXRo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O'Conno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42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13BBE0B2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2A68E3" w14:paraId="52716407" w14:textId="77777777" w:rsidTr="00991406">
        <w:tc>
          <w:tcPr>
            <w:tcW w:w="1656" w:type="dxa"/>
          </w:tcPr>
          <w:p w14:paraId="266E5521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71C488B6" w14:textId="1EE315B6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PJmFwb3M7RG9ub2dodWU8L0F1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PJmFwb3M7RG9ub2dodWU8L0F1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O'Donoghue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43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1BBD9106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(intervention comparison)</w:t>
            </w:r>
          </w:p>
        </w:tc>
      </w:tr>
      <w:tr w:rsidR="00991406" w:rsidRPr="00A45932" w14:paraId="11865E81" w14:textId="77777777" w:rsidTr="00991406">
        <w:tc>
          <w:tcPr>
            <w:tcW w:w="1656" w:type="dxa"/>
          </w:tcPr>
          <w:p w14:paraId="63173A01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0D1933EC" w14:textId="1C72C0D2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PaG1hbjwvQXV0aG9yPjxSZWNO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PaG1hbjwvQXV0aG9yPjxSZWNO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Ohma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44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1AE9AC5E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1190B4B4" w14:textId="77777777" w:rsidTr="00991406">
        <w:tc>
          <w:tcPr>
            <w:tcW w:w="1656" w:type="dxa"/>
          </w:tcPr>
          <w:p w14:paraId="6AE431DC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4F59AB33" w14:textId="31A22EBF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PdGE8L0F1dGhvcj48WWVhcj4y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PdGE8L0F1dGhvcj48WWVhcj4y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Ota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45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3E099B1E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9F445A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 (in intervention 1 was no control; in intervention 2 there was a control, but the intervention was not a leaflet)</w:t>
            </w:r>
          </w:p>
        </w:tc>
      </w:tr>
      <w:tr w:rsidR="00991406" w:rsidRPr="00A45932" w14:paraId="33C19594" w14:textId="77777777" w:rsidTr="00991406">
        <w:tc>
          <w:tcPr>
            <w:tcW w:w="1656" w:type="dxa"/>
          </w:tcPr>
          <w:p w14:paraId="777118F5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48D7585A" w14:textId="57C8CB4B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QYXJpczwvQXV0aG9yPjxZZWFy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QYXJpczwvQXV0aG9yPjxZZWFy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Paris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46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8655D86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135424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Decision situation at meta level rather than concrete</w:t>
            </w:r>
          </w:p>
        </w:tc>
      </w:tr>
      <w:tr w:rsidR="00991406" w:rsidRPr="00A45932" w14:paraId="42D48B20" w14:textId="77777777" w:rsidTr="00991406">
        <w:tc>
          <w:tcPr>
            <w:tcW w:w="1656" w:type="dxa"/>
          </w:tcPr>
          <w:p w14:paraId="24941593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00C74D4" w14:textId="11354CC3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QYXJ0aW48L0F1dGhvcj48WWVh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QYXJ0aW48L0F1dGhvcj48WWVh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Parti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47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8EACD58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1C44F8" w14:paraId="3991C4A7" w14:textId="77777777" w:rsidTr="00991406">
        <w:tc>
          <w:tcPr>
            <w:tcW w:w="1656" w:type="dxa"/>
          </w:tcPr>
          <w:p w14:paraId="6EEA2283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73AFE44" w14:textId="736CDE1F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Patzer&lt;/Author&gt;&lt;Year&gt;2016&lt;/Year&gt;&lt;RecNum&gt;148&lt;/RecNum&gt;&lt;DisplayText&gt;Patzer, et al. &lt;style face="superscript"&gt;[148]&lt;/style&gt;&lt;/DisplayText&gt;&lt;record&gt;&lt;rec-number&gt;148&lt;/rec-number&gt;&lt;foreign-keys&gt;&lt;key app="EN" db-id="dxf200z2lfe5frefzvh55es30txvxt2zddwe" timestamp="1723363448"&gt;148&lt;/key&gt;&lt;/foreign-keys&gt;&lt;ref-type name="Journal Article"&gt;17&lt;/ref-type&gt;&lt;contributors&gt;&lt;authors&gt;&lt;author&gt;Patzer, R. E.&lt;/author&gt;&lt;author&gt;Basu, M.&lt;/author&gt;&lt;author&gt;Mohan, S.&lt;/author&gt;&lt;author&gt;Smith, K. D.&lt;/author&gt;&lt;author&gt;Wolf, M.&lt;/author&gt;&lt;author&gt;Ladner, D.&lt;/author&gt;&lt;author&gt;Friedewald, J. J.&lt;/author&gt;&lt;author&gt;Chiles, M.&lt;/author&gt;&lt;author&gt;Russell, A.&lt;/author&gt;&lt;author&gt;McPherson, L.&lt;/author&gt;&lt;author&gt;et al.,&lt;/author&gt;&lt;/authors&gt;&lt;/contributors&gt;&lt;titles&gt;&lt;title&gt;A randomized controlled trial of a mobile clinical decision aid to improve access to kidney transplantation: iChoose kidney&lt;/title&gt;&lt;secondary-title&gt;KI reports&lt;/secondary-title&gt;&lt;/titles&gt;&lt;periodical&gt;&lt;full-title&gt;KI reports&lt;/full-title&gt;&lt;/periodical&gt;&lt;pages&gt;34</w:instrText>
            </w:r>
            <w:r w:rsidR="00AF5178">
              <w:rPr>
                <w:rFonts w:ascii="Cambria Math" w:hAnsi="Cambria Math" w:cs="Cambria Math"/>
                <w:lang w:val="en-US"/>
              </w:rPr>
              <w:instrText>‐</w:instrText>
            </w:r>
            <w:r w:rsidR="00AF5178">
              <w:rPr>
                <w:rFonts w:ascii="Arial" w:hAnsi="Arial" w:cs="Arial"/>
                <w:lang w:val="en-US"/>
              </w:rPr>
              <w:instrText>42&lt;/pages&gt;&lt;volume&gt;1&lt;/volume&gt;&lt;number&gt;1&lt;/number&gt;&lt;keywords&gt;&lt;keyword&gt;Kidney Transplantation&lt;/keyword&gt;&lt;keyword&gt;Decision Support Techniques&lt;/keyword&gt;&lt;keyword&gt;Kidney&lt;/keyword&gt;&lt;/keywords&gt;&lt;dates&gt;&lt;year&gt;2016&lt;/year&gt;&lt;pub-dates&gt;&lt;date&gt;2016&lt;/date&gt;&lt;/pub-dates&gt;&lt;/dates&gt;&lt;accession-num&gt;rayyan-174590040&lt;/accession-num&gt;&lt;urls&gt;&lt;related-urls&gt;&lt;url&gt;https://www.cochranelibrary.com/central/doi/10.1002/central/CN-01657510/full&lt;/url&gt;&lt;/related-urls&gt;&lt;/urls&gt;&lt;custom1&gt;RAYYAN-INCLUSION: {&amp;quot;Christin&amp;quot;=&amp;gt;&amp;quot;Included&amp;quot;, &amp;quot;carolin.elisabeth.harder&amp;quot;=&amp;gt;&amp;quot;Included&amp;quot;}&lt;/custom1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Patze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48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1D394827" w14:textId="5CA6E809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Study protocol on </w:t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begin">
                <w:fldData xml:space="preserve">PEVuZE5vdGU+PENpdGUgQXV0aG9yWWVhcj0iMSI+PEF1dGhvcj5QYXR6ZXI8L0F1dGhvcj48WWVh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=
</w:fldData>
              </w:fldChar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begin">
                <w:fldData xml:space="preserve">PEVuZE5vdGU+PENpdGUgQXV0aG9yWWVhcj0iMSI+PEF1dGhvcj5QYXR6ZXI8L0F1dGhvcj48WWVh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=
</w:fldData>
              </w:fldChar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color w:val="000000" w:themeColor="text1"/>
                <w:shd w:val="clear" w:color="auto" w:fill="FFFFFF"/>
                <w:lang w:val="en-US"/>
              </w:rPr>
              <w:t xml:space="preserve">Patzer, et al. </w:t>
            </w:r>
            <w:r w:rsidR="009D0E73" w:rsidRPr="009D0E73">
              <w:rPr>
                <w:rFonts w:ascii="Arial" w:hAnsi="Arial" w:cs="Arial"/>
                <w:noProof/>
                <w:color w:val="000000" w:themeColor="text1"/>
                <w:shd w:val="clear" w:color="auto" w:fill="FFFFFF"/>
                <w:vertAlign w:val="superscript"/>
                <w:lang w:val="en-US"/>
              </w:rPr>
              <w:t>[149]</w:t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(study included in data synthesis)</w:t>
            </w:r>
          </w:p>
        </w:tc>
      </w:tr>
      <w:tr w:rsidR="00991406" w:rsidRPr="00A45932" w14:paraId="5F4E542A" w14:textId="77777777" w:rsidTr="00991406">
        <w:tc>
          <w:tcPr>
            <w:tcW w:w="1656" w:type="dxa"/>
          </w:tcPr>
          <w:p w14:paraId="28321542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4664F9B" w14:textId="0A65CC8A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Peate&lt;/Author&gt;&lt;Year&gt;2020&lt;/Year&gt;&lt;RecNum&gt;150&lt;/RecNum&gt;&lt;DisplayText&gt;Peate and Sandhu &lt;style face="superscript"&gt;[150]&lt;/style&gt;&lt;/DisplayText&gt;&lt;record&gt;&lt;rec-number&gt;150&lt;/rec-number&gt;&lt;foreign-keys&gt;&lt;key app="EN" db-id="dxf200z2lfe5frefzvh55es30txvxt2zddwe" timestamp="1723363448"&gt;150&lt;/key&gt;&lt;/foreign-keys&gt;&lt;ref-type name="Journal Article"&gt;17&lt;/ref-type&gt;&lt;contributors&gt;&lt;authors&gt;&lt;author&gt;Peate, M.&lt;/author&gt;&lt;author&gt;Sandhu, S.&lt;/author&gt;&lt;/authors&gt;&lt;/contributors&gt;&lt;titles&gt;&lt;title&gt;Comparing different information resources on the process and quality of decision making in women considering elective egg freezing&lt;/title&gt;&lt;secondary-title&gt;http://www.who.int/trialsearch/Trial2.aspx?TrialID=ACTRN12620001032943&lt;/secondary-title&gt;&lt;/titles&gt;&lt;periodical&gt;&lt;full-title&gt;http://www.who.int/trialsearch/Trial2.aspx?TrialID=ACTRN12620001032943&lt;/full-title&gt;&lt;/periodical&gt;&lt;keywords&gt;&lt;keyword&gt;Decision Making&lt;/keyword&gt;&lt;keyword&gt;Ovum&lt;/keyword&gt;&lt;keyword&gt;Freezing&lt;/keyword&gt;&lt;/keywords&gt;&lt;dates&gt;&lt;year&gt;2020&lt;/year&gt;&lt;pub-dates&gt;&lt;date&gt;2020&lt;/date&gt;&lt;/pub-dates&gt;&lt;/dates&gt;&lt;accession-num&gt;rayyan-174589413&lt;/accession-num&gt;&lt;urls&gt;&lt;related-urls&gt;&lt;url&gt;https://www.cochranelibrary.com/central/doi/10.1002/central/CN-02184493/full&lt;/url&gt;&lt;/related-urls&gt;&lt;/urls&gt;&lt;custom1&gt;RAYYAN-INCLUSION: {&amp;quot;Christin&amp;quot;=&amp;gt;&amp;quot;Included&amp;quot;, &amp;quot;carolin.elisabeth.harder&amp;quot;=&amp;gt;&amp;quot;Included&amp;quot;} | RAYYAN-LABELS: subgroup analysis?&lt;/custom1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Peate and Sandhu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50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408C3DB" w14:textId="275C4EFD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Study </w:t>
            </w:r>
            <w:r w:rsidRPr="00613DEC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protocol (</w:t>
            </w:r>
            <w:r w:rsidRPr="00613DEC">
              <w:rPr>
                <w:rFonts w:ascii="Arial" w:hAnsi="Arial" w:cs="Arial"/>
                <w:color w:val="000000" w:themeColor="text1"/>
                <w:lang w:val="en-GB"/>
              </w:rPr>
              <w:t>ACTRN12620001032943)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ithout publication of results</w:t>
            </w:r>
            <w:r w:rsidR="00A45932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;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just a further study protocol was found</w:t>
            </w:r>
          </w:p>
        </w:tc>
      </w:tr>
      <w:tr w:rsidR="00991406" w:rsidRPr="00A45932" w14:paraId="1BFCBB4E" w14:textId="77777777" w:rsidTr="00991406">
        <w:tc>
          <w:tcPr>
            <w:tcW w:w="1656" w:type="dxa"/>
          </w:tcPr>
          <w:p w14:paraId="5AFFC485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123066C" w14:textId="3A91D57E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QZWVsZTwvQXV0aG9yPjxZZWFy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QZWVsZTwvQXV0aG9yPjxZZWFy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Peele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51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7BA2A7C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2A68E3" w14:paraId="1400FD51" w14:textId="77777777" w:rsidTr="00991406">
        <w:tc>
          <w:tcPr>
            <w:tcW w:w="1656" w:type="dxa"/>
          </w:tcPr>
          <w:p w14:paraId="49AA5429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66B84E9" w14:textId="03D8786E" w:rsidR="00991406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QZWlwZXJ0PC9BdXRob3I+PFll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QZWlwZXJ0PC9BdXRob3I+PFll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Peipert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52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5D69439" w14:textId="77777777" w:rsidR="00991406" w:rsidRPr="00231E10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 (multicomponent intervention)</w:t>
            </w:r>
          </w:p>
        </w:tc>
      </w:tr>
      <w:tr w:rsidR="00991406" w:rsidRPr="00A45932" w14:paraId="73915115" w14:textId="77777777" w:rsidTr="00991406">
        <w:tc>
          <w:tcPr>
            <w:tcW w:w="1656" w:type="dxa"/>
          </w:tcPr>
          <w:p w14:paraId="0502BF28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556C13E2" w14:textId="7AE628F7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QZXJub2Q8L0F1dGhvcj48WWVh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QZXJub2Q8L0F1dGhvcj48WWVh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Pernod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53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E43A157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31E10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No benefit-harm information on the use of anticoagulants; the information used is not intended to support a decision for or against the use of anticoagulants, only how to use them correctly</w:t>
            </w:r>
          </w:p>
        </w:tc>
      </w:tr>
      <w:tr w:rsidR="00991406" w:rsidRPr="00A45932" w14:paraId="0E8BDD05" w14:textId="77777777" w:rsidTr="00991406">
        <w:tc>
          <w:tcPr>
            <w:tcW w:w="1656" w:type="dxa"/>
          </w:tcPr>
          <w:p w14:paraId="28E08199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47D8A4DF" w14:textId="1C94C2E2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QaXJlZGRhPC9BdXRob3I+PFll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QaXJlZGRhPC9BdXRob3I+PFll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Piredda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54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D39D421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1C44F8" w14:paraId="142B57B9" w14:textId="77777777" w:rsidTr="00991406">
        <w:tc>
          <w:tcPr>
            <w:tcW w:w="1656" w:type="dxa"/>
          </w:tcPr>
          <w:p w14:paraId="26AAB2EE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7D9F0B15" w14:textId="7C932A92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QaXJlZGRhPC9BdXRob3I+PFll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QaXJlZGRhPC9BdXRob3I+PFll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Piredda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55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9790E6D" w14:textId="10DC8BFD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Same study as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begin">
                <w:fldData xml:space="preserve">PEVuZE5vdGU+PENpdGUgQXV0aG9yWWVhcj0iMSI+PEF1dGhvcj5QaXJlZGRhPC9BdXRob3I+PFll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</w:fldData>
              </w:fldChar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begin">
                <w:fldData xml:space="preserve">PEVuZE5vdGU+PENpdGUgQXV0aG9yWWVhcj0iMSI+PEF1dGhvcj5QaXJlZGRhPC9BdXRob3I+PFll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</w:fldData>
              </w:fldChar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color w:val="000000" w:themeColor="text1"/>
                <w:shd w:val="clear" w:color="auto" w:fill="FFFFFF"/>
                <w:lang w:val="en-US"/>
              </w:rPr>
              <w:t xml:space="preserve">Piredda, et al. </w:t>
            </w:r>
            <w:r w:rsidR="009D0E73" w:rsidRPr="009D0E73">
              <w:rPr>
                <w:rFonts w:ascii="Arial" w:hAnsi="Arial" w:cs="Arial"/>
                <w:noProof/>
                <w:color w:val="000000" w:themeColor="text1"/>
                <w:shd w:val="clear" w:color="auto" w:fill="FFFFFF"/>
                <w:vertAlign w:val="superscript"/>
                <w:lang w:val="en-US"/>
              </w:rPr>
              <w:t>[154]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end"/>
            </w:r>
          </w:p>
        </w:tc>
      </w:tr>
      <w:tr w:rsidR="00991406" w:rsidRPr="00A45932" w14:paraId="37E5552C" w14:textId="77777777" w:rsidTr="00991406">
        <w:tc>
          <w:tcPr>
            <w:tcW w:w="1656" w:type="dxa"/>
          </w:tcPr>
          <w:p w14:paraId="5DD10BCD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7BEAF22" w14:textId="059249FE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Qb2xpdGk8L0F1dGhvcj48WWVh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Qb2xpdGk8L0F1dGhvcj48WWVh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Politi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56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9518844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2A68E3" w14:paraId="0C55D67B" w14:textId="77777777" w:rsidTr="00991406">
        <w:tc>
          <w:tcPr>
            <w:tcW w:w="1656" w:type="dxa"/>
          </w:tcPr>
          <w:p w14:paraId="740142DC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F6EF5DE" w14:textId="38AAD526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Pot&lt;/Author&gt;&lt;Year&gt;2017&lt;/Year&gt;&lt;RecNum&gt;157&lt;/RecNum&gt;&lt;DisplayText&gt;Pot, et al. &lt;style face="superscript"&gt;[157]&lt;/style&gt;&lt;/DisplayText&gt;&lt;record&gt;&lt;rec-number&gt;157&lt;/rec-number&gt;&lt;foreign-keys&gt;&lt;key app="EN" db-id="dxf200z2lfe5frefzvh55es30txvxt2zddwe" timestamp="1723363448"&gt;157&lt;/key&gt;&lt;/foreign-keys&gt;&lt;ref-type name="Journal Article"&gt;17&lt;/ref-type&gt;&lt;contributors&gt;&lt;authors&gt;&lt;author&gt;Pot, M.&lt;/author&gt;&lt;author&gt;Paulussen, T. G.&lt;/author&gt;&lt;author&gt;Ruiter, R. A.&lt;/author&gt;&lt;author&gt;Eekhout, I.&lt;/author&gt;&lt;author&gt;de Melker, H. E.&lt;/author&gt;&lt;author&gt;Spoelstra, M. E.&lt;/author&gt;&lt;author&gt;van Keulen, H. M.&lt;/author&gt;&lt;/authors&gt;&lt;/contributors&gt;&lt;titles&gt;&lt;title&gt;Effectiveness of a web-based tailored intervention with virtual assistants promoting the acceptability of HPV vaccination among mothers of invited girls: randomized controlled trial&lt;/title&gt;&lt;secondary-title&gt;J Med Internet Res&lt;/secondary-title&gt;&lt;/titles&gt;&lt;periodical&gt;&lt;full-title&gt;J Med Internet Res&lt;/full-title&gt;&lt;/periodical&gt;&lt;pages&gt;e312&lt;/pages&gt;&lt;volume&gt;19&lt;/volume&gt;&lt;number&gt;9&lt;/number&gt;&lt;keywords&gt;&lt;keyword&gt;Decision Making&lt;/keyword&gt;&lt;keyword&gt;Vaccines&lt;/keyword&gt;&lt;keyword&gt;Vaccination&lt;/keyword&gt;&lt;keyword&gt;Humanism&lt;/keyword&gt;&lt;keyword&gt;Humanities&lt;/keyword&gt;&lt;keyword&gt;web-based intervention computer-tailoring&lt;/keyword&gt;&lt;keyword&gt;randomized controlled trial&lt;/keyword&gt;&lt;keyword&gt;health promotion&lt;/keyword&gt;&lt;keyword&gt;Vaccination/*methods&lt;/keyword&gt;&lt;keyword&gt;Surveys and Questionnaires&lt;/keyword&gt;&lt;keyword&gt;Papillomavirus Infections/*therapy&lt;/keyword&gt;&lt;keyword&gt;Mothers&lt;/keyword&gt;&lt;keyword&gt;Middle Aged&lt;/keyword&gt;&lt;keyword&gt;Internet/*utilization&lt;/keyword&gt;&lt;keyword&gt;Immunization/*methods&lt;/keyword&gt;&lt;keyword&gt;Humans&lt;/keyword&gt;&lt;keyword&gt;Health Promotion/*methods&lt;/keyword&gt;&lt;keyword&gt;Female&lt;/keyword&gt;&lt;keyword&gt;Child&lt;/keyword&gt;&lt;keyword&gt;Adult&lt;/keyword&gt;&lt;/keywords&gt;&lt;dates&gt;&lt;year&gt;2017&lt;/year&gt;&lt;/dates&gt;&lt;isbn&gt;1438-8871&lt;/isbn&gt;&lt;accession-num&gt;rayyan-18103200&lt;/accession-num&gt;&lt;urls&gt;&lt;/urls&gt;&lt;custom1&gt;RAYYAN-INCLUSION: {&amp;quot;Christin&amp;quot;=&amp;gt;&amp;quot;Included&amp;quot;, &amp;quot;Carolin&amp;quot;=&amp;gt;&amp;quot;Included&amp;quot;}&lt;/custom1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Pot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57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EDB40E9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(multicomponent)</w:t>
            </w:r>
          </w:p>
        </w:tc>
      </w:tr>
      <w:tr w:rsidR="00991406" w:rsidRPr="002A68E3" w14:paraId="56174F5E" w14:textId="77777777" w:rsidTr="00991406">
        <w:tc>
          <w:tcPr>
            <w:tcW w:w="1656" w:type="dxa"/>
          </w:tcPr>
          <w:p w14:paraId="5411EA20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4E4FA55E" w14:textId="78ED382C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Qb3VyZXNsYW1pPC9BdXRob3I+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Qb3VyZXNsYW1pPC9BdXRob3I+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Poureslami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58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6087D586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comparator</w:t>
            </w:r>
          </w:p>
        </w:tc>
      </w:tr>
      <w:tr w:rsidR="00991406" w:rsidRPr="00A45932" w14:paraId="68390E8A" w14:textId="77777777" w:rsidTr="00991406">
        <w:tc>
          <w:tcPr>
            <w:tcW w:w="1656" w:type="dxa"/>
          </w:tcPr>
          <w:p w14:paraId="574CB33F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4855985" w14:textId="40956956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Qcm90ejwvQXV0aG9yPjxZZWFy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Qcm90ejwvQXV0aG9yPjxZZWFy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Protz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59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AC810CA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509B83AD" w14:textId="77777777" w:rsidTr="00991406">
        <w:tc>
          <w:tcPr>
            <w:tcW w:w="1656" w:type="dxa"/>
          </w:tcPr>
          <w:p w14:paraId="6FEFB965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5AA83BCB" w14:textId="1D3096B9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Prunty&lt;/Author&gt;&lt;Year&gt;2008&lt;/Year&gt;&lt;RecNum&gt;160&lt;/RecNum&gt;&lt;DisplayText&gt;Prunty, et al. &lt;style face="superscript"&gt;[160]&lt;/style&gt;&lt;/DisplayText&gt;&lt;record&gt;&lt;rec-number&gt;160&lt;/rec-number&gt;&lt;foreign-keys&gt;&lt;key app="EN" db-id="dxf200z2lfe5frefzvh55es30txvxt2zddwe" timestamp="1723363448"&gt;160&lt;/key&gt;&lt;/foreign-keys&gt;&lt;ref-type name="Journal Article"&gt;17&lt;/ref-type&gt;&lt;contributors&gt;&lt;authors&gt;&lt;author&gt;Prunty, M. C.&lt;/author&gt;&lt;author&gt;Sharpe, L.&lt;/author&gt;&lt;author&gt;Butow, P.&lt;/author&gt;&lt;author&gt;Fulcher, G.&lt;/author&gt;&lt;/authors&gt;&lt;/contributors&gt;&lt;auth-address&gt;School of Psychology, Brennan MacCallum Building A18, Medical Psychology Research Unit, University of Sydney, NSW 2006, Australia. maritnes@psych.usyd.edu.au&lt;/auth-address&gt;&lt;titles&gt;&lt;title&gt;The motherhood choice: A decision aid for women with multiple sclerosis&lt;/title&gt;&lt;secondary-title&gt;Patient Educ Couns&lt;/secondary-title&gt;&lt;/titles&gt;&lt;periodical&gt;&lt;full-title&gt;Patient Educ Couns&lt;/full-title&gt;&lt;/periodical&gt;&lt;pages&gt;108-15&lt;/pages&gt;&lt;volume&gt;71&lt;/volume&gt;&lt;number&gt;1&lt;/number&gt;&lt;keywords&gt;&lt;keyword&gt;Pregnancy&lt;/keyword&gt;&lt;keyword&gt;Acquired Immunodeficiency Syndrome&lt;/keyword&gt;&lt;keyword&gt;Multiple Sclerosis&lt;/keyword&gt;&lt;keyword&gt;Decision Support Techniques&lt;/keyword&gt;&lt;keyword&gt;Victoria&lt;/keyword&gt;&lt;keyword&gt;Self Efficacy&lt;/keyword&gt;&lt;keyword&gt;*Patient Education as Topic&lt;/keyword&gt;&lt;keyword&gt;New South Wales&lt;/keyword&gt;&lt;keyword&gt;*Multiple Sclerosis/psychology&lt;/keyword&gt;&lt;keyword&gt;Humans&lt;/keyword&gt;&lt;keyword&gt;Health Knowledge, Attitudes, Practice&lt;/keyword&gt;&lt;keyword&gt;Female&lt;/keyword&gt;&lt;keyword&gt;*Family Planning Services&lt;/keyword&gt;&lt;keyword&gt;*Decision Making&lt;/keyword&gt;&lt;keyword&gt;Conflict (Psychology)&lt;/keyword&gt;&lt;keyword&gt;Adult&lt;/keyword&gt;&lt;/keywords&gt;&lt;dates&gt;&lt;year&gt;2008&lt;/year&gt;&lt;/dates&gt;&lt;isbn&gt;0738-3991&lt;/isbn&gt;&lt;accession-num&gt;rayyan-20682595&lt;/accession-num&gt;&lt;urls&gt;&lt;related-urls&gt;&lt;url&gt;https://www.sciencedirect.com/science/article/abs/pii/S0738399107004430?via%3Dihub&lt;/url&gt;&lt;/related-urls&gt;&lt;/urls&gt;&lt;custom1&gt;RAYYAN-INCLUSION: {&amp;quot;Christin&amp;quot;=&amp;gt;&amp;quot;Included&amp;quot;, &amp;quot;Carolin&amp;quot;=&amp;gt;&amp;quot;Included&amp;quot;}&lt;/custom1&gt;&lt;language&gt;eng&lt;/language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Prunty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60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30ACE5D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2A68E3" w14:paraId="66B50FFD" w14:textId="77777777" w:rsidTr="00991406">
        <w:tc>
          <w:tcPr>
            <w:tcW w:w="1656" w:type="dxa"/>
          </w:tcPr>
          <w:p w14:paraId="79175F09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0A5CF4A" w14:textId="7170D86C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SYXltZXI8L0F1dGhvcj48WWVh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SYXltZXI8L0F1dGhvcj48WWVh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Rayme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61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440DF677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 (multicomponent intervention)</w:t>
            </w:r>
          </w:p>
        </w:tc>
      </w:tr>
      <w:tr w:rsidR="00991406" w:rsidRPr="00A45932" w14:paraId="302707C9" w14:textId="77777777" w:rsidTr="00991406">
        <w:tc>
          <w:tcPr>
            <w:tcW w:w="1656" w:type="dxa"/>
          </w:tcPr>
          <w:p w14:paraId="4B33582B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0BCA3BBF" w14:textId="5670E1C4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SYXluZXMtR3JlZW5vdzwvQXV0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SYXluZXMtR3JlZW5vdzwvQXV0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Raynes-Greenow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62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6862C4DC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38582EDC" w14:textId="77777777" w:rsidTr="00991406">
        <w:tc>
          <w:tcPr>
            <w:tcW w:w="1656" w:type="dxa"/>
          </w:tcPr>
          <w:p w14:paraId="64627805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0A33507" w14:textId="5B31A77A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SZWRlcjwvQXV0aG9yPjxZZWFy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SZWRlcjwvQXV0aG9yPjxZZWFy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Reder and Kolip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63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03625E3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07D893B0" w14:textId="77777777" w:rsidTr="00991406">
        <w:tc>
          <w:tcPr>
            <w:tcW w:w="1656" w:type="dxa"/>
          </w:tcPr>
          <w:p w14:paraId="2A0A8D02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71D05AD8" w14:textId="5073D7A1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SaW1lcjwvQXV0aG9yPjxZZWFy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SaW1lcjwvQXV0aG9yPjxZZWFy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Rime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64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6139F77E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05ACBB0D" w14:textId="77777777" w:rsidTr="00991406">
        <w:tc>
          <w:tcPr>
            <w:tcW w:w="1656" w:type="dxa"/>
          </w:tcPr>
          <w:p w14:paraId="1AA68488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013714BA" w14:textId="3DF7D1A7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Roberts&lt;/Author&gt;&lt;Year&gt;2002&lt;/Year&gt;&lt;RecNum&gt;165&lt;/RecNum&gt;&lt;DisplayText&gt;Roberts, et al. &lt;style face="superscript"&gt;[165]&lt;/style&gt;&lt;/DisplayText&gt;&lt;record&gt;&lt;rec-number&gt;165&lt;/rec-number&gt;&lt;foreign-keys&gt;&lt;key app="EN" db-id="dxf200z2lfe5frefzvh55es30txvxt2zddwe" timestamp="1723363448"&gt;165&lt;/key&gt;&lt;/foreign-keys&gt;&lt;ref-type name="Journal Article"&gt;17&lt;/ref-type&gt;&lt;contributors&gt;&lt;authors&gt;&lt;author&gt;Roberts, L.&lt;/author&gt;&lt;author&gt;Little, P.&lt;/author&gt;&lt;author&gt;Chapman, J.&lt;/author&gt;&lt;author&gt;Cantrell, T.&lt;/author&gt;&lt;author&gt;Pickering, R.&lt;/author&gt;&lt;author&gt;Langridge, J.&lt;/author&gt;&lt;/authors&gt;&lt;/contributors&gt;&lt;auth-address&gt;Department of Physiotherapy, Southampton University Hospitals Trust, Highfield, Hants, United Kingdom.&lt;/auth-address&gt;&lt;titles&gt;&lt;title&gt;The back home trial: general practitioner-supported leaflets may change back pain behavior&lt;/title&gt;&lt;secondary-title&gt;Spine (Phila Pa 1976)&lt;/secondary-title&gt;&lt;/titles&gt;&lt;periodical&gt;&lt;full-title&gt;Spine (Phila Pa 1976)&lt;/full-title&gt;&lt;/periodical&gt;&lt;pages&gt;1821-8&lt;/pages&gt;&lt;volume&gt;27&lt;/volume&gt;&lt;number&gt;17&lt;/number&gt;&lt;keywords&gt;&lt;keyword&gt;Single-Blind Method&lt;/keyword&gt;&lt;keyword&gt;Self Efficacy&lt;/keyword&gt;&lt;keyword&gt;Posture&lt;/keyword&gt;&lt;keyword&gt;*Physicians, Family&lt;/keyword&gt;&lt;keyword&gt;Patient Education as Topic/*methods&lt;/keyword&gt;&lt;keyword&gt;*Pamphlets&lt;/keyword&gt;&lt;keyword&gt;Low Back Pain/etiology/*prevention &amp;amp; control&lt;/keyword&gt;&lt;keyword&gt;Humans&lt;/keyword&gt;&lt;keyword&gt;*Health Knowledge, Attitudes, Practice&lt;/keyword&gt;&lt;keyword&gt;Disease Management&lt;/keyword&gt;&lt;keyword&gt;Acute Disease&lt;/keyword&gt;&lt;/keywords&gt;&lt;dates&gt;&lt;year&gt;2002&lt;/year&gt;&lt;/dates&gt;&lt;isbn&gt;0362-2436 (Print) 0362-2436&lt;/isbn&gt;&lt;accession-num&gt;rayyan-20682647&lt;/accession-num&gt;&lt;urls&gt;&lt;/urls&gt;&lt;custom1&gt;RAYYAN-INCLUSION: {&amp;quot;Christin&amp;quot;=&amp;gt;&amp;quot;Included&amp;quot;, &amp;quot;Carolin&amp;quot;=&amp;gt;&amp;quot;Included&amp;quot;}&lt;/custom1&gt;&lt;language&gt;eng&lt;/language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Roberts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65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3922C357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263F0DBF" w14:textId="77777777" w:rsidTr="00991406">
        <w:tc>
          <w:tcPr>
            <w:tcW w:w="1656" w:type="dxa"/>
          </w:tcPr>
          <w:p w14:paraId="4E908384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91235B9" w14:textId="63084186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Roberts&lt;/Author&gt;&lt;Year&gt;2018&lt;/Year&gt;&lt;RecNum&gt;166&lt;/RecNum&gt;&lt;DisplayText&gt;Roberts, et al. &lt;style face="superscript"&gt;[166]&lt;/style&gt;&lt;/DisplayText&gt;&lt;record&gt;&lt;rec-number&gt;166&lt;/rec-number&gt;&lt;foreign-keys&gt;&lt;key app="EN" db-id="dxf200z2lfe5frefzvh55es30txvxt2zddwe" timestamp="1723363448"&gt;166&lt;/key&gt;&lt;/foreign-keys&gt;&lt;ref-type name="Journal Article"&gt;17&lt;/ref-type&gt;&lt;contributors&gt;&lt;authors&gt;&lt;author&gt;Roberts, C. R.&lt;/author&gt;&lt;author&gt;Hosokawa, M. C.&lt;/author&gt;&lt;author&gt;Walts, B.&lt;/author&gt;&lt;author&gt;Mueller, R.&lt;/author&gt;&lt;/authors&gt;&lt;/contributors&gt;&lt;titles&gt;&lt;title&gt;Evaluation of a self-teaching program&lt;/title&gt;&lt;secondary-title&gt;Patient Couns Health Educ&lt;/secondary-title&gt;&lt;/titles&gt;&lt;periodical&gt;&lt;full-title&gt;Patient Couns Health Educ&lt;/full-title&gt;&lt;/periodical&gt;&lt;pages&gt;161-5&lt;/pages&gt;&lt;volume&gt;3&lt;/volume&gt;&lt;number&gt;4&lt;/number&gt;&lt;keywords&gt;&lt;keyword&gt;Pamphlets&lt;/keyword&gt;&lt;keyword&gt;*Programmed Instruction as Topic&lt;/keyword&gt;&lt;keyword&gt;*Patient Education as Topic&lt;/keyword&gt;&lt;keyword&gt;Patient Compliance&lt;/keyword&gt;&lt;keyword&gt;*Pamphlets&lt;/keyword&gt;&lt;keyword&gt;Missouri&lt;/keyword&gt;&lt;keyword&gt;Middle Aged&lt;/keyword&gt;&lt;keyword&gt;Mental Recall&lt;/keyword&gt;&lt;keyword&gt;Male&lt;/keyword&gt;&lt;keyword&gt;Hypertension/*therapy&lt;/keyword&gt;&lt;keyword&gt;Humans&lt;/keyword&gt;&lt;keyword&gt;Female&lt;/keyword&gt;&lt;keyword&gt;Evaluation Studies as Topic&lt;/keyword&gt;&lt;keyword&gt;*Educational Measurement&lt;/keyword&gt;&lt;keyword&gt;Aged&lt;/keyword&gt;&lt;keyword&gt;Adult&lt;/keyword&gt;&lt;/keywords&gt;&lt;dates&gt;&lt;year&gt;2018&lt;/year&gt;&lt;pub-dates&gt;&lt;date&gt;2018-7-4&lt;/date&gt;&lt;/pub-dates&gt;&lt;/dates&gt;&lt;isbn&gt;0190-2040 (Print) 0190-2040&lt;/isbn&gt;&lt;accession-num&gt;rayyan-20682646&lt;/accession-num&gt;&lt;urls&gt;&lt;/urls&gt;&lt;custom1&gt;RAYYAN-INCLUSION: {&amp;quot;Christin&amp;quot;=&amp;gt;&amp;quot;Included&amp;quot;, &amp;quot;Carolin&amp;quot;=&amp;gt;&amp;quot;Included&amp;quot;}&lt;/custom1&gt;&lt;language&gt;eng&lt;/language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Roberts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66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6AA3BAB8" w14:textId="7354A2DE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</w:t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he information is not intended to </w:t>
            </w:r>
            <w:r w:rsidR="00A45932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support</w:t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a decision (e.g. regarding hypertension treatment), but is general information about hypertension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missing benefit-harm presentation (non-evidence-based health information))</w:t>
            </w:r>
          </w:p>
        </w:tc>
      </w:tr>
      <w:tr w:rsidR="00991406" w:rsidRPr="00A45932" w14:paraId="7BE3BDBC" w14:textId="77777777" w:rsidTr="00991406">
        <w:tc>
          <w:tcPr>
            <w:tcW w:w="1656" w:type="dxa"/>
          </w:tcPr>
          <w:p w14:paraId="5BFF1740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42BDB4C" w14:textId="55CA44CB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Rodrigue&lt;/Author&gt;&lt;Year&gt;2008&lt;/Year&gt;&lt;RecNum&gt;167&lt;/RecNum&gt;&lt;DisplayText&gt;Rodrigue, et al. &lt;style face="superscript"&gt;[167]&lt;/style&gt;&lt;/DisplayText&gt;&lt;record&gt;&lt;rec-number&gt;167&lt;/rec-number&gt;&lt;foreign-keys&gt;&lt;key app="EN" db-id="dxf200z2lfe5frefzvh55es30txvxt2zddwe" timestamp="1723363448"&gt;167&lt;/key&gt;&lt;/foreign-keys&gt;&lt;ref-type name="Journal Article"&gt;17&lt;/ref-type&gt;&lt;contributors&gt;&lt;authors&gt;&lt;author&gt;Rodrigue, J. R.&lt;/author&gt;&lt;author&gt;Cornell, D. L.&lt;/author&gt;&lt;author&gt;Kaplan, B.&lt;/author&gt;&lt;author&gt;Howard, R. J.&lt;/author&gt;&lt;/authors&gt;&lt;/contributors&gt;&lt;auth-address&gt;The Transplant Center, Beth Israel Deaconess Medical Center, Boston, MA 02215, USA. jrrodrig@bidmc.harvard.edu&lt;/auth-address&gt;&lt;titles&gt;&lt;title&gt;A randomized trial of a home-based educational approach to increase live donor kidney transplantation: Effects in blacks and whites&lt;/title&gt;&lt;secondary-title&gt;Am J Kidney Dis&lt;/secondary-title&gt;&lt;/titles&gt;&lt;periodical&gt;&lt;full-title&gt;Am J Kidney Dis&lt;/full-title&gt;&lt;/periodical&gt;&lt;pages&gt;663-70&lt;/pages&gt;&lt;volume&gt;51&lt;/volume&gt;&lt;number&gt;4&lt;/number&gt;&lt;edition&gt;20080304&lt;/edition&gt;&lt;keywords&gt;&lt;keyword&gt;*Black or African American&lt;/keyword&gt;&lt;keyword&gt;Female&lt;/keyword&gt;&lt;keyword&gt;Health Education/*methods&lt;/keyword&gt;&lt;keyword&gt;Humans&lt;/keyword&gt;&lt;keyword&gt;*Kidney Transplantation&lt;/keyword&gt;&lt;keyword&gt;Living Donors/*education/*statistics &amp;amp; numerical data&lt;/keyword&gt;&lt;keyword&gt;Male&lt;/keyword&gt;&lt;keyword&gt;Middle Aged&lt;/keyword&gt;&lt;keyword&gt;Tissue and Organ Procurement/*methods/*statistics &amp;amp; numerical data&lt;/keyword&gt;&lt;keyword&gt;*White People&lt;/keyword&gt;&lt;/keywords&gt;&lt;dates&gt;&lt;year&gt;2008&lt;/year&gt;&lt;pub-dates&gt;&lt;date&gt;Apr&lt;/date&gt;&lt;/pub-dates&gt;&lt;/dates&gt;&lt;isbn&gt;0272-6386&lt;/isbn&gt;&lt;accession-num&gt;18371542&lt;/accession-num&gt;&lt;urls&gt;&lt;related-urls&gt;&lt;url&gt;https://www.ajkd.org/article/S0272-6386(07)01614-9/abstract&lt;/url&gt;&lt;/related-urls&gt;&lt;/urls&gt;&lt;electronic-resource-num&gt;10.1053/j.ajkd.2007.11.0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Rodrigue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67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188E5C7" w14:textId="10F902FB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003236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Multicomponent intervention; no information on the content of </w:t>
            </w:r>
            <w:r w:rsidR="00FF6409" w:rsidRPr="00FF6409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living-donor kidney transplant</w:t>
            </w:r>
            <w:r w:rsidR="00FF6409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(</w:t>
            </w:r>
            <w:r w:rsidRPr="00003236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LDKT</w:t>
            </w:r>
            <w:r w:rsidR="00FF6409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)</w:t>
            </w:r>
            <w:r w:rsidRPr="00003236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information and education (whether benefits and harms are reported)</w:t>
            </w:r>
          </w:p>
        </w:tc>
      </w:tr>
      <w:tr w:rsidR="00991406" w:rsidRPr="00A45932" w14:paraId="43F902D8" w14:textId="77777777" w:rsidTr="00991406">
        <w:tc>
          <w:tcPr>
            <w:tcW w:w="1656" w:type="dxa"/>
          </w:tcPr>
          <w:p w14:paraId="6AF2C936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7F1E01FE" w14:textId="75C7C674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Roland&lt;/Author&gt;&lt;Year&gt;1989&lt;/Year&gt;&lt;RecNum&gt;168&lt;/RecNum&gt;&lt;DisplayText&gt;Roland and Dixon &lt;style face="superscript"&gt;[168]&lt;/style&gt;&lt;/DisplayText&gt;&lt;record&gt;&lt;rec-number&gt;168&lt;/rec-number&gt;&lt;foreign-keys&gt;&lt;key app="EN" db-id="dxf200z2lfe5frefzvh55es30txvxt2zddwe" timestamp="1723363448"&gt;168&lt;/key&gt;&lt;/foreign-keys&gt;&lt;ref-type name="Journal Article"&gt;17&lt;/ref-type&gt;&lt;contributors&gt;&lt;authors&gt;&lt;author&gt;Roland, M.&lt;/author&gt;&lt;author&gt;Dixon, M.&lt;/author&gt;&lt;/authors&gt;&lt;/contributors&gt;&lt;titles&gt;&lt;title&gt;Randomized controlled trial of an educational booklet for patients presenting with back pain in general practice&lt;/title&gt;&lt;secondary-title&gt;J R Coll Gen Pract&lt;/secondary-title&gt;&lt;/titles&gt;&lt;periodical&gt;&lt;full-title&gt;J R Coll Gen Pract&lt;/full-title&gt;&lt;/periodical&gt;&lt;pages&gt;244-6&lt;/pages&gt;&lt;volume&gt;39&lt;/volume&gt;&lt;number&gt;323&lt;/number&gt;&lt;keywords&gt;&lt;keyword&gt;Adult&lt;/keyword&gt;&lt;keyword&gt;Attitude to Health&lt;/keyword&gt;&lt;keyword&gt;*Back Pain&lt;/keyword&gt;&lt;keyword&gt;Family Practice&lt;/keyword&gt;&lt;keyword&gt;Humans&lt;/keyword&gt;&lt;keyword&gt;*Pamphlets&lt;/keyword&gt;&lt;keyword&gt;*Patient Education as Topic&lt;/keyword&gt;&lt;keyword&gt;Randomized Controlled Trials as Topic&lt;/keyword&gt;&lt;keyword&gt;Referral and Consultation&lt;/keyword&gt;&lt;/keywords&gt;&lt;dates&gt;&lt;year&gt;1989&lt;/year&gt;&lt;pub-dates&gt;&lt;date&gt;Jun&lt;/date&gt;&lt;/pub-dates&gt;&lt;/dates&gt;&lt;isbn&gt;0035-8797 (Print)&amp;#xD;0035-8797&lt;/isbn&gt;&lt;accession-num&gt;2556518&lt;/accession-num&gt;&lt;urls&gt;&lt;related-urls&gt;&lt;url&gt;https://bjgp.org/content/bjgp/39/323/244.full.pdf&lt;/url&gt;&lt;/related-urls&gt;&lt;/urls&gt;&lt;custom2&gt;PMC1711929&lt;/custom2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Roland and Dixon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68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3D3F6456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study design (subgroup analysis on both groups intervention and control)</w:t>
            </w:r>
          </w:p>
        </w:tc>
      </w:tr>
      <w:tr w:rsidR="00991406" w:rsidRPr="002A68E3" w14:paraId="0E4ADBBD" w14:textId="77777777" w:rsidTr="00991406">
        <w:tc>
          <w:tcPr>
            <w:tcW w:w="1656" w:type="dxa"/>
          </w:tcPr>
          <w:p w14:paraId="42EEFCDF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567E022" w14:textId="4781EB30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Rostom&lt;/Author&gt;&lt;Year&gt;2002&lt;/Year&gt;&lt;RecNum&gt;169&lt;/RecNum&gt;&lt;DisplayText&gt;Rostom, et al. &lt;style face="superscript"&gt;[169]&lt;/style&gt;&lt;/DisplayText&gt;&lt;record&gt;&lt;rec-number&gt;169&lt;/rec-number&gt;&lt;foreign-keys&gt;&lt;key app="EN" db-id="dxf200z2lfe5frefzvh55es30txvxt2zddwe" timestamp="1723363448"&gt;169&lt;/key&gt;&lt;/foreign-keys&gt;&lt;ref-type name="Journal Article"&gt;17&lt;/ref-type&gt;&lt;contributors&gt;&lt;authors&gt;&lt;author&gt;Rostom, A.&lt;/author&gt;&lt;author&gt;O&amp;apos;Connor, A.&lt;/author&gt;&lt;author&gt;Tugwell, P.&lt;/author&gt;&lt;author&gt;Wells, G.&lt;/author&gt;&lt;/authors&gt;&lt;/contributors&gt;&lt;auth-address&gt;Department of Medicine, University of Ottawa, Ottawa Hospital, Civic Campus, 1053 Carling Avenue, Ont., Ottawa, Canada K1Y 4E9. arostom@ottawahospital.on.ca&lt;/auth-address&gt;&lt;titles&gt;&lt;title&gt;A randomized trial of a computerized versus an audio-booklet decision aid for women considering post-menopausal hormone replacement therapy&lt;/title&gt;&lt;secondary-title&gt;Patient Educ Couns&lt;/secondary-title&gt;&lt;/titles&gt;&lt;periodical&gt;&lt;full-title&gt;Patient Educ Couns&lt;/full-title&gt;&lt;/periodical&gt;&lt;pages&gt;67-74&lt;/pages&gt;&lt;volume&gt;46&lt;/volume&gt;&lt;number&gt;1&lt;/number&gt;&lt;keywords&gt;&lt;keyword&gt;Acquired Immunodeficiency Syndrome&lt;/keyword&gt;&lt;keyword&gt;Hormone Replacement Therapy&lt;/keyword&gt;&lt;keyword&gt;Postmenopause&lt;/keyword&gt;&lt;keyword&gt;Decision Support Techniques&lt;/keyword&gt;&lt;keyword&gt;Self Efficacy&lt;/keyword&gt;&lt;keyword&gt;Patient Satisfaction&lt;/keyword&gt;&lt;keyword&gt;Patient Education as Topic/*methods&lt;/keyword&gt;&lt;keyword&gt;Middle Aged&lt;/keyword&gt;&lt;keyword&gt;Infant, Newborn&lt;/keyword&gt;&lt;keyword&gt;Humans&lt;/keyword&gt;&lt;keyword&gt;Health Knowledge, Attitudes, Practice&lt;/keyword&gt;&lt;keyword&gt;Female&lt;/keyword&gt;&lt;keyword&gt;*Estrogen Replacement Therapy&lt;/keyword&gt;&lt;keyword&gt;*Decision Making, Computer-Assisted&lt;/keyword&gt;&lt;keyword&gt;Canada&lt;/keyword&gt;&lt;keyword&gt;Aged&lt;/keyword&gt;&lt;/keywords&gt;&lt;dates&gt;&lt;year&gt;2002&lt;/year&gt;&lt;/dates&gt;&lt;isbn&gt;0738-3991&lt;/isbn&gt;&lt;accession-num&gt;rayyan-20682661&lt;/accession-num&gt;&lt;urls&gt;&lt;/urls&gt;&lt;custom1&gt;RAYYAN-INCLUSION: {&amp;quot;Christin&amp;quot;=&amp;gt;&amp;quot;Included&amp;quot;, &amp;quot;Carolin&amp;quot;=&amp;gt;&amp;quot;Included&amp;quot;}&lt;/custom1&gt;&lt;language&gt;eng&lt;/language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Rostom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69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D0E727C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(format comparison)</w:t>
            </w:r>
          </w:p>
        </w:tc>
      </w:tr>
      <w:tr w:rsidR="00991406" w:rsidRPr="002A68E3" w14:paraId="3A72AD32" w14:textId="77777777" w:rsidTr="00991406">
        <w:tc>
          <w:tcPr>
            <w:tcW w:w="1656" w:type="dxa"/>
          </w:tcPr>
          <w:p w14:paraId="68DC8938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F8925F2" w14:textId="0B9CE523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Roter&lt;/Author&gt;&lt;Year&gt;2015&lt;/Year&gt;&lt;RecNum&gt;170&lt;/RecNum&gt;&lt;DisplayText&gt;Roter, et al. &lt;style face="superscript"&gt;[170]&lt;/style&gt;&lt;/DisplayText&gt;&lt;record&gt;&lt;rec-number&gt;170&lt;/rec-number&gt;&lt;foreign-keys&gt;&lt;key app="EN" db-id="dxf200z2lfe5frefzvh55es30txvxt2zddwe" timestamp="1723363448"&gt;170&lt;/key&gt;&lt;/foreign-keys&gt;&lt;ref-type name="Journal Article"&gt;17&lt;/ref-type&gt;&lt;contributors&gt;&lt;authors&gt;&lt;author&gt;Roter, Debra L&lt;/author&gt;&lt;author&gt;Erby, Lori H&lt;/author&gt;&lt;author&gt;Rimal, Rajiv N&lt;/author&gt;&lt;author&gt;Smith, Katherine C&lt;/author&gt;&lt;author&gt;Larson, Susan&lt;/author&gt;&lt;author&gt;Bennett, Ian M&lt;/author&gt;&lt;author&gt;Cole, Katie Washington&lt;/author&gt;&lt;author&gt;Guan, Yue&lt;/author&gt;&lt;author&gt;Molloy, Matthew&lt;/author&gt;&lt;author&gt;Bienstock, Jessica&lt;/author&gt;&lt;/authors&gt;&lt;/contributors&gt;&lt;titles&gt;&lt;title&gt;Empowering women&amp;apos;s prenatal communication: does literacy matter?&lt;/title&gt;&lt;secondary-title&gt;J Health Commun&lt;/secondary-title&gt;&lt;/titles&gt;&lt;periodical&gt;&lt;full-title&gt;J Health Commun&lt;/full-title&gt;&lt;/periodical&gt;&lt;pages&gt;60-68&lt;/pages&gt;&lt;volume&gt;20&lt;/volume&gt;&lt;number&gt;sup2&lt;/number&gt;&lt;dates&gt;&lt;year&gt;2015&lt;/year&gt;&lt;/dates&gt;&lt;isbn&gt;1081-0730&lt;/isbn&gt;&lt;urls&gt;&lt;/urls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Rote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70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B81B7BC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(multicomponent intervention)</w:t>
            </w:r>
          </w:p>
        </w:tc>
      </w:tr>
      <w:tr w:rsidR="00991406" w:rsidRPr="00A45932" w14:paraId="245FCE72" w14:textId="77777777" w:rsidTr="00991406">
        <w:tc>
          <w:tcPr>
            <w:tcW w:w="1656" w:type="dxa"/>
          </w:tcPr>
          <w:p w14:paraId="5C6B216B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4EDDFF0" w14:textId="43020D9A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Sb3Rod2VsbDwvQXV0aG9yPjxZ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Sb3Rod2VsbDwvQXV0aG9yPjxZ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Rothwell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71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4B4BA68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2F9E017C" w14:textId="77777777" w:rsidTr="00991406">
        <w:tc>
          <w:tcPr>
            <w:tcW w:w="1656" w:type="dxa"/>
          </w:tcPr>
          <w:p w14:paraId="0A7FBAC4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12CB264" w14:textId="62F17039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Ruffin IV&lt;/Author&gt;&lt;Year&gt;2007&lt;/Year&gt;&lt;RecNum&gt;172&lt;/RecNum&gt;&lt;DisplayText&gt;Ruffin IV, et al. &lt;style face="superscript"&gt;[172]&lt;/style&gt;&lt;/DisplayText&gt;&lt;record&gt;&lt;rec-number&gt;172&lt;/rec-number&gt;&lt;foreign-keys&gt;&lt;key app="EN" db-id="dxf200z2lfe5frefzvh55es30txvxt2zddwe" timestamp="1723363448"&gt;172&lt;/key&gt;&lt;/foreign-keys&gt;&lt;ref-type name="Journal Article"&gt;17&lt;/ref-type&gt;&lt;contributors&gt;&lt;authors&gt;&lt;author&gt;Ruffin IV, Mack T&lt;/author&gt;&lt;author&gt;Fetters, Michael D&lt;/author&gt;&lt;author&gt;Jimbo, Masahito&lt;/author&gt;&lt;/authors&gt;&lt;/contributors&gt;&lt;titles&gt;&lt;title&gt;Preference-based electronic decision aid to promote colorectal cancer screening: Results of a randomized controlled trial&lt;/title&gt;&lt;secondary-title&gt;Prev Med&lt;/secondary-title&gt;&lt;/titles&gt;&lt;periodical&gt;&lt;full-title&gt;Prev Med&lt;/full-title&gt;&lt;/periodical&gt;&lt;pages&gt;267-273&lt;/pages&gt;&lt;volume&gt;45&lt;/volume&gt;&lt;number&gt;4&lt;/number&gt;&lt;dates&gt;&lt;year&gt;2007&lt;/year&gt;&lt;/dates&gt;&lt;isbn&gt;0091-7435&lt;/isbn&gt;&lt;urls&gt;&lt;/urls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Ruffin IV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72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AC48138" w14:textId="19455242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outcome (</w:t>
            </w:r>
            <w:r w:rsidRPr="002D65A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Equity analysis only in relation to the secondary outcome "preferred method for colorectal cancer screening" (primary outcome: colorectal cancer screening received y</w:t>
            </w:r>
            <w:r w:rsidR="004361FF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es</w:t>
            </w:r>
            <w:r w:rsidRPr="002D65A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/no)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</w:tr>
      <w:tr w:rsidR="00991406" w:rsidRPr="00A45932" w14:paraId="2137D981" w14:textId="77777777" w:rsidTr="00991406">
        <w:tc>
          <w:tcPr>
            <w:tcW w:w="1656" w:type="dxa"/>
          </w:tcPr>
          <w:p w14:paraId="5BABB81A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5C2B747" w14:textId="229E901A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SdXBhcmVsPC9BdXRob3I+PFll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SdXBhcmVsPC9BdXRob3I+PFll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Ruparel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73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9FE05F7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474E6025" w14:textId="77777777" w:rsidTr="00991406">
        <w:tc>
          <w:tcPr>
            <w:tcW w:w="1656" w:type="dxa"/>
          </w:tcPr>
          <w:p w14:paraId="769FFE9B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72F76ADB" w14:textId="1E7B1042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SdXplazwvQXV0aG9yPjxZZWFy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SdXplazwvQXV0aG9yPjxZZWFy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Ruzek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74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18CB38CA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patient population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(focus on African Americans with limited literacy)</w:t>
            </w:r>
          </w:p>
        </w:tc>
      </w:tr>
      <w:tr w:rsidR="00991406" w:rsidRPr="00A45932" w14:paraId="4B787595" w14:textId="77777777" w:rsidTr="00991406">
        <w:tc>
          <w:tcPr>
            <w:tcW w:w="1656" w:type="dxa"/>
          </w:tcPr>
          <w:p w14:paraId="24CB3F37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444D74E" w14:textId="400828A9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YWplZXY8L0F1dGhvcj48WWVh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YWplZXY8L0F1dGhvcj48WWVh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ajeev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75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0049944" w14:textId="0B73BB91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study design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(pilot study, no RCT on DA</w:t>
            </w:r>
            <w:r w:rsidR="00506201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s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</w:tr>
      <w:tr w:rsidR="00991406" w:rsidRPr="001C44F8" w14:paraId="35EAE350" w14:textId="77777777" w:rsidTr="00991406">
        <w:tc>
          <w:tcPr>
            <w:tcW w:w="1656" w:type="dxa"/>
          </w:tcPr>
          <w:p w14:paraId="6743B197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B00DB1A" w14:textId="468CAA27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YWplZXY8L0F1dGhvcj48WWVh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YWplZXY8L0F1dGhvcj48WWVh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ajeev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76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AE247D7" w14:textId="1467ABF6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lang w:val="en-GB"/>
              </w:rPr>
              <w:t xml:space="preserve">Conference paper on </w:t>
            </w:r>
            <w:r w:rsidRPr="002A68E3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TYWplZXY8L0F1dGhvcj48WWVh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GB"/>
              </w:rPr>
              <w:fldChar w:fldCharType="begin">
                <w:fldData xml:space="preserve">PEVuZE5vdGU+PENpdGUgQXV0aG9yWWVhcj0iMSI+PEF1dGhvcj5TYWplZXY8L0F1dGhvcj48WWVh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</w:fldData>
              </w:fldChar>
            </w:r>
            <w:r w:rsidR="00AF5178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GB"/>
              </w:rPr>
            </w:r>
            <w:r w:rsidR="00AF5178">
              <w:rPr>
                <w:rFonts w:ascii="Arial" w:hAnsi="Arial" w:cs="Arial"/>
                <w:lang w:val="en-GB"/>
              </w:rPr>
              <w:fldChar w:fldCharType="end"/>
            </w:r>
            <w:r w:rsidRPr="002A68E3">
              <w:rPr>
                <w:rFonts w:ascii="Arial" w:hAnsi="Arial" w:cs="Arial"/>
                <w:lang w:val="en-GB"/>
              </w:rPr>
            </w:r>
            <w:r w:rsidRPr="002A68E3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Sajeev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175]</w:t>
            </w:r>
            <w:r w:rsidRPr="002A68E3"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991406" w:rsidRPr="00A45932" w14:paraId="1E9F90A3" w14:textId="77777777" w:rsidTr="00991406">
        <w:tc>
          <w:tcPr>
            <w:tcW w:w="1656" w:type="dxa"/>
          </w:tcPr>
          <w:p w14:paraId="0F1F5699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446" w:type="dxa"/>
          </w:tcPr>
          <w:p w14:paraId="4049D997" w14:textId="7A6212C4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Sauvé&lt;/Author&gt;&lt;Year&gt;2008&lt;/Year&gt;&lt;RecNum&gt;177&lt;/RecNum&gt;&lt;DisplayText&gt;Sauvé, et al. &lt;style face="superscript"&gt;[177]&lt;/style&gt;&lt;/DisplayText&gt;&lt;record&gt;&lt;rec-number&gt;177&lt;/rec-number&gt;&lt;foreign-keys&gt;&lt;key app="EN" db-id="dxf200z2lfe5frefzvh55es30txvxt2zddwe" timestamp="1723363448"&gt;177&lt;/key&gt;&lt;/foreign-keys&gt;&lt;ref-type name="Journal Article"&gt;17&lt;/ref-type&gt;&lt;contributors&gt;&lt;authors&gt;&lt;author&gt;Sauvé, N.&lt;/author&gt;&lt;author&gt;Powrie, R. O.&lt;/author&gt;&lt;author&gt;Larson, L.&lt;/author&gt;&lt;author&gt;Phipps, M. G.&lt;/author&gt;&lt;author&gt;Weitzen, S.&lt;/author&gt;&lt;author&gt;Fitzpatrick, D.&lt;/author&gt;&lt;author&gt;Rosene-Montella, K.&lt;/author&gt;&lt;/authors&gt;&lt;/contributors&gt;&lt;auth-address&gt;Division of Internal Medicine, Department of Medicine , Centre Hospitalier Universitaire de Sherbrooke, Affiliated to Université de Sherbrooke , Québec , Canada.&amp;#xD;Division of Obstetric and Consultative Medicine, Department of Medicine.&amp;#xD;Department of Obstetrics and Gynecology, Division of Research.&amp;#xD;Assistant Nurse Manager, Antepartum Ward, Women and Infants Hospital of Rhode Island , Affiliated to Brown University , Providence, RI , USA.&lt;/auth-address&gt;&lt;titles&gt;&lt;title&gt;The impact of an educational pamphlet on knowledge and anxiety in women with preeclampsia&lt;/title&gt;&lt;secondary-title&gt;Obstet Med&lt;/secondary-title&gt;&lt;alt-title&gt;Obstetric medicine&lt;/alt-title&gt;&lt;/titles&gt;&lt;periodical&gt;&lt;full-title&gt;Obstet Med&lt;/full-title&gt;&lt;abbr-1&gt;Obstetric medicine&lt;/abbr-1&gt;&lt;/periodical&gt;&lt;alt-periodical&gt;&lt;full-title&gt;Obstet Med&lt;/full-title&gt;&lt;abbr-1&gt;Obstetric medicine&lt;/abbr-1&gt;&lt;/alt-periodical&gt;&lt;pages&gt;11-7&lt;/pages&gt;&lt;volume&gt;1&lt;/volume&gt;&lt;number&gt;1&lt;/number&gt;&lt;edition&gt;2008/09/01&lt;/edition&gt;&lt;dates&gt;&lt;year&gt;2008&lt;/year&gt;&lt;pub-dates&gt;&lt;date&gt;Sep&lt;/date&gt;&lt;/pub-dates&gt;&lt;/dates&gt;&lt;isbn&gt;1753-495X (Print)&amp;#xD;1753-495x&lt;/isbn&gt;&lt;accession-num&gt;27630740&lt;/accession-num&gt;&lt;urls&gt;&lt;/urls&gt;&lt;custom2&gt;Pmc5010102&lt;/custom2&gt;&lt;electronic-resource-num&gt;10.1258/om.2008.070001&lt;/electronic-resource-num&gt;&lt;remote-database-provider&gt;Nlm&lt;/remote-database-provider&gt;&lt;language&gt;eng&lt;/language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auvé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77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6C2D3D8F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The information is not intended to prepare a decision (e.g. regarding pre-eclampsia treatment), but is general information about </w:t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lastRenderedPageBreak/>
              <w:t>pre-eclampsia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missing benefit-harm presentation (non-evidence-based health information))</w:t>
            </w:r>
          </w:p>
        </w:tc>
      </w:tr>
      <w:tr w:rsidR="00991406" w:rsidRPr="00A45932" w14:paraId="36263570" w14:textId="77777777" w:rsidTr="00991406">
        <w:tc>
          <w:tcPr>
            <w:tcW w:w="1656" w:type="dxa"/>
          </w:tcPr>
          <w:p w14:paraId="6A7C7017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42E50902" w14:textId="130302A3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YXZlcjwvQXV0aG9yPjxZZWFy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YXZlcjwvQXV0aG9yPjxZZWFy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ave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78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679765B8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55F46348" w14:textId="77777777" w:rsidTr="00991406">
        <w:tc>
          <w:tcPr>
            <w:tcW w:w="1656" w:type="dxa"/>
          </w:tcPr>
          <w:p w14:paraId="72DCCB3F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B6E2D9E" w14:textId="78284221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Y2hvbmJlcmc8L0F1dGhvcj48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Y2hvbmJlcmc8L0F1dGhvcj48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chonberg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79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6CD8D871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outcome (</w:t>
            </w:r>
            <w:r w:rsidRPr="00340E1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uptake not outcome of interest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</w:tr>
      <w:tr w:rsidR="00991406" w:rsidRPr="00A45932" w14:paraId="6A53CB9C" w14:textId="77777777" w:rsidTr="00991406">
        <w:tc>
          <w:tcPr>
            <w:tcW w:w="1656" w:type="dxa"/>
          </w:tcPr>
          <w:p w14:paraId="1B91A14B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CE56F72" w14:textId="39D520D3" w:rsidR="00991406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Schroy III&lt;/Author&gt;&lt;Year&gt;2011&lt;/Year&gt;&lt;RecNum&gt;180&lt;/RecNum&gt;&lt;DisplayText&gt;Schroy III, et al. &lt;style face="superscript"&gt;[180]&lt;/style&gt;&lt;/DisplayText&gt;&lt;record&gt;&lt;rec-number&gt;180&lt;/rec-number&gt;&lt;foreign-keys&gt;&lt;key app="EN" db-id="dxf200z2lfe5frefzvh55es30txvxt2zddwe" timestamp="1723363448"&gt;180&lt;/key&gt;&lt;/foreign-keys&gt;&lt;ref-type name="Journal Article"&gt;17&lt;/ref-type&gt;&lt;contributors&gt;&lt;authors&gt;&lt;author&gt;Schroy III, Paul C&lt;/author&gt;&lt;author&gt;Emmons, Karen&lt;/author&gt;&lt;author&gt;Peters, Ellen&lt;/author&gt;&lt;author&gt;Glick, Julie T&lt;/author&gt;&lt;author&gt;Robinson, Patricia A&lt;/author&gt;&lt;author&gt;Lydotes, Maria A&lt;/author&gt;&lt;author&gt;Mylvanaman, Shamini&lt;/author&gt;&lt;author&gt;Evans, Stephen&lt;/author&gt;&lt;author&gt;Chaisson, Christine&lt;/author&gt;&lt;author&gt;Pignone, Michael&lt;/author&gt;&lt;/authors&gt;&lt;/contributors&gt;&lt;titles&gt;&lt;title&gt;The impact of a novel computer-based decision aid on shared decision making for colorectal cancer screening: A randomized trial&lt;/title&gt;&lt;secondary-title&gt;Med Decis Making&lt;/secondary-title&gt;&lt;/titles&gt;&lt;periodical&gt;&lt;full-title&gt;Med Decis Making&lt;/full-title&gt;&lt;/periodical&gt;&lt;pages&gt;93-107&lt;/pages&gt;&lt;volume&gt;31&lt;/volume&gt;&lt;number&gt;1&lt;/number&gt;&lt;dates&gt;&lt;year&gt;2011&lt;/year&gt;&lt;/dates&gt;&lt;isbn&gt;0272-989X&lt;/isbn&gt;&lt;urls&gt;&lt;/urls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chroy III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80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48F140E7" w14:textId="77777777" w:rsidR="00991406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D65A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Equity analysis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not for </w:t>
            </w:r>
            <w:r w:rsidRPr="002D65A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primary outcome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knowledge</w:t>
            </w:r>
          </w:p>
        </w:tc>
      </w:tr>
      <w:tr w:rsidR="00991406" w:rsidRPr="00A45932" w14:paraId="035B52DE" w14:textId="77777777" w:rsidTr="00991406">
        <w:tc>
          <w:tcPr>
            <w:tcW w:w="1656" w:type="dxa"/>
          </w:tcPr>
          <w:p w14:paraId="2BB71CE1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ADBAB39" w14:textId="5E6B3BC0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Y2h3YWxtPC9BdXRob3I+PFll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Y2h3YWxtPC9BdXRob3I+PFll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chwalm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81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4844681F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0858E5DC" w14:textId="77777777" w:rsidTr="00991406">
        <w:tc>
          <w:tcPr>
            <w:tcW w:w="1656" w:type="dxa"/>
          </w:tcPr>
          <w:p w14:paraId="6186CDD0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0B928320" w14:textId="7C96FF71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Y2h3YXJ0ejwvQXV0aG9yPjxZ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Y2h3YXJ0ejwvQXV0aG9yPjxZ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chwartz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82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EBD1EF2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5D735A09" w14:textId="77777777" w:rsidTr="00991406">
        <w:tc>
          <w:tcPr>
            <w:tcW w:w="1656" w:type="dxa"/>
          </w:tcPr>
          <w:p w14:paraId="5576E863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4DBDF209" w14:textId="04509416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Y2h3YXJ0ejwvQXV0aG9yPjxZ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Y2h3YXJ0ejwvQXV0aG9yPjxZ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chwartz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83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AFB1578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7D7FCF77" w14:textId="77777777" w:rsidTr="00991406">
        <w:tc>
          <w:tcPr>
            <w:tcW w:w="1656" w:type="dxa"/>
          </w:tcPr>
          <w:p w14:paraId="2D51E303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97EB877" w14:textId="2A7E7035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Selea&lt;/Author&gt;&lt;Year&gt;2011&lt;/Year&gt;&lt;RecNum&gt;184&lt;/RecNum&gt;&lt;DisplayText&gt;Selea, et al. &lt;style face="superscript"&gt;[184]&lt;/style&gt;&lt;/DisplayText&gt;&lt;record&gt;&lt;rec-number&gt;184&lt;/rec-number&gt;&lt;foreign-keys&gt;&lt;key app="EN" db-id="dxf200z2lfe5frefzvh55es30txvxt2zddwe" timestamp="1723363448"&gt;184&lt;/key&gt;&lt;/foreign-keys&gt;&lt;ref-type name="Journal Article"&gt;17&lt;/ref-type&gt;&lt;contributors&gt;&lt;authors&gt;&lt;author&gt;Selea, A.&lt;/author&gt;&lt;author&gt;Sumarac-Dumanovic, M.&lt;/author&gt;&lt;author&gt;Pesic, M.&lt;/author&gt;&lt;author&gt;Suluburic, D.&lt;/author&gt;&lt;author&gt;Stamenkovic-Pejkovic, D.&lt;/author&gt;&lt;author&gt;Cvijovic, G.&lt;/author&gt;&lt;author&gt;Micic, D.&lt;/author&gt;&lt;/authors&gt;&lt;/contributors&gt;&lt;auth-address&gt;General Hospital Pancevo, Pancevo, Serbia.&lt;/auth-address&gt;&lt;titles&gt;&lt;title&gt;The effects of education with printed material on glycemic control in patients with diabetes type 2 treated with different therapeutic regimens&lt;/title&gt;&lt;secondary-title&gt;Vojnosanit Pregl&lt;/secondary-title&gt;&lt;/titles&gt;&lt;periodical&gt;&lt;full-title&gt;Vojnosanit Pregl&lt;/full-title&gt;&lt;/periodical&gt;&lt;pages&gt;676-83&lt;/pages&gt;&lt;volume&gt;68&lt;/volume&gt;&lt;number&gt;8&lt;/number&gt;&lt;keywords&gt;&lt;keyword&gt;Printing&lt;/keyword&gt;&lt;keyword&gt;Surveys and Questionnaires&lt;/keyword&gt;&lt;keyword&gt;*Patient Education as Topic&lt;/keyword&gt;&lt;keyword&gt;*Pamphlets&lt;/keyword&gt;&lt;keyword&gt;Middle Aged&lt;/keyword&gt;&lt;keyword&gt;Male&lt;/keyword&gt;&lt;keyword&gt;Humans&lt;/keyword&gt;&lt;keyword&gt;Glycated Hemoglobin A/analysis&lt;/keyword&gt;&lt;keyword&gt;Female&lt;/keyword&gt;&lt;keyword&gt;Educational Measurement&lt;/keyword&gt;&lt;keyword&gt;Diabetes Mellitus, Type 2/*blood/therapy&lt;/keyword&gt;&lt;keyword&gt;Blood Glucose/analysis&lt;/keyword&gt;&lt;keyword&gt;Aged&lt;/keyword&gt;&lt;keyword&gt;Adult&lt;/keyword&gt;&lt;/keywords&gt;&lt;dates&gt;&lt;year&gt;2011&lt;/year&gt;&lt;/dates&gt;&lt;isbn&gt;0042-8450 (Print) 0042-8450&lt;/isbn&gt;&lt;accession-num&gt;rayyan-20682716&lt;/accession-num&gt;&lt;urls&gt;&lt;related-urls&gt;&lt;url&gt;https://core.ac.uk/download/pdf/25764549.pdf&lt;/url&gt;&lt;/related-urls&gt;&lt;/urls&gt;&lt;custom1&gt;RAYYAN-INCLUSION: {&amp;quot;Christin&amp;quot;=&amp;gt;&amp;quot;Included&amp;quot;, &amp;quot;Carolin&amp;quot;=&amp;gt;&amp;quot;Included&amp;quot;} | RAYYAN-LABELS: information evidence based?&lt;/custom1&gt;&lt;language&gt;eng&lt;/language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elea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84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4D7786EB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19EB1CC0" w14:textId="77777777" w:rsidTr="00991406">
        <w:tc>
          <w:tcPr>
            <w:tcW w:w="1656" w:type="dxa"/>
          </w:tcPr>
          <w:p w14:paraId="2B47103A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0464E9F" w14:textId="22023207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aG9ydGVuPC9BdXRob3I+PFll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aG9ydGVuPC9BdXRob3I+PFll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horte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85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4430388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2A68E3" w14:paraId="4A53FF9D" w14:textId="77777777" w:rsidTr="00991406">
        <w:tc>
          <w:tcPr>
            <w:tcW w:w="1656" w:type="dxa"/>
          </w:tcPr>
          <w:p w14:paraId="6BBAA8E5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72EE4D67" w14:textId="48F3024C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aHVlPC9BdXRob3I+PFllYXI+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aHVlPC9BdXRob3I+PFllYXI+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hue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86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3B1C5E22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comparator</w:t>
            </w:r>
          </w:p>
        </w:tc>
      </w:tr>
      <w:tr w:rsidR="00991406" w:rsidRPr="00A45932" w14:paraId="5D43D4AB" w14:textId="77777777" w:rsidTr="00991406">
        <w:tc>
          <w:tcPr>
            <w:tcW w:w="1656" w:type="dxa"/>
          </w:tcPr>
          <w:p w14:paraId="13820BE5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7F0F0C35" w14:textId="0693B934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aW11bGE8L0F1dGhvcj48WWVh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aW11bGE8L0F1dGhvcj48WWVh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imula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87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F543A0C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1C44F8" w14:paraId="45A635C1" w14:textId="77777777" w:rsidTr="00991406">
        <w:tc>
          <w:tcPr>
            <w:tcW w:w="1656" w:type="dxa"/>
          </w:tcPr>
          <w:p w14:paraId="0E429D22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C92E23E" w14:textId="3E6B0FB5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aW5naDwvQXV0aG9yPjxZZWFy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aW5naDwvQXV0aG9yPjxZZWFy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ingh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88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19FE238A" w14:textId="1CE353E6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Study protocol on </w:t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begin">
                <w:fldData xml:space="preserve">PEVuZE5vdGU+PENpdGUgQXV0aG9yWWVhcj0iMSI+PEF1dGhvcj5TaW5naDwvQXV0aG9yPjxZZWFy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</w:fldData>
              </w:fldChar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begin">
                <w:fldData xml:space="preserve">PEVuZE5vdGU+PENpdGUgQXV0aG9yWWVhcj0iMSI+PEF1dGhvcj5TaW5naDwvQXV0aG9yPjxZZWFy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</w:fldData>
              </w:fldChar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color w:val="000000" w:themeColor="text1"/>
                <w:shd w:val="clear" w:color="auto" w:fill="FFFFFF"/>
                <w:lang w:val="en-US"/>
              </w:rPr>
              <w:t xml:space="preserve">Singh, et al. </w:t>
            </w:r>
            <w:r w:rsidR="009D0E73" w:rsidRPr="009D0E73">
              <w:rPr>
                <w:rFonts w:ascii="Arial" w:hAnsi="Arial" w:cs="Arial"/>
                <w:noProof/>
                <w:color w:val="000000" w:themeColor="text1"/>
                <w:shd w:val="clear" w:color="auto" w:fill="FFFFFF"/>
                <w:vertAlign w:val="superscript"/>
                <w:lang w:val="en-US"/>
              </w:rPr>
              <w:t>[189]</w:t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(included)</w:t>
            </w:r>
          </w:p>
        </w:tc>
      </w:tr>
      <w:tr w:rsidR="00991406" w:rsidRPr="00A45932" w14:paraId="64BC6C98" w14:textId="77777777" w:rsidTr="00991406">
        <w:tc>
          <w:tcPr>
            <w:tcW w:w="1656" w:type="dxa"/>
          </w:tcPr>
          <w:p w14:paraId="1469180A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ECBF2D4" w14:textId="4113B9E9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a2rDuHRoPC9BdXRob3I+PFll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a2rDuHRoPC9BdXRob3I+PFll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kjøth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90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112F7587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57A90DE3" w14:textId="77777777" w:rsidTr="00991406">
        <w:tc>
          <w:tcPr>
            <w:tcW w:w="1656" w:type="dxa"/>
          </w:tcPr>
          <w:p w14:paraId="2B9EF809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0C9E2B91" w14:textId="2583037D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bWl0aDwvQXV0aG9yPjxZZWFy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bWl0aDwvQXV0aG9yPjxZZWFy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mith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91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AFA194B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70BB1CF3" w14:textId="77777777" w:rsidTr="00991406">
        <w:tc>
          <w:tcPr>
            <w:tcW w:w="1656" w:type="dxa"/>
          </w:tcPr>
          <w:p w14:paraId="0B86ADC9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48C5B636" w14:textId="08DEFE24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bWl0aDwvQXV0aG9yPjxZZWFy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bWl0aDwvQXV0aG9yPjxZZWFy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mith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92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63EC0650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5E50B7A0" w14:textId="77777777" w:rsidTr="00991406">
        <w:tc>
          <w:tcPr>
            <w:tcW w:w="1656" w:type="dxa"/>
          </w:tcPr>
          <w:p w14:paraId="55529A13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5CEDB839" w14:textId="37C18394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Snyder-Ramos&lt;/Author&gt;&lt;Year&gt;2005&lt;/Year&gt;&lt;RecNum&gt;193&lt;/RecNum&gt;&lt;DisplayText&gt;Snyder-Ramos, et al. &lt;style face="superscript"&gt;[193]&lt;/style&gt;&lt;/DisplayText&gt;&lt;record&gt;&lt;rec-number&gt;193&lt;/rec-number&gt;&lt;foreign-keys&gt;&lt;key app="EN" db-id="dxf200z2lfe5frefzvh55es30txvxt2zddwe" timestamp="1723363448"&gt;193&lt;/key&gt;&lt;/foreign-keys&gt;&lt;ref-type name="Journal Article"&gt;17&lt;/ref-type&gt;&lt;contributors&gt;&lt;authors&gt;&lt;author&gt;Snyder-Ramos, S. A.&lt;/author&gt;&lt;author&gt;Seintsch, H.&lt;/author&gt;&lt;author&gt;Böttiger, B. W.&lt;/author&gt;&lt;author&gt;Motsch, J.&lt;/author&gt;&lt;author&gt;Martin, E.&lt;/author&gt;&lt;author&gt;Bauer, M.&lt;/author&gt;&lt;/authors&gt;&lt;/contributors&gt;&lt;auth-address&gt;*Department of Anesthesiology, University of Heidelberg, Heidelberg, Germany; and †Department of Anesthesiology, Universities of Schleswig-Holstein, Campus Kiel, Kiel, Germany.&lt;/auth-address&gt;&lt;titles&gt;&lt;title&gt;Patient satisfaction and information gain after the preanesthetic visit: A comparison of face-to-face interview, brochure, and video&lt;/title&gt;&lt;secondary-title&gt;Anesth Analg&lt;/secondary-title&gt;&lt;/titles&gt;&lt;periodical&gt;&lt;full-title&gt;Anesth Analg&lt;/full-title&gt;&lt;/periodical&gt;&lt;pages&gt;1753-1758&lt;/pages&gt;&lt;volume&gt;100&lt;/volume&gt;&lt;number&gt;6&lt;/number&gt;&lt;keywords&gt;&lt;keyword&gt;Anesthesia, General&lt;/keyword&gt;&lt;keyword&gt;*Communication&lt;/keyword&gt;&lt;keyword&gt;Humans&lt;/keyword&gt;&lt;keyword&gt;*Pamphlets&lt;/keyword&gt;&lt;keyword&gt;Patient Education as Topic/*methods&lt;/keyword&gt;&lt;keyword&gt;*Patient Satisfaction&lt;/keyword&gt;&lt;keyword&gt;Preoperative Care/*psychology&lt;/keyword&gt;&lt;keyword&gt;Prospective Studies&lt;/keyword&gt;&lt;keyword&gt;Surveys and Questionnaires&lt;/keyword&gt;&lt;keyword&gt;Videotape Recording&lt;/keyword&gt;&lt;/keywords&gt;&lt;dates&gt;&lt;year&gt;2005&lt;/year&gt;&lt;pub-dates&gt;&lt;date&gt;Jun&lt;/date&gt;&lt;/pub-dates&gt;&lt;/dates&gt;&lt;isbn&gt;0003-2999 (Print)&amp;#xD;0003-2999&lt;/isbn&gt;&lt;accession-num&gt;15920209&lt;/accession-num&gt;&lt;urls&gt;&lt;/urls&gt;&lt;electronic-resource-num&gt;10.1213/01.Ane.0000153010.49776.E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nyder-Ramos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93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6C13D13" w14:textId="2AD93B00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91708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wo different formats with the same content were tested (written vs. video)</w:t>
            </w:r>
          </w:p>
        </w:tc>
      </w:tr>
      <w:tr w:rsidR="00991406" w:rsidRPr="002A68E3" w14:paraId="54ABA6F5" w14:textId="77777777" w:rsidTr="00991406">
        <w:tc>
          <w:tcPr>
            <w:tcW w:w="1656" w:type="dxa"/>
          </w:tcPr>
          <w:p w14:paraId="59A15807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DBAFBC2" w14:textId="3B81DBC1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dGFsZXk8L0F1dGhvcj48WWVh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dGFsZXk8L0F1dGhvcj48WWVh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taley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94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958F494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lang w:val="en-GB" w:eastAsia="en-US"/>
              </w:rPr>
              <w:t>Wrong outcomes; wrong intervention</w:t>
            </w:r>
          </w:p>
        </w:tc>
      </w:tr>
      <w:tr w:rsidR="00991406" w:rsidRPr="00A45932" w14:paraId="00729C5E" w14:textId="77777777" w:rsidTr="00991406">
        <w:tc>
          <w:tcPr>
            <w:tcW w:w="1656" w:type="dxa"/>
          </w:tcPr>
          <w:p w14:paraId="5830F2FF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8E7135A" w14:textId="0BEFF61B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dGVja2VsYmVyZzwvQXV0aG9y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dGVja2VsYmVyZzwvQXV0aG9y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teckelberg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95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3DE410F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0FE79DA8" w14:textId="77777777" w:rsidTr="00991406">
        <w:tc>
          <w:tcPr>
            <w:tcW w:w="1656" w:type="dxa"/>
          </w:tcPr>
          <w:p w14:paraId="47E5734D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488530CF" w14:textId="5CC6EF51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9730AF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Steckelberg&lt;/Author&gt;&lt;Year&gt;2011&lt;/Year&gt;&lt;RecNum&gt;196&lt;/RecNum&gt;&lt;DisplayText&gt;Steckelberg, et al. &lt;style face="superscript"&gt;[196]&lt;/style&gt;&lt;/DisplayText&gt;&lt;record&gt;&lt;rec-number&gt;196&lt;/rec-number&gt;&lt;foreign-keys&gt;&lt;key app="EN" db-id="dxf200z2lfe5frefzvh55es30txvxt2zddwe" timestamp="1723363448"&gt;196&lt;/key&gt;&lt;/foreign-keys&gt;&lt;ref-type name="Journal Article"&gt;17&lt;/ref-type&gt;&lt;contributors&gt;&lt;authors&gt;&lt;author&gt;Steckelberg, Anke&lt;/author&gt;&lt;author&gt;Hülfenhaus, Christian&lt;/author&gt;&lt;author&gt;Haastert, Burkhard&lt;/author&gt;&lt;author&gt;Mühlhauser, Ingrid&lt;/author&gt;&lt;/authors&gt;&lt;/contributors&gt;&lt;titles&gt;&lt;title&gt;Effect of evidence based risk information on “informed choice” in colorectal cancer screening: randomised controlled trial&lt;/title&gt;&lt;secondary-title&gt;BMJ&lt;/secondary-title&gt;&lt;/titles&gt;&lt;periodical&gt;&lt;full-title&gt;Bmj&lt;/full-title&gt;&lt;/periodical&gt;&lt;volume&gt;342&lt;/volume&gt;&lt;dates&gt;&lt;year&gt;2011&lt;/year&gt;&lt;pub-dates&gt;&lt;date&gt;2011-06-02 10:26:29&lt;/date&gt;&lt;/pub-dates&gt;&lt;/dates&gt;&lt;urls&gt;&lt;/urls&gt;&lt;/record&gt;&lt;/Cite&gt;&lt;/EndNote&gt;</w:instrText>
            </w:r>
            <w:r w:rsidRPr="009730AF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teckelberg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96]</w:t>
            </w:r>
            <w:r w:rsidRPr="009730AF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38AE405A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2D473F9A" w14:textId="77777777" w:rsidTr="00991406">
        <w:tc>
          <w:tcPr>
            <w:tcW w:w="1656" w:type="dxa"/>
          </w:tcPr>
          <w:p w14:paraId="4397EB28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6252F0E" w14:textId="138FC59F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dGVwaGVuczwvQXV0aG9yPjxZ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dGVwaGVuczwvQXV0aG9yPjxZ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tephens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97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4B8AF78A" w14:textId="656415B3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study design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(</w:t>
            </w:r>
            <w:r w:rsidR="00FE27AD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s</w:t>
            </w:r>
            <w:r w:rsidRPr="00AD0D2B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ructural equation modeling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</w:tr>
      <w:tr w:rsidR="00991406" w:rsidRPr="00A45932" w14:paraId="4CCE4F74" w14:textId="77777777" w:rsidTr="00991406">
        <w:tc>
          <w:tcPr>
            <w:tcW w:w="1656" w:type="dxa"/>
          </w:tcPr>
          <w:p w14:paraId="215FC1F3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71A05A4C" w14:textId="1F8EF0AD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Stern&lt;/Author&gt;&lt;Year&gt;2013&lt;/Year&gt;&lt;RecNum&gt;198&lt;/RecNum&gt;&lt;DisplayText&gt;Stern, et al. &lt;style face="superscript"&gt;[198]&lt;/style&gt;&lt;/DisplayText&gt;&lt;record&gt;&lt;rec-number&gt;198&lt;/rec-number&gt;&lt;foreign-keys&gt;&lt;key app="EN" db-id="dxf200z2lfe5frefzvh55es30txvxt2zddwe" timestamp="1723363448"&gt;198&lt;/key&gt;&lt;/foreign-keys&gt;&lt;ref-type name="Journal Article"&gt;17&lt;/ref-type&gt;&lt;contributors&gt;&lt;authors&gt;&lt;author&gt;Stern, Jenny&lt;/author&gt;&lt;author&gt;Larsson, Margareta&lt;/author&gt;&lt;author&gt;Kristiansson, Per&lt;/author&gt;&lt;author&gt;Tydén, Tanja&lt;/author&gt;&lt;/authors&gt;&lt;/contributors&gt;&lt;titles&gt;&lt;title&gt;Introducing reproductive life plan-based information in contraceptive counselling: An RCT&lt;/title&gt;&lt;secondary-title&gt;Hum Reprod&lt;/secondary-title&gt;&lt;/titles&gt;&lt;periodical&gt;&lt;full-title&gt;Hum Reprod&lt;/full-title&gt;&lt;/periodical&gt;&lt;pages&gt;2450-2461&lt;/pages&gt;&lt;volume&gt;28&lt;/volume&gt;&lt;number&gt;9&lt;/number&gt;&lt;dates&gt;&lt;year&gt;2013&lt;/year&gt;&lt;/dates&gt;&lt;isbn&gt;1460-2350&lt;/isbn&gt;&lt;urls&gt;&lt;/urls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ter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98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FB4F957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363B6D7E" w14:textId="77777777" w:rsidTr="00991406">
        <w:tc>
          <w:tcPr>
            <w:tcW w:w="1656" w:type="dxa"/>
          </w:tcPr>
          <w:p w14:paraId="21CAEE9B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01308582" w14:textId="741845C6" w:rsidR="00991406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dGV3YXJ0PC9BdXRob3I+PFll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dGV3YXJ0PC9BdXRob3I+PFll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tewart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199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3D7E6D7F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7122CB7A" w14:textId="77777777" w:rsidTr="00991406">
        <w:tc>
          <w:tcPr>
            <w:tcW w:w="1656" w:type="dxa"/>
          </w:tcPr>
          <w:p w14:paraId="20E43D3D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F0E050E" w14:textId="30634D71" w:rsidR="00991406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dG9ydHo8L0F1dGhvcj48WWVh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dG9ydHo8L0F1dGhvcj48WWVh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tortz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00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7E4D743" w14:textId="77777777" w:rsidR="00991406" w:rsidRPr="002D65A8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01CDA8A6" w14:textId="77777777" w:rsidTr="00991406">
        <w:tc>
          <w:tcPr>
            <w:tcW w:w="1656" w:type="dxa"/>
          </w:tcPr>
          <w:p w14:paraId="5EE4F29E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03C7570" w14:textId="3A0B7275" w:rsidR="00991406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Street Jr&lt;/Author&gt;&lt;Year&gt;1995&lt;/Year&gt;&lt;RecNum&gt;201&lt;/RecNum&gt;&lt;DisplayText&gt;Street Jr, et al. &lt;style face="superscript"&gt;[201]&lt;/style&gt;&lt;/DisplayText&gt;&lt;record&gt;&lt;rec-number&gt;201&lt;/rec-number&gt;&lt;foreign-keys&gt;&lt;key app="EN" db-id="dxf200z2lfe5frefzvh55es30txvxt2zddwe" timestamp="1723363448"&gt;201&lt;/key&gt;&lt;/foreign-keys&gt;&lt;ref-type name="Journal Article"&gt;17&lt;/ref-type&gt;&lt;contributors&gt;&lt;authors&gt;&lt;author&gt;Street Jr, Richard L&lt;/author&gt;&lt;author&gt;Voigt, Becky&lt;/author&gt;&lt;author&gt;Geyer Jr, Charles&lt;/author&gt;&lt;author&gt;Manning, Timothy&lt;/author&gt;&lt;author&gt;Swanson, Gregory P&lt;/author&gt;&lt;/authors&gt;&lt;/contributors&gt;&lt;titles&gt;&lt;title&gt;Increasing patient involvement in choosing treatment for early breast cancer&lt;/title&gt;&lt;secondary-title&gt;Cancer&lt;/secondary-title&gt;&lt;/titles&gt;&lt;periodical&gt;&lt;full-title&gt;Cancer&lt;/full-title&gt;&lt;/periodical&gt;&lt;pages&gt;2275-2285&lt;/pages&gt;&lt;volume&gt;76&lt;/volume&gt;&lt;number&gt;11&lt;/number&gt;&lt;dates&gt;&lt;year&gt;1995&lt;/year&gt;&lt;/dates&gt;&lt;isbn&gt;0008-543X&lt;/isbn&gt;&lt;urls&gt;&lt;/urls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treet J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01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A71FB96" w14:textId="6651EC4F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D65A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No equity analysis on knowledge, they </w:t>
            </w:r>
            <w:r w:rsidR="00A45932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study</w:t>
            </w:r>
            <w:r w:rsidRPr="002D65A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report</w:t>
            </w:r>
            <w:r w:rsidR="00A45932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s</w:t>
            </w:r>
            <w:r w:rsidRPr="002D65A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that perceived involvement correlates with age and education, but not in relation to the intervention</w:t>
            </w:r>
          </w:p>
        </w:tc>
      </w:tr>
      <w:tr w:rsidR="00991406" w:rsidRPr="00A45932" w14:paraId="41B5785A" w14:textId="77777777" w:rsidTr="00991406">
        <w:tc>
          <w:tcPr>
            <w:tcW w:w="1656" w:type="dxa"/>
          </w:tcPr>
          <w:p w14:paraId="49CBA539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48E490A" w14:textId="04E56035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dXN0ZXJzaWM8L0F1dGhvcj48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TdXN0ZXJzaWM8L0F1dGhvcj48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Sustersic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02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194BA23" w14:textId="0951692A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 (</w:t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information is not intended to </w:t>
            </w:r>
            <w:r w:rsidR="00A45932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support</w:t>
            </w: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a decision (e.g. regarding gastroenteritis or tonsillitis treatment), but is general information about the respective diseases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(missing</w:t>
            </w:r>
            <w:r>
              <w:rPr>
                <w:rFonts w:ascii="Arial" w:hAnsi="Arial" w:cs="Arial"/>
                <w:lang w:val="en-GB"/>
              </w:rPr>
              <w:t xml:space="preserve"> benefit-harm presentation (non-evidence-based health information))</w:t>
            </w:r>
          </w:p>
        </w:tc>
      </w:tr>
      <w:tr w:rsidR="00991406" w:rsidRPr="00A45932" w14:paraId="55254EBF" w14:textId="77777777" w:rsidTr="00991406">
        <w:tc>
          <w:tcPr>
            <w:tcW w:w="1656" w:type="dxa"/>
          </w:tcPr>
          <w:p w14:paraId="69D6F1E8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760B3515" w14:textId="4779990D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Tomko&lt;/Author&gt;&lt;Year&gt;2014&lt;/Year&gt;&lt;RecNum&gt;203&lt;/RecNum&gt;&lt;DisplayText&gt;Tomko, et al. &lt;style face="superscript"&gt;[203]&lt;/style&gt;&lt;/DisplayText&gt;&lt;record&gt;&lt;rec-number&gt;203&lt;/rec-number&gt;&lt;foreign-keys&gt;&lt;key app="EN" db-id="dxf200z2lfe5frefzvh55es30txvxt2zddwe" timestamp="1723363448"&gt;203&lt;/key&gt;&lt;/foreign-keys&gt;&lt;ref-type name="Journal Article"&gt;17&lt;/ref-type&gt;&lt;contributors&gt;&lt;authors&gt;&lt;author&gt;Tomko, C.&lt;/author&gt;&lt;author&gt;Davis, K. M.&lt;/author&gt;&lt;author&gt;Luta, G.&lt;/author&gt;&lt;author&gt;Krist, A. H.&lt;/author&gt;&lt;author&gt;Woolf, S. H.&lt;/author&gt;&lt;author&gt;Taylor, K. L.&lt;/author&gt;&lt;/authors&gt;&lt;/contributors&gt;&lt;titles&gt;&lt;title&gt;A comparison of web-based versus print-based decision AIDS for prostate cancer screening: Participants&amp;apos; evaluation and utilization&lt;/title&gt;&lt;secondary-title&gt;J Gen Intern Med&lt;/secondary-title&gt;&lt;/titles&gt;&lt;periodical&gt;&lt;full-title&gt;J Gen Intern Med&lt;/full-title&gt;&lt;/periodical&gt;&lt;pages&gt;33-42&lt;/pages&gt;&lt;volume&gt;30&lt;/volume&gt;&lt;number&gt;1&lt;/number&gt;&lt;keywords&gt;&lt;keyword&gt;Decision Making&lt;/keyword&gt;&lt;keyword&gt;Mass Screening&lt;/keyword&gt;&lt;keyword&gt;Prostatitis&lt;/keyword&gt;&lt;keyword&gt;Prostatism&lt;/keyword&gt;&lt;keyword&gt;Prostate&lt;/keyword&gt;&lt;keyword&gt;Prostatic Neoplasms&lt;/keyword&gt;&lt;keyword&gt;Printing&lt;/keyword&gt;&lt;keyword&gt;Acquired Immunodeficiency Syndrome&lt;/keyword&gt;&lt;keyword&gt;Decision Support Techniques&lt;/keyword&gt;&lt;/keywords&gt;&lt;dates&gt;&lt;year&gt;2014&lt;/year&gt;&lt;/dates&gt;&lt;isbn&gt;0884-8734 (Print) 0884-8734&lt;/isbn&gt;&lt;accession-num&gt;rayyan-15652133&lt;/accession-num&gt;&lt;urls&gt;&lt;related-urls&gt;&lt;url&gt;http://www.ncbi.nlm.nih.gov/entrez/query.fcgi?holding=inleurlib_fft&amp;amp;cmd=Retrieve&amp;amp;db=PubMed&amp;amp;dopt=Citation&amp;amp;list_uids=25183475 http://ovidsp.ovid.com/ovidweb.cgi?T=JS&amp;amp;CSC=Y&amp;amp;NEWS=N&amp;amp;PAGE=fulltext&amp;amp;D=med8&amp;amp;AN=25183475&lt;/url&gt;&lt;url&gt;https://www.ncbi.nlm.nih.gov/pmc/articles/PMC4284282/pdf/11606_2014_Article_2994.pdf&lt;/url&gt;&lt;/related-urls&gt;&lt;/urls&gt;&lt;custom1&gt;RAYYAN-INCLUSION: {&amp;quot;Christin&amp;quot;=&amp;gt;&amp;quot;Included&amp;quot;, &amp;quot;Carolin&amp;quot;=&amp;gt;&amp;quot;Included&amp;quot;}&lt;/custom1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Tomko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03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70064BC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2A68E3" w14:paraId="59771A2F" w14:textId="77777777" w:rsidTr="00991406">
        <w:tc>
          <w:tcPr>
            <w:tcW w:w="1656" w:type="dxa"/>
          </w:tcPr>
          <w:p w14:paraId="134AD60C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90249F9" w14:textId="451E5DDC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Uc2FpPC9BdXRob3I+PFllYXI+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Uc2FpPC9BdXRob3I+PFllYXI+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Tsai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04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7DCB777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</w:t>
            </w:r>
          </w:p>
        </w:tc>
      </w:tr>
      <w:tr w:rsidR="00991406" w:rsidRPr="00A45932" w14:paraId="1A988B2B" w14:textId="77777777" w:rsidTr="00991406">
        <w:tc>
          <w:tcPr>
            <w:tcW w:w="1656" w:type="dxa"/>
          </w:tcPr>
          <w:p w14:paraId="493461A1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79922E2F" w14:textId="17D50600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Uc2NoYXV0c2NoZXI8L0F1dGhv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Uc2NoYXV0c2NoZXI8L0F1dGhv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Tschautsche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05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802B2F6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621B6CCF" w14:textId="77777777" w:rsidTr="00991406">
        <w:tc>
          <w:tcPr>
            <w:tcW w:w="1656" w:type="dxa"/>
          </w:tcPr>
          <w:p w14:paraId="691FB793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00D28322" w14:textId="704AAA86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UdWNob2xrYTwvQXV0aG9yPjxZ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UdWNob2xrYTwvQXV0aG9yPjxZ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Tucholka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06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6FD6514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77FD4688" w14:textId="77777777" w:rsidTr="00991406">
        <w:tc>
          <w:tcPr>
            <w:tcW w:w="1656" w:type="dxa"/>
          </w:tcPr>
          <w:p w14:paraId="512A1D8C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57BC6C02" w14:textId="18307038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WYW5lZ2FzPC9BdXRob3I+PFll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WYW5lZ2FzPC9BdXRob3I+PFll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Vanegas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07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28874FF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No publication on study data</w:t>
            </w:r>
          </w:p>
        </w:tc>
      </w:tr>
      <w:tr w:rsidR="00991406" w:rsidRPr="00A45932" w14:paraId="5E1A661E" w14:textId="77777777" w:rsidTr="00991406">
        <w:tc>
          <w:tcPr>
            <w:tcW w:w="1656" w:type="dxa"/>
          </w:tcPr>
          <w:p w14:paraId="4A87BED3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54B08263" w14:textId="176BBC65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Vilella&lt;/Author&gt;&lt;Year&gt;2017&lt;/Year&gt;&lt;RecNum&gt;208&lt;/RecNum&gt;&lt;DisplayText&gt;Vilella, et al. &lt;style face="superscript"&gt;[208]&lt;/style&gt;&lt;/DisplayText&gt;&lt;record&gt;&lt;rec-number&gt;208&lt;/rec-number&gt;&lt;foreign-keys&gt;&lt;key app="EN" db-id="dxf200z2lfe5frefzvh55es30txvxt2zddwe" timestamp="1723363448"&gt;208&lt;/key&gt;&lt;/foreign-keys&gt;&lt;ref-type name="Journal Article"&gt;17&lt;/ref-type&gt;&lt;contributors&gt;&lt;authors&gt;&lt;author&gt;Vilella, K. D.&lt;/author&gt;&lt;author&gt;Fraiz, F. C.&lt;/author&gt;&lt;author&gt;Benelli, E. M.&lt;/author&gt;&lt;author&gt;Assuncao, L. R.&lt;/author&gt;&lt;/authors&gt;&lt;/contributors&gt;&lt;titles&gt;&lt;title&gt;Oral health literacy and retention of health information among pregnant women: A randomised controlled trial&lt;/title&gt;&lt;secondary-title&gt;Oral Health Prev Dent&lt;/secondary-title&gt;&lt;/titles&gt;&lt;periodical&gt;&lt;full-title&gt;Oral Health Prev Dent&lt;/full-title&gt;&lt;/periodical&gt;&lt;pages&gt;41-48&lt;/pages&gt;&lt;volume&gt;15&lt;/volume&gt;&lt;number&gt;1&lt;/number&gt;&lt;keywords&gt;&lt;keyword&gt;Oral Health&lt;/keyword&gt;&lt;keyword&gt;Retention (Psychology)&lt;/keyword&gt;&lt;keyword&gt;Pregnancy&lt;/keyword&gt;&lt;keyword&gt;*Oral Health&lt;/keyword&gt;&lt;keyword&gt;Humans&lt;/keyword&gt;&lt;keyword&gt;*Health Literacy&lt;/keyword&gt;&lt;keyword&gt;Female&lt;/keyword&gt;&lt;keyword&gt;Adult&lt;/keyword&gt;&lt;/keywords&gt;&lt;dates&gt;&lt;year&gt;2017&lt;/year&gt;&lt;pub-dates&gt;&lt;date&gt;2017-1-1&lt;/date&gt;&lt;/pub-dates&gt;&lt;/dates&gt;&lt;isbn&gt;1602-1622 (Print) 1602-1622&lt;/isbn&gt;&lt;accession-num&gt;rayyan-9732023&lt;/accession-num&gt;&lt;urls&gt;&lt;related-urls&gt;&lt;url&gt;https://www.ncbi.nlm.nih.gov/pubmed/28232973&lt;/url&gt;&lt;/related-urls&gt;&lt;/urls&gt;&lt;custom1&gt;Vilella, Karina Duarte Fraiz, Fabian Calixto Benelli, Elaine Machado Assuncao, Luciana Reichert da Silva eng Randomized Controlled Trial England Oral Health Prev Dent. 2017;15(1):41-48. doi: 10.3290/j.ohpd.a37712. Vilella, Karina Duarte Fraiz, Fabian Calixto Benelli, Elaine Machado Assuncao, Luciana Reichert da Silva Journal Article Randomized Controlled Trial England Oral Health Prev Dent. 2017;15(1):41-48. doi: 10.3290/j.ohpd.a37712. RAYYAN-INCLUSION: {&amp;quot;Jana&amp;quot;=&amp;gt;&amp;quot;Excluded&amp;quot;, &amp;quot;Christin&amp;quot;=&amp;gt;&amp;quot;Included&amp;quot;, &amp;quot;Carolin&amp;quot;=&amp;gt;&amp;quot;Included&amp;quot;}&lt;/custom1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Vilella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08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1286F2B9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No publication on study data</w:t>
            </w:r>
          </w:p>
        </w:tc>
      </w:tr>
      <w:tr w:rsidR="00991406" w:rsidRPr="002A68E3" w14:paraId="7782CABB" w14:textId="77777777" w:rsidTr="00991406">
        <w:tc>
          <w:tcPr>
            <w:tcW w:w="1656" w:type="dxa"/>
          </w:tcPr>
          <w:p w14:paraId="35CC6E9B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7EBC04C0" w14:textId="2322E057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WaW5hPC9BdXRob3I+PFllYXI+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WaW5hPC9BdXRob3I+PFllYXI+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Vina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09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E0F2ECB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patient population</w:t>
            </w:r>
          </w:p>
        </w:tc>
      </w:tr>
      <w:tr w:rsidR="00991406" w:rsidRPr="00A45932" w14:paraId="2E283D3A" w14:textId="77777777" w:rsidTr="00991406">
        <w:tc>
          <w:tcPr>
            <w:tcW w:w="1656" w:type="dxa"/>
          </w:tcPr>
          <w:p w14:paraId="6FA84F7B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6FE2316" w14:textId="15A29391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Wb2Rlcm1haWVyPC9BdXRob3I+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Wb2Rlcm1haWVyPC9BdXRob3I+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Vodermaie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10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E94D124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2A68E3" w14:paraId="7566AD32" w14:textId="77777777" w:rsidTr="00991406">
        <w:tc>
          <w:tcPr>
            <w:tcW w:w="1656" w:type="dxa"/>
          </w:tcPr>
          <w:p w14:paraId="58C1AA51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8AFD3DF" w14:textId="017145E1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Volk&lt;/Author&gt;&lt;Year&gt;1999&lt;/Year&gt;&lt;RecNum&gt;211&lt;/RecNum&gt;&lt;DisplayText&gt;Volk, et al. &lt;style face="superscript"&gt;[211]&lt;/style&gt;&lt;/DisplayText&gt;&lt;record&gt;&lt;rec-number&gt;211&lt;/rec-number&gt;&lt;foreign-keys&gt;&lt;key app="EN" db-id="dxf200z2lfe5frefzvh55es30txvxt2zddwe" timestamp="1723363448"&gt;211&lt;/key&gt;&lt;/foreign-keys&gt;&lt;ref-type name="Journal Article"&gt;17&lt;/ref-type&gt;&lt;contributors&gt;&lt;authors&gt;&lt;author&gt;Volk, R. J.&lt;/author&gt;&lt;author&gt;Cass, A. R.&lt;/author&gt;&lt;author&gt;Spann, S. J.&lt;/author&gt;&lt;/authors&gt;&lt;/contributors&gt;&lt;auth-address&gt;Department of Family and Community Medicine, Baylor College of Medicine, Houston, Tex., USA. bvolk@bcm.tmc.edu&lt;/auth-address&gt;&lt;titles&gt;&lt;title&gt;A randomized controlled trial of shared decision making for prostate cancer screening&lt;/title&gt;&lt;secondary-title&gt;Arch Fam Med&lt;/secondary-title&gt;&lt;/titles&gt;&lt;periodical&gt;&lt;full-title&gt;Arch Fam Med&lt;/full-title&gt;&lt;/periodical&gt;&lt;pages&gt;333-40&lt;/pages&gt;&lt;volume&gt;8&lt;/volume&gt;&lt;number&gt;4&lt;/number&gt;&lt;keywords&gt;&lt;keyword&gt;Mass Screening&lt;/keyword&gt;&lt;keyword&gt;Prostatic Diseases&lt;/keyword&gt;&lt;keyword&gt;Prostatism&lt;/keyword&gt;&lt;keyword&gt;Prostatitis&lt;/keyword&gt;&lt;keyword&gt;Prostatic Neoplasms&lt;/keyword&gt;&lt;keyword&gt;Decision Making&lt;/keyword&gt;&lt;keyword&gt;Patient Education as Topic&lt;/keyword&gt;&lt;keyword&gt;Prostate&lt;/keyword&gt;&lt;keyword&gt;Videotape Recording&lt;/keyword&gt;&lt;keyword&gt;Prostatic Neoplasms/immunology/*prevention &amp;amp; control&lt;/keyword&gt;&lt;keyword&gt;Prostate-Specific Antigen/*blood&lt;/keyword&gt;&lt;keyword&gt;*Patient Education as Topic/methods&lt;/keyword&gt;&lt;keyword&gt;Middle Aged&lt;/keyword&gt;&lt;keyword&gt;Male&lt;/keyword&gt;&lt;keyword&gt;Humans&lt;/keyword&gt;&lt;keyword&gt;Health Knowledge, Attitudes, Practice&lt;/keyword&gt;&lt;keyword&gt;Family Practice&lt;/keyword&gt;&lt;keyword&gt;*Decision Making&lt;/keyword&gt;&lt;keyword&gt;Aged&lt;/keyword&gt;&lt;/keywords&gt;&lt;dates&gt;&lt;year&gt;1999&lt;/year&gt;&lt;/dates&gt;&lt;isbn&gt;1063-3987 (Print) 1063-3987&lt;/isbn&gt;&lt;accession-num&gt;rayyan-20682906&lt;/accession-num&gt;&lt;urls&gt;&lt;/urls&gt;&lt;custom1&gt;RAYYAN-INCLUSION: {&amp;quot;Christin&amp;quot;=&amp;gt;&amp;quot;Included&amp;quot;, &amp;quot;Carolin&amp;quot;=&amp;gt;&amp;quot;Included&amp;quot;} | RAYYAN-LABELS: Subgroup analyses?,information evidence based?&lt;/custom1&gt;&lt;language&gt;eng&lt;/language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Volk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11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C5FE1D0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patient population</w:t>
            </w:r>
          </w:p>
        </w:tc>
      </w:tr>
      <w:tr w:rsidR="00991406" w:rsidRPr="00A45932" w14:paraId="144BAA20" w14:textId="77777777" w:rsidTr="00991406">
        <w:tc>
          <w:tcPr>
            <w:tcW w:w="1656" w:type="dxa"/>
          </w:tcPr>
          <w:p w14:paraId="7F0F3FAF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070B2BC4" w14:textId="2BE55165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Volk&lt;/Author&gt;&lt;Year&gt;2008&lt;/Year&gt;&lt;RecNum&gt;212&lt;/RecNum&gt;&lt;DisplayText&gt;Volk, et al. &lt;style face="superscript"&gt;[212]&lt;/style&gt;&lt;/DisplayText&gt;&lt;record&gt;&lt;rec-number&gt;212&lt;/rec-number&gt;&lt;foreign-keys&gt;&lt;key app="EN" db-id="dxf200z2lfe5frefzvh55es30txvxt2zddwe" timestamp="1723363448"&gt;212&lt;/key&gt;&lt;/foreign-keys&gt;&lt;ref-type name="Journal Article"&gt;17&lt;/ref-type&gt;&lt;contributors&gt;&lt;authors&gt;&lt;author&gt;Volk, Robert J&lt;/author&gt;&lt;author&gt;Jibaja-Weiss, Maria L&lt;/author&gt;&lt;author&gt;Hawley, Sarah T&lt;/author&gt;&lt;author&gt;Kneuper, Suzanne&lt;/author&gt;&lt;author&gt;Spann, Stephen J&lt;/author&gt;&lt;author&gt;Miles, Brian J&lt;/author&gt;&lt;author&gt;Hyman, David J&lt;/author&gt;&lt;/authors&gt;&lt;/contributors&gt;&lt;titles&gt;&lt;title&gt;Entertainment education for prostate cancer screening: A randomized trial among primary care patients with low health literacy&lt;/title&gt;&lt;secondary-title&gt;Patient Educ Couns&lt;/secondary-title&gt;&lt;/titles&gt;&lt;periodical&gt;&lt;full-title&gt;Patient Educ Couns&lt;/full-title&gt;&lt;/periodical&gt;&lt;pages&gt;482-489&lt;/pages&gt;&lt;volume&gt;73&lt;/volume&gt;&lt;number&gt;3&lt;/number&gt;&lt;dates&gt;&lt;year&gt;2008&lt;/year&gt;&lt;/dates&gt;&lt;isbn&gt;0738-3991&lt;/isbn&gt;&lt;urls&gt;&lt;/urls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Volk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12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29AB62C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population (focus on patient with low health literacy)</w:t>
            </w:r>
          </w:p>
        </w:tc>
      </w:tr>
      <w:tr w:rsidR="00991406" w:rsidRPr="00A45932" w14:paraId="5B49E97A" w14:textId="77777777" w:rsidTr="00991406">
        <w:tc>
          <w:tcPr>
            <w:tcW w:w="1656" w:type="dxa"/>
          </w:tcPr>
          <w:p w14:paraId="35CA55EF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E4F702A" w14:textId="5E8F7DA7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Wb2xrPC9BdXRob3I+PFJlY051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Wb2xrPC9BdXRob3I+PFJlY051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Volk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13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388ED9E5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67A45329" w14:textId="77777777" w:rsidTr="00991406">
        <w:tc>
          <w:tcPr>
            <w:tcW w:w="1656" w:type="dxa"/>
          </w:tcPr>
          <w:p w14:paraId="3D8ECB81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A21FA11" w14:textId="22A45EE4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Vuorma&lt;/Author&gt;&lt;Year&gt;2003&lt;/Year&gt;&lt;RecNum&gt;214&lt;/RecNum&gt;&lt;DisplayText&gt;Vuorma, et al. &lt;style face="superscript"&gt;[214]&lt;/style&gt;&lt;/DisplayText&gt;&lt;record&gt;&lt;rec-number&gt;214&lt;/rec-number&gt;&lt;foreign-keys&gt;&lt;key app="EN" db-id="dxf200z2lfe5frefzvh55es30txvxt2zddwe" timestamp="1723363448"&gt;214&lt;/key&gt;&lt;/foreign-keys&gt;&lt;ref-type name="Journal Article"&gt;17&lt;/ref-type&gt;&lt;contributors&gt;&lt;authors&gt;&lt;author&gt;Vuorma, S.&lt;/author&gt;&lt;author&gt;Rissanen, P.&lt;/author&gt;&lt;author&gt;Aalto, A. M.&lt;/author&gt;&lt;author&gt;Hurskainen, R.&lt;/author&gt;&lt;author&gt;Kujansuu, E.&lt;/author&gt;&lt;author&gt;Teperi, J.&lt;/author&gt;&lt;/authors&gt;&lt;/contributors&gt;&lt;auth-address&gt;STAKES, National R &amp;amp; D Centre for Welfare and Health, University of Tampere, Finland. sirkku.vuorma@stakes.fi&lt;/auth-address&gt;&lt;titles&gt;&lt;title&gt;Impact of patient information booklet on treatment decision - A randomized trial among women with heavy menstruation&lt;/title&gt;&lt;secondary-title&gt;Health Expect&lt;/secondary-title&gt;&lt;/titles&gt;&lt;periodical&gt;&lt;full-title&gt;Health Expect&lt;/full-title&gt;&lt;/periodical&gt;&lt;pages&gt;290-7&lt;/pages&gt;&lt;volume&gt;6&lt;/volume&gt;&lt;number&gt;4&lt;/number&gt;&lt;keywords&gt;&lt;keyword&gt;Anxiety&lt;/keyword&gt;&lt;keyword&gt;Cohort Studies&lt;/keyword&gt;&lt;keyword&gt;Menstruation&lt;/keyword&gt;&lt;keyword&gt;Menorrhagia&lt;/keyword&gt;&lt;keyword&gt;Statistics, Nonparametric&lt;/keyword&gt;&lt;keyword&gt;Patient Education as Topic/*methods&lt;/keyword&gt;&lt;keyword&gt;*Pamphlets&lt;/keyword&gt;&lt;keyword&gt;Middle Aged&lt;/keyword&gt;&lt;keyword&gt;Menorrhagia/*therapy&lt;/keyword&gt;&lt;keyword&gt;Humans&lt;/keyword&gt;&lt;keyword&gt;Finland&lt;/keyword&gt;&lt;keyword&gt;Female&lt;/keyword&gt;&lt;keyword&gt;*Decision Making&lt;/keyword&gt;&lt;keyword&gt;Adult&lt;/keyword&gt;&lt;/keywords&gt;&lt;dates&gt;&lt;year&gt;2003&lt;/year&gt;&lt;/dates&gt;&lt;isbn&gt;1369-6513&lt;/isbn&gt;&lt;accession-num&gt;rayyan-20682910&lt;/accession-num&gt;&lt;urls&gt;&lt;related-urls&gt;&lt;url&gt;https://www.ncbi.nlm.nih.gov/pmc/articles/PMC5060205/pdf/HEX-6-290.pdf&lt;/url&gt;&lt;/related-urls&gt;&lt;/urls&gt;&lt;custom1&gt;RAYYAN-INCLUSION: {&amp;quot;Christin&amp;quot;=&amp;gt;&amp;quot;Included&amp;quot;, &amp;quot;Carolin&amp;quot;=&amp;gt;&amp;quot;Included&amp;quot;} | RAYYAN-LABELS: Subgroup analyses?,information evidence based?&lt;/custom1&gt;&lt;language&gt;eng&lt;/language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Vuorma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14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4832EB9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23C1F8B7" w14:textId="77777777" w:rsidTr="00991406">
        <w:tc>
          <w:tcPr>
            <w:tcW w:w="1656" w:type="dxa"/>
          </w:tcPr>
          <w:p w14:paraId="261731B9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62DB5A46" w14:textId="796BAE88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XYWtlZmllbGQ8L0F1dGhvcj48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XYWtlZmllbGQ8L0F1dGhvcj48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Wakefield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15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142327FE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2A68E3" w14:paraId="02475D87" w14:textId="77777777" w:rsidTr="00991406">
        <w:tc>
          <w:tcPr>
            <w:tcW w:w="1656" w:type="dxa"/>
          </w:tcPr>
          <w:p w14:paraId="636F5C38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4231C515" w14:textId="785AB844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XYXRlcm1hbjwvQXV0aG9yPjxZ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XYXRlcm1hbjwvQXV0aG9yPjxZ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Waterma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16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0A629052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</w:t>
            </w:r>
          </w:p>
        </w:tc>
      </w:tr>
      <w:tr w:rsidR="00991406" w:rsidRPr="002A68E3" w14:paraId="78E96A91" w14:textId="77777777" w:rsidTr="00991406">
        <w:tc>
          <w:tcPr>
            <w:tcW w:w="1656" w:type="dxa"/>
          </w:tcPr>
          <w:p w14:paraId="06DBBF51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7472D8B" w14:textId="56DF6149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Waterman&lt;/Author&gt;&lt;Year&gt;2017&lt;/Year&gt;&lt;RecNum&gt;217&lt;/RecNum&gt;&lt;DisplayText&gt;Waterman, et al. &lt;style face="superscript"&gt;[217]&lt;/style&gt;&lt;/DisplayText&gt;&lt;record&gt;&lt;rec-number&gt;217&lt;/rec-number&gt;&lt;foreign-keys&gt;&lt;key app="EN" db-id="dxf200z2lfe5frefzvh55es30txvxt2zddwe" timestamp="1723363448"&gt;217&lt;/key&gt;&lt;/foreign-keys&gt;&lt;ref-type name="Journal Article"&gt;17&lt;/ref-type&gt;&lt;contributors&gt;&lt;authors&gt;&lt;author&gt;Waterman, A.&lt;/author&gt;&lt;author&gt;Peipert, J.&lt;/author&gt;&lt;author&gt;McSorley, A. M.&lt;/author&gt;&lt;author&gt;Goalby, C.&lt;/author&gt;&lt;author&gt;Peace, L.&lt;/author&gt;&lt;/authors&gt;&lt;/contributors&gt;&lt;titles&gt;&lt;title&gt;At-home transplant education increases black and low-income dialysis patients&amp;apos; transplant knowledge, attitudes, informed decision-making, and pursuit: An explore transplant @ home randomized controlled trial&lt;/title&gt;&lt;secondary-title&gt;Prog Transplant&lt;/secondary-title&gt;&lt;/titles&gt;&lt;periodical&gt;&lt;full-title&gt;Prog Transplant&lt;/full-title&gt;&lt;/periodical&gt;&lt;pages&gt;174-183&lt;/pages&gt;&lt;volume&gt;28&lt;/volume&gt;&lt;number&gt;2&lt;/number&gt;&lt;keywords&gt;&lt;keyword&gt;Kidney Transplantation&lt;/keyword&gt;&lt;keyword&gt;Attitude&lt;/keyword&gt;&lt;keyword&gt;Decision Making&lt;/keyword&gt;&lt;keyword&gt;African Continental Ancestry Group&lt;/keyword&gt;&lt;keyword&gt;videorecording&lt;/keyword&gt;&lt;keyword&gt;race&lt;/keyword&gt;&lt;keyword&gt;male&lt;/keyword&gt;&lt;keyword&gt;major clinical study&lt;/keyword&gt;&lt;keyword&gt;lowest income group&lt;/keyword&gt;&lt;keyword&gt;kidney graft&lt;/keyword&gt;&lt;keyword&gt;human&lt;/keyword&gt;&lt;keyword&gt;hemodialysis patient&lt;/keyword&gt;&lt;keyword&gt;health care quality&lt;/keyword&gt;&lt;keyword&gt;female&lt;/keyword&gt;&lt;keyword&gt;education&lt;/keyword&gt;&lt;keyword&gt;doctor patient relation&lt;/keyword&gt;&lt;keyword&gt;controlled study&lt;/keyword&gt;&lt;keyword&gt;clinical trial&lt;/keyword&gt;&lt;/keywords&gt;&lt;dates&gt;&lt;year&gt;2017&lt;/year&gt;&lt;pub-dates&gt;&lt;date&gt;2017-1-1&lt;/date&gt;&lt;/pub-dates&gt;&lt;/dates&gt;&lt;accession-num&gt;rayyan-18511997&lt;/accession-num&gt;&lt;urls&gt;&lt;related-urls&gt;&lt;url&gt;http://salus.idm.oclc.org/login?url=http://ovidsp.ovid.com?T=JS&amp;amp;CSC=Y&amp;amp;NEWS=N&amp;amp;PAGE=fulltext&amp;amp;D=emexa&amp;amp;AN=615705753&lt;/url&gt;&lt;/related-urls&gt;&lt;/urls&gt;&lt;language&gt;English&lt;/language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Waterma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17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40AAF0EC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lang w:val="en-GB"/>
              </w:rPr>
              <w:t>Multicomponent intervention</w:t>
            </w:r>
          </w:p>
        </w:tc>
      </w:tr>
      <w:tr w:rsidR="00991406" w:rsidRPr="00A45932" w14:paraId="291C7D67" w14:textId="77777777" w:rsidTr="00991406">
        <w:tc>
          <w:tcPr>
            <w:tcW w:w="1656" w:type="dxa"/>
          </w:tcPr>
          <w:p w14:paraId="2DAA3EE7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773BF211" w14:textId="6EB8E255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Watkins&lt;/Author&gt;&lt;Year&gt;1987&lt;/Year&gt;&lt;RecNum&gt;218&lt;/RecNum&gt;&lt;DisplayText&gt;Watkins, et al. &lt;style face="superscript"&gt;[218]&lt;/style&gt;&lt;/DisplayText&gt;&lt;record&gt;&lt;rec-number&gt;218&lt;/rec-number&gt;&lt;foreign-keys&gt;&lt;key app="EN" db-id="dxf200z2lfe5frefzvh55es30txvxt2zddwe" timestamp="1723363448"&gt;218&lt;/key&gt;&lt;/foreign-keys&gt;&lt;ref-type name="Journal Article"&gt;17&lt;/ref-type&gt;&lt;contributors&gt;&lt;authors&gt;&lt;author&gt;Watkins, C. J.&lt;/author&gt;&lt;author&gt;Papacosta, A. O.&lt;/author&gt;&lt;author&gt;Chinn, S.&lt;/author&gt;&lt;author&gt;Martin, J.&lt;/author&gt;&lt;/authors&gt;&lt;/contributors&gt;&lt;titles&gt;&lt;title&gt;A randomized controlled trial of an information booklet for hypertensive patients in general practice&lt;/title&gt;&lt;secondary-title&gt;J R Coll Gen Pract&lt;/secondary-title&gt;&lt;/titles&gt;&lt;periodical&gt;&lt;full-title&gt;J R Coll Gen Pract&lt;/full-title&gt;&lt;/periodical&gt;&lt;pages&gt;548-50&lt;/pages&gt;&lt;volume&gt;37&lt;/volume&gt;&lt;number&gt;305&lt;/number&gt;&lt;keywords&gt;&lt;keyword&gt;Random Allocation&lt;/keyword&gt;&lt;keyword&gt;Patient Participation&lt;/keyword&gt;&lt;keyword&gt;*Patient Education as Topic&lt;/keyword&gt;&lt;keyword&gt;*Pamphlets&lt;/keyword&gt;&lt;keyword&gt;Middle Aged&lt;/keyword&gt;&lt;keyword&gt;Hypertension/*therapy&lt;/keyword&gt;&lt;keyword&gt;Humans&lt;/keyword&gt;&lt;keyword&gt;Family Practice&lt;/keyword&gt;&lt;keyword&gt;England&lt;/keyword&gt;&lt;keyword&gt;Aged&lt;/keyword&gt;&lt;keyword&gt;Adult&lt;/keyword&gt;&lt;/keywords&gt;&lt;dates&gt;&lt;year&gt;1987&lt;/year&gt;&lt;/dates&gt;&lt;isbn&gt;0035-8797 (Print) 0035-8797&lt;/isbn&gt;&lt;accession-num&gt;rayyan-18802975&lt;/accession-num&gt;&lt;urls&gt;&lt;related-urls&gt;&lt;url&gt;https://bjgp.org/content/bjgp/37/305/548.full.pdf&lt;/url&gt;&lt;/related-urls&gt;&lt;/urls&gt;&lt;custom1&gt;RAYYAN-INCLUSION: {&amp;quot;Christin&amp;quot;=&amp;gt;&amp;quot;Included&amp;quot;, &amp;quot;Carolin&amp;quot;=&amp;gt;&amp;quot;Included&amp;quot;}&lt;/custom1&gt;&lt;language&gt;eng&lt;/language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Watkins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18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51C26153" w14:textId="77777777" w:rsidR="00991406" w:rsidRPr="002A68E3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 benefit-harm presentation (non-evidence-based health information)</w:t>
            </w:r>
          </w:p>
        </w:tc>
      </w:tr>
      <w:tr w:rsidR="00991406" w:rsidRPr="00A45932" w14:paraId="094306D6" w14:textId="77777777" w:rsidTr="00991406">
        <w:tc>
          <w:tcPr>
            <w:tcW w:w="1656" w:type="dxa"/>
          </w:tcPr>
          <w:p w14:paraId="4503A080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7311E4D" w14:textId="01FD48FA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XYXRzb248L0F1dGhvcj48WWVh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XYXRzb248L0F1dGhvcj48WWVh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Watso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19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264349B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2A68E3" w14:paraId="600F23FD" w14:textId="77777777" w:rsidTr="00991406">
        <w:tc>
          <w:tcPr>
            <w:tcW w:w="1656" w:type="dxa"/>
          </w:tcPr>
          <w:p w14:paraId="6B6A0234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5CE36326" w14:textId="77992ABC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XYXR0czwvQXV0aG9yPjxZZWFy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XYXR0czwvQXV0aG9yPjxZZWFy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Watts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20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1A5F9621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comparator</w:t>
            </w:r>
          </w:p>
        </w:tc>
      </w:tr>
      <w:tr w:rsidR="00991406" w:rsidRPr="002A68E3" w14:paraId="24BB076F" w14:textId="77777777" w:rsidTr="00991406">
        <w:tc>
          <w:tcPr>
            <w:tcW w:w="1656" w:type="dxa"/>
          </w:tcPr>
          <w:p w14:paraId="3FE47CFF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B9C258B" w14:textId="0A013C4A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XZW5nPC9BdXRob3I+PFllYXI+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XZW5nPC9BdXRob3I+PFllYXI+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Weng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21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0591657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lang w:val="en-GB"/>
              </w:rPr>
              <w:t>Multicomponent intervention</w:t>
            </w:r>
          </w:p>
        </w:tc>
      </w:tr>
      <w:tr w:rsidR="00991406" w:rsidRPr="00A45932" w14:paraId="0BFE6355" w14:textId="77777777" w:rsidTr="00991406">
        <w:tc>
          <w:tcPr>
            <w:tcW w:w="1656" w:type="dxa"/>
          </w:tcPr>
          <w:p w14:paraId="361902AB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78882FB0" w14:textId="494F7209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XZXN0ZXJtYW48L0F1dGhvcj48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XZXN0ZXJtYW48L0F1dGhvcj48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Westerman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22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1B9A5D6A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No publication on study data</w:t>
            </w:r>
          </w:p>
        </w:tc>
      </w:tr>
      <w:tr w:rsidR="00991406" w:rsidRPr="00A45932" w14:paraId="412809D6" w14:textId="77777777" w:rsidTr="00991406">
        <w:tc>
          <w:tcPr>
            <w:tcW w:w="1656" w:type="dxa"/>
          </w:tcPr>
          <w:p w14:paraId="393573B8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52A52A64" w14:textId="40C5D863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XZXltaWxsZXI8L0F1dGhvcj48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XZXltaWxsZXI8L0F1dGhvcj48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Weymiller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23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25582249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27D1312F" w14:textId="77777777" w:rsidTr="00991406">
        <w:tc>
          <w:tcPr>
            <w:tcW w:w="1656" w:type="dxa"/>
          </w:tcPr>
          <w:p w14:paraId="380E1CE0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07697D1" w14:textId="0BD4E22E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XaWxoZWxtPC9BdXRob3I+PFll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XaWxoZWxtPC9BdXRob3I+PFll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Wilhelm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24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30AAE99E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 (interactive DVD in addition to direct conversation)</w:t>
            </w:r>
          </w:p>
        </w:tc>
      </w:tr>
      <w:tr w:rsidR="00991406" w:rsidRPr="00A45932" w14:paraId="5E7D7DDA" w14:textId="77777777" w:rsidTr="00991406">
        <w:tc>
          <w:tcPr>
            <w:tcW w:w="1656" w:type="dxa"/>
          </w:tcPr>
          <w:p w14:paraId="1F58A94C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27639E8E" w14:textId="0B48653B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Wilkens&lt;/Author&gt;&lt;Year&gt;2019&lt;/Year&gt;&lt;RecNum&gt;225&lt;/RecNum&gt;&lt;DisplayText&gt;Wilkens, et al. &lt;style face="superscript"&gt;[225]&lt;/style&gt;&lt;/DisplayText&gt;&lt;record&gt;&lt;rec-number&gt;225&lt;/rec-number&gt;&lt;foreign-keys&gt;&lt;key app="EN" db-id="dxf200z2lfe5frefzvh55es30txvxt2zddwe" timestamp="1723363448"&gt;225&lt;/key&gt;&lt;/foreign-keys&gt;&lt;ref-type name="Journal Article"&gt;17&lt;/ref-type&gt;&lt;contributors&gt;&lt;authors&gt;&lt;author&gt;Wilkens, S. C.&lt;/author&gt;&lt;author&gt;Ring, D.&lt;/author&gt;&lt;author&gt;Teunis, T.&lt;/author&gt;&lt;author&gt;Lee, S. P.&lt;/author&gt;&lt;author&gt;Chen, N. C.&lt;/author&gt;&lt;/authors&gt;&lt;/contributors&gt;&lt;titles&gt;&lt;title&gt;Decision aid for trapeziometacarpal arthritis: A randomized controlled trial&lt;/title&gt;&lt;secondary-title&gt;J Hand Surg Am&lt;/secondary-title&gt;&lt;/titles&gt;&lt;periodical&gt;&lt;full-title&gt;J Hand Surg Am&lt;/full-title&gt;&lt;/periodical&gt;&lt;pages&gt;247.e1</w:instrText>
            </w:r>
            <w:r w:rsidR="00AF5178">
              <w:rPr>
                <w:rFonts w:ascii="Cambria Math" w:hAnsi="Cambria Math" w:cs="Cambria Math"/>
                <w:lang w:val="en-US"/>
              </w:rPr>
              <w:instrText>‐</w:instrText>
            </w:r>
            <w:r w:rsidR="00AF5178">
              <w:rPr>
                <w:rFonts w:ascii="Arial" w:hAnsi="Arial" w:cs="Arial"/>
                <w:lang w:val="en-US"/>
              </w:rPr>
              <w:instrText>247.e9&lt;/pages&gt;&lt;volume&gt;44&lt;/volume&gt;&lt;number&gt;3&lt;/number&gt;&lt;keywords&gt;&lt;keyword&gt;Aged&lt;/keyword&gt;&lt;keyword&gt;Arthritis [physiopathology, *therapy]&lt;/keyword&gt;&lt;keyword&gt;Carpometacarpal Joints [*physiopathology, surgery]&lt;/keyword&gt;&lt;keyword&gt;Decision Making&lt;/keyword&gt;&lt;keyword&gt;Decision Support Techniques&lt;/keyword&gt;&lt;keyword&gt;Female&lt;/keyword&gt;&lt;keyword&gt;Humans&lt;/keyword&gt;&lt;keyword&gt;Internet&lt;/keyword&gt;&lt;keyword&gt;Male&lt;/keyword&gt;&lt;keyword&gt;Middle Aged&lt;/keyword&gt;&lt;keyword&gt;Pain Measurement&lt;/keyword&gt;&lt;keyword&gt;Patient Education as Topic&lt;/keyword&gt;&lt;keyword&gt;Patient Satisfaction&lt;/keyword&gt;&lt;keyword&gt;Prospective Studies&lt;/keyword&gt;&lt;keyword&gt;Trapezium Bone [*physiopathology, surgery]&lt;/keyword&gt;&lt;keyword&gt;Acquired Immunodeficiency Syndrome&lt;/keyword&gt;&lt;/keywords&gt;&lt;dates&gt;&lt;year&gt;2019&lt;/year&gt;&lt;pub-dates&gt;&lt;date&gt;2019&lt;/date&gt;&lt;/pub-dates&gt;&lt;/dates&gt;&lt;accession-num&gt;rayyan-174590278&lt;/accession-num&gt;&lt;urls&gt;&lt;related-urls&gt;&lt;url&gt;https://www.cochranelibrary.com/central/doi/10.1002/central/CN-02084286/full&lt;/url&gt;&lt;/related-urls&gt;&lt;/urls&gt;&lt;custom1&gt;RAYYAN-INCLUSION: {&amp;quot;Christin&amp;quot;=&amp;gt;&amp;quot;Included&amp;quot;, &amp;quot;carolin.elisabeth.harder&amp;quot;=&amp;gt;&amp;quot;Included&amp;quot;} | RAYYAN-LABELS: subgroup analysis?,evidence based information?&lt;/custom1&gt;&lt;/record&gt;&lt;/Cite&gt;&lt;/EndNote&gt;</w:instrText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Wilkens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25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33C66E2D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02134D73" w14:textId="77777777" w:rsidTr="00991406">
        <w:tc>
          <w:tcPr>
            <w:tcW w:w="1656" w:type="dxa"/>
          </w:tcPr>
          <w:p w14:paraId="0F51F54E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563C7465" w14:textId="37192E74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 w:rsidRPr="002A68E3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XaWxraWU8L0F1dGhvcj48WWVh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XaWxraWU8L0F1dGhvcj48WWVh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2A68E3">
              <w:rPr>
                <w:rFonts w:ascii="Arial" w:hAnsi="Arial" w:cs="Arial"/>
                <w:lang w:val="en-US"/>
              </w:rPr>
            </w:r>
            <w:r w:rsidRPr="002A68E3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Wilkie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26]</w:t>
            </w:r>
            <w:r w:rsidRPr="002A68E3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684A3655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</w:p>
        </w:tc>
      </w:tr>
      <w:tr w:rsidR="00991406" w:rsidRPr="00A45932" w14:paraId="4E0078FB" w14:textId="77777777" w:rsidTr="00991406">
        <w:tc>
          <w:tcPr>
            <w:tcW w:w="1656" w:type="dxa"/>
          </w:tcPr>
          <w:p w14:paraId="398EDDD7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38E14944" w14:textId="22EBE559" w:rsidR="00991406" w:rsidRPr="002A68E3" w:rsidRDefault="00991406" w:rsidP="0099140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Wolf&lt;/Author&gt;&lt;Year&gt;1996&lt;/Year&gt;&lt;RecNum&gt;227&lt;/RecNum&gt;&lt;DisplayText&gt;Wolf, et al. &lt;style face="superscript"&gt;[227]&lt;/style&gt;&lt;/DisplayText&gt;&lt;record&gt;&lt;rec-number&gt;227&lt;/rec-number&gt;&lt;foreign-keys&gt;&lt;key app="EN" db-id="dxf200z2lfe5frefzvh55es30txvxt2zddwe" timestamp="1723363448"&gt;227&lt;/key&gt;&lt;/foreign-keys&gt;&lt;ref-type name="Journal Article"&gt;17&lt;/ref-type&gt;&lt;contributors&gt;&lt;authors&gt;&lt;author&gt;Wolf, A. M.&lt;/author&gt;&lt;author&gt;Nasser, J. F.&lt;/author&gt;&lt;author&gt;Wolf, A. M.&lt;/author&gt;&lt;author&gt;Schorling, J. B.&lt;/author&gt;&lt;/authors&gt;&lt;/contributors&gt;&lt;auth-address&gt;Department of Medicine, University of Virginia Health Sciences Center, Charlottesville, USA.&lt;/auth-address&gt;&lt;titles&gt;&lt;title&gt;The impact of informed consent on patient interest in prostate-specific antigen screening&lt;/title&gt;&lt;secondary-title&gt;Arch Intern Med&lt;/secondary-title&gt;&lt;/titles&gt;&lt;periodical&gt;&lt;full-title&gt;Arch Intern Med&lt;/full-title&gt;&lt;/periodical&gt;&lt;pages&gt;1333-6&lt;/pages&gt;&lt;volume&gt;156&lt;/volume&gt;&lt;number&gt;12&lt;/number&gt;&lt;edition&gt;1996/06/24&lt;/edition&gt;&lt;keywords&gt;&lt;keyword&gt;Aged&lt;/keyword&gt;&lt;keyword&gt;Control Groups&lt;/keyword&gt;&lt;keyword&gt;Decision Making&lt;/keyword&gt;&lt;keyword&gt;Disclosure&lt;/keyword&gt;&lt;keyword&gt;Humans&lt;/keyword&gt;&lt;keyword&gt;Information Dissemination&lt;/keyword&gt;&lt;keyword&gt;Informed Consent&lt;/keyword&gt;&lt;keyword&gt;Male&lt;/keyword&gt;&lt;keyword&gt;Mass Screening/methods&lt;/keyword&gt;&lt;keyword&gt;Middle Aged&lt;/keyword&gt;&lt;keyword&gt;Patient Education as Topic&lt;/keyword&gt;&lt;keyword&gt;Patient Participation&lt;/keyword&gt;&lt;keyword&gt;Prostate-Specific Antigen/ blood&lt;/keyword&gt;&lt;keyword&gt;Prostatic Neoplasms/ diagnosis/immunology/prevention &amp;amp; control&lt;/keyword&gt;&lt;keyword&gt;Risk Assessment&lt;/keyword&gt;&lt;keyword&gt;Uncertainty&lt;/keyword&gt;&lt;keyword&gt;Vulnerable Populations&lt;/keyword&gt;&lt;/keywords&gt;&lt;dates&gt;&lt;year&gt;1996&lt;/year&gt;&lt;pub-dates&gt;&lt;date&gt;Jun 24&lt;/date&gt;&lt;/pub-dates&gt;&lt;/dates&gt;&lt;isbn&gt;0003-9926 (Print)&amp;#xD;0003-9926 (Linking)&lt;/isbn&gt;&lt;accession-num&gt;865184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Wolf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27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35C47D1C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A68E3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The study did not investigate the equality of the intervention effect between different social groups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(</w:t>
            </w:r>
            <w:r w:rsidRPr="004C35AC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only </w:t>
            </w:r>
            <w:proofErr w:type="spellStart"/>
            <w:r w:rsidRPr="004C35AC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summarised</w:t>
            </w:r>
            <w:proofErr w:type="spellEnd"/>
            <w:r w:rsidRPr="004C35AC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for various vulnerability dimensions and in relation to the overall sample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</w:tr>
      <w:tr w:rsidR="00991406" w:rsidRPr="002A68E3" w14:paraId="46F4B8B5" w14:textId="77777777" w:rsidTr="00991406">
        <w:tc>
          <w:tcPr>
            <w:tcW w:w="1656" w:type="dxa"/>
          </w:tcPr>
          <w:p w14:paraId="032E1EE9" w14:textId="77777777" w:rsidR="00991406" w:rsidRPr="002A68E3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B648F70" w14:textId="24A6C697" w:rsidR="00991406" w:rsidRDefault="00991406" w:rsidP="00991406">
            <w:pPr>
              <w:rPr>
                <w:rFonts w:ascii="Arial" w:hAnsi="Arial" w:cs="Arial"/>
                <w:lang w:val="en-US"/>
              </w:rPr>
            </w:pPr>
            <w:r w:rsidRPr="00C26A0D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ZZWU8L0F1dGhvcj48WWVhcj4y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lang w:val="en-US"/>
              </w:rPr>
              <w:fldChar w:fldCharType="begin">
                <w:fldData xml:space="preserve">PEVuZE5vdGU+PENpdGUgQXV0aG9yWWVhcj0iMSI+PEF1dGhvcj5ZZWU8L0F1dGhvcj48WWVhcj4y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</w:fldData>
              </w:fldChar>
            </w:r>
            <w:r w:rsidR="00AF5178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lang w:val="en-US"/>
              </w:rPr>
            </w:r>
            <w:r w:rsidR="00AF5178">
              <w:rPr>
                <w:rFonts w:ascii="Arial" w:hAnsi="Arial" w:cs="Arial"/>
                <w:lang w:val="en-US"/>
              </w:rPr>
              <w:fldChar w:fldCharType="end"/>
            </w:r>
            <w:r w:rsidRPr="00C26A0D">
              <w:rPr>
                <w:rFonts w:ascii="Arial" w:hAnsi="Arial" w:cs="Arial"/>
                <w:lang w:val="en-US"/>
              </w:rPr>
            </w:r>
            <w:r w:rsidRPr="00C26A0D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Yee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28]</w:t>
            </w:r>
            <w:r w:rsidRPr="00C26A0D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7BDF7768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 (multicomponent intervention)</w:t>
            </w:r>
          </w:p>
        </w:tc>
      </w:tr>
      <w:tr w:rsidR="00991406" w:rsidRPr="002A68E3" w14:paraId="6B840D14" w14:textId="77777777" w:rsidTr="00991406">
        <w:tc>
          <w:tcPr>
            <w:tcW w:w="1656" w:type="dxa"/>
          </w:tcPr>
          <w:p w14:paraId="355ECF32" w14:textId="77777777" w:rsidR="00991406" w:rsidRPr="00C26A0D" w:rsidRDefault="00991406" w:rsidP="009914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46" w:type="dxa"/>
          </w:tcPr>
          <w:p w14:paraId="113F8A08" w14:textId="0171EB70" w:rsidR="00991406" w:rsidRPr="00C26A0D" w:rsidRDefault="00991406" w:rsidP="00991406">
            <w:pPr>
              <w:rPr>
                <w:rFonts w:ascii="Arial" w:hAnsi="Arial" w:cs="Arial"/>
                <w:lang w:val="en-US"/>
              </w:rPr>
            </w:pPr>
            <w:r w:rsidRPr="00C26A0D">
              <w:rPr>
                <w:rFonts w:ascii="Arial" w:hAnsi="Arial" w:cs="Arial"/>
                <w:lang w:val="en-US"/>
              </w:rPr>
              <w:fldChar w:fldCharType="begin"/>
            </w:r>
            <w:r w:rsidR="00AF5178">
              <w:rPr>
                <w:rFonts w:ascii="Arial" w:hAnsi="Arial" w:cs="Arial"/>
                <w:lang w:val="en-US"/>
              </w:rPr>
              <w:instrText xml:space="preserve"> ADDIN EN.CITE &lt;EndNote&gt;&lt;Cite AuthorYear="1"&gt;&lt;Author&gt;You&lt;/Author&gt;&lt;RecNum&gt;229&lt;/RecNum&gt;&lt;DisplayText&gt;You, et al. &lt;style face="superscript"&gt;[229]&lt;/style&gt;&lt;/DisplayText&gt;&lt;record&gt;&lt;rec-number&gt;229&lt;/rec-number&gt;&lt;foreign-keys&gt;&lt;key app="EN" db-id="dxf200z2lfe5frefzvh55es30txvxt2zddwe" timestamp="1723363448"&gt;229&lt;/key&gt;&lt;/foreign-keys&gt;&lt;ref-type name="Journal Article"&gt;17&lt;/ref-type&gt;&lt;contributors&gt;&lt;authors&gt;&lt;author&gt;You, W. B.&lt;/author&gt;&lt;author&gt;Wolf, M. S.&lt;/author&gt;&lt;author&gt;Bailey, S. C.&lt;/author&gt;&lt;author&gt;Grobman, W. A.&lt;/author&gt;&lt;/authors&gt;&lt;/contributors&gt;&lt;auth-address&gt;Division of Maternal Fetal Medicine, Department of Obstetrics and Gynecology, Feinberg School of Medicine, Northwestern University, Chicago, IL, USA. whitney.you@med.navy.mil&lt;/auth-address&gt;&lt;titles&gt;&lt;title&gt;Improving patient understanding of preeclampsia: A randomized controlled trial&lt;/title&gt;&lt;secondary-title&gt;Am J Obstet Gynecol&lt;/secondary-title&gt;&lt;/titles&gt;&lt;periodical&gt;&lt;full-title&gt;Am J Obstet Gynecol&lt;/full-title&gt;&lt;/periodical&gt;&lt;pages&gt;431.e1-5&lt;/pages&gt;&lt;volume&gt;206&lt;/volume&gt;&lt;number&gt;5&lt;/number&gt;&lt;keywords&gt;&lt;keyword&gt;Questionnaires&lt;/keyword&gt;&lt;keyword&gt;Pre-Eclampsia&lt;/keyword&gt;&lt;keyword&gt;Surveys and Questionnaires&lt;/keyword&gt;&lt;keyword&gt;Pregnancy&lt;/keyword&gt;&lt;keyword&gt;*Pre-Eclampsia&lt;/keyword&gt;&lt;keyword&gt;Patient Education as Topic/*methods&lt;/keyword&gt;&lt;keyword&gt;Humans&lt;/keyword&gt;&lt;keyword&gt;Health Literacy&lt;/keyword&gt;&lt;keyword&gt;*Health Knowledge, Attitudes, Practice&lt;/keyword&gt;&lt;keyword&gt;Female&lt;/keyword&gt;&lt;keyword&gt;Adult&lt;/keyword&gt;&lt;/keywords&gt;&lt;dates&gt;&lt;/dates&gt;&lt;isbn&gt;0002-9378 (Print) 0002-9378&lt;/isbn&gt;&lt;accession-num&gt;rayyan-20682987&lt;/accession-num&gt;&lt;urls&gt;&lt;/urls&gt;&lt;custom1&gt;RAYYAN-INCLUSION: {&amp;quot;Christin&amp;quot;=&amp;gt;&amp;quot;Included&amp;quot;, &amp;quot;Carolin&amp;quot;=&amp;gt;&amp;quot;Included&amp;quot;}&lt;/custom1&gt;&lt;language&gt;eng&lt;/language&gt;&lt;/record&gt;&lt;/Cite&gt;&lt;/EndNote&gt;</w:instrText>
            </w:r>
            <w:r w:rsidRPr="00C26A0D">
              <w:rPr>
                <w:rFonts w:ascii="Arial" w:hAnsi="Arial" w:cs="Arial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US"/>
              </w:rPr>
              <w:t xml:space="preserve">You, et al.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US"/>
              </w:rPr>
              <w:t>[229]</w:t>
            </w:r>
            <w:r w:rsidRPr="00C26A0D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4821" w:type="dxa"/>
          </w:tcPr>
          <w:p w14:paraId="4D9F18B7" w14:textId="77777777" w:rsidR="00991406" w:rsidRPr="002A68E3" w:rsidRDefault="00991406" w:rsidP="00991406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Wrong intervention (multicomponent intervention)</w:t>
            </w:r>
          </w:p>
        </w:tc>
      </w:tr>
    </w:tbl>
    <w:p w14:paraId="559A7130" w14:textId="5BE442CE" w:rsidR="00991406" w:rsidRDefault="00991406" w:rsidP="00A26035">
      <w:pPr>
        <w:rPr>
          <w:rFonts w:ascii="Arial" w:hAnsi="Arial" w:cs="Arial"/>
          <w:sz w:val="22"/>
          <w:szCs w:val="22"/>
          <w:lang w:val="en-US"/>
        </w:rPr>
      </w:pPr>
    </w:p>
    <w:p w14:paraId="5EE3BEF6" w14:textId="77777777" w:rsidR="00991406" w:rsidRDefault="00991406" w:rsidP="00A26035">
      <w:pPr>
        <w:rPr>
          <w:rFonts w:ascii="Arial" w:hAnsi="Arial" w:cs="Arial"/>
          <w:sz w:val="22"/>
          <w:szCs w:val="22"/>
          <w:lang w:val="en-US"/>
        </w:rPr>
      </w:pPr>
    </w:p>
    <w:p w14:paraId="77D354E4" w14:textId="59959E3C" w:rsidR="00991406" w:rsidRPr="00991406" w:rsidRDefault="00991406" w:rsidP="00991406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tudy protocols excluded with reasons</w:t>
      </w:r>
    </w:p>
    <w:tbl>
      <w:tblPr>
        <w:tblStyle w:val="TableGrid"/>
        <w:tblW w:w="9923" w:type="dxa"/>
        <w:tblInd w:w="-5" w:type="dxa"/>
        <w:tblLook w:val="04A0" w:firstRow="1" w:lastRow="0" w:firstColumn="1" w:lastColumn="0" w:noHBand="0" w:noVBand="1"/>
      </w:tblPr>
      <w:tblGrid>
        <w:gridCol w:w="1560"/>
        <w:gridCol w:w="3543"/>
        <w:gridCol w:w="4820"/>
      </w:tblGrid>
      <w:tr w:rsidR="00991406" w:rsidRPr="00EB48AC" w14:paraId="0F85B051" w14:textId="77777777" w:rsidTr="00991406">
        <w:tc>
          <w:tcPr>
            <w:tcW w:w="1560" w:type="dxa"/>
            <w:shd w:val="clear" w:color="auto" w:fill="D9D9D9" w:themeFill="background1" w:themeFillShade="D9"/>
          </w:tcPr>
          <w:p w14:paraId="016C9EDA" w14:textId="77777777" w:rsidR="00991406" w:rsidRPr="00EB48AC" w:rsidRDefault="00991406" w:rsidP="00991406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  <w:shd w:val="clear" w:color="auto" w:fill="D9D9D9" w:themeFill="background1" w:themeFillShade="D9"/>
          </w:tcPr>
          <w:p w14:paraId="3F16B396" w14:textId="77777777" w:rsidR="00991406" w:rsidRPr="00EB48AC" w:rsidRDefault="00991406" w:rsidP="00991406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B48AC">
              <w:rPr>
                <w:rFonts w:ascii="Arial" w:hAnsi="Arial" w:cs="Arial"/>
                <w:b/>
                <w:sz w:val="24"/>
                <w:szCs w:val="24"/>
                <w:lang w:val="en-GB"/>
              </w:rPr>
              <w:t>Study</w:t>
            </w: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protocols</w:t>
            </w:r>
          </w:p>
        </w:tc>
        <w:tc>
          <w:tcPr>
            <w:tcW w:w="4820" w:type="dxa"/>
            <w:shd w:val="clear" w:color="auto" w:fill="D9D9D9" w:themeFill="background1" w:themeFillShade="D9"/>
          </w:tcPr>
          <w:p w14:paraId="64F469A4" w14:textId="77777777" w:rsidR="00991406" w:rsidRPr="00EB48AC" w:rsidRDefault="00991406" w:rsidP="00991406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B48AC">
              <w:rPr>
                <w:rFonts w:ascii="Arial" w:hAnsi="Arial" w:cs="Arial"/>
                <w:b/>
                <w:sz w:val="24"/>
                <w:szCs w:val="24"/>
                <w:lang w:val="en-GB"/>
              </w:rPr>
              <w:t>Exclusion reason</w:t>
            </w:r>
          </w:p>
        </w:tc>
      </w:tr>
      <w:tr w:rsidR="00991406" w:rsidRPr="00A45932" w14:paraId="69D99148" w14:textId="77777777" w:rsidTr="00991406">
        <w:tc>
          <w:tcPr>
            <w:tcW w:w="1560" w:type="dxa"/>
          </w:tcPr>
          <w:p w14:paraId="16C9D0F2" w14:textId="77777777" w:rsidR="00991406" w:rsidRPr="001E7A72" w:rsidRDefault="00991406" w:rsidP="0099140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543" w:type="dxa"/>
          </w:tcPr>
          <w:p w14:paraId="57618C42" w14:textId="77777777" w:rsidR="00991406" w:rsidRPr="009C3777" w:rsidRDefault="00991406" w:rsidP="0099140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C3777">
              <w:rPr>
                <w:rFonts w:ascii="Arial" w:hAnsi="Arial" w:cs="Arial"/>
                <w:color w:val="000000" w:themeColor="text1"/>
                <w:lang w:val="en-US"/>
              </w:rPr>
              <w:t>DRKS00024850</w:t>
            </w:r>
          </w:p>
        </w:tc>
        <w:tc>
          <w:tcPr>
            <w:tcW w:w="4820" w:type="dxa"/>
          </w:tcPr>
          <w:p w14:paraId="544EB098" w14:textId="1BB2E6AA" w:rsidR="00991406" w:rsidRPr="00EB48AC" w:rsidRDefault="00991406" w:rsidP="0099140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385B">
              <w:rPr>
                <w:rFonts w:ascii="Arial" w:hAnsi="Arial" w:cs="Arial"/>
                <w:sz w:val="21"/>
                <w:szCs w:val="21"/>
                <w:lang w:val="en-GB"/>
              </w:rPr>
              <w:t>Study protocol on a trial (</w:t>
            </w:r>
            <w:proofErr w:type="spellStart"/>
            <w:r w:rsidRPr="00D0385B">
              <w:rPr>
                <w:rFonts w:ascii="Arial" w:hAnsi="Arial" w:cs="Arial"/>
                <w:sz w:val="21"/>
                <w:szCs w:val="21"/>
                <w:lang w:val="en-GB"/>
              </w:rPr>
              <w:fldChar w:fldCharType="begin">
                <w:fldData xml:space="preserve">PEVuZE5vdGU+PENpdGUgQXV0aG9yWWVhcj0iMSI+PEF1dGhvcj5EZWJiZWxlcjwvQXV0aG9yPjxZ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</w:fldData>
              </w:fldChar>
            </w:r>
            <w:r w:rsidR="00AF5178">
              <w:rPr>
                <w:rFonts w:ascii="Arial" w:hAnsi="Arial" w:cs="Arial"/>
                <w:sz w:val="21"/>
                <w:szCs w:val="21"/>
                <w:lang w:val="en-GB"/>
              </w:rPr>
              <w:instrText xml:space="preserve"> ADDIN EN.CITE </w:instrText>
            </w:r>
            <w:r w:rsidR="00AF5178">
              <w:rPr>
                <w:rFonts w:ascii="Arial" w:hAnsi="Arial" w:cs="Arial"/>
                <w:sz w:val="21"/>
                <w:szCs w:val="21"/>
                <w:lang w:val="en-GB"/>
              </w:rPr>
              <w:fldChar w:fldCharType="begin">
                <w:fldData xml:space="preserve">PEVuZE5vdGU+PENpdGUgQXV0aG9yWWVhcj0iMSI+PEF1dGhvcj5EZWJiZWxlcjwvQXV0aG9yPjxZ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</w:fldData>
              </w:fldChar>
            </w:r>
            <w:r w:rsidR="00AF5178">
              <w:rPr>
                <w:rFonts w:ascii="Arial" w:hAnsi="Arial" w:cs="Arial"/>
                <w:sz w:val="21"/>
                <w:szCs w:val="21"/>
                <w:lang w:val="en-GB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sz w:val="21"/>
                <w:szCs w:val="21"/>
                <w:lang w:val="en-GB"/>
              </w:rPr>
            </w:r>
            <w:r w:rsidR="00AF5178">
              <w:rPr>
                <w:rFonts w:ascii="Arial" w:hAnsi="Arial" w:cs="Arial"/>
                <w:sz w:val="21"/>
                <w:szCs w:val="21"/>
                <w:lang w:val="en-GB"/>
              </w:rPr>
              <w:fldChar w:fldCharType="end"/>
            </w:r>
            <w:r w:rsidRPr="00D0385B">
              <w:rPr>
                <w:rFonts w:ascii="Arial" w:hAnsi="Arial" w:cs="Arial"/>
                <w:sz w:val="21"/>
                <w:szCs w:val="21"/>
                <w:lang w:val="en-GB"/>
              </w:rPr>
            </w:r>
            <w:r w:rsidRPr="00D0385B">
              <w:rPr>
                <w:rFonts w:ascii="Arial" w:hAnsi="Arial" w:cs="Arial"/>
                <w:sz w:val="21"/>
                <w:szCs w:val="21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sz w:val="21"/>
                <w:szCs w:val="21"/>
                <w:lang w:val="en-GB"/>
              </w:rPr>
              <w:t>Debbeler</w:t>
            </w:r>
            <w:proofErr w:type="spellEnd"/>
            <w:r w:rsidR="009D0E73">
              <w:rPr>
                <w:rFonts w:ascii="Arial" w:hAnsi="Arial" w:cs="Arial"/>
                <w:noProof/>
                <w:sz w:val="21"/>
                <w:szCs w:val="21"/>
                <w:lang w:val="en-GB"/>
              </w:rPr>
              <w:t xml:space="preserve">, et al. </w:t>
            </w:r>
            <w:r w:rsidR="009D0E73" w:rsidRPr="009D0E73">
              <w:rPr>
                <w:rFonts w:ascii="Arial" w:hAnsi="Arial" w:cs="Arial"/>
                <w:noProof/>
                <w:sz w:val="21"/>
                <w:szCs w:val="21"/>
                <w:vertAlign w:val="superscript"/>
                <w:lang w:val="en-GB"/>
              </w:rPr>
              <w:t>[230]</w:t>
            </w:r>
            <w:r w:rsidRPr="00D0385B">
              <w:rPr>
                <w:rFonts w:ascii="Arial" w:hAnsi="Arial" w:cs="Arial"/>
                <w:sz w:val="21"/>
                <w:szCs w:val="21"/>
                <w:lang w:val="en-GB"/>
              </w:rPr>
              <w:fldChar w:fldCharType="end"/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, with comparison of two evidence-based formats (text vs. graphical) (exclusion: wrong comparison)</w:t>
            </w:r>
          </w:p>
        </w:tc>
      </w:tr>
      <w:tr w:rsidR="00991406" w:rsidRPr="00A45932" w14:paraId="39934B0D" w14:textId="77777777" w:rsidTr="00991406">
        <w:tc>
          <w:tcPr>
            <w:tcW w:w="1560" w:type="dxa"/>
          </w:tcPr>
          <w:p w14:paraId="5AA75DBB" w14:textId="77777777" w:rsidR="00991406" w:rsidRPr="00456D3A" w:rsidRDefault="00991406" w:rsidP="0099140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hanging="399"/>
              <w:rPr>
                <w:rFonts w:ascii="Arial" w:hAnsi="Arial" w:cs="Arial"/>
                <w:lang w:val="en-GB"/>
              </w:rPr>
            </w:pPr>
          </w:p>
        </w:tc>
        <w:tc>
          <w:tcPr>
            <w:tcW w:w="3543" w:type="dxa"/>
          </w:tcPr>
          <w:p w14:paraId="61C3C252" w14:textId="518F76B3" w:rsidR="00991406" w:rsidRPr="000D687D" w:rsidRDefault="00991406" w:rsidP="0099140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D687D">
              <w:rPr>
                <w:rFonts w:ascii="Arial" w:hAnsi="Arial" w:cs="Arial"/>
                <w:color w:val="000000" w:themeColor="text1"/>
                <w:lang w:val="en-GB"/>
              </w:rPr>
              <w:t>DRKS00029622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: </w:t>
            </w:r>
            <w:r w:rsidRPr="00706F61">
              <w:rPr>
                <w:rFonts w:ascii="Arial" w:hAnsi="Arial" w:cs="Arial"/>
                <w:color w:val="000000" w:themeColor="text1"/>
                <w:lang w:val="en-GB"/>
              </w:rPr>
              <w:t xml:space="preserve">Health information management at the point of care </w:t>
            </w:r>
            <w:r w:rsidRPr="000D687D">
              <w:rPr>
                <w:rFonts w:ascii="Arial" w:hAnsi="Arial" w:cs="Arial"/>
                <w:color w:val="000000" w:themeColor="text1"/>
                <w:lang w:val="en-GB"/>
              </w:rPr>
              <w:fldChar w:fldCharType="begin"/>
            </w:r>
            <w:r w:rsidR="00AF5178"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 &lt;EndNote&gt;&lt;Cite Hidden="1"&gt;&lt;Author&gt;Schlett&lt;/Author&gt;&lt;Year&gt;2022&lt;/Year&gt;&lt;RecNum&gt;231&lt;/RecNum&gt;&lt;record&gt;&lt;rec-number&gt;231&lt;/rec-number&gt;&lt;foreign-keys&gt;&lt;key app="EN" db-id="dxf200z2lfe5frefzvh55es30txvxt2zddwe" timestamp="1723363448"&gt;231&lt;/key&gt;&lt;/foreign-keys&gt;&lt;ref-type name="Journal Article"&gt;17&lt;/ref-type&gt;&lt;contributors&gt;&lt;authors&gt;&lt;author&gt;Schlett, C.&lt;/author&gt;&lt;/authors&gt;&lt;/contributors&gt;&lt;titles&gt;&lt;title&gt;Health information management at the point of care&lt;/title&gt;&lt;secondary-title&gt;https://trialsearch.who.int/Trial2.aspx?TrialID=DRKS00029622&lt;/secondary-title&gt;&lt;/titles&gt;&lt;periodical&gt;&lt;full-title&gt;https://trialsearch.who.int/Trial2.aspx?TrialID=DRKS00029622&lt;/full-title&gt;&lt;/periodical&gt;&lt;dates&gt;&lt;year&gt;2022&lt;/year&gt;&lt;/dates&gt;&lt;accession-num&gt;CN-02495581&lt;/accession-num&gt;&lt;work-type&gt;Trial registry record&lt;/work-type&gt;&lt;urls&gt;&lt;related-urls&gt;&lt;url&gt;https://www.cochranelibrary.com/central/doi/10.1002/central/CN-02495581/full&lt;/url&gt;&lt;/related-urls&gt;&lt;/urls&gt;&lt;custom3&gt;ICTRP DRKS00029622&lt;/custom3&gt;&lt;/record&gt;&lt;/Cite&gt;&lt;/EndNote&gt;</w:instrText>
            </w:r>
            <w:r w:rsidRPr="000D687D"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4820" w:type="dxa"/>
          </w:tcPr>
          <w:p w14:paraId="2E02B981" w14:textId="77777777" w:rsidR="00991406" w:rsidRPr="000D687D" w:rsidRDefault="00991406" w:rsidP="00991406">
            <w:pPr>
              <w:rPr>
                <w:rFonts w:ascii="Arial" w:hAnsi="Arial" w:cs="Arial"/>
                <w:lang w:val="en-GB"/>
              </w:rPr>
            </w:pPr>
            <w:r w:rsidRPr="000D687D">
              <w:rPr>
                <w:rFonts w:ascii="Arial" w:hAnsi="Arial" w:cs="Arial"/>
                <w:lang w:val="en-GB"/>
              </w:rPr>
              <w:t xml:space="preserve">Study </w:t>
            </w:r>
            <w:r>
              <w:rPr>
                <w:rFonts w:ascii="Arial" w:hAnsi="Arial" w:cs="Arial"/>
                <w:lang w:val="en-GB"/>
              </w:rPr>
              <w:t>protocol without published data</w:t>
            </w:r>
          </w:p>
        </w:tc>
      </w:tr>
      <w:tr w:rsidR="00991406" w:rsidRPr="00A45932" w14:paraId="1A915841" w14:textId="77777777" w:rsidTr="00991406">
        <w:tc>
          <w:tcPr>
            <w:tcW w:w="1560" w:type="dxa"/>
          </w:tcPr>
          <w:p w14:paraId="62B30C9C" w14:textId="77777777" w:rsidR="00991406" w:rsidRPr="00456D3A" w:rsidRDefault="00991406" w:rsidP="0099140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543" w:type="dxa"/>
          </w:tcPr>
          <w:p w14:paraId="09F7A32D" w14:textId="50416D5F" w:rsidR="00991406" w:rsidRPr="009C3777" w:rsidRDefault="00991406" w:rsidP="00991406">
            <w:pPr>
              <w:rPr>
                <w:rFonts w:ascii="Arial" w:hAnsi="Arial" w:cs="Arial"/>
                <w:lang w:val="en-GB"/>
              </w:rPr>
            </w:pPr>
            <w:r w:rsidRPr="009C3777">
              <w:rPr>
                <w:rFonts w:ascii="Arial" w:hAnsi="Arial" w:cs="Arial"/>
                <w:lang w:val="en-GB"/>
              </w:rPr>
              <w:fldChar w:fldCharType="begin"/>
            </w:r>
            <w:r w:rsidR="00AF5178">
              <w:rPr>
                <w:rFonts w:ascii="Arial" w:hAnsi="Arial" w:cs="Arial"/>
                <w:lang w:val="en-GB"/>
              </w:rPr>
              <w:instrText xml:space="preserve"> ADDIN EN.CITE &lt;EndNote&gt;&lt;Cite AuthorYear="1"&gt;&lt;Author&gt;Nct&lt;/Author&gt;&lt;Year&gt;2022&lt;/Year&gt;&lt;RecNum&gt;232&lt;/RecNum&gt;&lt;DisplayText&gt;Nct &lt;style face="superscript"&gt;[232]&lt;/style&gt;&lt;/DisplayText&gt;&lt;record&gt;&lt;rec-number&gt;232&lt;/rec-number&gt;&lt;foreign-keys&gt;&lt;key app="EN" db-id="dxf200z2lfe5frefzvh55es30txvxt2zddwe" timestamp="1723363448"&gt;232&lt;/key&gt;&lt;/foreign-keys&gt;&lt;ref-type name="Journal Article"&gt;17&lt;/ref-type&gt;&lt;contributors&gt;&lt;authors&gt;&lt;author&gt;Nct,&lt;/author&gt;&lt;/authors&gt;&lt;/contributors&gt;&lt;titles&gt;&lt;title&gt;Contraception Decision Aid Use and Patient Outcomes&lt;/title&gt;&lt;secondary-title&gt;https://clinicaltrials.gov/show/NCT05177783&lt;/secondary-title&gt;&lt;/titles&gt;&lt;periodical&gt;&lt;full-title&gt;https://clinicaltrials.gov/show/NCT05177783&lt;/full-title&gt;&lt;/periodical&gt;&lt;dates&gt;&lt;year&gt;2022&lt;/year&gt;&lt;/dates&gt;&lt;accession-num&gt;CN-02355282&lt;/accession-num&gt;&lt;work-type&gt;Trial registry record&lt;/work-type&gt;&lt;urls&gt;&lt;related-urls&gt;&lt;url&gt;https://www.cochranelibrary.com/central/doi/10.1002/central/CN-02355282/full&lt;/url&gt;&lt;/related-urls&gt;&lt;/urls&gt;&lt;custom3&gt;CTgov NCT05177783&lt;/custom3&gt;&lt;/record&gt;&lt;/Cite&gt;&lt;/EndNote&gt;</w:instrText>
            </w:r>
            <w:r w:rsidRPr="009C3777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Nct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232]</w:t>
            </w:r>
            <w:r w:rsidRPr="009C3777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0" w:type="dxa"/>
          </w:tcPr>
          <w:p w14:paraId="7C3BBB67" w14:textId="77777777" w:rsidR="00991406" w:rsidRPr="00EB48AC" w:rsidRDefault="00991406" w:rsidP="0099140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Study protocol for a Cochrane Review</w:t>
            </w:r>
          </w:p>
        </w:tc>
      </w:tr>
      <w:tr w:rsidR="00991406" w:rsidRPr="00A45932" w14:paraId="2CA5A58C" w14:textId="77777777" w:rsidTr="00991406">
        <w:tc>
          <w:tcPr>
            <w:tcW w:w="1560" w:type="dxa"/>
          </w:tcPr>
          <w:p w14:paraId="54F37693" w14:textId="77777777" w:rsidR="00991406" w:rsidRPr="00456D3A" w:rsidRDefault="00991406" w:rsidP="0099140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543" w:type="dxa"/>
          </w:tcPr>
          <w:p w14:paraId="1B18D1C0" w14:textId="7FC941A6" w:rsidR="00991406" w:rsidRPr="009C3777" w:rsidRDefault="00991406" w:rsidP="00991406">
            <w:pPr>
              <w:rPr>
                <w:rFonts w:ascii="Arial" w:hAnsi="Arial" w:cs="Arial"/>
                <w:lang w:val="en-GB"/>
              </w:rPr>
            </w:pPr>
            <w:r w:rsidRPr="009C3777">
              <w:rPr>
                <w:rFonts w:ascii="Arial" w:hAnsi="Arial" w:cs="Arial"/>
                <w:lang w:val="en-GB"/>
              </w:rPr>
              <w:t xml:space="preserve">NCT05800483 </w:t>
            </w:r>
            <w:r w:rsidRPr="009C3777">
              <w:rPr>
                <w:rFonts w:ascii="Arial" w:hAnsi="Arial" w:cs="Arial"/>
                <w:lang w:val="en-GB"/>
              </w:rPr>
              <w:fldChar w:fldCharType="begin"/>
            </w:r>
            <w:r w:rsidR="00AF5178">
              <w:rPr>
                <w:rFonts w:ascii="Arial" w:hAnsi="Arial" w:cs="Arial"/>
                <w:lang w:val="en-GB"/>
              </w:rPr>
              <w:instrText xml:space="preserve"> ADDIN EN.CITE &lt;EndNote&gt;&lt;Cite AuthorYear="1"&gt;&lt;Author&gt;Nct&lt;/Author&gt;&lt;Year&gt;2023&lt;/Year&gt;&lt;RecNum&gt;233&lt;/RecNum&gt;&lt;DisplayText&gt;Nct &lt;style face="superscript"&gt;[233]&lt;/style&gt;&lt;/DisplayText&gt;&lt;record&gt;&lt;rec-number&gt;233&lt;/rec-number&gt;&lt;foreign-keys&gt;&lt;key app="EN" db-id="dxf200z2lfe5frefzvh55es30txvxt2zddwe" timestamp="1723363449"&gt;233&lt;/key&gt;&lt;/foreign-keys&gt;&lt;ref-type name="Journal Article"&gt;17&lt;/ref-type&gt;&lt;contributors&gt;&lt;authors&gt;&lt;author&gt;Nct,&lt;/author&gt;&lt;/authors&gt;&lt;/contributors&gt;&lt;titles&gt;&lt;title&gt;Improving Decision-Making for Low Health Literate Prostate CA Patients&lt;/title&gt;&lt;secondary-title&gt;https://clinicaltrials.gov/show/NCT05800483&lt;/secondary-title&gt;&lt;/titles&gt;&lt;periodical&gt;&lt;full-title&gt;https://clinicaltrials.gov/show/NCT05800483&lt;/full-title&gt;&lt;/periodical&gt;&lt;keywords&gt;&lt;keyword&gt;Prostatic Neoplasms&lt;/keyword&gt;&lt;/keywords&gt;&lt;dates&gt;&lt;year&gt;2023&lt;/year&gt;&lt;/dates&gt;&lt;accession-num&gt;CN-02542536&lt;/accession-num&gt;&lt;work-type&gt;Trial registry record&lt;/work-type&gt;&lt;urls&gt;&lt;related-urls&gt;&lt;url&gt;https://www.cochranelibrary.com/central/doi/10.1002/central/CN-02542536/full&lt;/url&gt;&lt;/related-urls&gt;&lt;/urls&gt;&lt;custom3&gt;CTgov NCT05800483&lt;/custom3&gt;&lt;/record&gt;&lt;/Cite&gt;&lt;/EndNote&gt;</w:instrText>
            </w:r>
            <w:r w:rsidRPr="009C3777"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Nct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233]</w:t>
            </w:r>
            <w:r w:rsidRPr="009C3777"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  <w:t xml:space="preserve">: </w:t>
            </w:r>
            <w:r w:rsidRPr="00706F61">
              <w:rPr>
                <w:rFonts w:ascii="Arial" w:hAnsi="Arial" w:cs="Arial"/>
                <w:lang w:val="en-GB"/>
              </w:rPr>
              <w:t>Improving Decision-Making for Low Health Literate Prostate CA Patients</w:t>
            </w:r>
          </w:p>
        </w:tc>
        <w:tc>
          <w:tcPr>
            <w:tcW w:w="4820" w:type="dxa"/>
          </w:tcPr>
          <w:p w14:paraId="22337F41" w14:textId="38544682" w:rsidR="00991406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Study protocol on a trial (</w:t>
            </w:r>
            <w:proofErr w:type="spellStart"/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begin">
                <w:fldData xml:space="preserve">PEVuZE5vdGU+PENpdGUgQXV0aG9yWWVhcj0iMSI+PEF1dGhvcj5EaWVmZW5iYWNoPC9BdXRob3I+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</w:fldData>
              </w:fldChar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instrText xml:space="preserve"> ADDIN EN.CITE </w:instrText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begin">
                <w:fldData xml:space="preserve">PEVuZE5vdGU+PENpdGUgQXV0aG9yWWVhcj0iMSI+PEF1dGhvcj5EaWVmZW5iYWNoPC9BdXRob3I+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</w:fldData>
              </w:fldChar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instrText xml:space="preserve"> ADDIN EN.CITE.DATA </w:instrText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r>
            <w:r w:rsidR="00AF5178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separate"/>
            </w:r>
            <w:r w:rsidR="009D0E73">
              <w:rPr>
                <w:rFonts w:ascii="Arial" w:hAnsi="Arial" w:cs="Arial"/>
                <w:noProof/>
                <w:color w:val="000000" w:themeColor="text1"/>
                <w:shd w:val="clear" w:color="auto" w:fill="FFFFFF"/>
                <w:lang w:val="en-US"/>
              </w:rPr>
              <w:t>Diefenbach</w:t>
            </w:r>
            <w:proofErr w:type="spellEnd"/>
            <w:r w:rsidR="009D0E73">
              <w:rPr>
                <w:rFonts w:ascii="Arial" w:hAnsi="Arial" w:cs="Arial"/>
                <w:noProof/>
                <w:color w:val="000000" w:themeColor="text1"/>
                <w:shd w:val="clear" w:color="auto" w:fill="FFFFFF"/>
                <w:lang w:val="en-US"/>
              </w:rPr>
              <w:t xml:space="preserve">, et al. </w:t>
            </w:r>
            <w:r w:rsidR="009D0E73" w:rsidRPr="009D0E73">
              <w:rPr>
                <w:rFonts w:ascii="Arial" w:hAnsi="Arial" w:cs="Arial"/>
                <w:noProof/>
                <w:color w:val="000000" w:themeColor="text1"/>
                <w:shd w:val="clear" w:color="auto" w:fill="FFFFFF"/>
                <w:vertAlign w:val="superscript"/>
                <w:lang w:val="en-US"/>
              </w:rPr>
              <w:t>[234]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), with comparison of two decision interventions (exclusion: wrong intervention type)</w:t>
            </w:r>
          </w:p>
        </w:tc>
      </w:tr>
      <w:tr w:rsidR="00991406" w:rsidRPr="00A45932" w14:paraId="70DB7B86" w14:textId="77777777" w:rsidTr="00991406">
        <w:tc>
          <w:tcPr>
            <w:tcW w:w="1560" w:type="dxa"/>
          </w:tcPr>
          <w:p w14:paraId="69CCC9E4" w14:textId="77777777" w:rsidR="00991406" w:rsidRPr="00456D3A" w:rsidRDefault="00991406" w:rsidP="0099140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543" w:type="dxa"/>
          </w:tcPr>
          <w:p w14:paraId="706A2E74" w14:textId="20B55182" w:rsidR="00991406" w:rsidRPr="00456D3A" w:rsidRDefault="00991406" w:rsidP="00991406">
            <w:pPr>
              <w:rPr>
                <w:rFonts w:ascii="Arial" w:hAnsi="Arial" w:cs="Arial"/>
                <w:lang w:val="en-GB"/>
              </w:rPr>
            </w:pPr>
            <w:r w:rsidRPr="005B2C65">
              <w:rPr>
                <w:rFonts w:ascii="Arial" w:hAnsi="Arial" w:cs="Arial"/>
                <w:lang w:val="en-GB"/>
              </w:rPr>
              <w:t>ACTRN12621000515897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fldChar w:fldCharType="begin"/>
            </w:r>
            <w:r w:rsidR="00AF5178">
              <w:rPr>
                <w:rFonts w:ascii="Arial" w:hAnsi="Arial" w:cs="Arial"/>
                <w:lang w:val="en-GB"/>
              </w:rPr>
              <w:instrText xml:space="preserve"> ADDIN EN.CITE &lt;EndNote&gt;&lt;Cite AuthorYear="1"&gt;&lt;Author&gt;Peate&lt;/Author&gt;&lt;Year&gt;2021&lt;/Year&gt;&lt;RecNum&gt;235&lt;/RecNum&gt;&lt;DisplayText&gt;Peate &lt;style face="superscript"&gt;[235]&lt;/style&gt;&lt;/DisplayText&gt;&lt;record&gt;&lt;rec-number&gt;235&lt;/rec-number&gt;&lt;foreign-keys&gt;&lt;key app="EN" db-id="dxf200z2lfe5frefzvh55es30txvxt2zddwe" timestamp="1723363449"&gt;235&lt;/key&gt;&lt;/foreign-keys&gt;&lt;ref-type name="Journal Article"&gt;17&lt;/ref-type&gt;&lt;contributors&gt;&lt;authors&gt;&lt;author&gt;Peate, M.&lt;/author&gt;&lt;/authors&gt;&lt;/contributors&gt;&lt;titles&gt;&lt;title&gt;Evaluating fertility decision aids for younger women with breast cancer&lt;/title&gt;&lt;secondary-title&gt;https://trialsearch.who.int/Trial2.aspx?TrialID=ACTRN12621000515897&lt;/secondary-title&gt;&lt;/titles&gt;&lt;periodical&gt;&lt;full-title&gt;https://trialsearch.who.int/Trial2.aspx?TrialID=ACTRN12621000515897&lt;/full-title&gt;&lt;/periodical&gt;&lt;dates&gt;&lt;year&gt;2021&lt;/year&gt;&lt;/dates&gt;&lt;accession-num&gt;CN-02281783&lt;/accession-num&gt;&lt;work-type&gt;Trial registry record&lt;/work-type&gt;&lt;urls&gt;&lt;related-urls&gt;&lt;url&gt;https://www.cochranelibrary.com/central/doi/10.1002/central/CN-02281783/full&lt;/url&gt;&lt;/related-urls&gt;&lt;/urls&gt;&lt;custom3&gt;ICTRP ACTRN12621000515897&lt;/custom3&gt;&lt;/record&gt;&lt;/Cite&gt;&lt;/EndNote&gt;</w:instrText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Peate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235]</w:t>
            </w:r>
            <w:r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  <w:t xml:space="preserve">: </w:t>
            </w:r>
            <w:r w:rsidRPr="0000474D">
              <w:rPr>
                <w:rFonts w:ascii="Arial" w:hAnsi="Arial" w:cs="Arial"/>
                <w:lang w:val="en-GB"/>
              </w:rPr>
              <w:t>Evaluating fertility decision aids for younger women with breast cancer.</w:t>
            </w:r>
          </w:p>
        </w:tc>
        <w:tc>
          <w:tcPr>
            <w:tcW w:w="4820" w:type="dxa"/>
          </w:tcPr>
          <w:p w14:paraId="3485174C" w14:textId="77777777" w:rsidR="00991406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tudy protocol without published data</w:t>
            </w:r>
          </w:p>
        </w:tc>
      </w:tr>
      <w:tr w:rsidR="00991406" w:rsidRPr="00EB48AC" w14:paraId="4395A995" w14:textId="77777777" w:rsidTr="00991406">
        <w:tc>
          <w:tcPr>
            <w:tcW w:w="1560" w:type="dxa"/>
          </w:tcPr>
          <w:p w14:paraId="2F1EB75F" w14:textId="77777777" w:rsidR="00991406" w:rsidRPr="00456D3A" w:rsidRDefault="00991406" w:rsidP="0099140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543" w:type="dxa"/>
          </w:tcPr>
          <w:p w14:paraId="486D7C5F" w14:textId="18E3CA88" w:rsidR="00991406" w:rsidRPr="005B2C65" w:rsidRDefault="00991406" w:rsidP="00991406">
            <w:pPr>
              <w:rPr>
                <w:rFonts w:ascii="Arial" w:hAnsi="Arial" w:cs="Arial"/>
                <w:lang w:val="en-GB"/>
              </w:rPr>
            </w:pPr>
            <w:r w:rsidRPr="00404C64">
              <w:rPr>
                <w:rFonts w:ascii="Arial" w:hAnsi="Arial" w:cs="Arial"/>
                <w:lang w:val="en-GB"/>
              </w:rPr>
              <w:t>ACTRN12621000235808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fldChar w:fldCharType="begin"/>
            </w:r>
            <w:r w:rsidR="00AF5178">
              <w:rPr>
                <w:rFonts w:ascii="Arial" w:hAnsi="Arial" w:cs="Arial"/>
                <w:lang w:val="en-GB"/>
              </w:rPr>
              <w:instrText xml:space="preserve"> ADDIN EN.CITE &lt;EndNote&gt;&lt;Cite AuthorYear="1"&gt;&lt;Author&gt;Isautier&lt;/Author&gt;&lt;Year&gt;2021&lt;/Year&gt;&lt;RecNum&gt;236&lt;/RecNum&gt;&lt;DisplayText&gt;Isautier &lt;style face="superscript"&gt;[236]&lt;/style&gt;&lt;/DisplayText&gt;&lt;record&gt;&lt;rec-number&gt;236&lt;/rec-number&gt;&lt;foreign-keys&gt;&lt;key app="EN" db-id="dxf200z2lfe5frefzvh55es30txvxt2zddwe" timestamp="1723363449"&gt;236&lt;/key&gt;&lt;/foreign-keys&gt;&lt;ref-type name="Journal Article"&gt;17&lt;/ref-type&gt;&lt;contributors&gt;&lt;authors&gt;&lt;author&gt;Isautier, J.&lt;/author&gt;&lt;/authors&gt;&lt;/contributors&gt;&lt;titles&gt;&lt;title&gt;Supporting adults with chronic kidney disease to engage in shared decision making successfully (SUCCESS): A pragmatic randomised controlled trial of the SUCCESS intervention&lt;/title&gt;&lt;secondary-title&gt;https://trialsearch.who.int/Trial2.aspx?TrialID=ACTRN12621000235808&lt;/secondary-title&gt;&lt;/titles&gt;&lt;periodical&gt;&lt;full-title&gt;https://trialsearch.who.int/Trial2.aspx?TrialID=ACTRN12621000235808&lt;/full-title&gt;&lt;/periodical&gt;&lt;dates&gt;&lt;year&gt;2021&lt;/year&gt;&lt;/dates&gt;&lt;accession-num&gt;CN-02255596&lt;/accession-num&gt;&lt;work-type&gt;Trial registry record&lt;/work-type&gt;&lt;urls&gt;&lt;related-urls&gt;&lt;url&gt;https://www.cochranelibrary.com/central/doi/10.1002/central/CN-02255596/full&lt;/url&gt;&lt;/related-urls&gt;&lt;/urls&gt;&lt;custom3&gt;ICTRP ACTRN12621000235808&lt;/custom3&gt;&lt;/record&gt;&lt;/Cite&gt;&lt;/EndNote&gt;</w:instrText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 w:rsidR="009D0E73">
              <w:rPr>
                <w:rFonts w:ascii="Arial" w:hAnsi="Arial" w:cs="Arial"/>
                <w:noProof/>
                <w:lang w:val="en-GB"/>
              </w:rPr>
              <w:t xml:space="preserve">Isautier </w:t>
            </w:r>
            <w:r w:rsidR="009D0E73" w:rsidRPr="009D0E73">
              <w:rPr>
                <w:rFonts w:ascii="Arial" w:hAnsi="Arial" w:cs="Arial"/>
                <w:noProof/>
                <w:vertAlign w:val="superscript"/>
                <w:lang w:val="en-GB"/>
              </w:rPr>
              <w:t>[236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4820" w:type="dxa"/>
          </w:tcPr>
          <w:p w14:paraId="2B491F94" w14:textId="77777777" w:rsidR="00991406" w:rsidRDefault="00991406" w:rsidP="00991406">
            <w:pPr>
              <w:rPr>
                <w:rFonts w:ascii="Arial" w:hAnsi="Arial" w:cs="Arial"/>
                <w:lang w:val="en-GB"/>
              </w:rPr>
            </w:pPr>
            <w:r w:rsidRPr="00404C64">
              <w:rPr>
                <w:rFonts w:ascii="Arial" w:hAnsi="Arial" w:cs="Arial"/>
                <w:lang w:val="en-GB"/>
              </w:rPr>
              <w:t>Supporting Adults with Chronic Kidney Disease to engage in shared decision making successfully (SUCCESS): A Pragmatic randomised controlled trial of the SUCCESS intervention.</w:t>
            </w:r>
          </w:p>
          <w:p w14:paraId="2F4D4D27" w14:textId="77777777" w:rsidR="00991406" w:rsidRDefault="00991406" w:rsidP="0099140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rong intervention (multicomponent)</w:t>
            </w:r>
          </w:p>
        </w:tc>
      </w:tr>
    </w:tbl>
    <w:p w14:paraId="5F979FDB" w14:textId="77777777" w:rsidR="00991406" w:rsidRPr="00EB48AC" w:rsidRDefault="00991406" w:rsidP="00991406">
      <w:pPr>
        <w:rPr>
          <w:rFonts w:ascii="Arial" w:hAnsi="Arial" w:cs="Arial"/>
          <w:lang w:val="en-US"/>
        </w:rPr>
      </w:pPr>
    </w:p>
    <w:p w14:paraId="4A57E1DF" w14:textId="77777777" w:rsidR="00991406" w:rsidRDefault="00991406" w:rsidP="00991406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126C3CD6" w14:textId="2E533D00" w:rsidR="00991406" w:rsidRPr="00EB48AC" w:rsidRDefault="00991406" w:rsidP="00991406">
      <w:pPr>
        <w:rPr>
          <w:rFonts w:ascii="Arial" w:hAnsi="Arial" w:cs="Arial"/>
          <w:b/>
          <w:bCs/>
          <w:lang w:val="en-US"/>
        </w:rPr>
      </w:pPr>
      <w:r w:rsidRPr="00EB48AC">
        <w:rPr>
          <w:rFonts w:ascii="Arial" w:hAnsi="Arial" w:cs="Arial"/>
          <w:b/>
          <w:bCs/>
          <w:lang w:val="en-US"/>
        </w:rPr>
        <w:lastRenderedPageBreak/>
        <w:t>References</w:t>
      </w:r>
    </w:p>
    <w:p w14:paraId="5D6698EF" w14:textId="77777777" w:rsidR="00991406" w:rsidRPr="00EB48AC" w:rsidRDefault="00991406" w:rsidP="00991406">
      <w:pPr>
        <w:rPr>
          <w:rFonts w:ascii="Arial" w:hAnsi="Arial" w:cs="Arial"/>
          <w:lang w:val="en-US"/>
        </w:rPr>
      </w:pPr>
    </w:p>
    <w:p w14:paraId="4405F5B2" w14:textId="77777777" w:rsidR="00991406" w:rsidRPr="00EB48AC" w:rsidRDefault="00991406" w:rsidP="00991406">
      <w:pPr>
        <w:rPr>
          <w:rFonts w:ascii="Arial" w:hAnsi="Arial" w:cs="Arial"/>
          <w:lang w:val="en-US"/>
        </w:rPr>
      </w:pPr>
    </w:p>
    <w:p w14:paraId="38DC0FBC" w14:textId="77777777" w:rsidR="00AF5178" w:rsidRPr="00AF5178" w:rsidRDefault="00991406" w:rsidP="00AF5178">
      <w:pPr>
        <w:pStyle w:val="EndNoteBibliography"/>
        <w:ind w:left="720" w:hanging="720"/>
        <w:rPr>
          <w:noProof/>
        </w:rPr>
      </w:pPr>
      <w:r w:rsidRPr="00EB48AC">
        <w:rPr>
          <w:rFonts w:ascii="Arial" w:hAnsi="Arial" w:cs="Arial"/>
        </w:rPr>
        <w:fldChar w:fldCharType="begin"/>
      </w:r>
      <w:r w:rsidRPr="00EB48AC">
        <w:rPr>
          <w:rFonts w:ascii="Arial" w:hAnsi="Arial" w:cs="Arial"/>
        </w:rPr>
        <w:instrText xml:space="preserve"> ADDIN EN.REFLIST </w:instrText>
      </w:r>
      <w:r w:rsidRPr="00EB48AC">
        <w:rPr>
          <w:rFonts w:ascii="Arial" w:hAnsi="Arial" w:cs="Arial"/>
        </w:rPr>
        <w:fldChar w:fldCharType="separate"/>
      </w:r>
      <w:r w:rsidR="00AF5178" w:rsidRPr="00AF5178">
        <w:rPr>
          <w:noProof/>
        </w:rPr>
        <w:t xml:space="preserve">1. Abujilban S, Hatamleh R, Al-Shuqerat S. The impact of a planned health educational program on the compliance and knowledge of Jordanian pregnant women with anemia. </w:t>
      </w:r>
      <w:r w:rsidR="00AF5178" w:rsidRPr="00AF5178">
        <w:rPr>
          <w:i/>
          <w:noProof/>
        </w:rPr>
        <w:t>Women Health</w:t>
      </w:r>
      <w:r w:rsidR="00AF5178" w:rsidRPr="00AF5178">
        <w:rPr>
          <w:noProof/>
        </w:rPr>
        <w:t xml:space="preserve"> 2018;59(7):748-59.</w:t>
      </w:r>
    </w:p>
    <w:p w14:paraId="62356A66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. Alden DL, Friend J, Fraenkel L, et al. The effects of culturally targeted patient decision aids on medical consultation preparation for Hispanic women in the U.S.: Results from four randomized experiments. </w:t>
      </w:r>
      <w:r w:rsidRPr="00AF5178">
        <w:rPr>
          <w:i/>
          <w:noProof/>
        </w:rPr>
        <w:t>Soc Sci Med</w:t>
      </w:r>
      <w:r w:rsidRPr="00AF5178">
        <w:rPr>
          <w:noProof/>
        </w:rPr>
        <w:t xml:space="preserve"> 2018;212:17-25.</w:t>
      </w:r>
    </w:p>
    <w:p w14:paraId="4E302264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F5178">
        <w:rPr>
          <w:noProof/>
        </w:rPr>
        <w:t xml:space="preserve">3. Allen LA, McIlvennan CK, Thompson JS, et al. Effectiveness of an intervention supporting shared decision making for destination therapy left ventricular assist device: The DECIDE-LVAD randomized clinical trial. </w:t>
      </w:r>
      <w:r w:rsidRPr="00A45932">
        <w:rPr>
          <w:i/>
          <w:noProof/>
          <w:lang w:val="de-DE"/>
        </w:rPr>
        <w:t>JAMA Intern Med</w:t>
      </w:r>
      <w:r w:rsidRPr="00A45932">
        <w:rPr>
          <w:noProof/>
          <w:lang w:val="de-DE"/>
        </w:rPr>
        <w:t xml:space="preserve"> 2018;178(4):520-29.</w:t>
      </w:r>
    </w:p>
    <w:p w14:paraId="7C3CE81A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45932">
        <w:rPr>
          <w:noProof/>
          <w:lang w:val="de-DE"/>
        </w:rPr>
        <w:t xml:space="preserve">4. Allen RS, Allen JY, Hilgeman MM, et al. </w:t>
      </w:r>
      <w:r w:rsidRPr="00AF5178">
        <w:rPr>
          <w:noProof/>
        </w:rPr>
        <w:t xml:space="preserve">End-of-life decision-making, decisional conflict, and enhanced information: Race effects. </w:t>
      </w:r>
      <w:r w:rsidRPr="00AF5178">
        <w:rPr>
          <w:i/>
          <w:noProof/>
        </w:rPr>
        <w:t>J Am Geriatr Soc</w:t>
      </w:r>
      <w:r w:rsidRPr="00AF5178">
        <w:rPr>
          <w:noProof/>
        </w:rPr>
        <w:t xml:space="preserve"> 2008;56(10):1904-9.</w:t>
      </w:r>
    </w:p>
    <w:p w14:paraId="4193893F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5. Alsaffar H, Wilson L, Kamdar DP, et al. Informed consent: do information pamphlets improve post-operative risk-recall in patients undergoing total thyroidectomy: Prospective randomized control study. </w:t>
      </w:r>
      <w:r w:rsidRPr="00AF5178">
        <w:rPr>
          <w:i/>
          <w:noProof/>
        </w:rPr>
        <w:t>J Otolaryngol Head Neck Surg</w:t>
      </w:r>
      <w:r w:rsidRPr="00AF5178">
        <w:rPr>
          <w:noProof/>
        </w:rPr>
        <w:t xml:space="preserve"> 2016;45:14.</w:t>
      </w:r>
    </w:p>
    <w:p w14:paraId="3B3A9760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6. AlSagheir AI, Alrowais NA, Alkhudhair BK, et al. Comparing the use of Arabic decision aid to usual care. A multicenter randomized controlled trial for Arabic speaking metastatic colorectal cancer patients in Saudi Arabia. </w:t>
      </w:r>
      <w:r w:rsidRPr="00AF5178">
        <w:rPr>
          <w:i/>
          <w:noProof/>
        </w:rPr>
        <w:t>Saudi Med J</w:t>
      </w:r>
      <w:r w:rsidRPr="00AF5178">
        <w:rPr>
          <w:noProof/>
        </w:rPr>
        <w:t xml:space="preserve"> 2020;41(5):499-507.</w:t>
      </w:r>
    </w:p>
    <w:p w14:paraId="70E996DA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7. Aremu SK, Alabi BS, Segun-Busari S. The role of informed consent in risks recall in otorhinolaryngology surgeries: Verbal (nonintervention) vs written (intervention) summaries of risks. </w:t>
      </w:r>
      <w:r w:rsidRPr="00AF5178">
        <w:rPr>
          <w:i/>
          <w:noProof/>
        </w:rPr>
        <w:t>Am J Otolaryngol</w:t>
      </w:r>
      <w:r w:rsidRPr="00AF5178">
        <w:rPr>
          <w:noProof/>
        </w:rPr>
        <w:t xml:space="preserve"> 2011;32(6):485-9.</w:t>
      </w:r>
    </w:p>
    <w:p w14:paraId="444EA16D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8. Arterburn DE, Westbrook EO, Bogart TA, et al. Randomized trial of a video-based patient decision aid for bariatric surgery. </w:t>
      </w:r>
      <w:r w:rsidRPr="00AF5178">
        <w:rPr>
          <w:i/>
          <w:noProof/>
        </w:rPr>
        <w:t>Obesity (Silver Spring)</w:t>
      </w:r>
      <w:r w:rsidRPr="00AF5178">
        <w:rPr>
          <w:noProof/>
        </w:rPr>
        <w:t xml:space="preserve"> 2011;19(8):1669-75.</w:t>
      </w:r>
    </w:p>
    <w:p w14:paraId="2EACB93D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9. Babapour Mofrad R, Fruijtier AD, Visser LNC, et al. Lumbar puncture patient video increases knowledge and reduces uncertainty: An RCT. </w:t>
      </w:r>
      <w:r w:rsidRPr="00AF5178">
        <w:rPr>
          <w:i/>
          <w:noProof/>
        </w:rPr>
        <w:t>Alzheimer's Dement: Transl Res Clin Interv</w:t>
      </w:r>
      <w:r w:rsidRPr="00AF5178">
        <w:rPr>
          <w:noProof/>
        </w:rPr>
        <w:t xml:space="preserve"> 2021;7(1) doi: 10.1002/trc2.12127</w:t>
      </w:r>
    </w:p>
    <w:p w14:paraId="34342CEC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0. Bailey SC, Wolf M, Andrews E, et al. Evaluation of a discussion guide to promote understanding of menopause and informed decision making. </w:t>
      </w:r>
      <w:r w:rsidRPr="00AF5178">
        <w:rPr>
          <w:i/>
          <w:noProof/>
        </w:rPr>
        <w:t>Menopause</w:t>
      </w:r>
      <w:r w:rsidRPr="00AF5178">
        <w:rPr>
          <w:noProof/>
        </w:rPr>
        <w:t xml:space="preserve"> 2020;27(12):1454.</w:t>
      </w:r>
    </w:p>
    <w:p w14:paraId="776355AB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1. Banegas MP. Prediction, communication, and distribution of breast cancer risk. </w:t>
      </w:r>
      <w:r w:rsidRPr="00AF5178">
        <w:rPr>
          <w:i/>
          <w:noProof/>
        </w:rPr>
        <w:t>Diss Abstr Int</w:t>
      </w:r>
      <w:r w:rsidRPr="00AF5178">
        <w:rPr>
          <w:noProof/>
        </w:rPr>
        <w:t xml:space="preserve"> 2013;73(12):No Pagination Specified.</w:t>
      </w:r>
    </w:p>
    <w:p w14:paraId="76A3CFD3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2. Barton JL, Trupin L, Schillinger D, et al. Use of low-literacy decision aid to enhance knowledge and reduce decisional conflict among a diverse population of adults with rheumatoid arthritis: Results of a pilot study. </w:t>
      </w:r>
      <w:r w:rsidRPr="00AF5178">
        <w:rPr>
          <w:i/>
          <w:noProof/>
        </w:rPr>
        <w:t>Arthritis Care Res (Hoboken)</w:t>
      </w:r>
      <w:r w:rsidRPr="00AF5178">
        <w:rPr>
          <w:noProof/>
        </w:rPr>
        <w:t xml:space="preserve"> 2016;68(7):889‐98.</w:t>
      </w:r>
    </w:p>
    <w:p w14:paraId="068585EB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3. Baykaner T, Pundi K, Lin B, et al. The ENHANCE-AF clinical trial to evaluate an atrial fibrillation shared decision-making pathway: Rationale and study design. </w:t>
      </w:r>
      <w:r w:rsidRPr="00AF5178">
        <w:rPr>
          <w:i/>
          <w:noProof/>
        </w:rPr>
        <w:t>Am Heart J</w:t>
      </w:r>
      <w:r w:rsidRPr="00AF5178">
        <w:rPr>
          <w:noProof/>
        </w:rPr>
        <w:t xml:space="preserve"> 2022;247:68‐75. doi: 10.1016/j.ahj.2022.01.013</w:t>
      </w:r>
    </w:p>
    <w:p w14:paraId="26C21C52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4. Beach LB, Wild M,  R, et al. Protocol of a randomized controlled trial of an erythropoietin stimulating agent decision aid for anemia treatment in kidney disease. </w:t>
      </w:r>
      <w:r w:rsidRPr="00AF5178">
        <w:rPr>
          <w:i/>
          <w:noProof/>
        </w:rPr>
        <w:t>BMC Nephrol</w:t>
      </w:r>
      <w:r w:rsidRPr="00AF5178">
        <w:rPr>
          <w:noProof/>
        </w:rPr>
        <w:t xml:space="preserve"> 2016;17(1)</w:t>
      </w:r>
    </w:p>
    <w:p w14:paraId="71B9DB9E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F5178">
        <w:rPr>
          <w:noProof/>
        </w:rPr>
        <w:t xml:space="preserve">15. Bernat JK, Hullmann SE, Sparks GG. Communicating breast cancer risk information to young adult women: A pilot study. </w:t>
      </w:r>
      <w:r w:rsidRPr="00A45932">
        <w:rPr>
          <w:i/>
          <w:noProof/>
          <w:lang w:val="de-DE"/>
        </w:rPr>
        <w:t>J Psychosoc Oncol</w:t>
      </w:r>
      <w:r w:rsidRPr="00A45932">
        <w:rPr>
          <w:noProof/>
          <w:lang w:val="de-DE"/>
        </w:rPr>
        <w:t xml:space="preserve"> 2017;35(3):249-59.</w:t>
      </w:r>
    </w:p>
    <w:p w14:paraId="568B53A0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45932">
        <w:rPr>
          <w:noProof/>
          <w:lang w:val="de-DE"/>
        </w:rPr>
        <w:lastRenderedPageBreak/>
        <w:t xml:space="preserve">16. Beulen L, van den Berg M, Faas BH, et al. </w:t>
      </w:r>
      <w:r w:rsidRPr="00AF5178">
        <w:rPr>
          <w:noProof/>
        </w:rPr>
        <w:t xml:space="preserve">The effect of a decision aid on informed decision-making in the era of non-invasive prenatal testing: A randomised controlled trial. </w:t>
      </w:r>
      <w:r w:rsidRPr="00AF5178">
        <w:rPr>
          <w:i/>
          <w:noProof/>
        </w:rPr>
        <w:t>Eur J Hum Genet</w:t>
      </w:r>
      <w:r w:rsidRPr="00AF5178">
        <w:rPr>
          <w:noProof/>
        </w:rPr>
        <w:t xml:space="preserve"> 2016;24(10):1409-16.</w:t>
      </w:r>
    </w:p>
    <w:p w14:paraId="2D69F211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7. Bjorklund U, Marsk A, Levin C, et al. Audiovisual information affects informed choice and experience of information in antenatal Down syndrome screening--a randomized controlled trial. </w:t>
      </w:r>
      <w:r w:rsidRPr="00AF5178">
        <w:rPr>
          <w:i/>
          <w:noProof/>
        </w:rPr>
        <w:t>Patient Educ Couns</w:t>
      </w:r>
      <w:r w:rsidRPr="00AF5178">
        <w:rPr>
          <w:noProof/>
        </w:rPr>
        <w:t xml:space="preserve"> 2012;86(3):390-5.</w:t>
      </w:r>
    </w:p>
    <w:p w14:paraId="5CA8633C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8. Blalock SJ, Solow E, Nowell WB, et al. A trial testing strategies to enhance patient understanding of drug information: Experience recruiting subjects through an online patient community. </w:t>
      </w:r>
      <w:r w:rsidRPr="00AF5178">
        <w:rPr>
          <w:i/>
          <w:noProof/>
        </w:rPr>
        <w:t>Arthritis Rheumatol</w:t>
      </w:r>
      <w:r w:rsidRPr="00AF5178">
        <w:rPr>
          <w:noProof/>
        </w:rPr>
        <w:t xml:space="preserve"> 2017;69</w:t>
      </w:r>
    </w:p>
    <w:p w14:paraId="33A070FB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9. Blalock SJ, Solow EB, Reyna VF, et al. Enhancing patient understanding of medication risks and benefits. </w:t>
      </w:r>
      <w:r w:rsidRPr="00AF5178">
        <w:rPr>
          <w:i/>
          <w:noProof/>
        </w:rPr>
        <w:t>Arthritis Care Res (Hoboken)</w:t>
      </w:r>
      <w:r w:rsidRPr="00AF5178">
        <w:rPr>
          <w:noProof/>
        </w:rPr>
        <w:t xml:space="preserve"> 2022;74(1):142-50. doi: 10.1002/acr.24421 [published Online First: 20211222]</w:t>
      </w:r>
    </w:p>
    <w:p w14:paraId="7DCE0D28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0. Botkin JR, Rothwell E, Anderson RA, et al. Prenatal education of parents about newborn screening and residual dried blood spots: A randomized clinical trial. </w:t>
      </w:r>
      <w:r w:rsidRPr="00AF5178">
        <w:rPr>
          <w:i/>
          <w:noProof/>
        </w:rPr>
        <w:t>JAMA Pediatr</w:t>
      </w:r>
      <w:r w:rsidRPr="00AF5178">
        <w:rPr>
          <w:noProof/>
        </w:rPr>
        <w:t xml:space="preserve"> 2016;170(6):543-9.</w:t>
      </w:r>
    </w:p>
    <w:p w14:paraId="164E4F31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1. Boundouki G, Humphris G, Field A. Knowledge of oral cancer, distress and screening intentions: longer term effects of a patient information leaflet. </w:t>
      </w:r>
      <w:r w:rsidRPr="00AF5178">
        <w:rPr>
          <w:i/>
          <w:noProof/>
        </w:rPr>
        <w:t>Patient Educ Couns</w:t>
      </w:r>
      <w:r w:rsidRPr="00AF5178">
        <w:rPr>
          <w:noProof/>
        </w:rPr>
        <w:t xml:space="preserve"> 2004;53(1):71-7.</w:t>
      </w:r>
    </w:p>
    <w:p w14:paraId="3276DCF2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2. Brenner A, Callan D, Espaillat M, et al. Effect of a colorectal cancer screening decision aid on decision making outcomes in a low-income, majority latino patient population. </w:t>
      </w:r>
      <w:r w:rsidRPr="00AF5178">
        <w:rPr>
          <w:i/>
          <w:noProof/>
        </w:rPr>
        <w:t>J Gen Intern Med</w:t>
      </w:r>
      <w:r w:rsidRPr="00AF5178">
        <w:rPr>
          <w:noProof/>
        </w:rPr>
        <w:t xml:space="preserve"> 2015;30:S146.</w:t>
      </w:r>
    </w:p>
    <w:p w14:paraId="7764C2BE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3. Brenner AT, Hoffman R, McWilliams A, et al. Colorectal cancer screening in vulnerable patients: promoting informed and shared decisions. </w:t>
      </w:r>
      <w:r w:rsidRPr="00AF5178">
        <w:rPr>
          <w:i/>
          <w:noProof/>
        </w:rPr>
        <w:t>Am J Prev Med</w:t>
      </w:r>
      <w:r w:rsidRPr="00AF5178">
        <w:rPr>
          <w:noProof/>
        </w:rPr>
        <w:t xml:space="preserve"> 2016;51(4):454-62.</w:t>
      </w:r>
    </w:p>
    <w:p w14:paraId="07F0DBE7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4. Brenner AT, Getrich CM, Pignone M, et al. Comparing the effect of a decision aid plus patient navigation with usual care on colorectal cancer screening completion in vulnerable populations: Study protocol for a randomized controlled trial. </w:t>
      </w:r>
      <w:r w:rsidRPr="00AF5178">
        <w:rPr>
          <w:i/>
          <w:noProof/>
        </w:rPr>
        <w:t>Trials</w:t>
      </w:r>
      <w:r w:rsidRPr="00AF5178">
        <w:rPr>
          <w:noProof/>
        </w:rPr>
        <w:t xml:space="preserve"> 2014;15:275.</w:t>
      </w:r>
    </w:p>
    <w:p w14:paraId="2621313E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5. Broome ME, Dokken DL, Broome CD, et al. A study of parent/grandparent education for managing a febrile illness using the CALM approach. </w:t>
      </w:r>
      <w:r w:rsidRPr="00AF5178">
        <w:rPr>
          <w:i/>
          <w:noProof/>
        </w:rPr>
        <w:t>J Pediatr Health Care</w:t>
      </w:r>
      <w:r w:rsidRPr="00AF5178">
        <w:rPr>
          <w:noProof/>
        </w:rPr>
        <w:t xml:space="preserve"> 2003;17(4):176-83.</w:t>
      </w:r>
    </w:p>
    <w:p w14:paraId="1BB3B109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6. Brown TF, Massoud E, Bance M. Informed consent in otologic surgery: prospective study of risk recall by patients and impact of written summaries of risk. </w:t>
      </w:r>
      <w:r w:rsidRPr="00AF5178">
        <w:rPr>
          <w:i/>
          <w:noProof/>
        </w:rPr>
        <w:t>J Otolaryngol</w:t>
      </w:r>
      <w:r w:rsidRPr="00AF5178">
        <w:rPr>
          <w:noProof/>
        </w:rPr>
        <w:t xml:space="preserve"> 2003;32(6):368-72. doi: 10.2310/7070.2003.13987</w:t>
      </w:r>
    </w:p>
    <w:p w14:paraId="3BB0AF93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F5178">
        <w:rPr>
          <w:noProof/>
        </w:rPr>
        <w:t xml:space="preserve">27. Bucker B, Butzlaff M, Isfort J, et al. [Effect of written patient information on knowledge and function of patients with acute uncomplicated back pain (PIK Study)]. </w:t>
      </w:r>
      <w:r w:rsidRPr="00A45932">
        <w:rPr>
          <w:i/>
          <w:noProof/>
          <w:lang w:val="de-DE"/>
        </w:rPr>
        <w:t>Gesundheitswesen</w:t>
      </w:r>
      <w:r w:rsidRPr="00A45932">
        <w:rPr>
          <w:noProof/>
          <w:lang w:val="de-DE"/>
        </w:rPr>
        <w:t xml:space="preserve"> 2010;72(12):e78-88.</w:t>
      </w:r>
    </w:p>
    <w:p w14:paraId="00EF6469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45932">
        <w:rPr>
          <w:noProof/>
          <w:lang w:val="de-DE"/>
        </w:rPr>
        <w:t xml:space="preserve">28. Buhse S, Kuniss N, Liethmann K, et al. </w:t>
      </w:r>
      <w:r w:rsidRPr="00AF5178">
        <w:rPr>
          <w:noProof/>
        </w:rPr>
        <w:t xml:space="preserve">Informed shared decision-making programme for patients with type 2 diabetes in primary care: Cluster randomised controlled trial. </w:t>
      </w:r>
      <w:r w:rsidRPr="00AF5178">
        <w:rPr>
          <w:i/>
          <w:noProof/>
        </w:rPr>
        <w:t>BMJ Open</w:t>
      </w:r>
      <w:r w:rsidRPr="00AF5178">
        <w:rPr>
          <w:noProof/>
        </w:rPr>
        <w:t xml:space="preserve"> 2018;8(12):e024004.</w:t>
      </w:r>
    </w:p>
    <w:p w14:paraId="1C58A38A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9. Buhse S, Muhlhauser I, Heller T, et al. Informed shared decision-making programme on the prevention of myocardial infarction in type 2 diabetes: A randomised controlled trial. </w:t>
      </w:r>
      <w:r w:rsidRPr="00AF5178">
        <w:rPr>
          <w:i/>
          <w:noProof/>
        </w:rPr>
        <w:t>BMJ Open</w:t>
      </w:r>
      <w:r w:rsidRPr="00AF5178">
        <w:rPr>
          <w:noProof/>
        </w:rPr>
        <w:t xml:space="preserve"> 2015;5(11):e009116.</w:t>
      </w:r>
    </w:p>
    <w:p w14:paraId="3BD7F540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30. Cadet T, Pinheiro A, Karamourtopoulos M, et al. Effects by educational attainment of a mammography screening patient decision aid for women aged 75 years and older. </w:t>
      </w:r>
      <w:r w:rsidRPr="00AF5178">
        <w:rPr>
          <w:i/>
          <w:noProof/>
        </w:rPr>
        <w:t>Cancer</w:t>
      </w:r>
      <w:r w:rsidRPr="00AF5178">
        <w:rPr>
          <w:noProof/>
        </w:rPr>
        <w:t xml:space="preserve"> 2021;127(23):4455‐63. doi: 10.1002/cncr.33857</w:t>
      </w:r>
    </w:p>
    <w:p w14:paraId="33781056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lastRenderedPageBreak/>
        <w:t xml:space="preserve">31. Carhuapoma LR, Thayer WM, Elmore CE, et al. Employing a mobile health decision aid to improve decision-making for patients with advanced prostate cancer and their decision partners/proxies: The CHAMPION randomized controlled trial study design. </w:t>
      </w:r>
      <w:r w:rsidRPr="00AF5178">
        <w:rPr>
          <w:i/>
          <w:noProof/>
        </w:rPr>
        <w:t>Trials</w:t>
      </w:r>
      <w:r w:rsidRPr="00AF5178">
        <w:rPr>
          <w:noProof/>
        </w:rPr>
        <w:t xml:space="preserve"> 2021;22(1):631. doi: 10.1186/s13063-021-05602-0 [published Online First: 20210916]</w:t>
      </w:r>
    </w:p>
    <w:p w14:paraId="3B53AE39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32. Carles M, Martinez-Alonso M, Pons A, et al. The effect of information about the benefits and harms of mammography on women's decision-making: Study protocol for a randomized controlled trial. </w:t>
      </w:r>
      <w:r w:rsidRPr="00AF5178">
        <w:rPr>
          <w:i/>
          <w:noProof/>
        </w:rPr>
        <w:t>Trials</w:t>
      </w:r>
      <w:r w:rsidRPr="00AF5178">
        <w:rPr>
          <w:noProof/>
        </w:rPr>
        <w:t xml:space="preserve"> 2017;18(1):426.</w:t>
      </w:r>
    </w:p>
    <w:p w14:paraId="3B748A1F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33. Carlin RF, Abrams A, Mathews A, et al. The Impact of health messages on maternal decisions about infant sleep position: A randomized controlled trial. </w:t>
      </w:r>
      <w:r w:rsidRPr="00AF5178">
        <w:rPr>
          <w:i/>
          <w:noProof/>
        </w:rPr>
        <w:t>J Community Health</w:t>
      </w:r>
      <w:r w:rsidRPr="00AF5178">
        <w:rPr>
          <w:noProof/>
        </w:rPr>
        <w:t xml:space="preserve"> 2018;43(5):977-85.</w:t>
      </w:r>
    </w:p>
    <w:p w14:paraId="44F155E2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34. Carré P, Roche N, Neukirch F, et al. The effect of an information leaflet upon knowledge and awareness of COPD in potential sufferers. A randomized controlled study. </w:t>
      </w:r>
      <w:r w:rsidRPr="00AF5178">
        <w:rPr>
          <w:i/>
          <w:noProof/>
        </w:rPr>
        <w:t>Respiration</w:t>
      </w:r>
      <w:r w:rsidRPr="00AF5178">
        <w:rPr>
          <w:noProof/>
        </w:rPr>
        <w:t xml:space="preserve"> 2008;76(1):53-60.</w:t>
      </w:r>
    </w:p>
    <w:p w14:paraId="23C69942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35. Chan Y, Irish JC, Wood SJ, et al. Patient education and informed consent in head and neck surgery. </w:t>
      </w:r>
      <w:r w:rsidRPr="00AF5178">
        <w:rPr>
          <w:i/>
          <w:noProof/>
        </w:rPr>
        <w:t>Arch Otolaryngol Head Neck Surg</w:t>
      </w:r>
      <w:r w:rsidRPr="00AF5178">
        <w:rPr>
          <w:noProof/>
        </w:rPr>
        <w:t xml:space="preserve"> 2002;128(11):1269-74.</w:t>
      </w:r>
    </w:p>
    <w:p w14:paraId="2859D216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36. Chan YF, Nagurka R, Richardson LD, et al. Effectiveness of stroke education in the emergency department waiting room. </w:t>
      </w:r>
      <w:r w:rsidRPr="00AF5178">
        <w:rPr>
          <w:i/>
          <w:noProof/>
        </w:rPr>
        <w:t>J Stroke Cerebrovasc Dis</w:t>
      </w:r>
      <w:r w:rsidRPr="00AF5178">
        <w:rPr>
          <w:noProof/>
        </w:rPr>
        <w:t xml:space="preserve"> 2010;19(3):209-15.</w:t>
      </w:r>
    </w:p>
    <w:p w14:paraId="54F091AF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37. Chavarria EA, Abdulla R, Gutierrez L, et al. A culturally-linguistically salient intervention to increase fecal immunochemical test uptake among Spanish-preferring Latino adults receiving care in community-based clinics. </w:t>
      </w:r>
      <w:r w:rsidRPr="00AF5178">
        <w:rPr>
          <w:i/>
          <w:noProof/>
        </w:rPr>
        <w:t>Cancer Epidemiol Biomarkers Prev</w:t>
      </w:r>
      <w:r w:rsidRPr="00AF5178">
        <w:rPr>
          <w:noProof/>
        </w:rPr>
        <w:t xml:space="preserve"> 2017;26(2)</w:t>
      </w:r>
    </w:p>
    <w:p w14:paraId="7ACD4967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38. Chen B, Yu S. Effect of whole-course medication education method on drug literacy and complications of elderly patients with coronary heart disease after percutaneous coronary intervention. </w:t>
      </w:r>
      <w:r w:rsidRPr="00AF5178">
        <w:rPr>
          <w:i/>
          <w:noProof/>
        </w:rPr>
        <w:t>Acta Med Mediterr</w:t>
      </w:r>
      <w:r w:rsidRPr="00AF5178">
        <w:rPr>
          <w:noProof/>
        </w:rPr>
        <w:t xml:space="preserve"> 2022;38(5):3531‐37. doi: 10.19193/0393-6384_2022_5_521</w:t>
      </w:r>
    </w:p>
    <w:p w14:paraId="411B40BA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39. Chen CH, Kang YN, Chiu PY, et al. Effectiveness of shared decision-making intervention in patients with lumbar degenerative diseases: A randomized controlled trial. </w:t>
      </w:r>
      <w:r w:rsidRPr="00AF5178">
        <w:rPr>
          <w:i/>
          <w:noProof/>
        </w:rPr>
        <w:t>Patient Educ Couns</w:t>
      </w:r>
      <w:r w:rsidRPr="00AF5178">
        <w:rPr>
          <w:noProof/>
        </w:rPr>
        <w:t xml:space="preserve"> 2021;104(10):2498-504. doi: 10.1016/j.pec.2021.03.002 [published Online First: 20210310]</w:t>
      </w:r>
    </w:p>
    <w:p w14:paraId="3E1DD05A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40. Chewning B, Mosena P, Wilson D, et al. Evaluation of a computerized contraceptive decision aid for adolescent patients. </w:t>
      </w:r>
      <w:r w:rsidRPr="00AF5178">
        <w:rPr>
          <w:i/>
          <w:noProof/>
        </w:rPr>
        <w:t>Patient Educ Couns</w:t>
      </w:r>
      <w:r w:rsidRPr="00AF5178">
        <w:rPr>
          <w:noProof/>
        </w:rPr>
        <w:t xml:space="preserve"> 1999;38(3):227-39.</w:t>
      </w:r>
    </w:p>
    <w:p w14:paraId="518C3FAE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41. Clarke MM, Moore A, Adelola O, et al. Information leaflets for venous leg ulcer patients: are they effective? </w:t>
      </w:r>
      <w:r w:rsidRPr="00AF5178">
        <w:rPr>
          <w:i/>
          <w:noProof/>
        </w:rPr>
        <w:t>J Wound Care</w:t>
      </w:r>
      <w:r w:rsidRPr="00AF5178">
        <w:rPr>
          <w:noProof/>
        </w:rPr>
        <w:t xml:space="preserve"> 2005;14(2):75-77.</w:t>
      </w:r>
    </w:p>
    <w:p w14:paraId="5AAB9BF6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42. Davison BJ, Kirk P, Degner LF, et al. Information and patient participation in screening for prostate cancer. </w:t>
      </w:r>
      <w:r w:rsidRPr="00AF5178">
        <w:rPr>
          <w:i/>
          <w:noProof/>
        </w:rPr>
        <w:t>Patient Educ Couns</w:t>
      </w:r>
      <w:r w:rsidRPr="00AF5178">
        <w:rPr>
          <w:noProof/>
        </w:rPr>
        <w:t xml:space="preserve"> 1999;37(3):255-63.</w:t>
      </w:r>
    </w:p>
    <w:p w14:paraId="30B333D3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43. Delp C, Jones J. Communicating information to patients: the use of cartoon illustrations to improve comprehension of instructions. </w:t>
      </w:r>
      <w:r w:rsidRPr="00AF5178">
        <w:rPr>
          <w:i/>
          <w:noProof/>
        </w:rPr>
        <w:t>Acad Emerg Med</w:t>
      </w:r>
      <w:r w:rsidRPr="00AF5178">
        <w:rPr>
          <w:noProof/>
        </w:rPr>
        <w:t xml:space="preserve"> 1996;3(3):264-70.</w:t>
      </w:r>
    </w:p>
    <w:p w14:paraId="2B688B53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44. DeWalt D, Malone R, Bryant M, et al. A heart failure self-management program for patients of all literacy levels: A randomized, controlled trial. </w:t>
      </w:r>
      <w:r w:rsidRPr="00AF5178">
        <w:rPr>
          <w:i/>
          <w:noProof/>
        </w:rPr>
        <w:t>BMC Health Serv Res</w:t>
      </w:r>
      <w:r w:rsidRPr="00AF5178">
        <w:rPr>
          <w:noProof/>
        </w:rPr>
        <w:t xml:space="preserve"> 2006;6:30.</w:t>
      </w:r>
    </w:p>
    <w:p w14:paraId="663FF04C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45. Diefenbach MA, Benedict C, Miller SM, et al. Examining the impact of a multimedia intervention on treatment decision-making among newly diagnosed prostate cancer patients: Results from a nationwide RCT. </w:t>
      </w:r>
      <w:r w:rsidRPr="00AF5178">
        <w:rPr>
          <w:i/>
          <w:noProof/>
        </w:rPr>
        <w:t>Transl Behav Med</w:t>
      </w:r>
      <w:r w:rsidRPr="00AF5178">
        <w:rPr>
          <w:noProof/>
        </w:rPr>
        <w:t xml:space="preserve"> 2018;8(6):876‐86.</w:t>
      </w:r>
    </w:p>
    <w:p w14:paraId="00C41C22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46. Dodin S, Legare F, Daudelin G, et al. [Making a decision about hormone replacement therapy. A randomized controlled trial]. </w:t>
      </w:r>
      <w:r w:rsidRPr="00AF5178">
        <w:rPr>
          <w:i/>
          <w:noProof/>
        </w:rPr>
        <w:t>Can Fam Physician</w:t>
      </w:r>
      <w:r w:rsidRPr="00AF5178">
        <w:rPr>
          <w:noProof/>
        </w:rPr>
        <w:t xml:space="preserve"> 2001;47:1586-93.</w:t>
      </w:r>
    </w:p>
    <w:p w14:paraId="19CFA196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lastRenderedPageBreak/>
        <w:t xml:space="preserve">47. Doll JA, Jones WS, Lokhnygina Y, et al. PREPARED study: A study of shared decision-making for coronary artery disease. </w:t>
      </w:r>
      <w:r w:rsidRPr="00AF5178">
        <w:rPr>
          <w:i/>
          <w:noProof/>
        </w:rPr>
        <w:t>Circ-Cardiovasc Qual</w:t>
      </w:r>
      <w:r w:rsidRPr="00AF5178">
        <w:rPr>
          <w:noProof/>
        </w:rPr>
        <w:t xml:space="preserve"> 2019;12(2):e005244.</w:t>
      </w:r>
    </w:p>
    <w:p w14:paraId="5E7B0764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48. Durand MA, Yen RW, O'Malley AJ, et al. What matters most: protocol for a randomized controlled trial of breast cancer surgery encounter decision aids across socioeconomic strata. </w:t>
      </w:r>
      <w:r w:rsidRPr="00AF5178">
        <w:rPr>
          <w:i/>
          <w:noProof/>
        </w:rPr>
        <w:t>BMC Public Health</w:t>
      </w:r>
      <w:r w:rsidRPr="00AF5178">
        <w:rPr>
          <w:noProof/>
        </w:rPr>
        <w:t xml:space="preserve"> 2018;18(1):241.</w:t>
      </w:r>
    </w:p>
    <w:p w14:paraId="32B13601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>49. Eckman MH, Wise R, Leonard AC, et al. 2012</w:t>
      </w:r>
    </w:p>
    <w:p w14:paraId="4731152F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50. Edwards A, Unigwe S, Elwyn G, et al. Effects of communicating individual risks in screening programmes: Cochrane systematic review. </w:t>
      </w:r>
      <w:r w:rsidRPr="00AF5178">
        <w:rPr>
          <w:i/>
          <w:noProof/>
        </w:rPr>
        <w:t>BMJ</w:t>
      </w:r>
      <w:r w:rsidRPr="00AF5178">
        <w:rPr>
          <w:noProof/>
        </w:rPr>
        <w:t xml:space="preserve"> 2003;327(7417):703-09.</w:t>
      </w:r>
    </w:p>
    <w:p w14:paraId="7CC43E03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51. Eiriksdottir VK, Jonsdottir T, Valdimarsdottir HB, et al. An adaptation, extension and pre-testing of an interactive decision aid for men diagnosed with localized prostate cancer in Iceland: A mixed-method study. </w:t>
      </w:r>
      <w:r w:rsidRPr="00AF5178">
        <w:rPr>
          <w:i/>
          <w:noProof/>
        </w:rPr>
        <w:t>Behav Med</w:t>
      </w:r>
      <w:r w:rsidRPr="00AF5178">
        <w:rPr>
          <w:noProof/>
        </w:rPr>
        <w:t xml:space="preserve"> 2023;49(2):137-50. doi: 10.1080/08964289.2021.2000926</w:t>
      </w:r>
    </w:p>
    <w:p w14:paraId="7748AE7C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52. El Miedany Y, El Gaafary M, Lotfy H, et al. Shared decision-making aid for juvenile idiopathic arthritis: moving from informative patient education to interactive critical thinking. </w:t>
      </w:r>
      <w:r w:rsidRPr="00AF5178">
        <w:rPr>
          <w:i/>
          <w:noProof/>
        </w:rPr>
        <w:t>Clin Rheumatol</w:t>
      </w:r>
      <w:r w:rsidRPr="00AF5178">
        <w:rPr>
          <w:noProof/>
        </w:rPr>
        <w:t xml:space="preserve"> 2019;38(11):3217‐25.</w:t>
      </w:r>
    </w:p>
    <w:p w14:paraId="0AAB07E4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53. El Morr C, AlHamzah M, Ng P, et al. Knowledge of peripheral arterial disease: Results of an intervention to measure and improve PAD knowledge in Toronto. </w:t>
      </w:r>
      <w:r w:rsidRPr="00AF5178">
        <w:rPr>
          <w:i/>
          <w:noProof/>
        </w:rPr>
        <w:t>Vascular</w:t>
      </w:r>
      <w:r w:rsidRPr="00AF5178">
        <w:rPr>
          <w:noProof/>
        </w:rPr>
        <w:t>;25(5):479-87.</w:t>
      </w:r>
    </w:p>
    <w:p w14:paraId="50F8F1A0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54. Ellison GL, Weinrich SP, Lou M, et al. A randomized trial comparing web-based decision aids on prostate cancer knowledge for African-American men. </w:t>
      </w:r>
      <w:r w:rsidRPr="00AF5178">
        <w:rPr>
          <w:i/>
          <w:noProof/>
        </w:rPr>
        <w:t>J Natl Med Assoc</w:t>
      </w:r>
      <w:r w:rsidRPr="00AF5178">
        <w:rPr>
          <w:noProof/>
        </w:rPr>
        <w:t xml:space="preserve"> 2008;100(10):1139-45.</w:t>
      </w:r>
    </w:p>
    <w:p w14:paraId="7073FF58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55. Enzinger AC, Uno H, McCleary N, et al. Effectiveness of a multimedia educational intervention to improve understanding of the risks and benefits of palliative chemotherapy in patients with advanced cancer: A randomized clinical trial. </w:t>
      </w:r>
      <w:r w:rsidRPr="00AF5178">
        <w:rPr>
          <w:i/>
          <w:noProof/>
        </w:rPr>
        <w:t>JAMA Oncol</w:t>
      </w:r>
      <w:r w:rsidRPr="00AF5178">
        <w:rPr>
          <w:noProof/>
        </w:rPr>
        <w:t xml:space="preserve"> 2020;6(8):1265‐70.</w:t>
      </w:r>
    </w:p>
    <w:p w14:paraId="02C2D6B4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56. Eschalier B, Descamps S, Pereira B, et al. Randomized blinded trial of standardized written patient information before total knee arthroplasty. </w:t>
      </w:r>
      <w:r w:rsidRPr="00AF5178">
        <w:rPr>
          <w:i/>
          <w:noProof/>
        </w:rPr>
        <w:t>PLOS One</w:t>
      </w:r>
      <w:r w:rsidRPr="00AF5178">
        <w:rPr>
          <w:noProof/>
        </w:rPr>
        <w:t xml:space="preserve"> 2017;12(7):e0178358.</w:t>
      </w:r>
    </w:p>
    <w:p w14:paraId="12C0A1E8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57. Eslami S, Aslani A, Tara F, et al. The impact of a computerized decision aid on empowering pregnant women for choosing vaginal versus cesarean section delivery: study protocol for a randomized controlled trial. </w:t>
      </w:r>
      <w:r w:rsidRPr="00AF5178">
        <w:rPr>
          <w:i/>
          <w:noProof/>
        </w:rPr>
        <w:t>Trials</w:t>
      </w:r>
      <w:r w:rsidRPr="00AF5178">
        <w:rPr>
          <w:noProof/>
        </w:rPr>
        <w:t xml:space="preserve"> 2015;16:549.</w:t>
      </w:r>
    </w:p>
    <w:p w14:paraId="3A62AA11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58. Fisher A, Keast R, Costa D, et al. Improving treatment decision-making in bipolar II disorder: A phase II randomised controlled trial of an online patient decision-aid. </w:t>
      </w:r>
      <w:r w:rsidRPr="00AF5178">
        <w:rPr>
          <w:i/>
          <w:noProof/>
        </w:rPr>
        <w:t>BMC Psychiatry</w:t>
      </w:r>
      <w:r w:rsidRPr="00AF5178">
        <w:rPr>
          <w:noProof/>
        </w:rPr>
        <w:t xml:space="preserve"> 2020;20</w:t>
      </w:r>
    </w:p>
    <w:p w14:paraId="22B354CA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59. Fraval A,  C, rananth J, et al. Internet based patient education improves informed consent for elective orthopaedic surgery: a randomized controlled trial. </w:t>
      </w:r>
      <w:r w:rsidRPr="00AF5178">
        <w:rPr>
          <w:i/>
          <w:noProof/>
        </w:rPr>
        <w:t>BMC Musculoskelet Disord</w:t>
      </w:r>
      <w:r w:rsidRPr="00AF5178">
        <w:rPr>
          <w:noProof/>
        </w:rPr>
        <w:t xml:space="preserve"> 2015;16:14.</w:t>
      </w:r>
    </w:p>
    <w:p w14:paraId="081D487D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60. Freed E, Long D, Rodriguez T, et al. The effects of two health information texts on patient recognition memory: A randomized controlled trial. </w:t>
      </w:r>
      <w:r w:rsidRPr="00AF5178">
        <w:rPr>
          <w:i/>
          <w:noProof/>
        </w:rPr>
        <w:t>Patient Educ Couns</w:t>
      </w:r>
      <w:r w:rsidRPr="00AF5178">
        <w:rPr>
          <w:noProof/>
        </w:rPr>
        <w:t xml:space="preserve"> 2013;92(2):260-65.</w:t>
      </w:r>
    </w:p>
    <w:p w14:paraId="54895A58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61. Frosch DL, Légaré F, Mangione CM. Using decision aids in community-based primary care: a theory-driven evaluation with ethnically diverse patients. </w:t>
      </w:r>
      <w:r w:rsidRPr="00AF5178">
        <w:rPr>
          <w:i/>
          <w:noProof/>
        </w:rPr>
        <w:t>Patient Educ Couns</w:t>
      </w:r>
      <w:r w:rsidRPr="00AF5178">
        <w:rPr>
          <w:noProof/>
        </w:rPr>
        <w:t xml:space="preserve"> 2008;73(3):490-96.</w:t>
      </w:r>
    </w:p>
    <w:p w14:paraId="7A5DCDA5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62. Gabel P, Edwards A, Kirkegaard P, et al. The LEAD trial-The effectiveness of a decision aid on decision making among citizens with lower educational attainment who have not participated in FIT-based colorectal cancer screening in Denmark: a randomised controlled trial. </w:t>
      </w:r>
      <w:r w:rsidRPr="00AF5178">
        <w:rPr>
          <w:i/>
          <w:noProof/>
        </w:rPr>
        <w:t>Patient Educ Couns</w:t>
      </w:r>
      <w:r w:rsidRPr="00AF5178">
        <w:rPr>
          <w:noProof/>
        </w:rPr>
        <w:t xml:space="preserve"> 2020;103(2):359‐68.</w:t>
      </w:r>
    </w:p>
    <w:p w14:paraId="57762ECB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lastRenderedPageBreak/>
        <w:t xml:space="preserve">63. Gagne ME, Legare F, Moisan J, et al. Impact of Adding a Decision Aid to Patient Education in Adults with Asthma: A Randomized Clinical Trial. </w:t>
      </w:r>
      <w:r w:rsidRPr="00AF5178">
        <w:rPr>
          <w:i/>
          <w:noProof/>
        </w:rPr>
        <w:t>PLOS One</w:t>
      </w:r>
      <w:r w:rsidRPr="00AF5178">
        <w:rPr>
          <w:noProof/>
        </w:rPr>
        <w:t xml:space="preserve"> 2017;12(1):e0170055.</w:t>
      </w:r>
    </w:p>
    <w:p w14:paraId="1A96B0BE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64. García D, Vassena R, Coll O, et al. Tailored education improves fertility knowledge and awareness: A randomized controlled trial. </w:t>
      </w:r>
      <w:r w:rsidRPr="00AF5178">
        <w:rPr>
          <w:i/>
          <w:noProof/>
        </w:rPr>
        <w:t>Hum Reprod</w:t>
      </w:r>
      <w:r w:rsidRPr="00AF5178">
        <w:rPr>
          <w:noProof/>
        </w:rPr>
        <w:t xml:space="preserve"> 2015;30:i84-i85.</w:t>
      </w:r>
    </w:p>
    <w:p w14:paraId="4F6569CF" w14:textId="24123315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65. Garvelink MMea. Evaluation of information provision about fertility sparing treatments for women with breast cancer. </w:t>
      </w:r>
      <w:hyperlink r:id="rId6" w:history="1">
        <w:r w:rsidRPr="00AF5178">
          <w:rPr>
            <w:rStyle w:val="Hyperlink"/>
            <w:i/>
            <w:noProof/>
          </w:rPr>
          <w:t>http://wwwwhoint/trialsearch/Trial2aspx?TrialID=NTR3054</w:t>
        </w:r>
      </w:hyperlink>
      <w:r w:rsidRPr="00AF5178">
        <w:rPr>
          <w:noProof/>
        </w:rPr>
        <w:t xml:space="preserve"> 2011</w:t>
      </w:r>
    </w:p>
    <w:p w14:paraId="077C597C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66. Garvelink MM, Ter Kuile MM, Louwe LA, et al. Feasibility and effects of a decision aid about fertility preservation. </w:t>
      </w:r>
      <w:r w:rsidRPr="00AF5178">
        <w:rPr>
          <w:i/>
          <w:noProof/>
        </w:rPr>
        <w:t>Hum Fertil (Camb)</w:t>
      </w:r>
      <w:r w:rsidRPr="00AF5178">
        <w:rPr>
          <w:noProof/>
        </w:rPr>
        <w:t xml:space="preserve"> 2017;20(2):104-12.</w:t>
      </w:r>
    </w:p>
    <w:p w14:paraId="1BD69F69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67. Gattellari M, Ward JE. Does evidence-based information about screening for prostate cancer enhance consumer decision-making? A randomised controlled trial. </w:t>
      </w:r>
      <w:r w:rsidRPr="00AF5178">
        <w:rPr>
          <w:i/>
          <w:noProof/>
        </w:rPr>
        <w:t>J Med Screen</w:t>
      </w:r>
      <w:r w:rsidRPr="00AF5178">
        <w:rPr>
          <w:noProof/>
        </w:rPr>
        <w:t xml:space="preserve"> 2003;10(1):27-39.</w:t>
      </w:r>
    </w:p>
    <w:p w14:paraId="37FA3343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F5178">
        <w:rPr>
          <w:noProof/>
        </w:rPr>
        <w:t xml:space="preserve">68. Gebhard RD, Goske MJ, Salisbury SR, et al. Improving health literacy: use of an informational brochure improves parents' understanding of their child's fluoroscopic examination. </w:t>
      </w:r>
      <w:r w:rsidRPr="00A45932">
        <w:rPr>
          <w:i/>
          <w:noProof/>
          <w:lang w:val="de-DE"/>
        </w:rPr>
        <w:t>AJR Am J Roentgenol</w:t>
      </w:r>
      <w:r w:rsidRPr="00A45932">
        <w:rPr>
          <w:noProof/>
          <w:lang w:val="de-DE"/>
        </w:rPr>
        <w:t xml:space="preserve"> 2015;204(1):W95-w103.</w:t>
      </w:r>
    </w:p>
    <w:p w14:paraId="073D039A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45932">
        <w:rPr>
          <w:noProof/>
          <w:lang w:val="de-DE"/>
        </w:rPr>
        <w:t xml:space="preserve">69. Genz J, Haastert B, Muller H, et al. </w:t>
      </w:r>
      <w:r w:rsidRPr="00AF5178">
        <w:rPr>
          <w:noProof/>
        </w:rPr>
        <w:t xml:space="preserve">[Prevention of type 2 diabetes: Evidence-based patient information - A randomised controlled trial]. </w:t>
      </w:r>
      <w:r w:rsidRPr="00A45932">
        <w:rPr>
          <w:i/>
          <w:noProof/>
          <w:lang w:val="de-DE"/>
        </w:rPr>
        <w:t>Gesundheitswesen</w:t>
      </w:r>
      <w:r w:rsidRPr="00A45932">
        <w:rPr>
          <w:noProof/>
          <w:lang w:val="de-DE"/>
        </w:rPr>
        <w:t xml:space="preserve"> 2015;77:S91-2.</w:t>
      </w:r>
    </w:p>
    <w:p w14:paraId="711356AD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45932">
        <w:rPr>
          <w:noProof/>
          <w:lang w:val="de-DE"/>
        </w:rPr>
        <w:t xml:space="preserve">70. Genz J, Haastert B, Muller H, et al. </w:t>
      </w:r>
      <w:r w:rsidRPr="00AF5178">
        <w:rPr>
          <w:noProof/>
        </w:rPr>
        <w:t xml:space="preserve">Blood glucose testing and primary prevention of Type 2 diabetes-evaluation of the effect of evidence-based patient information: a randomized controlled trial. </w:t>
      </w:r>
      <w:r w:rsidRPr="00AF5178">
        <w:rPr>
          <w:i/>
          <w:noProof/>
        </w:rPr>
        <w:t>Diabet Med</w:t>
      </w:r>
      <w:r w:rsidRPr="00AF5178">
        <w:rPr>
          <w:noProof/>
        </w:rPr>
        <w:t xml:space="preserve"> 2011;29(8):1011-20.</w:t>
      </w:r>
    </w:p>
    <w:p w14:paraId="7597DFB7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71. Gingras-Charl,  ME, Côté AM, et al. Pre-eclampsia educational tool impact on knowledge, anxiety, and satisfaction in pregnant women: A randomized trial. </w:t>
      </w:r>
      <w:r w:rsidRPr="00AF5178">
        <w:rPr>
          <w:i/>
          <w:noProof/>
        </w:rPr>
        <w:t>J Obstet Gynaecol Can</w:t>
      </w:r>
      <w:r w:rsidRPr="00AF5178">
        <w:rPr>
          <w:noProof/>
        </w:rPr>
        <w:t xml:space="preserve"> 2019;41(7):960‐70.</w:t>
      </w:r>
    </w:p>
    <w:p w14:paraId="7F18313D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72. Goel V, Sawka CA, Thiel EC, et al. Randomized trial of a patient decision aid for choice of surgical treatment for breast cancer. </w:t>
      </w:r>
      <w:r w:rsidRPr="00AF5178">
        <w:rPr>
          <w:i/>
          <w:noProof/>
        </w:rPr>
        <w:t>Med Decis Making</w:t>
      </w:r>
      <w:r w:rsidRPr="00AF5178">
        <w:rPr>
          <w:noProof/>
        </w:rPr>
        <w:t xml:space="preserve"> 2001;21(1):1-6.</w:t>
      </w:r>
    </w:p>
    <w:p w14:paraId="5D5D58EB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73. Gokce M, Akpınar C, Esen B, et al. The role of a novel decision aid to support informed decision making process in patients with a symptomatic non - lower pole renal stone &lt; 20 mm in diameter: a prospective randomized study. </w:t>
      </w:r>
      <w:r w:rsidRPr="00AF5178">
        <w:rPr>
          <w:i/>
          <w:noProof/>
        </w:rPr>
        <w:t>International Braz J Urol</w:t>
      </w:r>
      <w:r w:rsidRPr="00AF5178">
        <w:rPr>
          <w:noProof/>
        </w:rPr>
        <w:t xml:space="preserve"> 2019;45(5):941‐47.</w:t>
      </w:r>
    </w:p>
    <w:p w14:paraId="6EF65709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74. Gong HS, Park JW, Shin YH, et al. Use of a decision aid did not decrease decisional conflict in patients with carpal tunnel syndrome. </w:t>
      </w:r>
      <w:r w:rsidRPr="00AF5178">
        <w:rPr>
          <w:i/>
          <w:noProof/>
        </w:rPr>
        <w:t>BMC Musculoskelet Disord</w:t>
      </w:r>
      <w:r w:rsidRPr="00AF5178">
        <w:rPr>
          <w:noProof/>
        </w:rPr>
        <w:t xml:space="preserve"> 2017;18(1):118.</w:t>
      </w:r>
    </w:p>
    <w:p w14:paraId="76B51444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F5178">
        <w:rPr>
          <w:noProof/>
        </w:rPr>
        <w:t xml:space="preserve">75. Guillen U, Mackley A, Laventhal N, et al. Evaluating the use of a decision aid for parents facing extremely premature delivery: A randomized trial. </w:t>
      </w:r>
      <w:r w:rsidRPr="00A45932">
        <w:rPr>
          <w:i/>
          <w:noProof/>
          <w:lang w:val="de-DE"/>
        </w:rPr>
        <w:t>J Pediatr</w:t>
      </w:r>
      <w:r w:rsidRPr="00A45932">
        <w:rPr>
          <w:noProof/>
          <w:lang w:val="de-DE"/>
        </w:rPr>
        <w:t xml:space="preserve"> 2019;209:52.</w:t>
      </w:r>
    </w:p>
    <w:p w14:paraId="4DB32FD4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45932">
        <w:rPr>
          <w:noProof/>
          <w:lang w:val="de-DE"/>
        </w:rPr>
        <w:t xml:space="preserve">76. Gummersbach E, in dSJ, Abholz H, et al. </w:t>
      </w:r>
      <w:r w:rsidRPr="00AF5178">
        <w:rPr>
          <w:noProof/>
        </w:rPr>
        <w:t xml:space="preserve">Effects of different information brochures on women's decision-making regarding mammography screening: Study protocol for a randomized controlled questionnaire study. </w:t>
      </w:r>
      <w:r w:rsidRPr="00AF5178">
        <w:rPr>
          <w:i/>
          <w:noProof/>
        </w:rPr>
        <w:t>Trials</w:t>
      </w:r>
      <w:r w:rsidRPr="00AF5178">
        <w:rPr>
          <w:noProof/>
        </w:rPr>
        <w:t xml:space="preserve"> 2013;14:319.</w:t>
      </w:r>
    </w:p>
    <w:p w14:paraId="46EAD07C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F5178">
        <w:rPr>
          <w:noProof/>
        </w:rPr>
        <w:t xml:space="preserve">77. Gummersbach E, in dSJ, Mortsiefer A, et al. Willingness to participate in mammography screening: A randomized controlled questionnaire study of responses to two patient information leaflets with different factual content. </w:t>
      </w:r>
      <w:r w:rsidRPr="00A45932">
        <w:rPr>
          <w:i/>
          <w:noProof/>
          <w:lang w:val="de-DE"/>
        </w:rPr>
        <w:t>Dtsch Arztebl Int</w:t>
      </w:r>
      <w:r w:rsidRPr="00A45932">
        <w:rPr>
          <w:noProof/>
          <w:lang w:val="de-DE"/>
        </w:rPr>
        <w:t xml:space="preserve"> 2015;112(5):61-68.</w:t>
      </w:r>
    </w:p>
    <w:p w14:paraId="7E70773C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45932">
        <w:rPr>
          <w:noProof/>
          <w:lang w:val="de-DE"/>
        </w:rPr>
        <w:t xml:space="preserve">78. Guo Y, Chen Y, Lane DA, et al. </w:t>
      </w:r>
      <w:r w:rsidRPr="00AF5178">
        <w:rPr>
          <w:noProof/>
        </w:rPr>
        <w:t xml:space="preserve">Mobile health technology for atrial fibrillation management integrating decision support, education, and patient involvement: mAF App Trial. </w:t>
      </w:r>
      <w:r w:rsidRPr="00AF5178">
        <w:rPr>
          <w:i/>
          <w:noProof/>
        </w:rPr>
        <w:t>Am J Med</w:t>
      </w:r>
      <w:r w:rsidRPr="00AF5178">
        <w:rPr>
          <w:noProof/>
        </w:rPr>
        <w:t xml:space="preserve"> 2017;130(12):1388-96.e6.</w:t>
      </w:r>
    </w:p>
    <w:p w14:paraId="7F91A074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F5178">
        <w:rPr>
          <w:noProof/>
        </w:rPr>
        <w:lastRenderedPageBreak/>
        <w:t xml:space="preserve">79. Haakenson CP, Vickers KS, Cha SS, et al. Efficacy of a simple, low-cost educational intervention in improving knowledge about risks and benefits of screening mammography. </w:t>
      </w:r>
      <w:r w:rsidRPr="00A45932">
        <w:rPr>
          <w:i/>
          <w:noProof/>
          <w:lang w:val="de-DE"/>
        </w:rPr>
        <w:t>Mayo Clin Proc</w:t>
      </w:r>
      <w:r w:rsidRPr="00A45932">
        <w:rPr>
          <w:noProof/>
          <w:lang w:val="de-DE"/>
        </w:rPr>
        <w:t xml:space="preserve"> 2006;81(6):783-91.</w:t>
      </w:r>
    </w:p>
    <w:p w14:paraId="284173AF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45932">
        <w:rPr>
          <w:noProof/>
          <w:lang w:val="de-DE"/>
        </w:rPr>
        <w:t xml:space="preserve">80. Hamdiui N, Stein ML, van Steenbergen J, et al. </w:t>
      </w:r>
      <w:r w:rsidRPr="00AF5178">
        <w:rPr>
          <w:noProof/>
        </w:rPr>
        <w:t xml:space="preserve">Evaluation of a web-based culturally sensitive educational video to facilitate informed cervical cancer screening decisions among turkish- and moroccan-dutch women aged 30 to 60 years: Randomized intervention study. </w:t>
      </w:r>
      <w:r w:rsidRPr="00AF5178">
        <w:rPr>
          <w:i/>
          <w:noProof/>
        </w:rPr>
        <w:t>J Med Internet Res</w:t>
      </w:r>
      <w:r w:rsidRPr="00AF5178">
        <w:rPr>
          <w:noProof/>
        </w:rPr>
        <w:t xml:space="preserve"> 2022;24(10):e35962. doi: 10.2196/35962</w:t>
      </w:r>
    </w:p>
    <w:p w14:paraId="258D0670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81. Heller L, Parker PA, Youssef A, et al. Interactive digital education aid in breast reconstruction. </w:t>
      </w:r>
      <w:r w:rsidRPr="00AF5178">
        <w:rPr>
          <w:i/>
          <w:noProof/>
        </w:rPr>
        <w:t>Plast Reconstr Surg</w:t>
      </w:r>
      <w:r w:rsidRPr="00AF5178">
        <w:rPr>
          <w:noProof/>
        </w:rPr>
        <w:t xml:space="preserve"> 2008;122(3):717-24.</w:t>
      </w:r>
    </w:p>
    <w:p w14:paraId="768CD14D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82. Hess EP, Rising KL,  H, et al. Effectiveness of a decision aid in vulnerable populations: A secondary analysis of the chest pain choice multicenter randomized trial. </w:t>
      </w:r>
      <w:r w:rsidRPr="00AF5178">
        <w:rPr>
          <w:i/>
          <w:noProof/>
        </w:rPr>
        <w:t>J Acad Emerg Med</w:t>
      </w:r>
      <w:r w:rsidRPr="00AF5178">
        <w:rPr>
          <w:noProof/>
        </w:rPr>
        <w:t xml:space="preserve"> 2017;24:S16.</w:t>
      </w:r>
    </w:p>
    <w:p w14:paraId="118A88C5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83. Rising KL, Holl, er JE, et al. Effectiveness of a decision aid in potentially vulnerable patients: A secondary analysis of the chest pain choice multicenter randomized trial. </w:t>
      </w:r>
      <w:r w:rsidRPr="00AF5178">
        <w:rPr>
          <w:i/>
          <w:noProof/>
        </w:rPr>
        <w:t>Med Decis Making</w:t>
      </w:r>
      <w:r w:rsidRPr="00AF5178">
        <w:rPr>
          <w:noProof/>
        </w:rPr>
        <w:t xml:space="preserve"> 2018;38(1):69-78.</w:t>
      </w:r>
    </w:p>
    <w:p w14:paraId="658A2A47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84. Hoffman AS, Lowenstein LM, Kamath GR, et al. An entertainment‐education colorectal cancer screening decision aid for African American patients: A randomized controlled trial. </w:t>
      </w:r>
      <w:r w:rsidRPr="00AF5178">
        <w:rPr>
          <w:i/>
          <w:noProof/>
        </w:rPr>
        <w:t>Cancer</w:t>
      </w:r>
      <w:r w:rsidRPr="00AF5178">
        <w:rPr>
          <w:noProof/>
        </w:rPr>
        <w:t xml:space="preserve"> 2017;123(8):1401-08.</w:t>
      </w:r>
    </w:p>
    <w:p w14:paraId="3B2DBFDF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85. Hong P, Makdessian AS, Ellis DAF, et al. Informed consent in rhinoplasty: Prospective randomized study of risk recall in patients who are given written disclosure of risks versus traditional oral discussion groups. </w:t>
      </w:r>
      <w:r w:rsidRPr="00AF5178">
        <w:rPr>
          <w:i/>
          <w:noProof/>
        </w:rPr>
        <w:t>Otolaryngol Head Neck Surg</w:t>
      </w:r>
      <w:r w:rsidRPr="00AF5178">
        <w:rPr>
          <w:noProof/>
        </w:rPr>
        <w:t xml:space="preserve"> 2009;38(3):369-74.</w:t>
      </w:r>
    </w:p>
    <w:p w14:paraId="132EEF71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86. Hu Y, Li Q, Chen Y. Evaluation of two health education interventions to improve the varicella vaccination: a randomized controlled trial from a province in the east China. </w:t>
      </w:r>
      <w:r w:rsidRPr="00AF5178">
        <w:rPr>
          <w:i/>
          <w:noProof/>
        </w:rPr>
        <w:t>BMC Public Health</w:t>
      </w:r>
      <w:r w:rsidRPr="00AF5178">
        <w:rPr>
          <w:noProof/>
        </w:rPr>
        <w:t xml:space="preserve"> 2018;18(1):144.</w:t>
      </w:r>
    </w:p>
    <w:p w14:paraId="5AB2E797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87. Hua TD, Vormfelde SV, Abu Abed M, et al. Practice nursed-based, individual and video-assisted patient education in oral anticoagulation - Protocol of a cluster-randomized controlled trial. </w:t>
      </w:r>
      <w:r w:rsidRPr="00AF5178">
        <w:rPr>
          <w:i/>
          <w:noProof/>
        </w:rPr>
        <w:t>BMC Fam Pract</w:t>
      </w:r>
      <w:r w:rsidRPr="00AF5178">
        <w:rPr>
          <w:noProof/>
        </w:rPr>
        <w:t xml:space="preserve"> 2011;12:17.</w:t>
      </w:r>
    </w:p>
    <w:p w14:paraId="22A9BE2E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88. Humphris GM, Field EA. The immediate effect on knowledge, attitudes and intentions in primary care attenders of a patient information leaflet: a randomized control trial replication and extension. </w:t>
      </w:r>
      <w:r w:rsidRPr="00AF5178">
        <w:rPr>
          <w:i/>
          <w:noProof/>
        </w:rPr>
        <w:t>Br Dent J</w:t>
      </w:r>
      <w:r w:rsidRPr="00AF5178">
        <w:rPr>
          <w:noProof/>
        </w:rPr>
        <w:t xml:space="preserve"> 2004;194(12):683-8; discussion 75.</w:t>
      </w:r>
    </w:p>
    <w:p w14:paraId="72748442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89. Humphris GM,  I,  RS, et al. Randomised trial of the psychological effect of information about oral cancer in primary care settings. </w:t>
      </w:r>
      <w:r w:rsidRPr="00AF5178">
        <w:rPr>
          <w:i/>
          <w:noProof/>
        </w:rPr>
        <w:t>Oral Oncol</w:t>
      </w:r>
      <w:r w:rsidRPr="00AF5178">
        <w:rPr>
          <w:noProof/>
        </w:rPr>
        <w:t xml:space="preserve"> 2003;37(7):548-52.</w:t>
      </w:r>
    </w:p>
    <w:p w14:paraId="36D31265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90. Humphris GM, Freeman R, Clarke HM. Risk perception of oral cancer in smokers attending primary care: a randomised controlled trial. </w:t>
      </w:r>
      <w:r w:rsidRPr="00AF5178">
        <w:rPr>
          <w:i/>
          <w:noProof/>
        </w:rPr>
        <w:t>Oral Oncol</w:t>
      </w:r>
      <w:r w:rsidRPr="00AF5178">
        <w:rPr>
          <w:noProof/>
        </w:rPr>
        <w:t xml:space="preserve"> 2001;40(9):916-24.</w:t>
      </w:r>
    </w:p>
    <w:p w14:paraId="402DA3B4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91. Hwang MJ. Consumers' responses to the modification of an antidepressant direct-to-consumer advertisement. </w:t>
      </w:r>
      <w:r w:rsidRPr="00AF5178">
        <w:rPr>
          <w:i/>
          <w:noProof/>
        </w:rPr>
        <w:t>Diss Abstr Int</w:t>
      </w:r>
      <w:r w:rsidRPr="00AF5178">
        <w:rPr>
          <w:noProof/>
        </w:rPr>
        <w:t xml:space="preserve"> 2013;73(7):No Pagination Specified.</w:t>
      </w:r>
    </w:p>
    <w:p w14:paraId="78626D77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F5178">
        <w:rPr>
          <w:noProof/>
        </w:rPr>
        <w:t xml:space="preserve">92. Jack BW, Bickmore T, Yinusa-Nyahkoon L, et al. Improving the health of young African American women in the preconception period using health information technology: a randomised controlled trial. </w:t>
      </w:r>
      <w:r w:rsidRPr="00A45932">
        <w:rPr>
          <w:i/>
          <w:noProof/>
          <w:lang w:val="de-DE"/>
        </w:rPr>
        <w:t>Ann Intern Med</w:t>
      </w:r>
      <w:r w:rsidRPr="00A45932">
        <w:rPr>
          <w:noProof/>
          <w:lang w:val="de-DE"/>
        </w:rPr>
        <w:t xml:space="preserve"> 2020;2(9):e475-e85.</w:t>
      </w:r>
    </w:p>
    <w:p w14:paraId="1A799E42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45932">
        <w:rPr>
          <w:noProof/>
          <w:lang w:val="de-DE"/>
        </w:rPr>
        <w:t xml:space="preserve">93. Jessop AB, Burke M, Gashat MT, et al. </w:t>
      </w:r>
      <w:r w:rsidRPr="00AF5178">
        <w:rPr>
          <w:noProof/>
        </w:rPr>
        <w:t xml:space="preserve">"Take Charge, Get Cured": Pilot testing a targeted mHealth treatment decision support tool for methadone patients with hepatitis C virus for acceptability and promise of efficacy. </w:t>
      </w:r>
      <w:r w:rsidRPr="00AF5178">
        <w:rPr>
          <w:i/>
          <w:noProof/>
        </w:rPr>
        <w:t>J Subst Abuse Treat</w:t>
      </w:r>
      <w:r w:rsidRPr="00AF5178">
        <w:rPr>
          <w:noProof/>
        </w:rPr>
        <w:t xml:space="preserve"> 2020;109:23-33.</w:t>
      </w:r>
    </w:p>
    <w:p w14:paraId="7A567A2B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94. Jimenez ME, Durivage NE, Bezpalko O, et al. A pilot randomized trial of a video patient decision aid to facilitate early intervention referrals from primary care. </w:t>
      </w:r>
      <w:r w:rsidRPr="00AF5178">
        <w:rPr>
          <w:i/>
          <w:noProof/>
        </w:rPr>
        <w:t>Clin Pediatr</w:t>
      </w:r>
      <w:r w:rsidRPr="00AF5178">
        <w:rPr>
          <w:noProof/>
        </w:rPr>
        <w:t xml:space="preserve"> 2017;56(3):268-77.</w:t>
      </w:r>
    </w:p>
    <w:p w14:paraId="3C2EB31D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lastRenderedPageBreak/>
        <w:t xml:space="preserve">95. Johnson BR, Schwartz A, Goldberg J, et al. A chairside aid for shared decision making in dentistry: a randomized controlled trial. </w:t>
      </w:r>
      <w:r w:rsidRPr="00AF5178">
        <w:rPr>
          <w:i/>
          <w:noProof/>
        </w:rPr>
        <w:t>J Dent Educ</w:t>
      </w:r>
      <w:r w:rsidRPr="00AF5178">
        <w:rPr>
          <w:noProof/>
        </w:rPr>
        <w:t xml:space="preserve"> 2006;70(2):133-41.</w:t>
      </w:r>
    </w:p>
    <w:p w14:paraId="6C770870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F5178">
        <w:rPr>
          <w:noProof/>
        </w:rPr>
        <w:t xml:space="preserve">96. Kakkilaya V, Groome LJ, Platt D, et al. Use of a visual aid to improve counseling at the threshold of viability. </w:t>
      </w:r>
      <w:r w:rsidRPr="00A45932">
        <w:rPr>
          <w:i/>
          <w:noProof/>
          <w:lang w:val="de-DE"/>
        </w:rPr>
        <w:t>Pediatrics</w:t>
      </w:r>
      <w:r w:rsidRPr="00A45932">
        <w:rPr>
          <w:noProof/>
          <w:lang w:val="de-DE"/>
        </w:rPr>
        <w:t xml:space="preserve"> 2011;128(6):e1511-e19.</w:t>
      </w:r>
    </w:p>
    <w:p w14:paraId="78E0AABA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45932">
        <w:rPr>
          <w:noProof/>
          <w:lang w:val="de-DE"/>
        </w:rPr>
        <w:t xml:space="preserve">97. Kasper J, van de Roemer A, Pottgen J, et al. </w:t>
      </w:r>
      <w:r w:rsidRPr="00AF5178">
        <w:rPr>
          <w:noProof/>
        </w:rPr>
        <w:t xml:space="preserve">A new graphical format to communicate treatment effects to patients-A web-based randomized controlled trial. </w:t>
      </w:r>
      <w:r w:rsidRPr="00AF5178">
        <w:rPr>
          <w:i/>
          <w:noProof/>
        </w:rPr>
        <w:t>Health Expect</w:t>
      </w:r>
      <w:r w:rsidRPr="00AF5178">
        <w:rPr>
          <w:noProof/>
        </w:rPr>
        <w:t xml:space="preserve"> 2017;20(4):797-804.</w:t>
      </w:r>
    </w:p>
    <w:p w14:paraId="263E7818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98. Katz ML, Broder-Oldach B, Fisher JL, et al. Patient activation increases colorectal cancer screening rates among low-income minority patients. </w:t>
      </w:r>
      <w:r w:rsidRPr="00AF5178">
        <w:rPr>
          <w:i/>
          <w:noProof/>
        </w:rPr>
        <w:t>Cancer Epidemiol Biomarkers Prev</w:t>
      </w:r>
      <w:r w:rsidRPr="00AF5178">
        <w:rPr>
          <w:noProof/>
        </w:rPr>
        <w:t xml:space="preserve"> 2011;20(10)</w:t>
      </w:r>
    </w:p>
    <w:p w14:paraId="232E2EEE" w14:textId="09FD33B1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99. Kellar I, Sutton S, Griffin S, et al. Evaluation of an informed choice invitation for type 2 diabetes screening. </w:t>
      </w:r>
      <w:r w:rsidRPr="00AF5178">
        <w:rPr>
          <w:i/>
          <w:noProof/>
        </w:rPr>
        <w:t>Patient Educ Couns</w:t>
      </w:r>
      <w:r w:rsidRPr="00AF5178">
        <w:rPr>
          <w:noProof/>
        </w:rPr>
        <w:t xml:space="preserve"> 2008;72(2):232-38. doi: </w:t>
      </w:r>
      <w:hyperlink r:id="rId7" w:history="1">
        <w:r w:rsidRPr="00AF5178">
          <w:rPr>
            <w:rStyle w:val="Hyperlink"/>
            <w:noProof/>
          </w:rPr>
          <w:t>https://doi.org/10.1016/j.pec.2008.04.005</w:t>
        </w:r>
      </w:hyperlink>
    </w:p>
    <w:p w14:paraId="5161CF44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00. Kennedy AD, Sculpher MJ, Coulter A, et al. Effects of decision aids for menorrhagia on treatment choices, health outcomes, and costs: a randomized controlled trial. </w:t>
      </w:r>
      <w:r w:rsidRPr="00AF5178">
        <w:rPr>
          <w:i/>
          <w:noProof/>
        </w:rPr>
        <w:t>JAMA</w:t>
      </w:r>
      <w:r w:rsidRPr="00AF5178">
        <w:rPr>
          <w:noProof/>
        </w:rPr>
        <w:t xml:space="preserve"> 2002;288(21):2701-8.</w:t>
      </w:r>
    </w:p>
    <w:p w14:paraId="36B557A6" w14:textId="100FEBAD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01. Kim A. Use of an internet-based decision aid (myAID) for ulcerative colitis patients to improve quality of life, empowerment, decision making and disease control. </w:t>
      </w:r>
      <w:hyperlink r:id="rId8" w:history="1">
        <w:r w:rsidRPr="00AF5178">
          <w:rPr>
            <w:rStyle w:val="Hyperlink"/>
            <w:i/>
            <w:noProof/>
          </w:rPr>
          <w:t>http://wwwwhoint/trialsearch/Trial2aspx?TrialID=ACTRN12617001246370</w:t>
        </w:r>
      </w:hyperlink>
      <w:r w:rsidRPr="00AF5178">
        <w:rPr>
          <w:noProof/>
        </w:rPr>
        <w:t xml:space="preserve"> 2017</w:t>
      </w:r>
    </w:p>
    <w:p w14:paraId="5786A311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02. Kim S, Gong HS. The effect of providing audiovisual surgical information on decisional conflict in patients undergoing plate fixation for distal radius fractures. </w:t>
      </w:r>
      <w:r w:rsidRPr="00AF5178">
        <w:rPr>
          <w:i/>
          <w:noProof/>
        </w:rPr>
        <w:t>Clin Orthop Surg</w:t>
      </w:r>
      <w:r w:rsidRPr="00AF5178">
        <w:rPr>
          <w:noProof/>
        </w:rPr>
        <w:t xml:space="preserve"> 2021;13(1):18‐23. doi: 10.4055/cios20092</w:t>
      </w:r>
    </w:p>
    <w:p w14:paraId="408663C1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03. Klifto KM, Khan H, Manahan MA, et al. Decision aid for women with newly diagnosed breast cancer seeking breast reconstruction surgery: A prospective, randomized, controlled, single-blinded, pilot study. </w:t>
      </w:r>
      <w:r w:rsidRPr="00AF5178">
        <w:rPr>
          <w:i/>
          <w:noProof/>
        </w:rPr>
        <w:t>J Plast Reconstr Aesthet Surg</w:t>
      </w:r>
      <w:r w:rsidRPr="00AF5178">
        <w:rPr>
          <w:noProof/>
        </w:rPr>
        <w:t xml:space="preserve"> 2021;74(10):2519-26. doi: 10.1016/j.bjps.2021.03.029 [published Online First: 20210328]</w:t>
      </w:r>
    </w:p>
    <w:p w14:paraId="54FB2D38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04. Knops AM, Goossens A, Ubbink DT, et al. A decision aid regarding treatment options for patients with an asymptomatic abdominal aortic aneurysm: A randomised clinical trial. </w:t>
      </w:r>
      <w:r w:rsidRPr="00AF5178">
        <w:rPr>
          <w:i/>
          <w:noProof/>
        </w:rPr>
        <w:t>Eur J Vasc Endovasc Surg</w:t>
      </w:r>
      <w:r w:rsidRPr="00AF5178">
        <w:rPr>
          <w:noProof/>
        </w:rPr>
        <w:t xml:space="preserve"> 2014;48(3):276-83.</w:t>
      </w:r>
    </w:p>
    <w:p w14:paraId="26AFF986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05. Krishnamurti L, Ross D, Bakshi N, et al. Comparative effectiveness of a patient decision aid for therapeutic options for sickle cell disease. </w:t>
      </w:r>
      <w:r w:rsidRPr="00AF5178">
        <w:rPr>
          <w:i/>
          <w:noProof/>
        </w:rPr>
        <w:t>Pediatr Blood Cancer</w:t>
      </w:r>
      <w:r w:rsidRPr="00AF5178">
        <w:rPr>
          <w:noProof/>
        </w:rPr>
        <w:t xml:space="preserve"> 2018;65:S113-S14.</w:t>
      </w:r>
    </w:p>
    <w:p w14:paraId="68FDD2EC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06. Krist AH, Woolf SH, Johnson RE, et al. Patient education on prostate cancer screening and involvement in decision making. </w:t>
      </w:r>
      <w:r w:rsidRPr="00AF5178">
        <w:rPr>
          <w:i/>
          <w:noProof/>
        </w:rPr>
        <w:t>Ann Fam Med</w:t>
      </w:r>
      <w:r w:rsidRPr="00AF5178">
        <w:rPr>
          <w:noProof/>
        </w:rPr>
        <w:t xml:space="preserve"> 2007;5(2):112-9.</w:t>
      </w:r>
    </w:p>
    <w:p w14:paraId="435E5994" w14:textId="4252FDB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07. Kuppermann M, Pena S, Bishop J, et al. Effect of enhanced information, values clarification, and removal of financial barriers on use of prenatal genetic testing: A randomized clinical trial. 2014; 312(12). </w:t>
      </w:r>
      <w:hyperlink r:id="rId9" w:history="1">
        <w:r w:rsidRPr="00AF5178">
          <w:rPr>
            <w:rStyle w:val="Hyperlink"/>
            <w:noProof/>
          </w:rPr>
          <w:t>http://cochranelibrary-wiley.com/o/cochrane/clcentral/articles/852/CN-01042852/frame.html</w:t>
        </w:r>
      </w:hyperlink>
    </w:p>
    <w:p w14:paraId="57487AED" w14:textId="54387373" w:rsidR="00AF5178" w:rsidRPr="00AF5178" w:rsidRDefault="00A45932" w:rsidP="00AF5178">
      <w:pPr>
        <w:pStyle w:val="EndNoteBibliography"/>
        <w:ind w:left="720" w:hanging="720"/>
        <w:rPr>
          <w:noProof/>
        </w:rPr>
      </w:pPr>
      <w:hyperlink r:id="rId10" w:history="1">
        <w:r w:rsidR="00AF5178" w:rsidRPr="00AF5178">
          <w:rPr>
            <w:rStyle w:val="Hyperlink"/>
            <w:noProof/>
          </w:rPr>
          <w:t>https://jamanetwork.com/journals/jama/articlepdf/1906614/joi140117.pdf</w:t>
        </w:r>
      </w:hyperlink>
      <w:r w:rsidR="00AF5178" w:rsidRPr="00AF5178">
        <w:rPr>
          <w:noProof/>
        </w:rPr>
        <w:t xml:space="preserve"> (accessed 2014-1-1).</w:t>
      </w:r>
    </w:p>
    <w:p w14:paraId="278C4210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08. Kuppermann M, Norton ME, Gates E, et al. Computerized prenatal genetic testing decision-assisting tool: A randomized controlled trial. </w:t>
      </w:r>
      <w:r w:rsidRPr="00AF5178">
        <w:rPr>
          <w:i/>
          <w:noProof/>
        </w:rPr>
        <w:t>Obstet Gynecol</w:t>
      </w:r>
      <w:r w:rsidRPr="00AF5178">
        <w:rPr>
          <w:noProof/>
        </w:rPr>
        <w:t xml:space="preserve"> 2009;113(1):53-63. doi: 10.1097/AOG.0b013e31818e7ec4</w:t>
      </w:r>
    </w:p>
    <w:p w14:paraId="08400BBC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09. Lai JC, Chan HY. A video decision aid for advance care planning among community-dwelling older chinese adults: A cluster randomized controlled trial. </w:t>
      </w:r>
      <w:r w:rsidRPr="00AF5178">
        <w:rPr>
          <w:i/>
          <w:noProof/>
        </w:rPr>
        <w:t>J Palliat Med</w:t>
      </w:r>
      <w:r w:rsidRPr="00AF5178">
        <w:rPr>
          <w:noProof/>
        </w:rPr>
        <w:t xml:space="preserve"> 2023;26(5):637‐45. doi: 10.1089/jpm.2022.0269</w:t>
      </w:r>
    </w:p>
    <w:p w14:paraId="2E6EDD53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lastRenderedPageBreak/>
        <w:t xml:space="preserve">110. Lam WW, Chan M, Or A, et al. Reducing treatment decision conflict difficulties in breast cancer surgery: A randomized controlled trial. </w:t>
      </w:r>
      <w:r w:rsidRPr="00AF5178">
        <w:rPr>
          <w:i/>
          <w:noProof/>
        </w:rPr>
        <w:t>J Clin Oncol</w:t>
      </w:r>
      <w:r w:rsidRPr="00AF5178">
        <w:rPr>
          <w:noProof/>
        </w:rPr>
        <w:t xml:space="preserve"> 2013;31(23):2879-85.</w:t>
      </w:r>
    </w:p>
    <w:p w14:paraId="1E492C8D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11. Lattuca B, Barber-Chamoux N, Alos B, et al. Impact of video on the understanding and satisfaction of patients receiving informed consent before elective inpatient coronary angiography: A randomized trial. </w:t>
      </w:r>
      <w:r w:rsidRPr="00AF5178">
        <w:rPr>
          <w:i/>
          <w:noProof/>
        </w:rPr>
        <w:t>Am Heart J</w:t>
      </w:r>
      <w:r w:rsidRPr="00AF5178">
        <w:rPr>
          <w:noProof/>
        </w:rPr>
        <w:t xml:space="preserve"> 2018;200:67-74.</w:t>
      </w:r>
    </w:p>
    <w:p w14:paraId="558F5773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12. Laupacis A, O'Connor AM, Drake ER, et al. A decision aid for autologous pre-donation in cardiac surgery - A randomized trial. </w:t>
      </w:r>
      <w:r w:rsidRPr="00AF5178">
        <w:rPr>
          <w:i/>
          <w:noProof/>
        </w:rPr>
        <w:t>Patient Educ Couns</w:t>
      </w:r>
      <w:r w:rsidRPr="00AF5178">
        <w:rPr>
          <w:noProof/>
        </w:rPr>
        <w:t xml:space="preserve"> 2006;61(3):458-66.</w:t>
      </w:r>
    </w:p>
    <w:p w14:paraId="3115548D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13. LeCompte CG, McDougall J, Walters ST, et al. Understanding cancer genetic risk assessment intentions in a tailored risk communication intervention randomized controlled trial. </w:t>
      </w:r>
      <w:r w:rsidRPr="00AF5178">
        <w:rPr>
          <w:i/>
          <w:noProof/>
        </w:rPr>
        <w:t>Cancer Epidemiol Biomarkers Prev</w:t>
      </w:r>
      <w:r w:rsidRPr="00AF5178">
        <w:rPr>
          <w:noProof/>
        </w:rPr>
        <w:t xml:space="preserve"> 2022;31(7):1513‐14. doi: 10.1158/1055-9965.EPI-22-0482</w:t>
      </w:r>
    </w:p>
    <w:p w14:paraId="71DA6F1E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14. Legare F, Dodin S, Stacey D, et al. Patient decision aid on natural health products for menopausal symptoms: Randomized controlled trial. </w:t>
      </w:r>
      <w:r w:rsidRPr="00AF5178">
        <w:rPr>
          <w:i/>
          <w:noProof/>
        </w:rPr>
        <w:t>Menopause Int</w:t>
      </w:r>
      <w:r w:rsidRPr="00AF5178">
        <w:rPr>
          <w:noProof/>
        </w:rPr>
        <w:t xml:space="preserve"> 2008;14(3):105-10.</w:t>
      </w:r>
    </w:p>
    <w:p w14:paraId="05D3D353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15. Leung KY, Lee CP, Chan HY, et al. Randomised trial comparing an interactive multimedia decision aid with a leaflet and a video to give information about prenatal screening for Down syndrome. </w:t>
      </w:r>
      <w:r w:rsidRPr="00AF5178">
        <w:rPr>
          <w:i/>
          <w:noProof/>
        </w:rPr>
        <w:t>Prenat Diagn</w:t>
      </w:r>
      <w:r w:rsidRPr="00AF5178">
        <w:rPr>
          <w:noProof/>
        </w:rPr>
        <w:t xml:space="preserve"> 2004;24(8):613-8.</w:t>
      </w:r>
    </w:p>
    <w:p w14:paraId="728C5AE5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F5178">
        <w:rPr>
          <w:noProof/>
        </w:rPr>
        <w:t xml:space="preserve">116. Lo SN, Smit AK, Espinoza D, et al. The melanoma genomics managing your risk study randomised controlled trial: Statistical analysis plan. </w:t>
      </w:r>
      <w:r w:rsidRPr="00A45932">
        <w:rPr>
          <w:i/>
          <w:noProof/>
          <w:lang w:val="de-DE"/>
        </w:rPr>
        <w:t>Trials</w:t>
      </w:r>
      <w:r w:rsidRPr="00A45932">
        <w:rPr>
          <w:noProof/>
          <w:lang w:val="de-DE"/>
        </w:rPr>
        <w:t xml:space="preserve"> 2020;21(1):1-13.</w:t>
      </w:r>
    </w:p>
    <w:p w14:paraId="545BA752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45932">
        <w:rPr>
          <w:noProof/>
          <w:lang w:val="de-DE"/>
        </w:rPr>
        <w:t xml:space="preserve">117. Lopez-Olivo MA, Lin H, Rizvi T, et al. </w:t>
      </w:r>
      <w:r w:rsidRPr="00AF5178">
        <w:rPr>
          <w:noProof/>
        </w:rPr>
        <w:t xml:space="preserve">Randomized controlled trial of patient education tools for patients with rheumatoid arthritis. </w:t>
      </w:r>
      <w:r w:rsidRPr="00AF5178">
        <w:rPr>
          <w:i/>
          <w:noProof/>
        </w:rPr>
        <w:t>Arthritis Care Res (Hoboken)</w:t>
      </w:r>
      <w:r w:rsidRPr="00AF5178">
        <w:rPr>
          <w:noProof/>
        </w:rPr>
        <w:t xml:space="preserve"> 2021;73(10):1470-78. doi: 10.1002/acr.24362 [published Online First: 20210831]</w:t>
      </w:r>
    </w:p>
    <w:p w14:paraId="661F5964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18. Lowe DB, Sharma AK, Leathley MJ. The CareFile Project: A feasibility study to examine the effects of an individualised information booklet on patients after stroke. </w:t>
      </w:r>
      <w:r w:rsidRPr="00AF5178">
        <w:rPr>
          <w:i/>
          <w:noProof/>
        </w:rPr>
        <w:t>Age Ageing</w:t>
      </w:r>
      <w:r w:rsidRPr="00AF5178">
        <w:rPr>
          <w:noProof/>
        </w:rPr>
        <w:t xml:space="preserve"> 2007;36(1):83-9.</w:t>
      </w:r>
    </w:p>
    <w:p w14:paraId="3F433B11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19. Macy ML, Davis MM, Clark SJ, et al. Parental health literacy and asthma education delivery during a visit to a community-based pediatric emergency department: A pilot study. </w:t>
      </w:r>
      <w:r w:rsidRPr="00AF5178">
        <w:rPr>
          <w:i/>
          <w:noProof/>
        </w:rPr>
        <w:t>Pediatr Emerg Care</w:t>
      </w:r>
      <w:r w:rsidRPr="00AF5178">
        <w:rPr>
          <w:noProof/>
        </w:rPr>
        <w:t xml:space="preserve"> 2011;27(6):469-74.</w:t>
      </w:r>
    </w:p>
    <w:p w14:paraId="08F170DB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20. Madden T, Secura GM, Holttum J, et al. Evaluation of a computerized contraceptive decision aid: A randomized controlled trial. </w:t>
      </w:r>
      <w:r w:rsidRPr="00AF5178">
        <w:rPr>
          <w:i/>
          <w:noProof/>
        </w:rPr>
        <w:t>Contraception</w:t>
      </w:r>
      <w:r w:rsidRPr="00AF5178">
        <w:rPr>
          <w:noProof/>
        </w:rPr>
        <w:t xml:space="preserve"> 2020;102(5):339-45.</w:t>
      </w:r>
    </w:p>
    <w:p w14:paraId="3C94E62B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21. Maggs FM, Jubb RW, Kemm JR. Single-blind randomized controlled trial of an educational booklet for patients with chronic arthritis. </w:t>
      </w:r>
      <w:r w:rsidRPr="00AF5178">
        <w:rPr>
          <w:i/>
          <w:noProof/>
        </w:rPr>
        <w:t>Br J Rheumatol</w:t>
      </w:r>
      <w:r w:rsidRPr="00AF5178">
        <w:rPr>
          <w:noProof/>
        </w:rPr>
        <w:t xml:space="preserve"> 1996;35(8):775-7.</w:t>
      </w:r>
    </w:p>
    <w:p w14:paraId="395B0C93" w14:textId="41FB7F94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22. Makdessian A, Ellis D, Irish J. Informed consent in facial plastic surgery: Effectiveness of a simple educational intervention. 2004; 6(1). </w:t>
      </w:r>
      <w:hyperlink r:id="rId11" w:history="1">
        <w:r w:rsidRPr="00AF5178">
          <w:rPr>
            <w:rStyle w:val="Hyperlink"/>
            <w:noProof/>
          </w:rPr>
          <w:t>http://cochranelibrary-wiley.com/o/cochrane/clcentral/articles/700/CN-00470700/frame.html</w:t>
        </w:r>
      </w:hyperlink>
      <w:r w:rsidRPr="00AF5178">
        <w:rPr>
          <w:noProof/>
        </w:rPr>
        <w:t xml:space="preserve"> (accessed 2004-1-1).</w:t>
      </w:r>
    </w:p>
    <w:p w14:paraId="799BB7E1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23. Mann DM, Ponieman D, Montori VM, et al. The statin choice decision aid in primary care: A randomized trial. </w:t>
      </w:r>
      <w:r w:rsidRPr="00AF5178">
        <w:rPr>
          <w:i/>
          <w:noProof/>
        </w:rPr>
        <w:t>Patient Educ Couns</w:t>
      </w:r>
      <w:r w:rsidRPr="00AF5178">
        <w:rPr>
          <w:noProof/>
        </w:rPr>
        <w:t xml:space="preserve"> 2010;80(1):138-40.</w:t>
      </w:r>
    </w:p>
    <w:p w14:paraId="64A2BA04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24. Man-Son-Hing M, Laupacis A, O'Connor AM, et al. A patient decision aid regarding antithrombotic therapy for stroke prevention in atrial fibrillation: A randomized controlled trial. </w:t>
      </w:r>
      <w:r w:rsidRPr="00AF5178">
        <w:rPr>
          <w:i/>
          <w:noProof/>
        </w:rPr>
        <w:t>JAMA</w:t>
      </w:r>
      <w:r w:rsidRPr="00AF5178">
        <w:rPr>
          <w:noProof/>
        </w:rPr>
        <w:t xml:space="preserve"> 1999;282(8):737-43. doi: 10.1001/jama.282.8.737</w:t>
      </w:r>
    </w:p>
    <w:p w14:paraId="631B4803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25. Mansoor L, Dowse R. Written medicines information for South African HIV/AIDS patients: Does it enhance understanding of co-trimoxazole therapy? </w:t>
      </w:r>
      <w:r w:rsidRPr="00AF5178">
        <w:rPr>
          <w:i/>
          <w:noProof/>
        </w:rPr>
        <w:t>Health Educ Res</w:t>
      </w:r>
      <w:r w:rsidRPr="00AF5178">
        <w:rPr>
          <w:noProof/>
        </w:rPr>
        <w:t xml:space="preserve"> 2007;22(1):37-48.</w:t>
      </w:r>
    </w:p>
    <w:p w14:paraId="0C39D9DF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lastRenderedPageBreak/>
        <w:t xml:space="preserve">126. Marteau TM, Mann E, Prevost AT, et al. Impact of an informed choice invitation on uptake of screening for diabetes in primary care (DICISION): Randomised trial. </w:t>
      </w:r>
      <w:r w:rsidRPr="00AF5178">
        <w:rPr>
          <w:i/>
          <w:noProof/>
        </w:rPr>
        <w:t>BMJ</w:t>
      </w:r>
      <w:r w:rsidRPr="00AF5178">
        <w:rPr>
          <w:noProof/>
        </w:rPr>
        <w:t xml:space="preserve"> 2010;340</w:t>
      </w:r>
    </w:p>
    <w:p w14:paraId="01DBCE9C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27. Mathieu E, Barratt A, Davey HM, et al. Informed Choice in Mammography Screening: A randomized trial of a decision aid for 70-Year-Old women. </w:t>
      </w:r>
      <w:r w:rsidRPr="00AF5178">
        <w:rPr>
          <w:i/>
          <w:noProof/>
        </w:rPr>
        <w:t>Arch Intern Med Title</w:t>
      </w:r>
      <w:r w:rsidRPr="00AF5178">
        <w:rPr>
          <w:noProof/>
        </w:rPr>
        <w:t xml:space="preserve"> 2007;167(19):2039-46. doi: 10.1001/archinte.167.19.2039</w:t>
      </w:r>
    </w:p>
    <w:p w14:paraId="4441D68D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28. Mathieu E, Barratt AL, McGeechan K, et al. Helping women make choices about mammography screening: An online randomized trial of a decision aid for 40-year-old women. </w:t>
      </w:r>
      <w:r w:rsidRPr="00AF5178">
        <w:rPr>
          <w:i/>
          <w:noProof/>
        </w:rPr>
        <w:t>Patient Educ Couns</w:t>
      </w:r>
      <w:r w:rsidRPr="00AF5178">
        <w:rPr>
          <w:noProof/>
        </w:rPr>
        <w:t xml:space="preserve"> 2010;81(1):63-72. doi: 10.1016/j.pec.2010.01.001 [published Online First: 2010/02/13]</w:t>
      </w:r>
    </w:p>
    <w:p w14:paraId="5E192F54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29. McCarthy D, Wolf M, McConnell R, et al. Improving patient knowledge and safe use of opioids: A randomized controlled trial. </w:t>
      </w:r>
      <w:r w:rsidRPr="00AF5178">
        <w:rPr>
          <w:i/>
          <w:noProof/>
        </w:rPr>
        <w:t>Acad Emerg Med</w:t>
      </w:r>
      <w:r w:rsidRPr="00AF5178">
        <w:rPr>
          <w:noProof/>
        </w:rPr>
        <w:t xml:space="preserve"> 2015;22(3):331-39.</w:t>
      </w:r>
    </w:p>
    <w:p w14:paraId="495E52A4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30. Merchant RC, Clark MA, Santelices CA, et al. Efficacy of an HIV/AIDS and HIV testing video for Spanish-speaking Latinos in healthcare and non-healthcare settings. </w:t>
      </w:r>
      <w:r w:rsidRPr="00AF5178">
        <w:rPr>
          <w:i/>
          <w:noProof/>
        </w:rPr>
        <w:t>AIDS Behav</w:t>
      </w:r>
      <w:r w:rsidRPr="00AF5178">
        <w:rPr>
          <w:noProof/>
        </w:rPr>
        <w:t xml:space="preserve"> 2015;19(3):523-35.</w:t>
      </w:r>
    </w:p>
    <w:p w14:paraId="14D26F6A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31. Miller DP, Denizard-Thompson NM, Case LD, et al. The effect of a mobile health intervention (MPATHCRC) on colorectal cancer screening in a diverse patient population. </w:t>
      </w:r>
      <w:r w:rsidRPr="00AF5178">
        <w:rPr>
          <w:i/>
          <w:noProof/>
        </w:rPr>
        <w:t>J Gen Intern Med</w:t>
      </w:r>
      <w:r w:rsidRPr="00AF5178">
        <w:rPr>
          <w:noProof/>
        </w:rPr>
        <w:t xml:space="preserve"> 2017;32(2):S338.</w:t>
      </w:r>
    </w:p>
    <w:p w14:paraId="2D8C900C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32. Miller D, Spangler J, Case L, et al. Effectiveness of a web-based colorectal cancer screening patient decision aid: a randomized controlled trial in a mixed-literacy population. </w:t>
      </w:r>
      <w:r w:rsidRPr="00AF5178">
        <w:rPr>
          <w:i/>
          <w:noProof/>
        </w:rPr>
        <w:t>Am J Prev Med</w:t>
      </w:r>
      <w:r w:rsidRPr="00AF5178">
        <w:rPr>
          <w:noProof/>
        </w:rPr>
        <w:t xml:space="preserve"> 2011;40(6):608-15.</w:t>
      </w:r>
    </w:p>
    <w:p w14:paraId="2B31936D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33. Montgomery AA, Fahey T, Peters TJ. A factorial randomised controlled trial of decision analysis and an information video plus leaflet for newly diagnosed hypertensive patients. </w:t>
      </w:r>
      <w:r w:rsidRPr="00AF5178">
        <w:rPr>
          <w:i/>
          <w:noProof/>
        </w:rPr>
        <w:t>Br J Gen Pract</w:t>
      </w:r>
      <w:r w:rsidRPr="00AF5178">
        <w:rPr>
          <w:noProof/>
        </w:rPr>
        <w:t xml:space="preserve"> 2003;53(491):446-53.</w:t>
      </w:r>
    </w:p>
    <w:p w14:paraId="77D4F2FF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34. Morr C, AlHamzah M, Ng P, et al. Knowledge of peripheral arterial disease: results of an intervention to measure and improve PAD knowledge in Toronto. </w:t>
      </w:r>
      <w:r w:rsidRPr="00AF5178">
        <w:rPr>
          <w:i/>
          <w:noProof/>
        </w:rPr>
        <w:t>Vascular</w:t>
      </w:r>
      <w:r w:rsidRPr="00AF5178">
        <w:rPr>
          <w:noProof/>
        </w:rPr>
        <w:t xml:space="preserve"> 2017;25(5):479-87.</w:t>
      </w:r>
    </w:p>
    <w:p w14:paraId="1E9B0E02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35. Movaseghi Ardekani F, Ghaderi F, Kaveh MH, et al. The Effect of an educational intervention on oral health literacy, knowledge, and behavior in Iranian adolescents: A theory-based randomized controlled trial. </w:t>
      </w:r>
      <w:r w:rsidRPr="00AF5178">
        <w:rPr>
          <w:i/>
          <w:noProof/>
        </w:rPr>
        <w:t>Biomed Res Int</w:t>
      </w:r>
      <w:r w:rsidRPr="00AF5178">
        <w:rPr>
          <w:noProof/>
        </w:rPr>
        <w:t xml:space="preserve"> 2022;2022:5421799. doi: 10.1155/2022/5421799 [published Online First: 20220606]</w:t>
      </w:r>
    </w:p>
    <w:p w14:paraId="52BE9995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36. Myers RE, Daskalakis C, Kunkel EJ, et al. Mediated decision support in prostate cancer screening: a randomized controlled trial of decision counseling. </w:t>
      </w:r>
      <w:r w:rsidRPr="00AF5178">
        <w:rPr>
          <w:i/>
          <w:noProof/>
        </w:rPr>
        <w:t>Patient Educ Couns</w:t>
      </w:r>
      <w:r w:rsidRPr="00AF5178">
        <w:rPr>
          <w:noProof/>
        </w:rPr>
        <w:t xml:space="preserve"> 2011;83(2):240-6.</w:t>
      </w:r>
    </w:p>
    <w:p w14:paraId="4390E252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37. Nagle C, Gunn J, Bell R, et al. Use of a decision aid for prenatal testing of fetal abnormalities to improve women's informed decision making: a cluster randomised controlled trial [ISRCTN22532458]. </w:t>
      </w:r>
      <w:r w:rsidRPr="00AF5178">
        <w:rPr>
          <w:i/>
          <w:noProof/>
        </w:rPr>
        <w:t>BJOG</w:t>
      </w:r>
      <w:r w:rsidRPr="00AF5178">
        <w:rPr>
          <w:noProof/>
        </w:rPr>
        <w:t xml:space="preserve"> 2008;115(3):339-47.</w:t>
      </w:r>
    </w:p>
    <w:p w14:paraId="3C4E9B44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38. Nassar N, Roberts CL, Raynes-Greenow CH, et al. Evaluation of a decision aid for women with breech presentation at term: a randomised controlled trial [ISRCTN14570598]. </w:t>
      </w:r>
      <w:r w:rsidRPr="00AF5178">
        <w:rPr>
          <w:i/>
          <w:noProof/>
        </w:rPr>
        <w:t>BJOG</w:t>
      </w:r>
      <w:r w:rsidRPr="00AF5178">
        <w:rPr>
          <w:noProof/>
        </w:rPr>
        <w:t xml:space="preserve"> 2007;114(3):325-33.</w:t>
      </w:r>
    </w:p>
    <w:p w14:paraId="17D72AE3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39. Nathan AG, Marshall IM, Cooper JM, et al. Use of decision aids with minority patients: A systematic review. </w:t>
      </w:r>
      <w:r w:rsidRPr="00AF5178">
        <w:rPr>
          <w:i/>
          <w:noProof/>
        </w:rPr>
        <w:t>J Gen Intern Med</w:t>
      </w:r>
      <w:r w:rsidRPr="00AF5178">
        <w:rPr>
          <w:noProof/>
        </w:rPr>
        <w:t xml:space="preserve"> 2016;31(6):663-76.</w:t>
      </w:r>
    </w:p>
    <w:p w14:paraId="55D49B3A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40. Navas J, Amaya S, Yazdany T. The impact of a decision aid on treatment decision-making for stress urinary incontinence. </w:t>
      </w:r>
      <w:r w:rsidRPr="00AF5178">
        <w:rPr>
          <w:i/>
          <w:noProof/>
        </w:rPr>
        <w:t>Neurourol Urodyn</w:t>
      </w:r>
      <w:r w:rsidRPr="00AF5178">
        <w:rPr>
          <w:noProof/>
        </w:rPr>
        <w:t xml:space="preserve"> 2017;36:S385-S86.</w:t>
      </w:r>
    </w:p>
    <w:p w14:paraId="024F036D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41. O'Cathain A, Walters SJ, Nicholl JP, et al. Use of evidence based leaflets to promote informed choice in maternity care: randomised controlled trial in everyday practice. </w:t>
      </w:r>
      <w:r w:rsidRPr="00AF5178">
        <w:rPr>
          <w:i/>
          <w:noProof/>
        </w:rPr>
        <w:t>BMJ</w:t>
      </w:r>
      <w:r w:rsidRPr="00AF5178">
        <w:rPr>
          <w:noProof/>
        </w:rPr>
        <w:t xml:space="preserve"> 2002;324(7338):643.</w:t>
      </w:r>
    </w:p>
    <w:p w14:paraId="273344CE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lastRenderedPageBreak/>
        <w:t xml:space="preserve">142. O'Connor AM, Tugwell P, Wells GA, et al. Randomized trial of a portable, self-administered decision aid for postmenopausal women considering long-term preventive hormone therapy. </w:t>
      </w:r>
      <w:r w:rsidRPr="00AF5178">
        <w:rPr>
          <w:i/>
          <w:noProof/>
        </w:rPr>
        <w:t>Med Decis Making</w:t>
      </w:r>
      <w:r w:rsidRPr="00AF5178">
        <w:rPr>
          <w:noProof/>
        </w:rPr>
        <w:t xml:space="preserve"> 1998;18(3):295-303.</w:t>
      </w:r>
    </w:p>
    <w:p w14:paraId="042EF709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43. O'Donoghue AC, Sullivan HW, Aikin KJ, et al. Presenting efficacy information in direct-to-consumer prescription drug advertisements. </w:t>
      </w:r>
      <w:r w:rsidRPr="00AF5178">
        <w:rPr>
          <w:i/>
          <w:noProof/>
        </w:rPr>
        <w:t>Patient Educ Couns</w:t>
      </w:r>
      <w:r w:rsidRPr="00AF5178">
        <w:rPr>
          <w:noProof/>
        </w:rPr>
        <w:t>;95(2):271-80.</w:t>
      </w:r>
    </w:p>
    <w:p w14:paraId="41C86D42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44. Ohman SG, Bjorklund U, Marsk A. Does an informational film increase women's possibility to make an informed choice about second trimester ultrasound? </w:t>
      </w:r>
      <w:r w:rsidRPr="00AF5178">
        <w:rPr>
          <w:i/>
          <w:noProof/>
        </w:rPr>
        <w:t>Prenat Diagn</w:t>
      </w:r>
      <w:r w:rsidRPr="00AF5178">
        <w:rPr>
          <w:noProof/>
        </w:rPr>
        <w:t>;32(9):833-9.</w:t>
      </w:r>
    </w:p>
    <w:p w14:paraId="0A9C568F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45. Ota Y, Nomura K, Fujita N, et al. Influence of LINE-assisted provision of Information about human papillomavirus and cervical cancer prevention on HPV vaccine intention: A randomized controlled trial. </w:t>
      </w:r>
      <w:r w:rsidRPr="00AF5178">
        <w:rPr>
          <w:i/>
          <w:noProof/>
        </w:rPr>
        <w:t>Vaccines</w:t>
      </w:r>
      <w:r w:rsidRPr="00AF5178">
        <w:rPr>
          <w:noProof/>
        </w:rPr>
        <w:t xml:space="preserve"> 2022;10(12) doi: 10.3390/vaccines10122005</w:t>
      </w:r>
    </w:p>
    <w:p w14:paraId="7E5C2881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46. Paris A, Nogueira da Gama Chaves D, Cornu C, et al. Improvement of the comprehension of written information given to healthy volunteers in biomedical research: a single-blind randomized controlled study. </w:t>
      </w:r>
      <w:r w:rsidRPr="00AF5178">
        <w:rPr>
          <w:i/>
          <w:noProof/>
        </w:rPr>
        <w:t>Fundam Clin Pharmacol</w:t>
      </w:r>
      <w:r w:rsidRPr="00AF5178">
        <w:rPr>
          <w:noProof/>
        </w:rPr>
        <w:t xml:space="preserve"> 2007;21(2):207-14. doi: 10.1111/j.1472-8206.2007.00472.x</w:t>
      </w:r>
    </w:p>
    <w:p w14:paraId="5C2FBFA3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47. Partin MR, Nelson D, Radosevich D, et al. Randomized trial examining the effect of two prostate cancer screening educational interventions on patient knowledge, preferences, and behaviors. </w:t>
      </w:r>
      <w:r w:rsidRPr="00AF5178">
        <w:rPr>
          <w:i/>
          <w:noProof/>
        </w:rPr>
        <w:t>J Gen Intern Med</w:t>
      </w:r>
      <w:r w:rsidRPr="00AF5178">
        <w:rPr>
          <w:noProof/>
        </w:rPr>
        <w:t xml:space="preserve"> 2004;19(8):835-42.</w:t>
      </w:r>
    </w:p>
    <w:p w14:paraId="2F6D4622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F5178">
        <w:rPr>
          <w:noProof/>
        </w:rPr>
        <w:t xml:space="preserve">148. Patzer RE, Basu M, Mohan S, et al. A randomized controlled trial of a mobile clinical decision aid to improve access to kidney transplantation: iChoose kidney. </w:t>
      </w:r>
      <w:r w:rsidRPr="00A45932">
        <w:rPr>
          <w:i/>
          <w:noProof/>
          <w:lang w:val="de-DE"/>
        </w:rPr>
        <w:t>KI reports</w:t>
      </w:r>
      <w:r w:rsidRPr="00A45932">
        <w:rPr>
          <w:noProof/>
          <w:lang w:val="de-DE"/>
        </w:rPr>
        <w:t xml:space="preserve"> 2016;1(1):34‐42.</w:t>
      </w:r>
    </w:p>
    <w:p w14:paraId="37D67A9D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45932">
        <w:rPr>
          <w:noProof/>
          <w:lang w:val="de-DE"/>
        </w:rPr>
        <w:t xml:space="preserve">149. Patzer RE, McPherson L, Basu M, et al. </w:t>
      </w:r>
      <w:r w:rsidRPr="00AF5178">
        <w:rPr>
          <w:noProof/>
        </w:rPr>
        <w:t xml:space="preserve">Effect of the iChoose kidney decision aid in improving knowledge about treatment options among transplant candidates: A randomized controlled trial. </w:t>
      </w:r>
      <w:r w:rsidRPr="00AF5178">
        <w:rPr>
          <w:i/>
          <w:noProof/>
        </w:rPr>
        <w:t>Am J Transplant</w:t>
      </w:r>
      <w:r w:rsidRPr="00AF5178">
        <w:rPr>
          <w:noProof/>
        </w:rPr>
        <w:t xml:space="preserve"> 2018;18(8):1954‐65.</w:t>
      </w:r>
    </w:p>
    <w:p w14:paraId="75DF851C" w14:textId="2F73FB6B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50. Peate M, Sandhu S. Comparing different information resources on the process and quality of decision making in women considering elective egg freezing. </w:t>
      </w:r>
      <w:hyperlink r:id="rId12" w:history="1">
        <w:r w:rsidRPr="00AF5178">
          <w:rPr>
            <w:rStyle w:val="Hyperlink"/>
            <w:i/>
            <w:noProof/>
          </w:rPr>
          <w:t>http://wwwwhoint/trialsearch/Trial2aspx?TrialID=ACTRN12620001032943</w:t>
        </w:r>
      </w:hyperlink>
      <w:r w:rsidRPr="00AF5178">
        <w:rPr>
          <w:noProof/>
        </w:rPr>
        <w:t xml:space="preserve"> 2020</w:t>
      </w:r>
    </w:p>
    <w:p w14:paraId="77A24DDE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51. Peele PB, Siminoff LA, Xu Y, et al. Decreased use of adjuvant breast cancer therapy in a randomized controlled trial of a decision aid with individualized risk information. </w:t>
      </w:r>
      <w:r w:rsidRPr="00AF5178">
        <w:rPr>
          <w:i/>
          <w:noProof/>
        </w:rPr>
        <w:t>Med Decis Making</w:t>
      </w:r>
      <w:r w:rsidRPr="00AF5178">
        <w:rPr>
          <w:noProof/>
        </w:rPr>
        <w:t xml:space="preserve"> 2005;25(3):301-7.</w:t>
      </w:r>
    </w:p>
    <w:p w14:paraId="7C3A57A0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52. Peipert JD, Lad T, Khosla PG, et al. A low literacy, multimedia health information technology intervention to enhance patient-centered cancer care in safety net settings Increased cancer knowledge in a randomized controlled trial. </w:t>
      </w:r>
      <w:r w:rsidRPr="00AF5178">
        <w:rPr>
          <w:i/>
          <w:noProof/>
        </w:rPr>
        <w:t>Cancer control</w:t>
      </w:r>
      <w:r w:rsidRPr="00AF5178">
        <w:rPr>
          <w:noProof/>
        </w:rPr>
        <w:t xml:space="preserve"> 2021;28:10732748211036783. doi: 10.1177/10732748211036783</w:t>
      </w:r>
    </w:p>
    <w:p w14:paraId="38F6DE42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53. Pernod G, Labarère J, Yver J, et al. EDUC'AVK: reduction of oral anticoagulant-related adverse events after patient education: A prospective multicenter open randomized study. </w:t>
      </w:r>
      <w:r w:rsidRPr="00AF5178">
        <w:rPr>
          <w:i/>
          <w:noProof/>
        </w:rPr>
        <w:t>J Gen Intern Med</w:t>
      </w:r>
      <w:r w:rsidRPr="00AF5178">
        <w:rPr>
          <w:noProof/>
        </w:rPr>
        <w:t xml:space="preserve"> 2008;23(9):1441-6. doi: 10.1007/s11606-008-0690-1 [published Online First: 20080620]</w:t>
      </w:r>
    </w:p>
    <w:p w14:paraId="461DE0AF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54. Piredda M, Biagioli V, Migliozzi A, et al. Cancer patients' knowledge about totally implantable access port: A randomized controlled study. </w:t>
      </w:r>
      <w:r w:rsidRPr="00AF5178">
        <w:rPr>
          <w:i/>
          <w:noProof/>
        </w:rPr>
        <w:t>Eur J Cancer</w:t>
      </w:r>
      <w:r w:rsidRPr="00AF5178">
        <w:rPr>
          <w:noProof/>
        </w:rPr>
        <w:t xml:space="preserve"> 2015;51:S256.</w:t>
      </w:r>
    </w:p>
    <w:p w14:paraId="4AD0EF6B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55. Piredda M, Biagioli V, Giannarelli D, et al. Improving cancer patients' knowledge about totally implantable access port: a randomized controlled trial. </w:t>
      </w:r>
      <w:r w:rsidRPr="00AF5178">
        <w:rPr>
          <w:i/>
          <w:noProof/>
        </w:rPr>
        <w:t>Support Care Cancer</w:t>
      </w:r>
      <w:r w:rsidRPr="00AF5178">
        <w:rPr>
          <w:noProof/>
        </w:rPr>
        <w:t xml:space="preserve"> 2016;24(2):833-41.</w:t>
      </w:r>
    </w:p>
    <w:p w14:paraId="0C912C41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F5178">
        <w:rPr>
          <w:noProof/>
        </w:rPr>
        <w:t xml:space="preserve">156. Politi MC, Lee CN, Philpott-Streiff SE, et al. A randomized controlled trial evaluating the BREASTChoice tool for personalized decision support about breast reconstruction after mastectomy. </w:t>
      </w:r>
      <w:r w:rsidRPr="00A45932">
        <w:rPr>
          <w:i/>
          <w:noProof/>
          <w:lang w:val="de-DE"/>
        </w:rPr>
        <w:t>Ann Surg</w:t>
      </w:r>
      <w:r w:rsidRPr="00A45932">
        <w:rPr>
          <w:noProof/>
          <w:lang w:val="de-DE"/>
        </w:rPr>
        <w:t xml:space="preserve"> 2020;271(2):230‐37.</w:t>
      </w:r>
    </w:p>
    <w:p w14:paraId="505975DD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45932">
        <w:rPr>
          <w:noProof/>
          <w:lang w:val="de-DE"/>
        </w:rPr>
        <w:lastRenderedPageBreak/>
        <w:t xml:space="preserve">157. Pot M, Paulussen TG, Ruiter RA, et al. </w:t>
      </w:r>
      <w:r w:rsidRPr="00AF5178">
        <w:rPr>
          <w:noProof/>
        </w:rPr>
        <w:t xml:space="preserve">Effectiveness of a web-based tailored intervention with virtual assistants promoting the acceptability of HPV vaccination among mothers of invited girls: randomized controlled trial. </w:t>
      </w:r>
      <w:r w:rsidRPr="00AF5178">
        <w:rPr>
          <w:i/>
          <w:noProof/>
        </w:rPr>
        <w:t>J Med Internet Res</w:t>
      </w:r>
      <w:r w:rsidRPr="00AF5178">
        <w:rPr>
          <w:noProof/>
        </w:rPr>
        <w:t xml:space="preserve"> 2017;19(9):e312.</w:t>
      </w:r>
    </w:p>
    <w:p w14:paraId="5707FC8E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F5178">
        <w:rPr>
          <w:noProof/>
        </w:rPr>
        <w:t xml:space="preserve">158. Poureslami I, Nimmon L, Doyle-Waters M, et al. Effectiveness of educational interventions on asthma self-management in Punjabi and Chinese asthma patients: A randomized controlled trial. </w:t>
      </w:r>
      <w:r w:rsidRPr="00A45932">
        <w:rPr>
          <w:i/>
          <w:noProof/>
          <w:lang w:val="de-DE"/>
        </w:rPr>
        <w:t>J Asthma</w:t>
      </w:r>
      <w:r w:rsidRPr="00A45932">
        <w:rPr>
          <w:noProof/>
          <w:lang w:val="de-DE"/>
        </w:rPr>
        <w:t xml:space="preserve"> 2012;49(5):542-51.</w:t>
      </w:r>
    </w:p>
    <w:p w14:paraId="4E262F3B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45932">
        <w:rPr>
          <w:noProof/>
          <w:lang w:val="de-DE"/>
        </w:rPr>
        <w:t xml:space="preserve">159. Protz K, Dissemond J, Seifert M, et al. </w:t>
      </w:r>
      <w:r w:rsidRPr="00AF5178">
        <w:rPr>
          <w:noProof/>
        </w:rPr>
        <w:t xml:space="preserve">Education in people with venous leg ulcers based on a brochure about compression therapy: A quasi-randomised controlled trial. </w:t>
      </w:r>
      <w:r w:rsidRPr="00AF5178">
        <w:rPr>
          <w:i/>
          <w:noProof/>
        </w:rPr>
        <w:t>Int Wound J</w:t>
      </w:r>
      <w:r w:rsidRPr="00AF5178">
        <w:rPr>
          <w:noProof/>
        </w:rPr>
        <w:t xml:space="preserve"> 2019;16(6):1252‐62.</w:t>
      </w:r>
    </w:p>
    <w:p w14:paraId="4595A29E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60. Prunty MC, Sharpe L, Butow P, et al. The motherhood choice: A decision aid for women with multiple sclerosis. </w:t>
      </w:r>
      <w:r w:rsidRPr="00AF5178">
        <w:rPr>
          <w:i/>
          <w:noProof/>
        </w:rPr>
        <w:t>Patient Educ Couns</w:t>
      </w:r>
      <w:r w:rsidRPr="00AF5178">
        <w:rPr>
          <w:noProof/>
        </w:rPr>
        <w:t xml:space="preserve"> 2008;71(1):108-15.</w:t>
      </w:r>
    </w:p>
    <w:p w14:paraId="5F7C51A2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61. Raymer DS, Allen LA, Chaussee EL, et al. Health literacy in patients considering a left ventricular assist device: Findings from the DECIDE-LVAD trial. </w:t>
      </w:r>
      <w:r w:rsidRPr="00AF5178">
        <w:rPr>
          <w:i/>
          <w:noProof/>
        </w:rPr>
        <w:t>J Card Fail</w:t>
      </w:r>
      <w:r w:rsidRPr="00AF5178">
        <w:rPr>
          <w:noProof/>
        </w:rPr>
        <w:t xml:space="preserve"> 2022;28(8):1318-25. doi: 10.1016/j.cardfail.2022.04.009 [published Online First: 20220513]</w:t>
      </w:r>
    </w:p>
    <w:p w14:paraId="4118831B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62. Raynes-Greenow CH, Nassar N, Torvaldsen S, et al. Assisting informed decision making for labour analgesia: A randomised controlled trial of a decision aid for labour analgesia versus a pamphlet. </w:t>
      </w:r>
      <w:r w:rsidRPr="00AF5178">
        <w:rPr>
          <w:i/>
          <w:noProof/>
        </w:rPr>
        <w:t>BMC Pregnancy Childb</w:t>
      </w:r>
      <w:r w:rsidRPr="00AF5178">
        <w:rPr>
          <w:noProof/>
        </w:rPr>
        <w:t xml:space="preserve"> 2010;10:15.</w:t>
      </w:r>
    </w:p>
    <w:p w14:paraId="62AD2FF3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63. Reder M, Kolip P. Does a decision aid improve informed choice in mammography screening? Study protocol for a randomized controlled trial. </w:t>
      </w:r>
      <w:r w:rsidRPr="00AF5178">
        <w:rPr>
          <w:i/>
          <w:noProof/>
        </w:rPr>
        <w:t>BMC Womens Health</w:t>
      </w:r>
      <w:r w:rsidRPr="00AF5178">
        <w:rPr>
          <w:noProof/>
        </w:rPr>
        <w:t xml:space="preserve"> 2015;15(1)</w:t>
      </w:r>
    </w:p>
    <w:p w14:paraId="51D5EBEE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64. Rimer BK, Halabi S, Sugg Skinner C, et al. Effects of a mammography decision-making intervention at 12 and 24 months. </w:t>
      </w:r>
      <w:r w:rsidRPr="00AF5178">
        <w:rPr>
          <w:i/>
          <w:noProof/>
        </w:rPr>
        <w:t>Am J Prev Med</w:t>
      </w:r>
      <w:r w:rsidRPr="00AF5178">
        <w:rPr>
          <w:noProof/>
        </w:rPr>
        <w:t xml:space="preserve"> 2002;22(4):247-57.</w:t>
      </w:r>
    </w:p>
    <w:p w14:paraId="1AA0BCB7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65. Roberts L, Little P, Chapman J, et al. The back home trial: general practitioner-supported leaflets may change back pain behavior. </w:t>
      </w:r>
      <w:r w:rsidRPr="00AF5178">
        <w:rPr>
          <w:i/>
          <w:noProof/>
        </w:rPr>
        <w:t>Spine (Phila Pa 1976)</w:t>
      </w:r>
      <w:r w:rsidRPr="00AF5178">
        <w:rPr>
          <w:noProof/>
        </w:rPr>
        <w:t xml:space="preserve"> 2002;27(17):1821-8.</w:t>
      </w:r>
    </w:p>
    <w:p w14:paraId="4569BBA6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66. Roberts CR, Hosokawa MC, Walts B, et al. Evaluation of a self-teaching program. </w:t>
      </w:r>
      <w:r w:rsidRPr="00AF5178">
        <w:rPr>
          <w:i/>
          <w:noProof/>
        </w:rPr>
        <w:t>Patient Couns Health Educ</w:t>
      </w:r>
      <w:r w:rsidRPr="00AF5178">
        <w:rPr>
          <w:noProof/>
        </w:rPr>
        <w:t xml:space="preserve"> 2018;3(4):161-5.</w:t>
      </w:r>
    </w:p>
    <w:p w14:paraId="435E4209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67. Rodrigue JR, Cornell DL, Kaplan B, et al. A randomized trial of a home-based educational approach to increase live donor kidney transplantation: Effects in blacks and whites. </w:t>
      </w:r>
      <w:r w:rsidRPr="00AF5178">
        <w:rPr>
          <w:i/>
          <w:noProof/>
        </w:rPr>
        <w:t>Am J Kidney Dis</w:t>
      </w:r>
      <w:r w:rsidRPr="00AF5178">
        <w:rPr>
          <w:noProof/>
        </w:rPr>
        <w:t xml:space="preserve"> 2008;51(4):663-70. doi: 10.1053/j.ajkd.2007.11.027 [published Online First: 20080304]</w:t>
      </w:r>
    </w:p>
    <w:p w14:paraId="2BFF755B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68. Roland M, Dixon M. Randomized controlled trial of an educational booklet for patients presenting with back pain in general practice. </w:t>
      </w:r>
      <w:r w:rsidRPr="00AF5178">
        <w:rPr>
          <w:i/>
          <w:noProof/>
        </w:rPr>
        <w:t>J R Coll Gen Pract</w:t>
      </w:r>
      <w:r w:rsidRPr="00AF5178">
        <w:rPr>
          <w:noProof/>
        </w:rPr>
        <w:t xml:space="preserve"> 1989;39(323):244-6.</w:t>
      </w:r>
    </w:p>
    <w:p w14:paraId="63FC76E5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69. Rostom A, O'Connor A, Tugwell P, et al. A randomized trial of a computerized versus an audio-booklet decision aid for women considering post-menopausal hormone replacement therapy. </w:t>
      </w:r>
      <w:r w:rsidRPr="00AF5178">
        <w:rPr>
          <w:i/>
          <w:noProof/>
        </w:rPr>
        <w:t>Patient Educ Couns</w:t>
      </w:r>
      <w:r w:rsidRPr="00AF5178">
        <w:rPr>
          <w:noProof/>
        </w:rPr>
        <w:t xml:space="preserve"> 2002;46(1):67-74.</w:t>
      </w:r>
    </w:p>
    <w:p w14:paraId="6F7DE94D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70. Roter DL, Erby LH, Rimal RN, et al. Empowering women's prenatal communication: does literacy matter? </w:t>
      </w:r>
      <w:r w:rsidRPr="00AF5178">
        <w:rPr>
          <w:i/>
          <w:noProof/>
        </w:rPr>
        <w:t>J Health Commun</w:t>
      </w:r>
      <w:r w:rsidRPr="00AF5178">
        <w:rPr>
          <w:noProof/>
        </w:rPr>
        <w:t xml:space="preserve"> 2015;20(sup2):60-68.</w:t>
      </w:r>
    </w:p>
    <w:p w14:paraId="7ACFC45C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71. Rothwell E, Johnson E, Wong B, et al. The use of a game-based decision aid to educate pregnant women about prenatal screening: A randomized controlled study. </w:t>
      </w:r>
      <w:r w:rsidRPr="00AF5178">
        <w:rPr>
          <w:i/>
          <w:noProof/>
        </w:rPr>
        <w:t>Am J Perinatol</w:t>
      </w:r>
      <w:r w:rsidRPr="00AF5178">
        <w:rPr>
          <w:noProof/>
        </w:rPr>
        <w:t xml:space="preserve"> 2019;36(3):322-28.</w:t>
      </w:r>
    </w:p>
    <w:p w14:paraId="7DAC7C3B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72. Ruffin IV MT, Fetters MD, Jimbo M. Preference-based electronic decision aid to promote colorectal cancer screening: Results of a randomized controlled trial. </w:t>
      </w:r>
      <w:r w:rsidRPr="00AF5178">
        <w:rPr>
          <w:i/>
          <w:noProof/>
        </w:rPr>
        <w:t>Prev Med</w:t>
      </w:r>
      <w:r w:rsidRPr="00AF5178">
        <w:rPr>
          <w:noProof/>
        </w:rPr>
        <w:t xml:space="preserve"> 2007;45(4):267-73.</w:t>
      </w:r>
    </w:p>
    <w:p w14:paraId="273FCDDA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lastRenderedPageBreak/>
        <w:t xml:space="preserve">173. Ruparel M, Quaife SL, Ghimire B, et al. Impact of a lung cancer screening information film on informed decision-making: A randomized trial. </w:t>
      </w:r>
      <w:r w:rsidRPr="00AF5178">
        <w:rPr>
          <w:i/>
          <w:noProof/>
        </w:rPr>
        <w:t>Ann Am Thorac Soc</w:t>
      </w:r>
      <w:r w:rsidRPr="00AF5178">
        <w:rPr>
          <w:noProof/>
        </w:rPr>
        <w:t xml:space="preserve"> 2018;16(6):744-51.</w:t>
      </w:r>
    </w:p>
    <w:p w14:paraId="0F255588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74. Ruzek SB, Bass SB, Greener J, et al. Randomized trial of a computerized touch screen decision aid to increase acceptance of colonoscopy screening in an African American population with limited literacy. </w:t>
      </w:r>
      <w:r w:rsidRPr="00AF5178">
        <w:rPr>
          <w:i/>
          <w:noProof/>
        </w:rPr>
        <w:t>Health Commun</w:t>
      </w:r>
      <w:r w:rsidRPr="00AF5178">
        <w:rPr>
          <w:noProof/>
        </w:rPr>
        <w:t xml:space="preserve"> 2016;31(10):1291-300.</w:t>
      </w:r>
    </w:p>
    <w:p w14:paraId="3E724E51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75. Sajeev M, Cohen J, Wakefield CE, et al. Decision aid for nutrition support in pediatric oncology: A pilot study. </w:t>
      </w:r>
      <w:r w:rsidRPr="00AF5178">
        <w:rPr>
          <w:i/>
          <w:noProof/>
        </w:rPr>
        <w:t>JPEN J Parenter Enteral Nutr</w:t>
      </w:r>
      <w:r w:rsidRPr="00AF5178">
        <w:rPr>
          <w:noProof/>
        </w:rPr>
        <w:t xml:space="preserve"> 2017;41(8):1336-47.</w:t>
      </w:r>
    </w:p>
    <w:p w14:paraId="06E8F638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76. Sajeev M, Cohen J, Wakefield CE, et al. Evaluation of a decision aid for nutrition support decisions in paediatric oncology. </w:t>
      </w:r>
      <w:r w:rsidRPr="00AF5178">
        <w:rPr>
          <w:i/>
          <w:noProof/>
        </w:rPr>
        <w:t>Support Care Cancer</w:t>
      </w:r>
      <w:r w:rsidRPr="00AF5178">
        <w:rPr>
          <w:noProof/>
        </w:rPr>
        <w:t xml:space="preserve"> 2016;24(1):S141.</w:t>
      </w:r>
    </w:p>
    <w:p w14:paraId="1174EC7D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77. Sauvé N, Powrie RO, Larson L, et al. The impact of an educational pamphlet on knowledge and anxiety in women with preeclampsia. </w:t>
      </w:r>
      <w:r w:rsidRPr="00AF5178">
        <w:rPr>
          <w:i/>
          <w:noProof/>
        </w:rPr>
        <w:t>Obstetric medicine</w:t>
      </w:r>
      <w:r w:rsidRPr="00AF5178">
        <w:rPr>
          <w:noProof/>
        </w:rPr>
        <w:t xml:space="preserve"> 2008;1(1):11-7. doi: 10.1258/om.2008.070001 [published Online First: 2008/09/01]</w:t>
      </w:r>
    </w:p>
    <w:p w14:paraId="7B6B45A5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78. Saver BG, Gustafson D, Taylor TR, et al. A tale of two studies: the importance of setting, subjects and context in two randomized, controlled trials of a web-based decision support for perimenopausal and postmenopausal health decisions. </w:t>
      </w:r>
      <w:r w:rsidRPr="00AF5178">
        <w:rPr>
          <w:i/>
          <w:noProof/>
        </w:rPr>
        <w:t>Patient Educ Couns</w:t>
      </w:r>
      <w:r w:rsidRPr="00AF5178">
        <w:rPr>
          <w:noProof/>
        </w:rPr>
        <w:t xml:space="preserve"> 2007;66(2):211-22.</w:t>
      </w:r>
    </w:p>
    <w:p w14:paraId="5CCC347B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79. Schonberg MA, Kistler CE, Pinheiro A, et al. Effect of a mammography screening decision aid for women 75 Years and older: A cluster randomized clinical trial. </w:t>
      </w:r>
      <w:r w:rsidRPr="00AF5178">
        <w:rPr>
          <w:i/>
          <w:noProof/>
        </w:rPr>
        <w:t>JAMA Intern Med</w:t>
      </w:r>
      <w:r w:rsidRPr="00AF5178">
        <w:rPr>
          <w:noProof/>
        </w:rPr>
        <w:t xml:space="preserve"> 2020;180(6):831-42. doi: 10.1001/jamainternmed.2020.0440</w:t>
      </w:r>
    </w:p>
    <w:p w14:paraId="18182C82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80. Schroy III PC, Emmons K, Peters E, et al. The impact of a novel computer-based decision aid on shared decision making for colorectal cancer screening: A randomized trial. </w:t>
      </w:r>
      <w:r w:rsidRPr="00AF5178">
        <w:rPr>
          <w:i/>
          <w:noProof/>
        </w:rPr>
        <w:t>Med Decis Making</w:t>
      </w:r>
      <w:r w:rsidRPr="00AF5178">
        <w:rPr>
          <w:noProof/>
        </w:rPr>
        <w:t xml:space="preserve"> 2011;31(1):93-107.</w:t>
      </w:r>
    </w:p>
    <w:p w14:paraId="22743145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81. Schwalm JD, Stacey D, Pericak D, et al. Radial artery versus femoral artery access options in coronary angiogram procedures: randomized controlled trial of a patient-decision aid. </w:t>
      </w:r>
      <w:r w:rsidRPr="00AF5178">
        <w:rPr>
          <w:i/>
          <w:noProof/>
        </w:rPr>
        <w:t>Circ Cardiovasc Qual Outcomes</w:t>
      </w:r>
      <w:r w:rsidRPr="00AF5178">
        <w:rPr>
          <w:noProof/>
        </w:rPr>
        <w:t xml:space="preserve"> 2012;5(3):260-6.</w:t>
      </w:r>
    </w:p>
    <w:p w14:paraId="42A01E74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82. Schwartz MD, Valdimarsdottir HB, DeMarco TA, et al. Randomized trial of a decision aid for BRCA1/BRCA2 mutation carriers: Impact on measures of decision making and satisfaction. </w:t>
      </w:r>
      <w:r w:rsidRPr="00AF5178">
        <w:rPr>
          <w:i/>
          <w:noProof/>
        </w:rPr>
        <w:t>Health Psychol</w:t>
      </w:r>
      <w:r w:rsidRPr="00AF5178">
        <w:rPr>
          <w:noProof/>
        </w:rPr>
        <w:t xml:space="preserve"> 2009;28(1):11-19.</w:t>
      </w:r>
    </w:p>
    <w:p w14:paraId="3500DEEE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83. Schwartz LM, Woloshin S, Welch HG. Using a drug facts box to communicate drug benefits and harms: two randomized trials. </w:t>
      </w:r>
      <w:r w:rsidRPr="00AF5178">
        <w:rPr>
          <w:i/>
          <w:noProof/>
        </w:rPr>
        <w:t>Ann Intern Med</w:t>
      </w:r>
      <w:r w:rsidRPr="00AF5178">
        <w:rPr>
          <w:noProof/>
        </w:rPr>
        <w:t xml:space="preserve"> 2009;150(8):516-27.</w:t>
      </w:r>
    </w:p>
    <w:p w14:paraId="1D48F058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84. Selea A, Sumarac-Dumanovic M, Pesic M, et al. The effects of education with printed material on glycemic control in patients with diabetes type 2 treated with different therapeutic regimens. </w:t>
      </w:r>
      <w:r w:rsidRPr="00AF5178">
        <w:rPr>
          <w:i/>
          <w:noProof/>
        </w:rPr>
        <w:t>Vojnosanit Pregl</w:t>
      </w:r>
      <w:r w:rsidRPr="00AF5178">
        <w:rPr>
          <w:noProof/>
        </w:rPr>
        <w:t xml:space="preserve"> 2011;68(8):676-83.</w:t>
      </w:r>
    </w:p>
    <w:p w14:paraId="1ECD9163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85. Shorten A, Chamberlain M, Shorten B, et al. Making choices for childbirth: Development and testing of a decision-aid for women who have experienced previous caesarean. </w:t>
      </w:r>
      <w:r w:rsidRPr="00AF5178">
        <w:rPr>
          <w:i/>
          <w:noProof/>
        </w:rPr>
        <w:t>Patient Educ Couns</w:t>
      </w:r>
      <w:r w:rsidRPr="00AF5178">
        <w:rPr>
          <w:noProof/>
        </w:rPr>
        <w:t xml:space="preserve"> 2004;52(3):307-13.</w:t>
      </w:r>
    </w:p>
    <w:p w14:paraId="77536978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86. Shue J, Karia RJ, Cardone D, et al. A Randomized Controlled Trial of Two Distinct Shared Decision-Making Aids for Hip and Knee Osteoarthritis in an Ethnically Diverse Patient Population. </w:t>
      </w:r>
      <w:r w:rsidRPr="00AF5178">
        <w:rPr>
          <w:i/>
          <w:noProof/>
        </w:rPr>
        <w:t>Value Health</w:t>
      </w:r>
      <w:r w:rsidRPr="00AF5178">
        <w:rPr>
          <w:noProof/>
        </w:rPr>
        <w:t xml:space="preserve"> 2016;19(4):487-93.</w:t>
      </w:r>
    </w:p>
    <w:p w14:paraId="28807D00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87. Simula AS, Jenkins HJ, Holopainen R, et al. Transcultural adaption and preliminary evaluation of "understanding low back pain" patient education booklet. </w:t>
      </w:r>
      <w:r w:rsidRPr="00AF5178">
        <w:rPr>
          <w:i/>
          <w:noProof/>
        </w:rPr>
        <w:t>BMC Health Serv Res</w:t>
      </w:r>
      <w:r w:rsidRPr="00AF5178">
        <w:rPr>
          <w:noProof/>
        </w:rPr>
        <w:t xml:space="preserve"> 2019;19(1):1010.</w:t>
      </w:r>
    </w:p>
    <w:p w14:paraId="463F1C4A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F5178">
        <w:rPr>
          <w:noProof/>
        </w:rPr>
        <w:t xml:space="preserve">188. Singh JA, Shah N, Green C. Individualized patient decision-aid for immunosuppressive drugs in women with lupus nephritis: study protocol of a randomized, controlled trial. </w:t>
      </w:r>
      <w:r w:rsidRPr="00A45932">
        <w:rPr>
          <w:i/>
          <w:noProof/>
          <w:lang w:val="de-DE"/>
        </w:rPr>
        <w:t>BMC Musculoskelet Disord</w:t>
      </w:r>
      <w:r w:rsidRPr="00A45932">
        <w:rPr>
          <w:noProof/>
          <w:lang w:val="de-DE"/>
        </w:rPr>
        <w:t xml:space="preserve"> 2017;18(1):53.</w:t>
      </w:r>
    </w:p>
    <w:p w14:paraId="754B1A48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45932">
        <w:rPr>
          <w:noProof/>
          <w:lang w:val="de-DE"/>
        </w:rPr>
        <w:lastRenderedPageBreak/>
        <w:t xml:space="preserve">189. Singh JA, Fraenkel L, Green C, et al. </w:t>
      </w:r>
      <w:r w:rsidRPr="00AF5178">
        <w:rPr>
          <w:noProof/>
        </w:rPr>
        <w:t xml:space="preserve">Individualized decision aid for diverse women with lupus nephritis (IDEA-WON): a randomized controlled trial. </w:t>
      </w:r>
      <w:r w:rsidRPr="00AF5178">
        <w:rPr>
          <w:i/>
          <w:noProof/>
        </w:rPr>
        <w:t>PLoS Med</w:t>
      </w:r>
      <w:r w:rsidRPr="00AF5178">
        <w:rPr>
          <w:noProof/>
        </w:rPr>
        <w:t xml:space="preserve"> 2019;16(5):e1002800.</w:t>
      </w:r>
    </w:p>
    <w:p w14:paraId="2045F676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90. Skjøth MM, Draborg EVA, Lamont RF, et al. Informed choice about Down syndrome screening - Effect of an eHealth tool: A randomized controlled trial. </w:t>
      </w:r>
      <w:r w:rsidRPr="00AF5178">
        <w:rPr>
          <w:i/>
          <w:noProof/>
        </w:rPr>
        <w:t>Acta Obstet Gynecol Scand</w:t>
      </w:r>
      <w:r w:rsidRPr="00AF5178">
        <w:rPr>
          <w:noProof/>
        </w:rPr>
        <w:t xml:space="preserve"> 2015;94(12):1327-36.</w:t>
      </w:r>
    </w:p>
    <w:p w14:paraId="050E7502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91. Smith SK, Simpson JM, Trevena LJ, et al. Factors associated with informed decisions and participation in bowel cancer screening among adults with lower education and literacy. </w:t>
      </w:r>
      <w:r w:rsidRPr="00AF5178">
        <w:rPr>
          <w:i/>
          <w:noProof/>
        </w:rPr>
        <w:t>Med Decis Making</w:t>
      </w:r>
      <w:r w:rsidRPr="00AF5178">
        <w:rPr>
          <w:noProof/>
        </w:rPr>
        <w:t xml:space="preserve"> 2014;34(6):756-72.</w:t>
      </w:r>
    </w:p>
    <w:p w14:paraId="782371FD" w14:textId="105A72E4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F5178">
        <w:rPr>
          <w:noProof/>
        </w:rPr>
        <w:t xml:space="preserve">192. Smith S, Trevena L, Simpson J, et al. A decision aid to support informed choices about bowel cancer screening among adults with low education: Randomised controlled trial. </w:t>
      </w:r>
      <w:r w:rsidRPr="00A45932">
        <w:rPr>
          <w:noProof/>
          <w:lang w:val="de-DE"/>
        </w:rPr>
        <w:t xml:space="preserve">2010; 341. </w:t>
      </w:r>
      <w:hyperlink r:id="rId13" w:history="1">
        <w:r w:rsidRPr="00A45932">
          <w:rPr>
            <w:rStyle w:val="Hyperlink"/>
            <w:noProof/>
            <w:lang w:val="de-DE"/>
          </w:rPr>
          <w:t>http://cochranelibrary-wiley.com/o/cochrane/clcentral/articles/809/CN-00762809/frame.html</w:t>
        </w:r>
      </w:hyperlink>
      <w:r w:rsidRPr="00A45932">
        <w:rPr>
          <w:noProof/>
          <w:lang w:val="de-DE"/>
        </w:rPr>
        <w:t xml:space="preserve"> (accessed 2010-1-1).</w:t>
      </w:r>
    </w:p>
    <w:p w14:paraId="5A056597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45932">
        <w:rPr>
          <w:noProof/>
          <w:lang w:val="de-DE"/>
        </w:rPr>
        <w:t xml:space="preserve">193. Snyder-Ramos SA, Seintsch H, Böttiger BW, et al. </w:t>
      </w:r>
      <w:r w:rsidRPr="00AF5178">
        <w:rPr>
          <w:noProof/>
        </w:rPr>
        <w:t xml:space="preserve">Patient satisfaction and information gain after the preanesthetic visit: A comparison of face-to-face interview, brochure, and video. </w:t>
      </w:r>
      <w:r w:rsidRPr="00A45932">
        <w:rPr>
          <w:i/>
          <w:noProof/>
          <w:lang w:val="de-DE"/>
        </w:rPr>
        <w:t>Anesth Analg</w:t>
      </w:r>
      <w:r w:rsidRPr="00A45932">
        <w:rPr>
          <w:noProof/>
          <w:lang w:val="de-DE"/>
        </w:rPr>
        <w:t xml:space="preserve"> 2005;100(6):1753-58. doi: 10.1213/01.Ane.0000153010.49776.E5</w:t>
      </w:r>
    </w:p>
    <w:p w14:paraId="775DC6C6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45932">
        <w:rPr>
          <w:noProof/>
          <w:lang w:val="de-DE"/>
        </w:rPr>
        <w:t xml:space="preserve">194. Staley BS, Milko LV, Waltz M, et al. </w:t>
      </w:r>
      <w:r w:rsidRPr="00AF5178">
        <w:rPr>
          <w:noProof/>
        </w:rPr>
        <w:t xml:space="preserve">Evaluating the clinical utility of early exome sequencing in diverse pediatric outpatient populations in the North Carolina Clinical Genomic Evaluation of Next-generation Exome Sequencing (NCGENES) 2 study: A randomized controlled trial. </w:t>
      </w:r>
      <w:r w:rsidRPr="00AF5178">
        <w:rPr>
          <w:i/>
          <w:noProof/>
        </w:rPr>
        <w:t>Trials</w:t>
      </w:r>
      <w:r w:rsidRPr="00AF5178">
        <w:rPr>
          <w:noProof/>
        </w:rPr>
        <w:t xml:space="preserve"> 2021;22(1):395. doi: 10.1186/s13063-021-05341-2 [published Online First: 20210614]</w:t>
      </w:r>
    </w:p>
    <w:p w14:paraId="30402C16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F5178">
        <w:rPr>
          <w:noProof/>
        </w:rPr>
        <w:t xml:space="preserve">195. Steckelberg A, Albrecht M, Kezle A, et al. Impact of numerical information on risk knowledge regarding human papillomavirus (HPV) vaccination among schoolgirls: a randomised controlled trial. </w:t>
      </w:r>
      <w:r w:rsidRPr="00A45932">
        <w:rPr>
          <w:i/>
          <w:noProof/>
          <w:lang w:val="de-DE"/>
        </w:rPr>
        <w:t>Ger Med Sci</w:t>
      </w:r>
      <w:r w:rsidRPr="00A45932">
        <w:rPr>
          <w:noProof/>
          <w:lang w:val="de-DE"/>
        </w:rPr>
        <w:t xml:space="preserve"> 2013;11:Doc15.</w:t>
      </w:r>
    </w:p>
    <w:p w14:paraId="2062FC5D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45932">
        <w:rPr>
          <w:noProof/>
          <w:lang w:val="de-DE"/>
        </w:rPr>
        <w:t xml:space="preserve">196. Steckelberg A, Hülfenhaus C, Haastert B, et al. </w:t>
      </w:r>
      <w:r w:rsidRPr="00AF5178">
        <w:rPr>
          <w:noProof/>
        </w:rPr>
        <w:t xml:space="preserve">Effect of evidence based risk information on “informed choice” in colorectal cancer screening: randomised controlled trial. </w:t>
      </w:r>
      <w:r w:rsidRPr="00AF5178">
        <w:rPr>
          <w:i/>
          <w:noProof/>
        </w:rPr>
        <w:t>BMJ</w:t>
      </w:r>
      <w:r w:rsidRPr="00AF5178">
        <w:rPr>
          <w:noProof/>
        </w:rPr>
        <w:t xml:space="preserve"> 2011;342</w:t>
      </w:r>
    </w:p>
    <w:p w14:paraId="3D8C4B97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197. Stephens RL, Xu Y, Volk RJ, et al. Influence of a patient decision aid on decisional conflict related to PSA testing: A structural equation model. </w:t>
      </w:r>
      <w:r w:rsidRPr="00AF5178">
        <w:rPr>
          <w:i/>
          <w:noProof/>
        </w:rPr>
        <w:t>Health Psychol</w:t>
      </w:r>
      <w:r w:rsidRPr="00AF5178">
        <w:rPr>
          <w:noProof/>
        </w:rPr>
        <w:t xml:space="preserve"> 2008;27(6):711-21.</w:t>
      </w:r>
    </w:p>
    <w:p w14:paraId="168A34E4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F5178">
        <w:rPr>
          <w:noProof/>
        </w:rPr>
        <w:t xml:space="preserve">198. Stern J, Larsson M, Kristiansson P, et al. Introducing reproductive life plan-based information in contraceptive counselling: An RCT. </w:t>
      </w:r>
      <w:r w:rsidRPr="00A45932">
        <w:rPr>
          <w:i/>
          <w:noProof/>
          <w:lang w:val="de-DE"/>
        </w:rPr>
        <w:t>Hum Reprod</w:t>
      </w:r>
      <w:r w:rsidRPr="00A45932">
        <w:rPr>
          <w:noProof/>
          <w:lang w:val="de-DE"/>
        </w:rPr>
        <w:t xml:space="preserve"> 2013;28(9):2450-61.</w:t>
      </w:r>
    </w:p>
    <w:p w14:paraId="1A546E98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45932">
        <w:rPr>
          <w:noProof/>
          <w:lang w:val="de-DE"/>
        </w:rPr>
        <w:t xml:space="preserve">199. Stewart JA, Wood L, Wiener J, et al. </w:t>
      </w:r>
      <w:r w:rsidRPr="00AF5178">
        <w:rPr>
          <w:noProof/>
        </w:rPr>
        <w:t xml:space="preserve">Visual teaching aids improve patient understanding and reduce anxiety prior to a colectomy. </w:t>
      </w:r>
      <w:r w:rsidRPr="00AF5178">
        <w:rPr>
          <w:i/>
          <w:noProof/>
        </w:rPr>
        <w:t>Am J Surg</w:t>
      </w:r>
      <w:r w:rsidRPr="00AF5178">
        <w:rPr>
          <w:noProof/>
        </w:rPr>
        <w:t xml:space="preserve"> 2021;222(4):780-85. doi: 10.1016/j.amjsurg.2021.01.029 [published Online First: 20210126]</w:t>
      </w:r>
    </w:p>
    <w:p w14:paraId="72C3A5D1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00. Stortz SK, Mulligan S, Snipes M, et al. A randomized controlled trial on the effect of standardized video education on prenatal genetic testing choices: Uptake of genetic testing. </w:t>
      </w:r>
      <w:r w:rsidRPr="00AF5178">
        <w:rPr>
          <w:i/>
          <w:noProof/>
        </w:rPr>
        <w:t>Am J Perinatol</w:t>
      </w:r>
      <w:r w:rsidRPr="00AF5178">
        <w:rPr>
          <w:noProof/>
        </w:rPr>
        <w:t xml:space="preserve"> 2023;40(3):267‐73. doi: 10.1055/s-0041-1727229</w:t>
      </w:r>
    </w:p>
    <w:p w14:paraId="657D81AD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F5178">
        <w:rPr>
          <w:noProof/>
        </w:rPr>
        <w:t xml:space="preserve">201. Street Jr RL, Voigt B, Geyer Jr C, et al. Increasing patient involvement in choosing treatment for early breast cancer. </w:t>
      </w:r>
      <w:r w:rsidRPr="00A45932">
        <w:rPr>
          <w:i/>
          <w:noProof/>
          <w:lang w:val="de-DE"/>
        </w:rPr>
        <w:t>Cancer</w:t>
      </w:r>
      <w:r w:rsidRPr="00A45932">
        <w:rPr>
          <w:noProof/>
          <w:lang w:val="de-DE"/>
        </w:rPr>
        <w:t xml:space="preserve"> 1995;76(11):2275-85.</w:t>
      </w:r>
    </w:p>
    <w:p w14:paraId="0B44537A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45932">
        <w:rPr>
          <w:noProof/>
          <w:lang w:val="de-DE"/>
        </w:rPr>
        <w:t xml:space="preserve">202. Sustersic M, Jeannet E, Cozon-Rein L, et al. </w:t>
      </w:r>
      <w:r w:rsidRPr="00AF5178">
        <w:rPr>
          <w:noProof/>
        </w:rPr>
        <w:t xml:space="preserve">Impact of information leaflets on behavior of patients with gastroenteritis or tonsillitis: A cluster randomized trial in French primary care. </w:t>
      </w:r>
      <w:r w:rsidRPr="00AF5178">
        <w:rPr>
          <w:i/>
          <w:noProof/>
        </w:rPr>
        <w:t>J Gen Intern Med</w:t>
      </w:r>
      <w:r w:rsidRPr="00AF5178">
        <w:rPr>
          <w:noProof/>
        </w:rPr>
        <w:t xml:space="preserve"> 2012;28(1):25-31.</w:t>
      </w:r>
    </w:p>
    <w:p w14:paraId="30C52D0A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lastRenderedPageBreak/>
        <w:t xml:space="preserve">203. Tomko C, Davis KM, Luta G, et al. A comparison of web-based versus print-based decision AIDS for prostate cancer screening: Participants' evaluation and utilization. </w:t>
      </w:r>
      <w:r w:rsidRPr="00AF5178">
        <w:rPr>
          <w:i/>
          <w:noProof/>
        </w:rPr>
        <w:t>J Gen Intern Med</w:t>
      </w:r>
      <w:r w:rsidRPr="00AF5178">
        <w:rPr>
          <w:noProof/>
        </w:rPr>
        <w:t xml:space="preserve"> 2014;30(1):33-42.</w:t>
      </w:r>
    </w:p>
    <w:p w14:paraId="7D9DBFC4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F5178">
        <w:rPr>
          <w:noProof/>
        </w:rPr>
        <w:t xml:space="preserve">204. Tsai J, Huang M, Rosenheck RA, et al. A randomized controlled trial of video psychoeducation for electroconvulsive therapy in the United States. </w:t>
      </w:r>
      <w:r w:rsidRPr="00A45932">
        <w:rPr>
          <w:i/>
          <w:noProof/>
          <w:lang w:val="de-DE"/>
        </w:rPr>
        <w:t>Psychiatr Serv</w:t>
      </w:r>
      <w:r w:rsidRPr="00A45932">
        <w:rPr>
          <w:noProof/>
          <w:lang w:val="de-DE"/>
        </w:rPr>
        <w:t xml:space="preserve"> 2020;71(6):562-69.</w:t>
      </w:r>
    </w:p>
    <w:p w14:paraId="746678F0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45932">
        <w:rPr>
          <w:noProof/>
          <w:lang w:val="de-DE"/>
        </w:rPr>
        <w:t xml:space="preserve">205. Tschautscher CF, Probst MA, Demers M, et al. </w:t>
      </w:r>
      <w:r w:rsidRPr="00AF5178">
        <w:rPr>
          <w:noProof/>
        </w:rPr>
        <w:t xml:space="preserve">What factors are associated with patient engagement in low-risk emergency department chest pain patients? A secondary analysis of a multi-center randomized controlled trial. </w:t>
      </w:r>
      <w:r w:rsidRPr="00AF5178">
        <w:rPr>
          <w:i/>
          <w:noProof/>
        </w:rPr>
        <w:t>Acad Emerg Med</w:t>
      </w:r>
      <w:r w:rsidRPr="00AF5178">
        <w:rPr>
          <w:noProof/>
        </w:rPr>
        <w:t xml:space="preserve"> 2017;24:S16.</w:t>
      </w:r>
    </w:p>
    <w:p w14:paraId="6AAC8BDF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06. Tucholka JL, Yang DY, Bruce JG, et al. A randomized controlled trial evaluating the impact of web-wased information on breast cancer patients' knowledge of surgical treatment options. </w:t>
      </w:r>
      <w:r w:rsidRPr="00AF5178">
        <w:rPr>
          <w:i/>
          <w:noProof/>
        </w:rPr>
        <w:t>J Am Coll Surg</w:t>
      </w:r>
      <w:r w:rsidRPr="00AF5178">
        <w:rPr>
          <w:noProof/>
        </w:rPr>
        <w:t xml:space="preserve"> 2018;226(2):126‐33.</w:t>
      </w:r>
    </w:p>
    <w:p w14:paraId="3E0F1423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07. Vanegas A, Vargas JM, Kukafka R, et al. Randomized controlled trial of web-based decision support tools for high-risk women and primary care providers to increase breast cancer chemoprevention. </w:t>
      </w:r>
      <w:r w:rsidRPr="00AF5178">
        <w:rPr>
          <w:i/>
          <w:noProof/>
        </w:rPr>
        <w:t>Cancer Res</w:t>
      </w:r>
      <w:r w:rsidRPr="00AF5178">
        <w:rPr>
          <w:noProof/>
        </w:rPr>
        <w:t xml:space="preserve"> 2018;78(4)</w:t>
      </w:r>
    </w:p>
    <w:p w14:paraId="59DA34C9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08. Vilella KD, Fraiz FC, Benelli EM, et al. Oral health literacy and retention of health information among pregnant women: A randomised controlled trial. </w:t>
      </w:r>
      <w:r w:rsidRPr="00AF5178">
        <w:rPr>
          <w:i/>
          <w:noProof/>
        </w:rPr>
        <w:t>Oral Health Prev Dent</w:t>
      </w:r>
      <w:r w:rsidRPr="00AF5178">
        <w:rPr>
          <w:noProof/>
        </w:rPr>
        <w:t xml:space="preserve"> 2017;15(1):41-48.</w:t>
      </w:r>
    </w:p>
    <w:p w14:paraId="629FCCAB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09. Vina ER, Richardson D, Medvedeva E, et al. Does a patient-centered educational intervention affect African-American access to knee replacement? A randomized trial. </w:t>
      </w:r>
      <w:r w:rsidRPr="00AF5178">
        <w:rPr>
          <w:i/>
          <w:noProof/>
        </w:rPr>
        <w:t>Clin Orthop Relat Res</w:t>
      </w:r>
      <w:r w:rsidRPr="00AF5178">
        <w:rPr>
          <w:noProof/>
        </w:rPr>
        <w:t xml:space="preserve"> 2016;474(8):1755-64.</w:t>
      </w:r>
    </w:p>
    <w:p w14:paraId="4DA493FA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10. Vodermaier A, Caspari C, Wang L, et al. How and for whom are decision aids effective? Long-term psychological outcome of a randomized controlled trial in women with newly diagnosed breast cancer. </w:t>
      </w:r>
      <w:r w:rsidRPr="00AF5178">
        <w:rPr>
          <w:i/>
          <w:noProof/>
        </w:rPr>
        <w:t>Health Psychol</w:t>
      </w:r>
      <w:r w:rsidRPr="00AF5178">
        <w:rPr>
          <w:noProof/>
        </w:rPr>
        <w:t xml:space="preserve"> 2011;30(1):12-19.</w:t>
      </w:r>
    </w:p>
    <w:p w14:paraId="7DA6459A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11. Volk RJ, Cass AR, Spann SJ. A randomized controlled trial of shared decision making for prostate cancer screening. </w:t>
      </w:r>
      <w:r w:rsidRPr="00AF5178">
        <w:rPr>
          <w:i/>
          <w:noProof/>
        </w:rPr>
        <w:t>Arch Fam Med</w:t>
      </w:r>
      <w:r w:rsidRPr="00AF5178">
        <w:rPr>
          <w:noProof/>
        </w:rPr>
        <w:t xml:space="preserve"> 1999;8(4):333-40.</w:t>
      </w:r>
    </w:p>
    <w:p w14:paraId="3BA6D8D8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12. Volk RJ, Jibaja-Weiss ML, Hawley ST, et al. Entertainment education for prostate cancer screening: A randomized trial among primary care patients with low health literacy. </w:t>
      </w:r>
      <w:r w:rsidRPr="00AF5178">
        <w:rPr>
          <w:i/>
          <w:noProof/>
        </w:rPr>
        <w:t>Patient Educ Couns</w:t>
      </w:r>
      <w:r w:rsidRPr="00AF5178">
        <w:rPr>
          <w:noProof/>
        </w:rPr>
        <w:t xml:space="preserve"> 2008;73(3):482-89.</w:t>
      </w:r>
    </w:p>
    <w:p w14:paraId="062FE8A5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F5178">
        <w:rPr>
          <w:noProof/>
        </w:rPr>
        <w:t xml:space="preserve">213. Volk RJ, Spann SJ, Cass AR, et al. Patient education for informed decision making about prostate cancer screening: A randomized controlled trial with 1-year follow-up. </w:t>
      </w:r>
      <w:r w:rsidRPr="00A45932">
        <w:rPr>
          <w:i/>
          <w:noProof/>
          <w:lang w:val="de-DE"/>
        </w:rPr>
        <w:t>Ann Fam Med</w:t>
      </w:r>
      <w:r w:rsidRPr="00A45932">
        <w:rPr>
          <w:noProof/>
          <w:lang w:val="de-DE"/>
        </w:rPr>
        <w:t>;1(1):22-8.</w:t>
      </w:r>
    </w:p>
    <w:p w14:paraId="5613AF33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45932">
        <w:rPr>
          <w:noProof/>
          <w:lang w:val="de-DE"/>
        </w:rPr>
        <w:t xml:space="preserve">214. Vuorma S, Rissanen P, Aalto AM, et al. </w:t>
      </w:r>
      <w:r w:rsidRPr="00AF5178">
        <w:rPr>
          <w:noProof/>
        </w:rPr>
        <w:t xml:space="preserve">Impact of patient information booklet on treatment decision - A randomized trial among women with heavy menstruation. </w:t>
      </w:r>
      <w:r w:rsidRPr="00AF5178">
        <w:rPr>
          <w:i/>
          <w:noProof/>
        </w:rPr>
        <w:t>Health Expect</w:t>
      </w:r>
      <w:r w:rsidRPr="00AF5178">
        <w:rPr>
          <w:noProof/>
        </w:rPr>
        <w:t xml:space="preserve"> 2003;6(4):290-7.</w:t>
      </w:r>
    </w:p>
    <w:p w14:paraId="498F6BBF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15. Wakefield CE, Meiser B, Homewood J, et al. A randomized trial of a breast/ovarian cancer genetic testing decision aid used as a communication aid during genetic counseling. </w:t>
      </w:r>
      <w:r w:rsidRPr="00AF5178">
        <w:rPr>
          <w:i/>
          <w:noProof/>
        </w:rPr>
        <w:t>Psycho-Oncology</w:t>
      </w:r>
      <w:r w:rsidRPr="00AF5178">
        <w:rPr>
          <w:noProof/>
        </w:rPr>
        <w:t xml:space="preserve"> 2008;17(8):844-54.</w:t>
      </w:r>
    </w:p>
    <w:p w14:paraId="70A4EDAF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16. Waterman AD, Robbins ML, Paiva AL, et al. Your path to transplant: A randomized controlled trial of a tailored computer education intervention to increase living donor kidney transplant. </w:t>
      </w:r>
      <w:r w:rsidRPr="00AF5178">
        <w:rPr>
          <w:i/>
          <w:noProof/>
        </w:rPr>
        <w:t>BMC Nephrology</w:t>
      </w:r>
      <w:r w:rsidRPr="00AF5178">
        <w:rPr>
          <w:noProof/>
        </w:rPr>
        <w:t xml:space="preserve"> 2014;15(1)</w:t>
      </w:r>
    </w:p>
    <w:p w14:paraId="29461743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17. Waterman A, Peipert J, McSorley AM, et al. At-home transplant education increases black and low-income dialysis patients' transplant knowledge, attitudes, informed decision-making, and pursuit: An explore transplant @ home randomized controlled trial. </w:t>
      </w:r>
      <w:r w:rsidRPr="00AF5178">
        <w:rPr>
          <w:i/>
          <w:noProof/>
        </w:rPr>
        <w:t>Prog Transplant</w:t>
      </w:r>
      <w:r w:rsidRPr="00AF5178">
        <w:rPr>
          <w:noProof/>
        </w:rPr>
        <w:t xml:space="preserve"> 2017;28(2):174-83.</w:t>
      </w:r>
    </w:p>
    <w:p w14:paraId="6CB95BC5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lastRenderedPageBreak/>
        <w:t xml:space="preserve">218. Watkins CJ, Papacosta AO, Chinn S, et al. A randomized controlled trial of an information booklet for hypertensive patients in general practice. </w:t>
      </w:r>
      <w:r w:rsidRPr="00AF5178">
        <w:rPr>
          <w:i/>
          <w:noProof/>
        </w:rPr>
        <w:t>J R Coll Gen Pract</w:t>
      </w:r>
      <w:r w:rsidRPr="00AF5178">
        <w:rPr>
          <w:noProof/>
        </w:rPr>
        <w:t xml:space="preserve"> 1987;37(305):548-50.</w:t>
      </w:r>
    </w:p>
    <w:p w14:paraId="7C97D27F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19. Watson E, Hewitson P, Brett J, et al. Informed decision making and prostate specific antigen (PSA) testing for prostate cancer: a randomised controlled trial exploring the impact of a brief patient decision aid on men's knowledge, attitudes and intention to be tested. </w:t>
      </w:r>
      <w:r w:rsidRPr="00AF5178">
        <w:rPr>
          <w:i/>
          <w:noProof/>
        </w:rPr>
        <w:t>Patient Educ Couns</w:t>
      </w:r>
      <w:r w:rsidRPr="00AF5178">
        <w:rPr>
          <w:noProof/>
        </w:rPr>
        <w:t xml:space="preserve"> 2006;63(3):367-79.</w:t>
      </w:r>
    </w:p>
    <w:p w14:paraId="0C874BC5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20. Watts KJ, Meiser B, Wakefield CE, et al. Online prostate cancer screening decision aid for at-risk men: A randomized trial. </w:t>
      </w:r>
      <w:r w:rsidRPr="00AF5178">
        <w:rPr>
          <w:i/>
          <w:noProof/>
        </w:rPr>
        <w:t>Health Psychol</w:t>
      </w:r>
      <w:r w:rsidRPr="00AF5178">
        <w:rPr>
          <w:noProof/>
        </w:rPr>
        <w:t xml:space="preserve"> 2014;33(9):986-97.</w:t>
      </w:r>
    </w:p>
    <w:p w14:paraId="17A39413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21. Weng FL, Brown DR, Peipert JD, et al. Protocol of a cluster randomized trial of an educational intervention to increase knowledge of living donor kidney transplant among potential transplant candidates. </w:t>
      </w:r>
      <w:r w:rsidRPr="00AF5178">
        <w:rPr>
          <w:i/>
          <w:noProof/>
        </w:rPr>
        <w:t>BMC Nephrology</w:t>
      </w:r>
      <w:r w:rsidRPr="00AF5178">
        <w:rPr>
          <w:noProof/>
        </w:rPr>
        <w:t xml:space="preserve"> 2013;14(1)</w:t>
      </w:r>
    </w:p>
    <w:p w14:paraId="027AFA07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22. Westerman E, Aubrey B, Gauthier D, et al. Positron emission tomography: A study of PET test-related anxiety. </w:t>
      </w:r>
      <w:r w:rsidRPr="00AF5178">
        <w:rPr>
          <w:i/>
          <w:noProof/>
        </w:rPr>
        <w:t>Can J Cardiovasc Nurs</w:t>
      </w:r>
      <w:r w:rsidRPr="00AF5178">
        <w:rPr>
          <w:noProof/>
        </w:rPr>
        <w:t xml:space="preserve"> 2004;14(2):42-8.</w:t>
      </w:r>
    </w:p>
    <w:p w14:paraId="32BF0D60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F5178">
        <w:rPr>
          <w:noProof/>
        </w:rPr>
        <w:t xml:space="preserve">223. Weymiller AJ, Montori VM, Jones LA, et al. Helping patients with type 2 diabetes mellitus make treatment decisions: Statin choice randomized trial. </w:t>
      </w:r>
      <w:r w:rsidRPr="00A45932">
        <w:rPr>
          <w:i/>
          <w:noProof/>
          <w:lang w:val="de-DE"/>
        </w:rPr>
        <w:t>Arch Intern Med</w:t>
      </w:r>
      <w:r w:rsidRPr="00A45932">
        <w:rPr>
          <w:noProof/>
          <w:lang w:val="de-DE"/>
        </w:rPr>
        <w:t xml:space="preserve"> 2007;167(10):1076-82.</w:t>
      </w:r>
    </w:p>
    <w:p w14:paraId="3872378C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45932">
        <w:rPr>
          <w:noProof/>
          <w:lang w:val="de-DE"/>
        </w:rPr>
        <w:t xml:space="preserve">224. Wilhelm D, Gillen S, Wirnhier H, et al. </w:t>
      </w:r>
      <w:r w:rsidRPr="00AF5178">
        <w:rPr>
          <w:noProof/>
        </w:rPr>
        <w:t xml:space="preserve">Extended preoperative patient education using a multimedia DVD-impact on patients receiving a laparoscopic cholecystectomy: A randomised controlled trial. </w:t>
      </w:r>
      <w:r w:rsidRPr="00A45932">
        <w:rPr>
          <w:i/>
          <w:noProof/>
          <w:lang w:val="de-DE"/>
        </w:rPr>
        <w:t>Langenbecks Arch Surg</w:t>
      </w:r>
      <w:r w:rsidRPr="00A45932">
        <w:rPr>
          <w:noProof/>
          <w:lang w:val="de-DE"/>
        </w:rPr>
        <w:t xml:space="preserve"> 2009;394(2):227-33.</w:t>
      </w:r>
    </w:p>
    <w:p w14:paraId="21F0315D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45932">
        <w:rPr>
          <w:noProof/>
          <w:lang w:val="de-DE"/>
        </w:rPr>
        <w:t xml:space="preserve">225. Wilkens SC, Ring D, Teunis T, et al. </w:t>
      </w:r>
      <w:r w:rsidRPr="00AF5178">
        <w:rPr>
          <w:noProof/>
        </w:rPr>
        <w:t xml:space="preserve">Decision aid for trapeziometacarpal arthritis: A randomized controlled trial. </w:t>
      </w:r>
      <w:r w:rsidRPr="00A45932">
        <w:rPr>
          <w:i/>
          <w:noProof/>
          <w:lang w:val="de-DE"/>
        </w:rPr>
        <w:t>J Hand Surg Am</w:t>
      </w:r>
      <w:r w:rsidRPr="00A45932">
        <w:rPr>
          <w:noProof/>
          <w:lang w:val="de-DE"/>
        </w:rPr>
        <w:t xml:space="preserve"> 2019;44(3):247.e1‐47.e9.</w:t>
      </w:r>
    </w:p>
    <w:p w14:paraId="4BE77535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45932">
        <w:rPr>
          <w:noProof/>
          <w:lang w:val="de-DE"/>
        </w:rPr>
        <w:t xml:space="preserve">226. Wilkie DJ, Gallo AM, Yao Y, et al. </w:t>
      </w:r>
      <w:r w:rsidRPr="00AF5178">
        <w:rPr>
          <w:noProof/>
        </w:rPr>
        <w:t xml:space="preserve">Reproductive health choices for young adults with sickle cell disease or trait: Randomized controlled trial immediate posttest effects. </w:t>
      </w:r>
      <w:r w:rsidRPr="00A45932">
        <w:rPr>
          <w:i/>
          <w:noProof/>
          <w:lang w:val="de-DE"/>
        </w:rPr>
        <w:t>Nurs Res</w:t>
      </w:r>
      <w:r w:rsidRPr="00A45932">
        <w:rPr>
          <w:noProof/>
          <w:lang w:val="de-DE"/>
        </w:rPr>
        <w:t xml:space="preserve"> 2013;62(5):352-61.</w:t>
      </w:r>
    </w:p>
    <w:p w14:paraId="4FB065CD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45932">
        <w:rPr>
          <w:noProof/>
          <w:lang w:val="de-DE"/>
        </w:rPr>
        <w:t xml:space="preserve">227. Wolf AM, Nasser JF, Wolf AM, et al. </w:t>
      </w:r>
      <w:r w:rsidRPr="00AF5178">
        <w:rPr>
          <w:noProof/>
        </w:rPr>
        <w:t xml:space="preserve">The impact of informed consent on patient interest in prostate-specific antigen screening. </w:t>
      </w:r>
      <w:r w:rsidRPr="00AF5178">
        <w:rPr>
          <w:i/>
          <w:noProof/>
        </w:rPr>
        <w:t>Arch Intern Med</w:t>
      </w:r>
      <w:r w:rsidRPr="00AF5178">
        <w:rPr>
          <w:noProof/>
        </w:rPr>
        <w:t xml:space="preserve"> 1996;156(12):1333-6. [published Online First: 1996/06/24]</w:t>
      </w:r>
    </w:p>
    <w:p w14:paraId="148C1748" w14:textId="3FF01A73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28. Yee L, Wolf M, Mullen R, et al. A randomized trial of a prenatal genetic testing interactive computerized information aid. 2014; 34(6). </w:t>
      </w:r>
      <w:hyperlink r:id="rId14" w:history="1">
        <w:r w:rsidRPr="00AF5178">
          <w:rPr>
            <w:rStyle w:val="Hyperlink"/>
            <w:noProof/>
          </w:rPr>
          <w:t>http://cochranelibrary-wiley.com/o/cochrane/clcentral/articles/434/CN-00992434/frame.html</w:t>
        </w:r>
      </w:hyperlink>
    </w:p>
    <w:p w14:paraId="79080BFE" w14:textId="76BFF184" w:rsidR="00AF5178" w:rsidRPr="00AF5178" w:rsidRDefault="00A45932" w:rsidP="00AF5178">
      <w:pPr>
        <w:pStyle w:val="EndNoteBibliography"/>
        <w:ind w:left="720" w:hanging="720"/>
        <w:rPr>
          <w:noProof/>
        </w:rPr>
      </w:pPr>
      <w:hyperlink r:id="rId15" w:history="1">
        <w:r w:rsidR="00AF5178" w:rsidRPr="00AF5178">
          <w:rPr>
            <w:rStyle w:val="Hyperlink"/>
            <w:noProof/>
          </w:rPr>
          <w:t>https://www.ncbi.nlm.nih.gov/pmc/articles/PMC4043849/pdf/nihms574826.pdf</w:t>
        </w:r>
      </w:hyperlink>
      <w:r w:rsidR="00AF5178" w:rsidRPr="00AF5178">
        <w:rPr>
          <w:noProof/>
        </w:rPr>
        <w:t xml:space="preserve"> (accessed 2014-1-1).</w:t>
      </w:r>
    </w:p>
    <w:p w14:paraId="3E3F0446" w14:textId="77777777" w:rsidR="00AF5178" w:rsidRPr="00A45932" w:rsidRDefault="00AF5178" w:rsidP="00AF5178">
      <w:pPr>
        <w:pStyle w:val="EndNoteBibliography"/>
        <w:ind w:left="720" w:hanging="720"/>
        <w:rPr>
          <w:noProof/>
          <w:lang w:val="de-DE"/>
        </w:rPr>
      </w:pPr>
      <w:r w:rsidRPr="00AF5178">
        <w:rPr>
          <w:noProof/>
        </w:rPr>
        <w:t xml:space="preserve">229. You WB, Wolf MS, Bailey SC, et al. Improving patient understanding of preeclampsia: A randomized controlled trial. </w:t>
      </w:r>
      <w:r w:rsidRPr="00A45932">
        <w:rPr>
          <w:i/>
          <w:noProof/>
          <w:lang w:val="de-DE"/>
        </w:rPr>
        <w:t>Am J Obstet Gynecol</w:t>
      </w:r>
      <w:r w:rsidRPr="00A45932">
        <w:rPr>
          <w:noProof/>
          <w:lang w:val="de-DE"/>
        </w:rPr>
        <w:t>;206(5):431.e1-5.</w:t>
      </w:r>
    </w:p>
    <w:p w14:paraId="51718C98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45932">
        <w:rPr>
          <w:noProof/>
          <w:lang w:val="de-DE"/>
        </w:rPr>
        <w:t xml:space="preserve">230. Debbeler LJ, Pohrt A, Fleischmann-Struzek C, et al. </w:t>
      </w:r>
      <w:r w:rsidRPr="00AF5178">
        <w:rPr>
          <w:noProof/>
        </w:rPr>
        <w:t xml:space="preserve">Text-based vs. graphical information formats in sepsis prevention and early detection: A randomized controlled trial on informed choice. </w:t>
      </w:r>
      <w:r w:rsidRPr="00AF5178">
        <w:rPr>
          <w:i/>
          <w:noProof/>
        </w:rPr>
        <w:t>J Clin Med</w:t>
      </w:r>
      <w:r w:rsidRPr="00AF5178">
        <w:rPr>
          <w:noProof/>
        </w:rPr>
        <w:t xml:space="preserve"> 2022;11(13) doi: 10.3390/jcm11133659 [published Online First: 20220624]</w:t>
      </w:r>
    </w:p>
    <w:p w14:paraId="43CBC757" w14:textId="4EE3DA5C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31. Schlett C. Health information management at the point of care. </w:t>
      </w:r>
      <w:hyperlink r:id="rId16" w:history="1">
        <w:r w:rsidRPr="00AF5178">
          <w:rPr>
            <w:rStyle w:val="Hyperlink"/>
            <w:i/>
            <w:noProof/>
          </w:rPr>
          <w:t>https://trialsearchwhoint/Trial2aspx?TrialID=DRKS00029622</w:t>
        </w:r>
      </w:hyperlink>
      <w:r w:rsidRPr="00AF5178">
        <w:rPr>
          <w:noProof/>
        </w:rPr>
        <w:t xml:space="preserve"> 2022</w:t>
      </w:r>
    </w:p>
    <w:p w14:paraId="7013693D" w14:textId="0238800A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32. Nct. Contraception Decision Aid Use and Patient Outcomes. </w:t>
      </w:r>
      <w:hyperlink r:id="rId17" w:history="1">
        <w:r w:rsidRPr="00AF5178">
          <w:rPr>
            <w:rStyle w:val="Hyperlink"/>
            <w:i/>
            <w:noProof/>
          </w:rPr>
          <w:t>https://clinicaltrialsgov/show/NCT05177783</w:t>
        </w:r>
      </w:hyperlink>
      <w:r w:rsidRPr="00AF5178">
        <w:rPr>
          <w:noProof/>
        </w:rPr>
        <w:t xml:space="preserve"> 2022</w:t>
      </w:r>
    </w:p>
    <w:p w14:paraId="3EF8E2F4" w14:textId="6F4F3016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33. Nct. Improving Decision-Making for Low Health Literate Prostate CA Patients. </w:t>
      </w:r>
      <w:hyperlink r:id="rId18" w:history="1">
        <w:r w:rsidRPr="00AF5178">
          <w:rPr>
            <w:rStyle w:val="Hyperlink"/>
            <w:i/>
            <w:noProof/>
          </w:rPr>
          <w:t>https://clinicaltrialsgov/show/NCT05800483</w:t>
        </w:r>
      </w:hyperlink>
      <w:r w:rsidRPr="00AF5178">
        <w:rPr>
          <w:noProof/>
        </w:rPr>
        <w:t xml:space="preserve"> 2023</w:t>
      </w:r>
    </w:p>
    <w:p w14:paraId="442F835B" w14:textId="77777777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34. Diefenbach MA, Marziliano A, Tagai EK, et al. Preference elicitation and treatment decision-making among men diagnosed with prostate cancer: Randomized </w:t>
      </w:r>
      <w:r w:rsidRPr="00AF5178">
        <w:rPr>
          <w:noProof/>
        </w:rPr>
        <w:lastRenderedPageBreak/>
        <w:t xml:space="preserve">controlled trial results of healium. </w:t>
      </w:r>
      <w:r w:rsidRPr="00AF5178">
        <w:rPr>
          <w:i/>
          <w:noProof/>
        </w:rPr>
        <w:t>J Med Internet Res</w:t>
      </w:r>
      <w:r w:rsidRPr="00AF5178">
        <w:rPr>
          <w:noProof/>
        </w:rPr>
        <w:t xml:space="preserve"> 2023;25:e46552. doi: 10.2196/46552 [published Online First: 20231020]</w:t>
      </w:r>
    </w:p>
    <w:p w14:paraId="3B0D5DCE" w14:textId="25DB4C42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35. Peate M. Evaluating fertility decision aids for younger women with breast cancer. </w:t>
      </w:r>
      <w:hyperlink r:id="rId19" w:history="1">
        <w:r w:rsidRPr="00AF5178">
          <w:rPr>
            <w:rStyle w:val="Hyperlink"/>
            <w:i/>
            <w:noProof/>
          </w:rPr>
          <w:t>https://trialsearchwhoint/Trial2aspx?TrialID=ACTRN12621000515897</w:t>
        </w:r>
      </w:hyperlink>
      <w:r w:rsidRPr="00AF5178">
        <w:rPr>
          <w:noProof/>
        </w:rPr>
        <w:t xml:space="preserve"> 2021</w:t>
      </w:r>
    </w:p>
    <w:p w14:paraId="4D732B9E" w14:textId="44DF9FC6" w:rsidR="00AF5178" w:rsidRPr="00AF5178" w:rsidRDefault="00AF5178" w:rsidP="00AF5178">
      <w:pPr>
        <w:pStyle w:val="EndNoteBibliography"/>
        <w:ind w:left="720" w:hanging="720"/>
        <w:rPr>
          <w:noProof/>
        </w:rPr>
      </w:pPr>
      <w:r w:rsidRPr="00AF5178">
        <w:rPr>
          <w:noProof/>
        </w:rPr>
        <w:t xml:space="preserve">236. Isautier J. Supporting adults with chronic kidney disease to engage in shared decision making successfully (SUCCESS): A pragmatic randomised controlled trial of the SUCCESS intervention. </w:t>
      </w:r>
      <w:hyperlink r:id="rId20" w:history="1">
        <w:r w:rsidRPr="00AF5178">
          <w:rPr>
            <w:rStyle w:val="Hyperlink"/>
            <w:i/>
            <w:noProof/>
          </w:rPr>
          <w:t>https://trialsearchwhoint/Trial2aspx?TrialID=ACTRN12621000235808</w:t>
        </w:r>
      </w:hyperlink>
      <w:r w:rsidRPr="00AF5178">
        <w:rPr>
          <w:noProof/>
        </w:rPr>
        <w:t xml:space="preserve"> 2021</w:t>
      </w:r>
    </w:p>
    <w:p w14:paraId="5B17D2CD" w14:textId="170C49AD" w:rsidR="00991406" w:rsidRPr="00EB48AC" w:rsidRDefault="00991406" w:rsidP="00991406">
      <w:pPr>
        <w:rPr>
          <w:rFonts w:ascii="Arial" w:hAnsi="Arial" w:cs="Arial"/>
          <w:lang w:val="en-US"/>
        </w:rPr>
      </w:pPr>
      <w:r w:rsidRPr="00EB48AC">
        <w:rPr>
          <w:rFonts w:ascii="Arial" w:hAnsi="Arial" w:cs="Arial"/>
          <w:lang w:val="en-US"/>
        </w:rPr>
        <w:fldChar w:fldCharType="end"/>
      </w:r>
    </w:p>
    <w:p w14:paraId="56DC6F85" w14:textId="6221D34F" w:rsidR="00991406" w:rsidRDefault="00991406" w:rsidP="00991406">
      <w:pPr>
        <w:rPr>
          <w:rFonts w:ascii="Arial" w:hAnsi="Arial" w:cs="Arial"/>
          <w:b/>
          <w:bCs/>
          <w:lang w:val="en-US"/>
        </w:rPr>
      </w:pPr>
    </w:p>
    <w:bookmarkEnd w:id="0"/>
    <w:p w14:paraId="5AC4EF32" w14:textId="04BBF94C" w:rsidR="00991406" w:rsidRDefault="00991406" w:rsidP="00A26035">
      <w:pPr>
        <w:rPr>
          <w:rFonts w:ascii="Arial" w:hAnsi="Arial" w:cs="Arial"/>
          <w:sz w:val="22"/>
          <w:szCs w:val="22"/>
          <w:lang w:val="en-US"/>
        </w:rPr>
      </w:pPr>
    </w:p>
    <w:sectPr w:rsidR="009914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D5F2A"/>
    <w:multiLevelType w:val="hybridMultilevel"/>
    <w:tmpl w:val="4F3C23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D6332C"/>
    <w:multiLevelType w:val="hybridMultilevel"/>
    <w:tmpl w:val="AAF619C2"/>
    <w:lvl w:ilvl="0" w:tplc="75409BC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70590D"/>
    <w:multiLevelType w:val="multilevel"/>
    <w:tmpl w:val="B2061E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3726EF"/>
    <w:multiLevelType w:val="hybridMultilevel"/>
    <w:tmpl w:val="8F80C1E8"/>
    <w:lvl w:ilvl="0" w:tplc="8962FB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7840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38C9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2E64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7AA5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5C2B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503A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C8D9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8695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247C43"/>
    <w:multiLevelType w:val="multilevel"/>
    <w:tmpl w:val="13782B3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AE18A2"/>
    <w:multiLevelType w:val="hybridMultilevel"/>
    <w:tmpl w:val="4F3C23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D346C6"/>
    <w:multiLevelType w:val="hybridMultilevel"/>
    <w:tmpl w:val="EB688E72"/>
    <w:lvl w:ilvl="0" w:tplc="64A2FE4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3E4916"/>
    <w:multiLevelType w:val="hybridMultilevel"/>
    <w:tmpl w:val="3EB2AC70"/>
    <w:lvl w:ilvl="0" w:tplc="BD609B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4C3C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C04F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98D2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F0F0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7258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22E7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D2C6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26BE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1"/>
  </w:num>
  <w:num w:numId="5">
    <w:abstractNumId w:val="6"/>
  </w:num>
  <w:num w:numId="6">
    <w:abstractNumId w:val="4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J_EbM_bracke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f200z2lfe5frefzvh55es30txvxt2zddwe&quot;&gt;Excluded studi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/record-ids&gt;&lt;/item&gt;&lt;/Libraries&gt;"/>
  </w:docVars>
  <w:rsids>
    <w:rsidRoot w:val="000E2953"/>
    <w:rsid w:val="000154B0"/>
    <w:rsid w:val="00023395"/>
    <w:rsid w:val="00050209"/>
    <w:rsid w:val="00060553"/>
    <w:rsid w:val="0007263C"/>
    <w:rsid w:val="000736EE"/>
    <w:rsid w:val="000953B5"/>
    <w:rsid w:val="00096888"/>
    <w:rsid w:val="000C7583"/>
    <w:rsid w:val="000E2953"/>
    <w:rsid w:val="0011356A"/>
    <w:rsid w:val="001331A8"/>
    <w:rsid w:val="00157EBC"/>
    <w:rsid w:val="00167480"/>
    <w:rsid w:val="001A0741"/>
    <w:rsid w:val="001B03C4"/>
    <w:rsid w:val="001C44F8"/>
    <w:rsid w:val="00237C11"/>
    <w:rsid w:val="00274540"/>
    <w:rsid w:val="002B494E"/>
    <w:rsid w:val="002D1BF3"/>
    <w:rsid w:val="0030676A"/>
    <w:rsid w:val="00323102"/>
    <w:rsid w:val="00324D29"/>
    <w:rsid w:val="0033593F"/>
    <w:rsid w:val="003C76B8"/>
    <w:rsid w:val="0041600D"/>
    <w:rsid w:val="004361FF"/>
    <w:rsid w:val="004552F7"/>
    <w:rsid w:val="00457695"/>
    <w:rsid w:val="00471011"/>
    <w:rsid w:val="00497A89"/>
    <w:rsid w:val="004F401B"/>
    <w:rsid w:val="00506201"/>
    <w:rsid w:val="00541FD5"/>
    <w:rsid w:val="005B20F7"/>
    <w:rsid w:val="005B4ADD"/>
    <w:rsid w:val="005D257B"/>
    <w:rsid w:val="006048A1"/>
    <w:rsid w:val="00605C77"/>
    <w:rsid w:val="00611AA0"/>
    <w:rsid w:val="00613D48"/>
    <w:rsid w:val="00634783"/>
    <w:rsid w:val="00673141"/>
    <w:rsid w:val="00677E14"/>
    <w:rsid w:val="006820EC"/>
    <w:rsid w:val="006C7D60"/>
    <w:rsid w:val="00737EB5"/>
    <w:rsid w:val="007553DD"/>
    <w:rsid w:val="007771E7"/>
    <w:rsid w:val="007D4ADD"/>
    <w:rsid w:val="00834B61"/>
    <w:rsid w:val="00891B15"/>
    <w:rsid w:val="008A5567"/>
    <w:rsid w:val="008B2238"/>
    <w:rsid w:val="008B2DA6"/>
    <w:rsid w:val="009011D9"/>
    <w:rsid w:val="00905A58"/>
    <w:rsid w:val="009617DD"/>
    <w:rsid w:val="00991406"/>
    <w:rsid w:val="009B2EFA"/>
    <w:rsid w:val="009C24DC"/>
    <w:rsid w:val="009D0E73"/>
    <w:rsid w:val="00A26035"/>
    <w:rsid w:val="00A41D35"/>
    <w:rsid w:val="00A45932"/>
    <w:rsid w:val="00AA036A"/>
    <w:rsid w:val="00AF5178"/>
    <w:rsid w:val="00B06C97"/>
    <w:rsid w:val="00B61CB1"/>
    <w:rsid w:val="00B62565"/>
    <w:rsid w:val="00B872FA"/>
    <w:rsid w:val="00B9000B"/>
    <w:rsid w:val="00BA5AB8"/>
    <w:rsid w:val="00BB41C8"/>
    <w:rsid w:val="00C405DF"/>
    <w:rsid w:val="00CA277B"/>
    <w:rsid w:val="00D14573"/>
    <w:rsid w:val="00D2232E"/>
    <w:rsid w:val="00D254CF"/>
    <w:rsid w:val="00D26EF7"/>
    <w:rsid w:val="00D47770"/>
    <w:rsid w:val="00D75BF2"/>
    <w:rsid w:val="00D81168"/>
    <w:rsid w:val="00DA5E8A"/>
    <w:rsid w:val="00DC1E0B"/>
    <w:rsid w:val="00E86CD9"/>
    <w:rsid w:val="00ED192C"/>
    <w:rsid w:val="00ED2BDA"/>
    <w:rsid w:val="00ED4344"/>
    <w:rsid w:val="00F372FF"/>
    <w:rsid w:val="00F977D9"/>
    <w:rsid w:val="00FC4DED"/>
    <w:rsid w:val="00FC7E8A"/>
    <w:rsid w:val="00FE1B5B"/>
    <w:rsid w:val="00FE27AD"/>
    <w:rsid w:val="00FE28B0"/>
    <w:rsid w:val="00FF6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0C2B42"/>
  <w15:chartTrackingRefBased/>
  <w15:docId w15:val="{3ED09C2B-4C37-C34E-AA14-A217CD821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953"/>
    <w:rPr>
      <w:rFonts w:ascii="Times New Roman" w:eastAsia="Times New Roman" w:hAnsi="Times New Roman" w:cs="Times New Roman"/>
      <w:lang w:val="de-DE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1406"/>
    <w:pPr>
      <w:keepNext/>
      <w:keepLines/>
      <w:spacing w:before="80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7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76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29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295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2953"/>
    <w:rPr>
      <w:sz w:val="20"/>
      <w:szCs w:val="20"/>
      <w:lang w:val="de-DE"/>
    </w:rPr>
  </w:style>
  <w:style w:type="table" w:styleId="TableGrid">
    <w:name w:val="Table Grid"/>
    <w:basedOn w:val="TableNormal"/>
    <w:uiPriority w:val="39"/>
    <w:rsid w:val="000E2953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E2953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991406"/>
    <w:rPr>
      <w:rFonts w:asciiTheme="majorHAnsi" w:eastAsiaTheme="majorEastAsia" w:hAnsiTheme="majorHAnsi" w:cstheme="majorBidi"/>
      <w:color w:val="404040" w:themeColor="text1" w:themeTint="BF"/>
      <w:sz w:val="26"/>
      <w:szCs w:val="26"/>
      <w:lang w:val="de-DE"/>
    </w:rPr>
  </w:style>
  <w:style w:type="paragraph" w:styleId="ListParagraph">
    <w:name w:val="List Paragraph"/>
    <w:basedOn w:val="Normal"/>
    <w:uiPriority w:val="34"/>
    <w:qFormat/>
    <w:rsid w:val="00991406"/>
    <w:pPr>
      <w:spacing w:after="120" w:line="264" w:lineRule="auto"/>
      <w:ind w:left="720"/>
      <w:contextualSpacing/>
    </w:pPr>
    <w:rPr>
      <w:rFonts w:asciiTheme="minorHAnsi" w:eastAsiaTheme="minorEastAsia" w:hAnsiTheme="minorHAnsi" w:cstheme="minorBidi"/>
      <w:sz w:val="21"/>
      <w:szCs w:val="21"/>
      <w:lang w:eastAsia="en-US"/>
    </w:rPr>
  </w:style>
  <w:style w:type="character" w:customStyle="1" w:styleId="value">
    <w:name w:val="value"/>
    <w:basedOn w:val="DefaultParagraphFont"/>
    <w:rsid w:val="00991406"/>
  </w:style>
  <w:style w:type="character" w:customStyle="1" w:styleId="apple-converted-space">
    <w:name w:val="apple-converted-space"/>
    <w:basedOn w:val="DefaultParagraphFont"/>
    <w:rsid w:val="009914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406"/>
    <w:rPr>
      <w:b/>
      <w:bCs/>
      <w:lang w:val="en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406"/>
    <w:rPr>
      <w:b/>
      <w:bCs/>
      <w:sz w:val="20"/>
      <w:szCs w:val="20"/>
      <w:lang w:val="de-DE"/>
    </w:rPr>
  </w:style>
  <w:style w:type="character" w:styleId="Hyperlink">
    <w:name w:val="Hyperlink"/>
    <w:basedOn w:val="DefaultParagraphFont"/>
    <w:uiPriority w:val="99"/>
    <w:unhideWhenUsed/>
    <w:rsid w:val="0099140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91406"/>
    <w:pPr>
      <w:spacing w:before="100" w:beforeAutospacing="1" w:after="100" w:afterAutospacing="1"/>
    </w:pPr>
    <w:rPr>
      <w:lang w:val="en-DE"/>
    </w:rPr>
  </w:style>
  <w:style w:type="paragraph" w:customStyle="1" w:styleId="EndNoteBibliographyTitle">
    <w:name w:val="EndNote Bibliography Title"/>
    <w:basedOn w:val="Normal"/>
    <w:link w:val="EndNoteBibliographyTitleChar"/>
    <w:rsid w:val="00991406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140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1406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1406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9140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9140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DE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91406"/>
  </w:style>
  <w:style w:type="character" w:styleId="PageNumber">
    <w:name w:val="page number"/>
    <w:basedOn w:val="DefaultParagraphFont"/>
    <w:uiPriority w:val="99"/>
    <w:semiHidden/>
    <w:unhideWhenUsed/>
    <w:rsid w:val="00991406"/>
  </w:style>
  <w:style w:type="character" w:styleId="LineNumber">
    <w:name w:val="line number"/>
    <w:basedOn w:val="DefaultParagraphFont"/>
    <w:uiPriority w:val="99"/>
    <w:semiHidden/>
    <w:unhideWhenUsed/>
    <w:rsid w:val="00991406"/>
  </w:style>
  <w:style w:type="character" w:styleId="Strong">
    <w:name w:val="Strong"/>
    <w:basedOn w:val="DefaultParagraphFont"/>
    <w:uiPriority w:val="22"/>
    <w:qFormat/>
    <w:rsid w:val="009914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65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whoint/trialsearch/Trial2aspx?TrialID=ACTRN12617001246370" TargetMode="External"/><Relationship Id="rId13" Type="http://schemas.openxmlformats.org/officeDocument/2006/relationships/hyperlink" Target="http://cochranelibrary-wiley.com/o/cochrane/clcentral/articles/809/CN-00762809/frame.html" TargetMode="External"/><Relationship Id="rId18" Type="http://schemas.openxmlformats.org/officeDocument/2006/relationships/hyperlink" Target="https://clinicaltrialsgov/show/NCT05800483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hyperlink" Target="https://doi.org/10.1016/j.pec.2008.04.005" TargetMode="External"/><Relationship Id="rId12" Type="http://schemas.openxmlformats.org/officeDocument/2006/relationships/hyperlink" Target="http://wwwwhoint/trialsearch/Trial2aspx?TrialID=ACTRN12620001032943" TargetMode="External"/><Relationship Id="rId17" Type="http://schemas.openxmlformats.org/officeDocument/2006/relationships/hyperlink" Target="https://clinicaltrialsgov/show/NCT05177783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trialsearchwhoint/Trial2aspx?TrialID=DRKS00029622" TargetMode="External"/><Relationship Id="rId20" Type="http://schemas.openxmlformats.org/officeDocument/2006/relationships/hyperlink" Target="https://trialsearchwhoint/Trial2aspx?TrialID=ACTRN12621000235808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whoint/trialsearch/Trial2aspx?TrialID=NTR3054" TargetMode="External"/><Relationship Id="rId11" Type="http://schemas.openxmlformats.org/officeDocument/2006/relationships/hyperlink" Target="http://cochranelibrary-wiley.com/o/cochrane/clcentral/articles/700/CN-00470700/frame.htm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mc/articles/PMC4043849/pdf/nihms574826.pdf" TargetMode="External"/><Relationship Id="rId10" Type="http://schemas.openxmlformats.org/officeDocument/2006/relationships/hyperlink" Target="https://jamanetwork.com/journals/jama/articlepdf/1906614/joi140117.pdf" TargetMode="External"/><Relationship Id="rId19" Type="http://schemas.openxmlformats.org/officeDocument/2006/relationships/hyperlink" Target="https://trialsearchwhoint/Trial2aspx?TrialID=ACTRN12621000515897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cochranelibrary-wiley.com/o/cochrane/clcentral/articles/852/CN-01042852/frame.html" TargetMode="External"/><Relationship Id="rId14" Type="http://schemas.openxmlformats.org/officeDocument/2006/relationships/hyperlink" Target="http://cochranelibrary-wiley.com/o/cochrane/clcentral/articles/434/CN-00992434/frame.html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AA10D2-68CD-A541-9033-360166A96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3</Pages>
  <Words>29605</Words>
  <Characters>168755</Characters>
  <Application>Microsoft Office Word</Application>
  <DocSecurity>0</DocSecurity>
  <Lines>1406</Lines>
  <Paragraphs>3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Ellermann</dc:creator>
  <cp:keywords/>
  <dc:description/>
  <cp:lastModifiedBy>Christin Ellermann</cp:lastModifiedBy>
  <cp:revision>16</cp:revision>
  <dcterms:created xsi:type="dcterms:W3CDTF">2024-08-05T07:36:00Z</dcterms:created>
  <dcterms:modified xsi:type="dcterms:W3CDTF">2024-08-16T07:00:00Z</dcterms:modified>
</cp:coreProperties>
</file>